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AF6DB" w14:textId="77777777" w:rsidR="00295E5E" w:rsidRPr="006E0C4B" w:rsidRDefault="00295E5E" w:rsidP="00295E5E">
      <w:pPr>
        <w:rPr>
          <w:rFonts w:cs="Arial"/>
          <w:b/>
          <w:sz w:val="28"/>
          <w:szCs w:val="28"/>
          <w:lang w:val="en-GB"/>
        </w:rPr>
      </w:pPr>
      <w:r w:rsidRPr="006E0C4B">
        <w:rPr>
          <w:rFonts w:cs="Arial"/>
          <w:b/>
          <w:sz w:val="28"/>
          <w:szCs w:val="28"/>
          <w:lang w:val="en-GB"/>
        </w:rPr>
        <w:t>Effects of dietary interventions for medium-chain acyl-CoA dehydrogenase deficiency (MCADD) on eating behaviour in childhood, adolescence and young adulthood</w:t>
      </w:r>
    </w:p>
    <w:p w14:paraId="20296D2C" w14:textId="215B36A4" w:rsidR="00A6197C" w:rsidRPr="001522E8" w:rsidRDefault="00A6197C" w:rsidP="000C7CAA">
      <w:pPr>
        <w:pStyle w:val="berschrift1"/>
        <w:rPr>
          <w:b/>
          <w:bCs/>
          <w:color w:val="auto"/>
          <w:lang w:val="en-US"/>
        </w:rPr>
      </w:pPr>
      <w:r w:rsidRPr="001522E8">
        <w:rPr>
          <w:b/>
          <w:bCs/>
          <w:color w:val="auto"/>
          <w:lang w:val="en-US"/>
        </w:rPr>
        <w:t>Supplement</w:t>
      </w:r>
      <w:r w:rsidR="00CC2292">
        <w:rPr>
          <w:b/>
          <w:bCs/>
          <w:color w:val="auto"/>
          <w:lang w:val="en-US"/>
        </w:rPr>
        <w:t>ary Materials</w:t>
      </w:r>
    </w:p>
    <w:p w14:paraId="00DA654B" w14:textId="69487948" w:rsidR="000C7CAA" w:rsidRPr="001522E8" w:rsidRDefault="00A6197C" w:rsidP="000C7CAA">
      <w:pPr>
        <w:pStyle w:val="berschrift1"/>
        <w:rPr>
          <w:b/>
          <w:bCs/>
          <w:color w:val="auto"/>
          <w:sz w:val="28"/>
          <w:szCs w:val="28"/>
          <w:lang w:val="en-US"/>
        </w:rPr>
      </w:pPr>
      <w:r w:rsidRPr="001522E8">
        <w:rPr>
          <w:b/>
          <w:bCs/>
          <w:color w:val="auto"/>
          <w:sz w:val="28"/>
          <w:szCs w:val="28"/>
          <w:lang w:val="en-US"/>
        </w:rPr>
        <w:t xml:space="preserve">S1 </w:t>
      </w:r>
      <w:r w:rsidR="000C7CAA" w:rsidRPr="001522E8">
        <w:rPr>
          <w:b/>
          <w:bCs/>
          <w:color w:val="auto"/>
          <w:sz w:val="28"/>
          <w:szCs w:val="28"/>
          <w:lang w:val="en-US"/>
        </w:rPr>
        <w:t xml:space="preserve">Questionnaires </w:t>
      </w:r>
      <w:r w:rsidRPr="001522E8">
        <w:rPr>
          <w:b/>
          <w:bCs/>
          <w:color w:val="auto"/>
          <w:sz w:val="28"/>
          <w:szCs w:val="28"/>
          <w:lang w:val="en-US"/>
        </w:rPr>
        <w:t>and</w:t>
      </w:r>
      <w:r w:rsidR="000C7CAA" w:rsidRPr="001522E8">
        <w:rPr>
          <w:b/>
          <w:bCs/>
          <w:color w:val="auto"/>
          <w:sz w:val="28"/>
          <w:szCs w:val="28"/>
          <w:lang w:val="en-US"/>
        </w:rPr>
        <w:t xml:space="preserve"> scoring</w:t>
      </w:r>
    </w:p>
    <w:p w14:paraId="556CAE75" w14:textId="1C61B1A6" w:rsidR="000C7CAA" w:rsidRPr="001522E8" w:rsidRDefault="00A6197C" w:rsidP="000C7CAA">
      <w:pPr>
        <w:pStyle w:val="berschrift2"/>
        <w:rPr>
          <w:b/>
          <w:bCs/>
          <w:color w:val="auto"/>
          <w:sz w:val="24"/>
          <w:szCs w:val="24"/>
          <w:lang w:val="en-US"/>
        </w:rPr>
      </w:pPr>
      <w:r w:rsidRPr="001522E8">
        <w:rPr>
          <w:b/>
          <w:bCs/>
          <w:color w:val="auto"/>
          <w:sz w:val="24"/>
          <w:szCs w:val="24"/>
          <w:lang w:val="en-US"/>
        </w:rPr>
        <w:t>S</w:t>
      </w:r>
      <w:r w:rsidR="000C7CAA" w:rsidRPr="001522E8">
        <w:rPr>
          <w:b/>
          <w:bCs/>
          <w:color w:val="auto"/>
          <w:sz w:val="24"/>
          <w:szCs w:val="24"/>
          <w:lang w:val="en-US"/>
        </w:rPr>
        <w:t>1</w:t>
      </w:r>
      <w:r w:rsidRPr="001522E8">
        <w:rPr>
          <w:b/>
          <w:bCs/>
          <w:color w:val="auto"/>
          <w:sz w:val="24"/>
          <w:szCs w:val="24"/>
          <w:lang w:val="en-US"/>
        </w:rPr>
        <w:t>.1</w:t>
      </w:r>
      <w:r w:rsidR="000C7CAA" w:rsidRPr="001522E8">
        <w:rPr>
          <w:b/>
          <w:bCs/>
          <w:color w:val="auto"/>
          <w:sz w:val="24"/>
          <w:szCs w:val="24"/>
          <w:lang w:val="en-US"/>
        </w:rPr>
        <w:t xml:space="preserve"> Online questionnaire</w:t>
      </w:r>
    </w:p>
    <w:p w14:paraId="76930224" w14:textId="77777777" w:rsidR="00EE71EA" w:rsidRPr="00897DA0" w:rsidRDefault="00EE71EA" w:rsidP="000C7CAA">
      <w:pPr>
        <w:rPr>
          <w:sz w:val="22"/>
          <w:szCs w:val="22"/>
          <w:u w:val="single"/>
          <w:lang w:val="en-US"/>
        </w:rPr>
      </w:pPr>
    </w:p>
    <w:p w14:paraId="456DB1E5" w14:textId="7BAB52C3" w:rsidR="000C7CAA" w:rsidRPr="001522E8" w:rsidRDefault="000C7CAA" w:rsidP="000C7CAA">
      <w:pPr>
        <w:rPr>
          <w:sz w:val="22"/>
          <w:szCs w:val="22"/>
          <w:u w:val="single"/>
          <w:lang w:val="en-US"/>
        </w:rPr>
      </w:pPr>
      <w:r w:rsidRPr="001522E8">
        <w:rPr>
          <w:sz w:val="22"/>
          <w:szCs w:val="22"/>
          <w:u w:val="single"/>
          <w:lang w:val="en-US"/>
        </w:rPr>
        <w:t>Personal details</w:t>
      </w:r>
    </w:p>
    <w:p w14:paraId="1C4E7902" w14:textId="1B7E3559" w:rsidR="000C7CAA" w:rsidRPr="001522E8" w:rsidRDefault="000C7CA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 xml:space="preserve">1. Date of birth (example: 20.09.1998): </w:t>
      </w:r>
      <w:r w:rsidR="00EE71EA" w:rsidRPr="001522E8">
        <w:rPr>
          <w:sz w:val="22"/>
          <w:szCs w:val="22"/>
          <w:lang w:val="en-US"/>
        </w:rPr>
        <w:t>[number]</w:t>
      </w:r>
    </w:p>
    <w:p w14:paraId="0984FAE7" w14:textId="77777777" w:rsidR="000C7CAA" w:rsidRPr="001522E8" w:rsidRDefault="000C7CAA" w:rsidP="000C7CAA">
      <w:pPr>
        <w:rPr>
          <w:sz w:val="22"/>
          <w:szCs w:val="22"/>
          <w:lang w:val="en-US"/>
        </w:rPr>
      </w:pPr>
    </w:p>
    <w:p w14:paraId="4D9A13BC" w14:textId="4693A93B" w:rsidR="000C7CAA" w:rsidRPr="001522E8" w:rsidRDefault="000C7CA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 xml:space="preserve">2. Gender: </w:t>
      </w:r>
      <w:r w:rsidR="00A6197C" w:rsidRPr="001522E8">
        <w:rPr>
          <w:sz w:val="22"/>
          <w:szCs w:val="22"/>
          <w:lang w:val="en-US"/>
        </w:rPr>
        <w:sym w:font="Wingdings" w:char="F0A8"/>
      </w:r>
      <w:r w:rsidRPr="001522E8">
        <w:rPr>
          <w:sz w:val="22"/>
          <w:szCs w:val="22"/>
          <w:lang w:val="en-US"/>
        </w:rPr>
        <w:t xml:space="preserve"> female </w:t>
      </w:r>
      <w:r w:rsidR="00A6197C" w:rsidRPr="001522E8">
        <w:rPr>
          <w:sz w:val="22"/>
          <w:szCs w:val="22"/>
          <w:lang w:val="en-US"/>
        </w:rPr>
        <w:sym w:font="Wingdings" w:char="F0A8"/>
      </w:r>
      <w:r w:rsidRPr="001522E8">
        <w:rPr>
          <w:sz w:val="22"/>
          <w:szCs w:val="22"/>
          <w:lang w:val="en-US"/>
        </w:rPr>
        <w:t xml:space="preserve"> male </w:t>
      </w:r>
      <w:r w:rsidR="00A6197C" w:rsidRPr="001522E8">
        <w:rPr>
          <w:sz w:val="22"/>
          <w:szCs w:val="22"/>
          <w:lang w:val="en-US"/>
        </w:rPr>
        <w:sym w:font="Wingdings" w:char="F0A8"/>
      </w:r>
      <w:r w:rsidRPr="001522E8">
        <w:rPr>
          <w:sz w:val="22"/>
          <w:szCs w:val="22"/>
          <w:lang w:val="en-US"/>
        </w:rPr>
        <w:t xml:space="preserve"> diverse</w:t>
      </w:r>
    </w:p>
    <w:p w14:paraId="2AF3E665" w14:textId="77777777" w:rsidR="000C7CAA" w:rsidRPr="001522E8" w:rsidRDefault="000C7CAA" w:rsidP="000C7CAA">
      <w:pPr>
        <w:rPr>
          <w:sz w:val="22"/>
          <w:szCs w:val="22"/>
          <w:lang w:val="en-US"/>
        </w:rPr>
      </w:pPr>
    </w:p>
    <w:p w14:paraId="69DA7506" w14:textId="55811A81" w:rsidR="000C7CAA" w:rsidRPr="001522E8" w:rsidRDefault="000C7CA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 xml:space="preserve">3. Height [in centimeters; example: 160 cm]: </w:t>
      </w:r>
      <w:r w:rsidR="00EE71EA" w:rsidRPr="001522E8">
        <w:rPr>
          <w:sz w:val="22"/>
          <w:szCs w:val="22"/>
          <w:lang w:val="en-US"/>
        </w:rPr>
        <w:t>[number]</w:t>
      </w:r>
    </w:p>
    <w:p w14:paraId="7CC85A31" w14:textId="77777777" w:rsidR="000C7CAA" w:rsidRPr="001522E8" w:rsidRDefault="000C7CAA" w:rsidP="000C7CAA">
      <w:pPr>
        <w:rPr>
          <w:sz w:val="22"/>
          <w:szCs w:val="22"/>
          <w:lang w:val="en-US"/>
        </w:rPr>
      </w:pPr>
    </w:p>
    <w:p w14:paraId="2D390309" w14:textId="5426D9D5" w:rsidR="000C7CAA" w:rsidRPr="001522E8" w:rsidRDefault="000C7CA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 xml:space="preserve">4. Body weight [in kilograms; example: 65.5 kg]: </w:t>
      </w:r>
      <w:r w:rsidR="00EE71EA" w:rsidRPr="001522E8">
        <w:rPr>
          <w:sz w:val="22"/>
          <w:szCs w:val="22"/>
          <w:lang w:val="en-US"/>
        </w:rPr>
        <w:t>[number]</w:t>
      </w:r>
    </w:p>
    <w:p w14:paraId="7F364635" w14:textId="77777777" w:rsidR="000C7CAA" w:rsidRPr="001522E8" w:rsidRDefault="000C7CAA" w:rsidP="000C7CAA">
      <w:pPr>
        <w:rPr>
          <w:sz w:val="22"/>
          <w:szCs w:val="22"/>
          <w:lang w:val="en-US"/>
        </w:rPr>
      </w:pPr>
    </w:p>
    <w:p w14:paraId="60306C91" w14:textId="24570921" w:rsidR="000C7CAA" w:rsidRPr="001522E8" w:rsidRDefault="000C7CA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>5. Type of school:</w:t>
      </w:r>
    </w:p>
    <w:p w14:paraId="63995656" w14:textId="3C7B7E7E" w:rsidR="00A6197C" w:rsidRPr="001522E8" w:rsidRDefault="00A6197C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</w:t>
      </w:r>
      <w:r w:rsidR="00F438F7">
        <w:rPr>
          <w:sz w:val="22"/>
          <w:szCs w:val="22"/>
          <w:lang w:val="en-US"/>
        </w:rPr>
        <w:t>primary</w:t>
      </w:r>
      <w:r w:rsidR="000C7CAA" w:rsidRPr="001522E8">
        <w:rPr>
          <w:sz w:val="22"/>
          <w:szCs w:val="22"/>
          <w:lang w:val="en-US"/>
        </w:rPr>
        <w:t xml:space="preserve"> school </w:t>
      </w:r>
    </w:p>
    <w:p w14:paraId="31E170EA" w14:textId="77777777" w:rsidR="00A6197C" w:rsidRPr="001522E8" w:rsidRDefault="00A6197C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secondary school</w:t>
      </w:r>
    </w:p>
    <w:p w14:paraId="61F99179" w14:textId="77777777" w:rsidR="00A6197C" w:rsidRPr="001522E8" w:rsidRDefault="00A6197C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comprehensive school</w:t>
      </w:r>
    </w:p>
    <w:p w14:paraId="3CC1E6B2" w14:textId="68B0752C" w:rsidR="000C7CAA" w:rsidRDefault="00A6197C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grammar school</w:t>
      </w:r>
    </w:p>
    <w:p w14:paraId="548C0B2D" w14:textId="0384892F" w:rsidR="00F438F7" w:rsidRPr="001522E8" w:rsidRDefault="00F438F7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>
        <w:rPr>
          <w:sz w:val="22"/>
          <w:szCs w:val="22"/>
          <w:lang w:val="en-US"/>
        </w:rPr>
        <w:t xml:space="preserve"> other</w:t>
      </w:r>
    </w:p>
    <w:p w14:paraId="75BC0357" w14:textId="77777777" w:rsidR="000C7CAA" w:rsidRPr="001522E8" w:rsidRDefault="000C7CAA" w:rsidP="000C7CAA">
      <w:pPr>
        <w:rPr>
          <w:sz w:val="22"/>
          <w:szCs w:val="22"/>
          <w:lang w:val="en-US"/>
        </w:rPr>
      </w:pPr>
    </w:p>
    <w:p w14:paraId="48D92827" w14:textId="656AB9EE" w:rsidR="000C7CAA" w:rsidRPr="001522E8" w:rsidRDefault="000C7CA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>6. Parents' highest school-leaving qualification/education?</w:t>
      </w:r>
    </w:p>
    <w:p w14:paraId="2E6B1698" w14:textId="77777777" w:rsidR="00A6197C" w:rsidRPr="001522E8" w:rsidRDefault="00A6197C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No school-leaving qualification </w:t>
      </w:r>
    </w:p>
    <w:p w14:paraId="7B00B936" w14:textId="77777777" w:rsidR="00A6197C" w:rsidRPr="001522E8" w:rsidRDefault="00A6197C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Pr="001522E8">
        <w:rPr>
          <w:sz w:val="22"/>
          <w:szCs w:val="22"/>
          <w:lang w:val="en-US"/>
        </w:rPr>
        <w:t xml:space="preserve"> elementary school</w:t>
      </w:r>
    </w:p>
    <w:p w14:paraId="4C3B137D" w14:textId="77777777" w:rsidR="00A6197C" w:rsidRPr="001522E8" w:rsidRDefault="00A6197C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Pr="001522E8">
        <w:rPr>
          <w:sz w:val="22"/>
          <w:szCs w:val="22"/>
          <w:lang w:val="en-US"/>
        </w:rPr>
        <w:t xml:space="preserve"> secondary school</w:t>
      </w:r>
    </w:p>
    <w:p w14:paraId="4DE62A46" w14:textId="6E246DA5" w:rsidR="000C7CAA" w:rsidRPr="001522E8" w:rsidRDefault="00A6197C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Pr="001522E8">
        <w:rPr>
          <w:sz w:val="22"/>
          <w:szCs w:val="22"/>
          <w:lang w:val="en-US"/>
        </w:rPr>
        <w:t xml:space="preserve"> comprehensive/grammar school</w:t>
      </w:r>
    </w:p>
    <w:p w14:paraId="6E752755" w14:textId="77777777" w:rsidR="00A6197C" w:rsidRPr="001522E8" w:rsidRDefault="00A6197C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Pr="001522E8">
        <w:rPr>
          <w:sz w:val="22"/>
          <w:szCs w:val="22"/>
          <w:lang w:val="en-US"/>
        </w:rPr>
        <w:t xml:space="preserve"> u</w:t>
      </w:r>
      <w:r w:rsidR="000C7CAA" w:rsidRPr="001522E8">
        <w:rPr>
          <w:sz w:val="22"/>
          <w:szCs w:val="22"/>
          <w:lang w:val="en-US"/>
        </w:rPr>
        <w:t xml:space="preserve">niversity degree </w:t>
      </w:r>
    </w:p>
    <w:p w14:paraId="4BC8F59F" w14:textId="77777777" w:rsidR="00A6197C" w:rsidRPr="001522E8" w:rsidRDefault="00A6197C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Pr="001522E8">
        <w:rPr>
          <w:sz w:val="22"/>
          <w:szCs w:val="22"/>
          <w:lang w:val="en-US"/>
        </w:rPr>
        <w:t xml:space="preserve"> a</w:t>
      </w:r>
      <w:r w:rsidR="000C7CAA" w:rsidRPr="001522E8">
        <w:rPr>
          <w:sz w:val="22"/>
          <w:szCs w:val="22"/>
          <w:lang w:val="en-US"/>
        </w:rPr>
        <w:t>pprenticeship</w:t>
      </w:r>
    </w:p>
    <w:p w14:paraId="11F08B8F" w14:textId="3B1585DD" w:rsidR="000C7CAA" w:rsidRPr="001522E8" w:rsidRDefault="00A6197C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Pr="001522E8">
        <w:rPr>
          <w:sz w:val="22"/>
          <w:szCs w:val="22"/>
          <w:lang w:val="en-US"/>
        </w:rPr>
        <w:t xml:space="preserve"> o</w:t>
      </w:r>
      <w:r w:rsidR="000C7CAA" w:rsidRPr="001522E8">
        <w:rPr>
          <w:sz w:val="22"/>
          <w:szCs w:val="22"/>
          <w:lang w:val="en-US"/>
        </w:rPr>
        <w:t>ther</w:t>
      </w:r>
    </w:p>
    <w:p w14:paraId="5426B567" w14:textId="77777777" w:rsidR="000C7CAA" w:rsidRPr="001522E8" w:rsidRDefault="000C7CAA" w:rsidP="000C7CAA">
      <w:pPr>
        <w:rPr>
          <w:sz w:val="22"/>
          <w:szCs w:val="22"/>
          <w:lang w:val="en-US"/>
        </w:rPr>
      </w:pPr>
    </w:p>
    <w:p w14:paraId="6C0A230E" w14:textId="2B8A1D30" w:rsidR="000C7CAA" w:rsidRPr="001522E8" w:rsidRDefault="000C7CA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 xml:space="preserve">7. Number of siblings? </w:t>
      </w:r>
      <w:r w:rsidR="00EE71EA" w:rsidRPr="001522E8">
        <w:rPr>
          <w:sz w:val="22"/>
          <w:szCs w:val="22"/>
          <w:lang w:val="en-US"/>
        </w:rPr>
        <w:t>[number]</w:t>
      </w:r>
    </w:p>
    <w:p w14:paraId="5BEFCCD7" w14:textId="77777777" w:rsidR="000C7CAA" w:rsidRPr="001522E8" w:rsidRDefault="000C7CAA" w:rsidP="000C7CAA">
      <w:pPr>
        <w:rPr>
          <w:sz w:val="22"/>
          <w:szCs w:val="22"/>
          <w:lang w:val="en-US"/>
        </w:rPr>
      </w:pPr>
    </w:p>
    <w:p w14:paraId="19923E95" w14:textId="62C3F0CA" w:rsidR="000C7CAA" w:rsidRPr="001522E8" w:rsidRDefault="000C7CA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>8. Is there anyone else in the family who also suffers from MCAD deficiency</w:t>
      </w:r>
      <w:r w:rsidR="0011131E">
        <w:rPr>
          <w:sz w:val="22"/>
          <w:szCs w:val="22"/>
          <w:lang w:val="en-US"/>
        </w:rPr>
        <w:t xml:space="preserve"> (MCADD)</w:t>
      </w:r>
      <w:r w:rsidRPr="001522E8">
        <w:rPr>
          <w:sz w:val="22"/>
          <w:szCs w:val="22"/>
          <w:lang w:val="en-US"/>
        </w:rPr>
        <w:t>?</w:t>
      </w:r>
    </w:p>
    <w:p w14:paraId="1A7791E1" w14:textId="2900B7F6" w:rsidR="000C7CAA" w:rsidRPr="001522E8" w:rsidRDefault="00A6197C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yes </w:t>
      </w: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no</w:t>
      </w:r>
    </w:p>
    <w:p w14:paraId="1B9E1703" w14:textId="77777777" w:rsidR="00A6197C" w:rsidRPr="001522E8" w:rsidRDefault="00A6197C" w:rsidP="000C7CAA">
      <w:pPr>
        <w:rPr>
          <w:sz w:val="22"/>
          <w:szCs w:val="22"/>
          <w:lang w:val="en-US"/>
        </w:rPr>
      </w:pPr>
    </w:p>
    <w:p w14:paraId="78241D9B" w14:textId="2646B6E5" w:rsidR="000C7CAA" w:rsidRPr="001522E8" w:rsidRDefault="000C7CAA" w:rsidP="000C7CAA">
      <w:pPr>
        <w:pStyle w:val="Listenabsatz"/>
        <w:numPr>
          <w:ilvl w:val="0"/>
          <w:numId w:val="10"/>
        </w:numPr>
        <w:ind w:left="709" w:hanging="349"/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 xml:space="preserve">How many </w:t>
      </w:r>
      <w:r w:rsidR="00EE71EA" w:rsidRPr="001522E8">
        <w:rPr>
          <w:sz w:val="22"/>
          <w:szCs w:val="22"/>
          <w:lang w:val="en-US"/>
        </w:rPr>
        <w:t xml:space="preserve">family members </w:t>
      </w:r>
      <w:r w:rsidRPr="001522E8">
        <w:rPr>
          <w:sz w:val="22"/>
          <w:szCs w:val="22"/>
          <w:lang w:val="en-US"/>
        </w:rPr>
        <w:t xml:space="preserve">are affected? </w:t>
      </w:r>
      <w:r w:rsidR="0000554F" w:rsidRPr="001522E8">
        <w:rPr>
          <w:sz w:val="22"/>
          <w:szCs w:val="22"/>
          <w:lang w:val="en-US"/>
        </w:rPr>
        <w:t>[number]</w:t>
      </w:r>
    </w:p>
    <w:p w14:paraId="1C90BE58" w14:textId="506E9C12" w:rsidR="000C7CAA" w:rsidRPr="001522E8" w:rsidRDefault="000C7CAA" w:rsidP="000C7CAA">
      <w:pPr>
        <w:pStyle w:val="Listenabsatz"/>
        <w:numPr>
          <w:ilvl w:val="0"/>
          <w:numId w:val="10"/>
        </w:numPr>
        <w:ind w:left="709" w:hanging="349"/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>Who is affected (sister/brother etc.)?</w:t>
      </w:r>
      <w:r w:rsidR="00BE7662">
        <w:rPr>
          <w:sz w:val="22"/>
          <w:szCs w:val="22"/>
          <w:lang w:val="en-US"/>
        </w:rPr>
        <w:t xml:space="preserve"> </w:t>
      </w:r>
      <w:r w:rsidR="00BE7662" w:rsidRPr="001522E8">
        <w:rPr>
          <w:sz w:val="22"/>
          <w:szCs w:val="22"/>
          <w:lang w:val="en-US"/>
        </w:rPr>
        <w:t>[</w:t>
      </w:r>
      <w:r w:rsidR="00BE7662">
        <w:rPr>
          <w:sz w:val="22"/>
          <w:szCs w:val="22"/>
          <w:lang w:val="en-US"/>
        </w:rPr>
        <w:t>free text</w:t>
      </w:r>
      <w:r w:rsidR="00BE7662" w:rsidRPr="001522E8">
        <w:rPr>
          <w:sz w:val="22"/>
          <w:szCs w:val="22"/>
          <w:lang w:val="en-US"/>
        </w:rPr>
        <w:t>]</w:t>
      </w:r>
    </w:p>
    <w:p w14:paraId="77E2F355" w14:textId="77777777" w:rsidR="000C7CAA" w:rsidRPr="001522E8" w:rsidRDefault="000C7CAA" w:rsidP="000C7CAA">
      <w:pPr>
        <w:rPr>
          <w:sz w:val="22"/>
          <w:szCs w:val="22"/>
          <w:lang w:val="en-US"/>
        </w:rPr>
      </w:pPr>
    </w:p>
    <w:p w14:paraId="589DFB04" w14:textId="27D04C6D" w:rsidR="000C7CAA" w:rsidRPr="001522E8" w:rsidRDefault="000C7CA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>9. Has MCAD</w:t>
      </w:r>
      <w:r w:rsidR="0011131E">
        <w:rPr>
          <w:sz w:val="22"/>
          <w:szCs w:val="22"/>
          <w:lang w:val="en-US"/>
        </w:rPr>
        <w:t>D</w:t>
      </w:r>
      <w:r w:rsidRPr="001522E8">
        <w:rPr>
          <w:sz w:val="22"/>
          <w:szCs w:val="22"/>
          <w:lang w:val="en-US"/>
        </w:rPr>
        <w:t xml:space="preserve"> been detected by newborn screening?</w:t>
      </w:r>
    </w:p>
    <w:p w14:paraId="3FB39B19" w14:textId="07B75CE8" w:rsidR="000C7CAA" w:rsidRPr="001522E8" w:rsidRDefault="00A6197C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yes </w:t>
      </w: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no</w:t>
      </w:r>
    </w:p>
    <w:p w14:paraId="2073F13F" w14:textId="77777777" w:rsidR="00A6197C" w:rsidRPr="001522E8" w:rsidRDefault="00A6197C" w:rsidP="000C7CAA">
      <w:pPr>
        <w:rPr>
          <w:sz w:val="22"/>
          <w:szCs w:val="22"/>
          <w:lang w:val="en-US"/>
        </w:rPr>
      </w:pPr>
    </w:p>
    <w:p w14:paraId="6851F555" w14:textId="18D19FE9" w:rsidR="000C7CAA" w:rsidRPr="001522E8" w:rsidRDefault="000C7CAA" w:rsidP="000C7CAA">
      <w:pPr>
        <w:pStyle w:val="Listenabsatz"/>
        <w:numPr>
          <w:ilvl w:val="0"/>
          <w:numId w:val="8"/>
        </w:numPr>
        <w:ind w:left="709" w:hanging="349"/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 xml:space="preserve">If not, how old was the child when diagnosed? </w:t>
      </w:r>
      <w:r w:rsidR="0000554F" w:rsidRPr="001522E8">
        <w:rPr>
          <w:sz w:val="22"/>
          <w:szCs w:val="22"/>
          <w:lang w:val="en-US"/>
        </w:rPr>
        <w:t>[number]</w:t>
      </w:r>
    </w:p>
    <w:p w14:paraId="2B3DA342" w14:textId="4FA0214D" w:rsidR="000C7CAA" w:rsidRPr="001522E8" w:rsidRDefault="000C7CAA" w:rsidP="000C7CAA">
      <w:pPr>
        <w:pStyle w:val="Listenabsatz"/>
        <w:numPr>
          <w:ilvl w:val="0"/>
          <w:numId w:val="8"/>
        </w:numPr>
        <w:ind w:left="709" w:hanging="349"/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 xml:space="preserve">How did the diagnosis come about? </w:t>
      </w:r>
      <w:r w:rsidR="00BE7662" w:rsidRPr="001522E8">
        <w:rPr>
          <w:sz w:val="22"/>
          <w:szCs w:val="22"/>
          <w:lang w:val="en-US"/>
        </w:rPr>
        <w:t>[</w:t>
      </w:r>
      <w:r w:rsidR="00BE7662">
        <w:rPr>
          <w:sz w:val="22"/>
          <w:szCs w:val="22"/>
          <w:lang w:val="en-US"/>
        </w:rPr>
        <w:t>free text</w:t>
      </w:r>
      <w:r w:rsidR="00BE7662" w:rsidRPr="001522E8">
        <w:rPr>
          <w:sz w:val="22"/>
          <w:szCs w:val="22"/>
          <w:lang w:val="en-US"/>
        </w:rPr>
        <w:t>]</w:t>
      </w:r>
    </w:p>
    <w:p w14:paraId="76ACEB99" w14:textId="77777777" w:rsidR="000C7CAA" w:rsidRPr="001522E8" w:rsidRDefault="000C7CAA" w:rsidP="000C7CAA">
      <w:pPr>
        <w:rPr>
          <w:sz w:val="22"/>
          <w:szCs w:val="22"/>
          <w:lang w:val="en-US"/>
        </w:rPr>
      </w:pPr>
    </w:p>
    <w:p w14:paraId="62D73781" w14:textId="77777777" w:rsidR="000C7CAA" w:rsidRPr="001522E8" w:rsidRDefault="000C7CA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>10. Is carnitine (</w:t>
      </w:r>
      <w:proofErr w:type="spellStart"/>
      <w:r w:rsidRPr="001522E8">
        <w:rPr>
          <w:sz w:val="22"/>
          <w:szCs w:val="22"/>
          <w:lang w:val="en-US"/>
        </w:rPr>
        <w:t>Biocarn</w:t>
      </w:r>
      <w:proofErr w:type="spellEnd"/>
      <w:r w:rsidRPr="001522E8">
        <w:rPr>
          <w:sz w:val="22"/>
          <w:szCs w:val="22"/>
          <w:lang w:val="en-US"/>
        </w:rPr>
        <w:t>) taken?</w:t>
      </w:r>
    </w:p>
    <w:p w14:paraId="7579317E" w14:textId="257BE4CF" w:rsidR="000C7CAA" w:rsidRPr="001522E8" w:rsidRDefault="00EE71E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yes </w:t>
      </w: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no</w:t>
      </w:r>
    </w:p>
    <w:p w14:paraId="456CA29D" w14:textId="77777777" w:rsidR="000C7CAA" w:rsidRPr="001522E8" w:rsidRDefault="000C7CAA" w:rsidP="000C7CAA">
      <w:pPr>
        <w:rPr>
          <w:sz w:val="22"/>
          <w:szCs w:val="22"/>
          <w:lang w:val="en-US"/>
        </w:rPr>
      </w:pPr>
    </w:p>
    <w:p w14:paraId="5481AFD3" w14:textId="77777777" w:rsidR="00295E5E" w:rsidRDefault="00295E5E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73A733FA" w14:textId="11ED37C8" w:rsidR="000C7CAA" w:rsidRPr="001522E8" w:rsidRDefault="000C7CA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lastRenderedPageBreak/>
        <w:t>11. Were there any hospitalizations due to the MCAD</w:t>
      </w:r>
      <w:r w:rsidR="0011131E">
        <w:rPr>
          <w:sz w:val="22"/>
          <w:szCs w:val="22"/>
          <w:lang w:val="en-US"/>
        </w:rPr>
        <w:t>D</w:t>
      </w:r>
      <w:r w:rsidRPr="001522E8">
        <w:rPr>
          <w:sz w:val="22"/>
          <w:szCs w:val="22"/>
          <w:lang w:val="en-US"/>
        </w:rPr>
        <w:t>?</w:t>
      </w:r>
    </w:p>
    <w:p w14:paraId="708200F1" w14:textId="34AE32B2" w:rsidR="000C7CAA" w:rsidRPr="001522E8" w:rsidRDefault="00EE71E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yes </w:t>
      </w: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no</w:t>
      </w:r>
    </w:p>
    <w:p w14:paraId="19DBA2F2" w14:textId="77777777" w:rsidR="00EE71EA" w:rsidRPr="001522E8" w:rsidRDefault="00EE71EA" w:rsidP="000C7CAA">
      <w:pPr>
        <w:rPr>
          <w:sz w:val="22"/>
          <w:szCs w:val="22"/>
          <w:lang w:val="en-US"/>
        </w:rPr>
      </w:pPr>
    </w:p>
    <w:p w14:paraId="466B18F5" w14:textId="4034C258" w:rsidR="000C7CAA" w:rsidRPr="001522E8" w:rsidRDefault="000C7CAA" w:rsidP="00EE71E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 xml:space="preserve">If yes, how many (estimated number)? </w:t>
      </w:r>
      <w:r w:rsidR="00EE71EA" w:rsidRPr="001522E8">
        <w:rPr>
          <w:sz w:val="22"/>
          <w:szCs w:val="22"/>
          <w:lang w:val="en-US"/>
        </w:rPr>
        <w:t>[number]</w:t>
      </w:r>
    </w:p>
    <w:p w14:paraId="15A94F24" w14:textId="77777777" w:rsidR="000C7CAA" w:rsidRPr="001522E8" w:rsidRDefault="000C7CAA" w:rsidP="000C7CAA">
      <w:pPr>
        <w:rPr>
          <w:sz w:val="22"/>
          <w:szCs w:val="22"/>
          <w:lang w:val="en-US"/>
        </w:rPr>
      </w:pPr>
    </w:p>
    <w:p w14:paraId="1B4DCD48" w14:textId="77777777" w:rsidR="000C7CAA" w:rsidRPr="001522E8" w:rsidRDefault="000C7CA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>12. Are there any other known chronic illnesses?</w:t>
      </w:r>
    </w:p>
    <w:p w14:paraId="12C8F549" w14:textId="5671C060" w:rsidR="000C7CAA" w:rsidRPr="001522E8" w:rsidRDefault="00EE71E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yes </w:t>
      </w: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no</w:t>
      </w:r>
    </w:p>
    <w:p w14:paraId="1DC27AA2" w14:textId="77777777" w:rsidR="00EE71EA" w:rsidRPr="001522E8" w:rsidRDefault="00EE71EA" w:rsidP="000C7CAA">
      <w:pPr>
        <w:rPr>
          <w:sz w:val="22"/>
          <w:szCs w:val="22"/>
          <w:lang w:val="en-US"/>
        </w:rPr>
      </w:pPr>
    </w:p>
    <w:p w14:paraId="4276B8DA" w14:textId="250F0575" w:rsidR="000C7CAA" w:rsidRPr="001522E8" w:rsidRDefault="000C7CAA" w:rsidP="00EE71E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 xml:space="preserve">If yes, which ones? </w:t>
      </w:r>
      <w:r w:rsidR="00BE7662" w:rsidRPr="001522E8">
        <w:rPr>
          <w:sz w:val="22"/>
          <w:szCs w:val="22"/>
          <w:lang w:val="en-US"/>
        </w:rPr>
        <w:t>[</w:t>
      </w:r>
      <w:r w:rsidR="00BE7662">
        <w:rPr>
          <w:sz w:val="22"/>
          <w:szCs w:val="22"/>
          <w:lang w:val="en-US"/>
        </w:rPr>
        <w:t>free text</w:t>
      </w:r>
      <w:r w:rsidR="00BE7662" w:rsidRPr="001522E8">
        <w:rPr>
          <w:sz w:val="22"/>
          <w:szCs w:val="22"/>
          <w:lang w:val="en-US"/>
        </w:rPr>
        <w:t>]</w:t>
      </w:r>
    </w:p>
    <w:p w14:paraId="7B0FC600" w14:textId="77777777" w:rsidR="000C7CAA" w:rsidRPr="001522E8" w:rsidRDefault="000C7CAA" w:rsidP="000C7CAA">
      <w:pPr>
        <w:rPr>
          <w:sz w:val="22"/>
          <w:szCs w:val="22"/>
          <w:lang w:val="en-US"/>
        </w:rPr>
      </w:pPr>
    </w:p>
    <w:p w14:paraId="6D492E76" w14:textId="04FD4335" w:rsidR="000C7CAA" w:rsidRPr="001522E8" w:rsidRDefault="000C7CA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>13. Do you currently have any health complaints?</w:t>
      </w:r>
    </w:p>
    <w:p w14:paraId="2B885E8D" w14:textId="08D7B406" w:rsidR="000C7CAA" w:rsidRPr="001522E8" w:rsidRDefault="00EE71E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yes </w:t>
      </w: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no</w:t>
      </w:r>
    </w:p>
    <w:p w14:paraId="5621F2A4" w14:textId="77777777" w:rsidR="00EE71EA" w:rsidRPr="001522E8" w:rsidRDefault="00EE71EA" w:rsidP="000C7CAA">
      <w:pPr>
        <w:rPr>
          <w:sz w:val="22"/>
          <w:szCs w:val="22"/>
          <w:lang w:val="en-US"/>
        </w:rPr>
      </w:pPr>
    </w:p>
    <w:p w14:paraId="29A02077" w14:textId="01E0F94C" w:rsidR="000C7CAA" w:rsidRPr="001522E8" w:rsidRDefault="000C7CAA" w:rsidP="000C7CAA">
      <w:pPr>
        <w:pStyle w:val="Listenabsatz"/>
        <w:numPr>
          <w:ilvl w:val="0"/>
          <w:numId w:val="11"/>
        </w:num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 xml:space="preserve">If yes, which ones? </w:t>
      </w:r>
      <w:r w:rsidR="00BE7662" w:rsidRPr="001522E8">
        <w:rPr>
          <w:sz w:val="22"/>
          <w:szCs w:val="22"/>
          <w:lang w:val="en-US"/>
        </w:rPr>
        <w:t>[</w:t>
      </w:r>
      <w:r w:rsidR="00BE7662">
        <w:rPr>
          <w:sz w:val="22"/>
          <w:szCs w:val="22"/>
          <w:lang w:val="en-US"/>
        </w:rPr>
        <w:t>free text</w:t>
      </w:r>
      <w:r w:rsidR="00BE7662" w:rsidRPr="001522E8">
        <w:rPr>
          <w:sz w:val="22"/>
          <w:szCs w:val="22"/>
          <w:lang w:val="en-US"/>
        </w:rPr>
        <w:t>]</w:t>
      </w:r>
    </w:p>
    <w:p w14:paraId="7F0A3584" w14:textId="67EAA516" w:rsidR="000C7CAA" w:rsidRPr="001522E8" w:rsidRDefault="000C7CAA" w:rsidP="000C7CAA">
      <w:pPr>
        <w:pStyle w:val="Listenabsatz"/>
        <w:numPr>
          <w:ilvl w:val="0"/>
          <w:numId w:val="11"/>
        </w:num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>How severe are the restrictions in everyday life due to the health complaints?</w:t>
      </w:r>
    </w:p>
    <w:p w14:paraId="45B40350" w14:textId="2DCEDAE0" w:rsidR="000C7CAA" w:rsidRPr="001522E8" w:rsidRDefault="00EE71EA" w:rsidP="000C7CAA">
      <w:pPr>
        <w:ind w:firstLine="708"/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very severe </w:t>
      </w: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</w:t>
      </w:r>
      <w:proofErr w:type="spellStart"/>
      <w:r w:rsidR="000C7CAA" w:rsidRPr="001522E8">
        <w:rPr>
          <w:sz w:val="22"/>
          <w:szCs w:val="22"/>
          <w:lang w:val="en-US"/>
        </w:rPr>
        <w:t>severe</w:t>
      </w:r>
      <w:proofErr w:type="spellEnd"/>
      <w:r w:rsidR="000C7CAA" w:rsidRPr="001522E8">
        <w:rPr>
          <w:sz w:val="22"/>
          <w:szCs w:val="22"/>
          <w:lang w:val="en-US"/>
        </w:rPr>
        <w:t xml:space="preserve"> </w:t>
      </w: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moderate </w:t>
      </w: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slight </w:t>
      </w: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not at all</w:t>
      </w:r>
    </w:p>
    <w:p w14:paraId="25EFDF5E" w14:textId="77777777" w:rsidR="000C7CAA" w:rsidRPr="001522E8" w:rsidRDefault="000C7CAA" w:rsidP="000C7CAA">
      <w:pPr>
        <w:rPr>
          <w:rFonts w:cs="Arial"/>
          <w:sz w:val="22"/>
          <w:szCs w:val="22"/>
          <w:lang w:val="en-US"/>
        </w:rPr>
      </w:pPr>
    </w:p>
    <w:p w14:paraId="7E58E1AD" w14:textId="77777777" w:rsidR="000C7CAA" w:rsidRPr="001522E8" w:rsidRDefault="000C7CA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>14. Do you do any sport?</w:t>
      </w:r>
    </w:p>
    <w:p w14:paraId="32D6A375" w14:textId="302E94F5" w:rsidR="000C7CAA" w:rsidRPr="001522E8" w:rsidRDefault="00EE71EA" w:rsidP="000C7CAA">
      <w:p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yes </w:t>
      </w:r>
      <w:r w:rsidRPr="001522E8">
        <w:rPr>
          <w:sz w:val="22"/>
          <w:szCs w:val="22"/>
          <w:lang w:val="en-US"/>
        </w:rPr>
        <w:sym w:font="Wingdings" w:char="F0A8"/>
      </w:r>
      <w:r w:rsidR="000C7CAA" w:rsidRPr="001522E8">
        <w:rPr>
          <w:sz w:val="22"/>
          <w:szCs w:val="22"/>
          <w:lang w:val="en-US"/>
        </w:rPr>
        <w:t xml:space="preserve"> no</w:t>
      </w:r>
    </w:p>
    <w:p w14:paraId="06154988" w14:textId="77777777" w:rsidR="00EE71EA" w:rsidRPr="001522E8" w:rsidRDefault="00EE71EA" w:rsidP="000C7CAA">
      <w:pPr>
        <w:rPr>
          <w:sz w:val="22"/>
          <w:szCs w:val="22"/>
          <w:lang w:val="en-US"/>
        </w:rPr>
      </w:pPr>
    </w:p>
    <w:p w14:paraId="6F4991D9" w14:textId="0CE397A9" w:rsidR="000C7CAA" w:rsidRPr="001522E8" w:rsidRDefault="000C7CAA" w:rsidP="000C7CAA">
      <w:pPr>
        <w:pStyle w:val="Listenabsatz"/>
        <w:numPr>
          <w:ilvl w:val="0"/>
          <w:numId w:val="14"/>
        </w:num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>What kind of sport do you do?</w:t>
      </w:r>
      <w:r w:rsidR="00BE7662">
        <w:rPr>
          <w:sz w:val="22"/>
          <w:szCs w:val="22"/>
          <w:lang w:val="en-US"/>
        </w:rPr>
        <w:t xml:space="preserve"> </w:t>
      </w:r>
      <w:r w:rsidR="00BE7662" w:rsidRPr="001522E8">
        <w:rPr>
          <w:sz w:val="22"/>
          <w:szCs w:val="22"/>
          <w:lang w:val="en-US"/>
        </w:rPr>
        <w:t>[</w:t>
      </w:r>
      <w:r w:rsidR="00BE7662">
        <w:rPr>
          <w:sz w:val="22"/>
          <w:szCs w:val="22"/>
          <w:lang w:val="en-US"/>
        </w:rPr>
        <w:t>free text</w:t>
      </w:r>
      <w:r w:rsidR="00BE7662" w:rsidRPr="001522E8">
        <w:rPr>
          <w:sz w:val="22"/>
          <w:szCs w:val="22"/>
          <w:lang w:val="en-US"/>
        </w:rPr>
        <w:t>]</w:t>
      </w:r>
    </w:p>
    <w:p w14:paraId="746D2392" w14:textId="53CA0965" w:rsidR="000C7CAA" w:rsidRPr="001522E8" w:rsidRDefault="000C7CAA" w:rsidP="000C7CAA">
      <w:pPr>
        <w:pStyle w:val="Listenabsatz"/>
        <w:numPr>
          <w:ilvl w:val="0"/>
          <w:numId w:val="14"/>
        </w:num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 xml:space="preserve">How often [per week]? </w:t>
      </w:r>
      <w:r w:rsidR="00BE7662" w:rsidRPr="001522E8">
        <w:rPr>
          <w:sz w:val="22"/>
          <w:szCs w:val="22"/>
          <w:lang w:val="en-US"/>
        </w:rPr>
        <w:t>[</w:t>
      </w:r>
      <w:r w:rsidR="00BE7662">
        <w:rPr>
          <w:sz w:val="22"/>
          <w:szCs w:val="22"/>
          <w:lang w:val="en-US"/>
        </w:rPr>
        <w:t>number</w:t>
      </w:r>
      <w:r w:rsidR="00BE7662" w:rsidRPr="001522E8">
        <w:rPr>
          <w:sz w:val="22"/>
          <w:szCs w:val="22"/>
          <w:lang w:val="en-US"/>
        </w:rPr>
        <w:t>]</w:t>
      </w:r>
    </w:p>
    <w:p w14:paraId="19FA8E0E" w14:textId="0F7CE5AF" w:rsidR="000C7CAA" w:rsidRPr="001522E8" w:rsidRDefault="000C7CAA" w:rsidP="000C7CAA">
      <w:pPr>
        <w:pStyle w:val="Listenabsatz"/>
        <w:numPr>
          <w:ilvl w:val="0"/>
          <w:numId w:val="14"/>
        </w:numPr>
        <w:rPr>
          <w:sz w:val="22"/>
          <w:szCs w:val="22"/>
          <w:lang w:val="en-US"/>
        </w:rPr>
      </w:pPr>
      <w:r w:rsidRPr="001522E8">
        <w:rPr>
          <w:sz w:val="22"/>
          <w:szCs w:val="22"/>
          <w:lang w:val="en-US"/>
        </w:rPr>
        <w:t xml:space="preserve">and for how long [per week]? </w:t>
      </w:r>
      <w:r w:rsidR="00BE7662" w:rsidRPr="001522E8">
        <w:rPr>
          <w:sz w:val="22"/>
          <w:szCs w:val="22"/>
          <w:lang w:val="en-US"/>
        </w:rPr>
        <w:t>[</w:t>
      </w:r>
      <w:r w:rsidR="00BE7662">
        <w:rPr>
          <w:sz w:val="22"/>
          <w:szCs w:val="22"/>
          <w:lang w:val="en-US"/>
        </w:rPr>
        <w:t>number</w:t>
      </w:r>
      <w:r w:rsidR="00BE7662" w:rsidRPr="001522E8">
        <w:rPr>
          <w:sz w:val="22"/>
          <w:szCs w:val="22"/>
          <w:lang w:val="en-US"/>
        </w:rPr>
        <w:t>]</w:t>
      </w:r>
    </w:p>
    <w:p w14:paraId="3C2865DC" w14:textId="77777777" w:rsidR="000C7CAA" w:rsidRPr="001522E8" w:rsidRDefault="000C7CAA" w:rsidP="000C7CAA">
      <w:pPr>
        <w:rPr>
          <w:sz w:val="22"/>
          <w:szCs w:val="22"/>
          <w:lang w:val="en-US"/>
        </w:rPr>
      </w:pPr>
    </w:p>
    <w:p w14:paraId="58ABECB2" w14:textId="24DADE18" w:rsidR="002C3BF9" w:rsidRPr="001522E8" w:rsidRDefault="000C7CAA" w:rsidP="00DC555C">
      <w:pPr>
        <w:spacing w:after="240"/>
        <w:rPr>
          <w:sz w:val="22"/>
          <w:szCs w:val="22"/>
          <w:u w:val="single"/>
        </w:rPr>
      </w:pPr>
      <w:r w:rsidRPr="001522E8">
        <w:rPr>
          <w:sz w:val="22"/>
          <w:szCs w:val="22"/>
          <w:u w:val="single"/>
        </w:rPr>
        <w:t xml:space="preserve">Questions </w:t>
      </w:r>
      <w:proofErr w:type="spellStart"/>
      <w:r w:rsidRPr="001522E8">
        <w:rPr>
          <w:sz w:val="22"/>
          <w:szCs w:val="22"/>
          <w:u w:val="single"/>
        </w:rPr>
        <w:t>about</w:t>
      </w:r>
      <w:proofErr w:type="spellEnd"/>
      <w:r w:rsidRPr="001522E8">
        <w:rPr>
          <w:sz w:val="22"/>
          <w:szCs w:val="22"/>
          <w:u w:val="single"/>
        </w:rPr>
        <w:t xml:space="preserve"> </w:t>
      </w:r>
      <w:proofErr w:type="spellStart"/>
      <w:r w:rsidRPr="001522E8">
        <w:rPr>
          <w:sz w:val="22"/>
          <w:szCs w:val="22"/>
          <w:u w:val="single"/>
        </w:rPr>
        <w:t>eating</w:t>
      </w:r>
      <w:proofErr w:type="spellEnd"/>
      <w:r w:rsidRPr="001522E8">
        <w:rPr>
          <w:sz w:val="22"/>
          <w:szCs w:val="22"/>
          <w:u w:val="single"/>
        </w:rPr>
        <w:t xml:space="preserve"> </w:t>
      </w:r>
      <w:proofErr w:type="spellStart"/>
      <w:r w:rsidRPr="001522E8">
        <w:rPr>
          <w:sz w:val="22"/>
          <w:szCs w:val="22"/>
          <w:u w:val="single"/>
        </w:rPr>
        <w:t>behavior</w:t>
      </w:r>
      <w:proofErr w:type="spellEnd"/>
    </w:p>
    <w:tbl>
      <w:tblPr>
        <w:tblStyle w:val="Tabellenraster"/>
        <w:tblW w:w="9184" w:type="dxa"/>
        <w:tblLayout w:type="fixed"/>
        <w:tblLook w:val="04A0" w:firstRow="1" w:lastRow="0" w:firstColumn="1" w:lastColumn="0" w:noHBand="0" w:noVBand="1"/>
      </w:tblPr>
      <w:tblGrid>
        <w:gridCol w:w="4957"/>
        <w:gridCol w:w="845"/>
        <w:gridCol w:w="845"/>
        <w:gridCol w:w="846"/>
        <w:gridCol w:w="845"/>
        <w:gridCol w:w="846"/>
      </w:tblGrid>
      <w:tr w:rsidR="002C3BF9" w:rsidRPr="00C14B55" w14:paraId="1C61C18A" w14:textId="77777777" w:rsidTr="001522E8">
        <w:tc>
          <w:tcPr>
            <w:tcW w:w="4957" w:type="dxa"/>
            <w:tcBorders>
              <w:top w:val="nil"/>
              <w:left w:val="nil"/>
            </w:tcBorders>
          </w:tcPr>
          <w:p w14:paraId="1CD3CD32" w14:textId="77777777" w:rsidR="002C3BF9" w:rsidRPr="000C7CAA" w:rsidRDefault="002C3BF9" w:rsidP="00DC555C">
            <w:pPr>
              <w:rPr>
                <w:lang w:val="en-US"/>
              </w:rPr>
            </w:pPr>
          </w:p>
        </w:tc>
        <w:tc>
          <w:tcPr>
            <w:tcW w:w="845" w:type="dxa"/>
            <w:shd w:val="clear" w:color="auto" w:fill="D9D9D9" w:themeFill="background1" w:themeFillShade="D9"/>
          </w:tcPr>
          <w:p w14:paraId="0473B07D" w14:textId="76FEE3C0" w:rsidR="002C3BF9" w:rsidRPr="001522E8" w:rsidRDefault="000C7CAA" w:rsidP="00DC555C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522E8">
              <w:rPr>
                <w:b/>
                <w:bCs/>
                <w:sz w:val="16"/>
                <w:szCs w:val="16"/>
              </w:rPr>
              <w:t>Applies</w:t>
            </w:r>
            <w:proofErr w:type="spellEnd"/>
          </w:p>
        </w:tc>
        <w:tc>
          <w:tcPr>
            <w:tcW w:w="845" w:type="dxa"/>
            <w:shd w:val="clear" w:color="auto" w:fill="D9D9D9" w:themeFill="background1" w:themeFillShade="D9"/>
          </w:tcPr>
          <w:p w14:paraId="65465D29" w14:textId="581AADB4" w:rsidR="002C3BF9" w:rsidRPr="001522E8" w:rsidRDefault="000C7CAA" w:rsidP="00DC555C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522E8">
              <w:rPr>
                <w:b/>
                <w:bCs/>
                <w:sz w:val="16"/>
                <w:szCs w:val="16"/>
              </w:rPr>
              <w:t>Tends</w:t>
            </w:r>
            <w:proofErr w:type="spellEnd"/>
            <w:r w:rsidRPr="001522E8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522E8">
              <w:rPr>
                <w:b/>
                <w:bCs/>
                <w:sz w:val="16"/>
                <w:szCs w:val="16"/>
              </w:rPr>
              <w:t>to</w:t>
            </w:r>
            <w:proofErr w:type="spellEnd"/>
            <w:r w:rsidRPr="001522E8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522E8">
              <w:rPr>
                <w:b/>
                <w:bCs/>
                <w:sz w:val="16"/>
                <w:szCs w:val="16"/>
              </w:rPr>
              <w:t>apply</w:t>
            </w:r>
            <w:proofErr w:type="spellEnd"/>
          </w:p>
        </w:tc>
        <w:tc>
          <w:tcPr>
            <w:tcW w:w="846" w:type="dxa"/>
            <w:shd w:val="clear" w:color="auto" w:fill="D9D9D9" w:themeFill="background1" w:themeFillShade="D9"/>
          </w:tcPr>
          <w:p w14:paraId="5770DF1C" w14:textId="2BB1FB45" w:rsidR="002C3BF9" w:rsidRPr="001522E8" w:rsidRDefault="000C7CAA" w:rsidP="00DC555C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522E8">
              <w:rPr>
                <w:b/>
                <w:bCs/>
                <w:sz w:val="16"/>
                <w:szCs w:val="16"/>
              </w:rPr>
              <w:t>Tends</w:t>
            </w:r>
            <w:proofErr w:type="spellEnd"/>
            <w:r w:rsidRPr="001522E8">
              <w:rPr>
                <w:b/>
                <w:bCs/>
                <w:sz w:val="16"/>
                <w:szCs w:val="16"/>
              </w:rPr>
              <w:t xml:space="preserve"> not </w:t>
            </w:r>
            <w:proofErr w:type="spellStart"/>
            <w:r w:rsidRPr="001522E8">
              <w:rPr>
                <w:b/>
                <w:bCs/>
                <w:sz w:val="16"/>
                <w:szCs w:val="16"/>
              </w:rPr>
              <w:t>to</w:t>
            </w:r>
            <w:proofErr w:type="spellEnd"/>
            <w:r w:rsidRPr="001522E8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522E8">
              <w:rPr>
                <w:b/>
                <w:bCs/>
                <w:sz w:val="16"/>
                <w:szCs w:val="16"/>
              </w:rPr>
              <w:t>apply</w:t>
            </w:r>
            <w:proofErr w:type="spellEnd"/>
          </w:p>
        </w:tc>
        <w:tc>
          <w:tcPr>
            <w:tcW w:w="845" w:type="dxa"/>
            <w:shd w:val="clear" w:color="auto" w:fill="D9D9D9" w:themeFill="background1" w:themeFillShade="D9"/>
          </w:tcPr>
          <w:p w14:paraId="202C209F" w14:textId="6B298C8D" w:rsidR="002C3BF9" w:rsidRPr="001522E8" w:rsidRDefault="000C7CAA" w:rsidP="00DC555C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522E8">
              <w:rPr>
                <w:b/>
                <w:bCs/>
                <w:sz w:val="16"/>
                <w:szCs w:val="16"/>
              </w:rPr>
              <w:t>Does</w:t>
            </w:r>
            <w:proofErr w:type="spellEnd"/>
            <w:r w:rsidRPr="001522E8">
              <w:rPr>
                <w:b/>
                <w:bCs/>
                <w:sz w:val="16"/>
                <w:szCs w:val="16"/>
              </w:rPr>
              <w:t xml:space="preserve"> not </w:t>
            </w:r>
            <w:proofErr w:type="spellStart"/>
            <w:r w:rsidRPr="001522E8">
              <w:rPr>
                <w:b/>
                <w:bCs/>
                <w:sz w:val="16"/>
                <w:szCs w:val="16"/>
              </w:rPr>
              <w:t>apply</w:t>
            </w:r>
            <w:proofErr w:type="spellEnd"/>
          </w:p>
        </w:tc>
        <w:tc>
          <w:tcPr>
            <w:tcW w:w="846" w:type="dxa"/>
            <w:shd w:val="clear" w:color="auto" w:fill="D9D9D9" w:themeFill="background1" w:themeFillShade="D9"/>
          </w:tcPr>
          <w:p w14:paraId="57EC395E" w14:textId="4D1521CE" w:rsidR="002C3BF9" w:rsidRPr="001522E8" w:rsidRDefault="000C7CAA" w:rsidP="00DC555C">
            <w:pPr>
              <w:rPr>
                <w:b/>
                <w:bCs/>
                <w:sz w:val="16"/>
                <w:szCs w:val="16"/>
              </w:rPr>
            </w:pPr>
            <w:r w:rsidRPr="001522E8">
              <w:rPr>
                <w:b/>
                <w:bCs/>
                <w:sz w:val="16"/>
                <w:szCs w:val="16"/>
              </w:rPr>
              <w:t xml:space="preserve">Do not </w:t>
            </w:r>
            <w:proofErr w:type="spellStart"/>
            <w:r w:rsidRPr="001522E8">
              <w:rPr>
                <w:b/>
                <w:bCs/>
                <w:sz w:val="16"/>
                <w:szCs w:val="16"/>
              </w:rPr>
              <w:t>know</w:t>
            </w:r>
            <w:proofErr w:type="spellEnd"/>
          </w:p>
        </w:tc>
      </w:tr>
      <w:tr w:rsidR="002C3BF9" w:rsidRPr="00CD4BBC" w14:paraId="737FA761" w14:textId="77777777" w:rsidTr="002066B1">
        <w:tc>
          <w:tcPr>
            <w:tcW w:w="4957" w:type="dxa"/>
          </w:tcPr>
          <w:p w14:paraId="6D4A7E4E" w14:textId="0CF30C74" w:rsidR="002C3BF9" w:rsidRPr="001522E8" w:rsidRDefault="002C3BF9" w:rsidP="00DC555C">
            <w:pPr>
              <w:rPr>
                <w:sz w:val="22"/>
                <w:szCs w:val="22"/>
                <w:lang w:val="en-US"/>
              </w:rPr>
            </w:pPr>
            <w:r w:rsidRPr="001522E8">
              <w:rPr>
                <w:sz w:val="22"/>
                <w:szCs w:val="22"/>
                <w:lang w:val="en-US"/>
              </w:rPr>
              <w:t>15.</w:t>
            </w:r>
            <w:r w:rsidR="000C7CAA" w:rsidRPr="001522E8">
              <w:rPr>
                <w:sz w:val="22"/>
                <w:szCs w:val="22"/>
                <w:lang w:val="en-US"/>
              </w:rPr>
              <w:t xml:space="preserve"> I eat a wide variety of foods.</w:t>
            </w:r>
          </w:p>
        </w:tc>
        <w:tc>
          <w:tcPr>
            <w:tcW w:w="845" w:type="dxa"/>
            <w:vAlign w:val="center"/>
          </w:tcPr>
          <w:p w14:paraId="5DDC78DC" w14:textId="77777777" w:rsidR="002C3BF9" w:rsidRPr="002066B1" w:rsidRDefault="002C3BF9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6E1579F1" w14:textId="77777777" w:rsidR="002C3BF9" w:rsidRPr="002066B1" w:rsidRDefault="002C3BF9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48F41394" w14:textId="2A92F634" w:rsidR="002C3BF9" w:rsidRPr="002066B1" w:rsidRDefault="002C3BF9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569FE683" w14:textId="3298CA3B" w:rsidR="002C3BF9" w:rsidRPr="002066B1" w:rsidRDefault="002C3BF9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</w:tcPr>
          <w:p w14:paraId="4F5B0FF2" w14:textId="77777777" w:rsidR="002C3BF9" w:rsidRPr="000C7CAA" w:rsidRDefault="002C3BF9" w:rsidP="00DC555C">
            <w:pPr>
              <w:rPr>
                <w:lang w:val="en-US"/>
              </w:rPr>
            </w:pPr>
          </w:p>
        </w:tc>
      </w:tr>
      <w:tr w:rsidR="00897DA0" w:rsidRPr="00CD4BBC" w14:paraId="7B94C943" w14:textId="77777777" w:rsidTr="002066B1">
        <w:tc>
          <w:tcPr>
            <w:tcW w:w="4957" w:type="dxa"/>
          </w:tcPr>
          <w:p w14:paraId="034526BC" w14:textId="67BFF9A7" w:rsidR="00897DA0" w:rsidRPr="001522E8" w:rsidRDefault="00897DA0" w:rsidP="00897DA0">
            <w:pPr>
              <w:rPr>
                <w:sz w:val="22"/>
                <w:szCs w:val="22"/>
                <w:lang w:val="en-US"/>
              </w:rPr>
            </w:pPr>
            <w:r w:rsidRPr="001522E8">
              <w:rPr>
                <w:sz w:val="22"/>
                <w:szCs w:val="22"/>
                <w:lang w:val="en-US"/>
              </w:rPr>
              <w:t>16. I like to try new LM that I have never eaten before.</w:t>
            </w:r>
          </w:p>
        </w:tc>
        <w:tc>
          <w:tcPr>
            <w:tcW w:w="845" w:type="dxa"/>
            <w:vAlign w:val="center"/>
          </w:tcPr>
          <w:p w14:paraId="0EEB9C64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7FDB749B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21154BB5" w14:textId="750ADF41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490619B9" w14:textId="62FBE84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</w:tcPr>
          <w:p w14:paraId="0A15A62D" w14:textId="77777777" w:rsidR="00897DA0" w:rsidRPr="000C7CAA" w:rsidRDefault="00897DA0" w:rsidP="00897DA0">
            <w:pPr>
              <w:rPr>
                <w:lang w:val="en-US"/>
              </w:rPr>
            </w:pPr>
          </w:p>
        </w:tc>
      </w:tr>
      <w:tr w:rsidR="00897DA0" w:rsidRPr="00A6197C" w14:paraId="0A8D2307" w14:textId="77777777" w:rsidTr="002066B1">
        <w:tc>
          <w:tcPr>
            <w:tcW w:w="4957" w:type="dxa"/>
          </w:tcPr>
          <w:p w14:paraId="15FA0308" w14:textId="47BB2238" w:rsidR="00897DA0" w:rsidRPr="001522E8" w:rsidRDefault="00897DA0" w:rsidP="00897DA0">
            <w:pPr>
              <w:rPr>
                <w:sz w:val="22"/>
                <w:szCs w:val="22"/>
                <w:lang w:val="en-US"/>
              </w:rPr>
            </w:pPr>
            <w:r w:rsidRPr="001522E8">
              <w:rPr>
                <w:color w:val="212121"/>
                <w:sz w:val="22"/>
                <w:szCs w:val="22"/>
                <w:lang w:val="en-US"/>
              </w:rPr>
              <w:t>17.</w:t>
            </w:r>
            <w:r w:rsidRPr="001522E8">
              <w:rPr>
                <w:sz w:val="22"/>
                <w:szCs w:val="22"/>
                <w:lang w:val="en-US"/>
              </w:rPr>
              <w:t xml:space="preserve"> </w:t>
            </w:r>
            <w:r w:rsidRPr="001522E8">
              <w:rPr>
                <w:color w:val="212121"/>
                <w:sz w:val="22"/>
                <w:szCs w:val="22"/>
                <w:lang w:val="en-US"/>
              </w:rPr>
              <w:t>I feel that food determines my life.</w:t>
            </w:r>
          </w:p>
        </w:tc>
        <w:tc>
          <w:tcPr>
            <w:tcW w:w="845" w:type="dxa"/>
            <w:vAlign w:val="center"/>
          </w:tcPr>
          <w:p w14:paraId="33530EC4" w14:textId="64D64B4A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146A4C46" w14:textId="717306BC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4CFCCF74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19AF6D8F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</w:tcPr>
          <w:p w14:paraId="7A0AC74F" w14:textId="77777777" w:rsidR="00897DA0" w:rsidRPr="000C7CAA" w:rsidRDefault="00897DA0" w:rsidP="00897DA0">
            <w:pPr>
              <w:rPr>
                <w:lang w:val="en-US"/>
              </w:rPr>
            </w:pPr>
          </w:p>
        </w:tc>
      </w:tr>
      <w:tr w:rsidR="00897DA0" w:rsidRPr="00A6197C" w14:paraId="138EE083" w14:textId="77777777" w:rsidTr="002066B1">
        <w:tc>
          <w:tcPr>
            <w:tcW w:w="4957" w:type="dxa"/>
          </w:tcPr>
          <w:p w14:paraId="63858ACC" w14:textId="2A248223" w:rsidR="00897DA0" w:rsidRPr="001522E8" w:rsidRDefault="00897DA0" w:rsidP="00897DA0">
            <w:pPr>
              <w:rPr>
                <w:sz w:val="22"/>
                <w:szCs w:val="22"/>
                <w:lang w:val="en-US"/>
              </w:rPr>
            </w:pPr>
            <w:r w:rsidRPr="001522E8">
              <w:rPr>
                <w:sz w:val="22"/>
                <w:szCs w:val="22"/>
                <w:lang w:val="en-US"/>
              </w:rPr>
              <w:t xml:space="preserve">18. I have the feeling that food rules my life. The topic of food annoys me. It's far too often about what I eat, when I eat and how much I eat. </w:t>
            </w:r>
          </w:p>
        </w:tc>
        <w:tc>
          <w:tcPr>
            <w:tcW w:w="845" w:type="dxa"/>
            <w:vAlign w:val="center"/>
          </w:tcPr>
          <w:p w14:paraId="152AAA59" w14:textId="5A117BBC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20D5E3F0" w14:textId="0C134382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48962C3A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442B9632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</w:tcPr>
          <w:p w14:paraId="572DCFEF" w14:textId="77777777" w:rsidR="00897DA0" w:rsidRPr="000C7CAA" w:rsidRDefault="00897DA0" w:rsidP="00897DA0">
            <w:pPr>
              <w:rPr>
                <w:lang w:val="en-US"/>
              </w:rPr>
            </w:pPr>
          </w:p>
        </w:tc>
      </w:tr>
      <w:tr w:rsidR="00897DA0" w:rsidRPr="00C14B55" w14:paraId="21912895" w14:textId="77777777" w:rsidTr="002066B1">
        <w:tc>
          <w:tcPr>
            <w:tcW w:w="4957" w:type="dxa"/>
          </w:tcPr>
          <w:p w14:paraId="6B47CF83" w14:textId="26A9FDA3" w:rsidR="00897DA0" w:rsidRPr="001522E8" w:rsidRDefault="00897DA0" w:rsidP="00897DA0">
            <w:pPr>
              <w:rPr>
                <w:sz w:val="22"/>
                <w:szCs w:val="22"/>
              </w:rPr>
            </w:pPr>
            <w:r w:rsidRPr="001522E8">
              <w:rPr>
                <w:sz w:val="22"/>
                <w:szCs w:val="22"/>
              </w:rPr>
              <w:t xml:space="preserve">19. I like </w:t>
            </w:r>
            <w:proofErr w:type="spellStart"/>
            <w:r w:rsidRPr="001522E8">
              <w:rPr>
                <w:sz w:val="22"/>
                <w:szCs w:val="22"/>
              </w:rPr>
              <w:t>to</w:t>
            </w:r>
            <w:proofErr w:type="spellEnd"/>
            <w:r w:rsidRPr="001522E8">
              <w:rPr>
                <w:sz w:val="22"/>
                <w:szCs w:val="22"/>
              </w:rPr>
              <w:t xml:space="preserve"> </w:t>
            </w:r>
            <w:proofErr w:type="spellStart"/>
            <w:r w:rsidRPr="001522E8">
              <w:rPr>
                <w:sz w:val="22"/>
                <w:szCs w:val="22"/>
              </w:rPr>
              <w:t>eat</w:t>
            </w:r>
            <w:proofErr w:type="spellEnd"/>
            <w:r w:rsidRPr="001522E8">
              <w:rPr>
                <w:sz w:val="22"/>
                <w:szCs w:val="22"/>
              </w:rPr>
              <w:t xml:space="preserve">. </w:t>
            </w:r>
          </w:p>
        </w:tc>
        <w:tc>
          <w:tcPr>
            <w:tcW w:w="845" w:type="dxa"/>
            <w:vAlign w:val="center"/>
          </w:tcPr>
          <w:p w14:paraId="3CF0D132" w14:textId="77777777" w:rsidR="00897DA0" w:rsidRPr="002066B1" w:rsidRDefault="00897DA0" w:rsidP="002066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vAlign w:val="center"/>
          </w:tcPr>
          <w:p w14:paraId="7D9647B2" w14:textId="77777777" w:rsidR="00897DA0" w:rsidRPr="002066B1" w:rsidRDefault="00897DA0" w:rsidP="002066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6" w:type="dxa"/>
            <w:vAlign w:val="center"/>
          </w:tcPr>
          <w:p w14:paraId="09498462" w14:textId="1F21C9AE" w:rsidR="00897DA0" w:rsidRPr="002066B1" w:rsidRDefault="00897DA0" w:rsidP="002066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vAlign w:val="center"/>
          </w:tcPr>
          <w:p w14:paraId="64685BDF" w14:textId="3D23BD4B" w:rsidR="00897DA0" w:rsidRPr="002066B1" w:rsidRDefault="00897DA0" w:rsidP="002066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6" w:type="dxa"/>
          </w:tcPr>
          <w:p w14:paraId="129963AA" w14:textId="77777777" w:rsidR="00897DA0" w:rsidRPr="00C14B55" w:rsidRDefault="00897DA0" w:rsidP="00897DA0"/>
        </w:tc>
      </w:tr>
      <w:tr w:rsidR="00897DA0" w:rsidRPr="00A6197C" w14:paraId="2093D7DF" w14:textId="77777777" w:rsidTr="002066B1">
        <w:tc>
          <w:tcPr>
            <w:tcW w:w="4957" w:type="dxa"/>
          </w:tcPr>
          <w:p w14:paraId="58CE9BF7" w14:textId="47A761A8" w:rsidR="00897DA0" w:rsidRPr="001522E8" w:rsidRDefault="00897DA0" w:rsidP="00897DA0">
            <w:pPr>
              <w:rPr>
                <w:sz w:val="22"/>
                <w:szCs w:val="22"/>
                <w:lang w:val="en-US"/>
              </w:rPr>
            </w:pPr>
            <w:r w:rsidRPr="001522E8">
              <w:rPr>
                <w:sz w:val="22"/>
                <w:szCs w:val="22"/>
                <w:lang w:val="en-US"/>
              </w:rPr>
              <w:t>20. I eat even though I'm not hungry because I'm afraid that my body won't have enough energy/if I don't feel well/if I have to go to the doctor/hospital again.</w:t>
            </w:r>
          </w:p>
        </w:tc>
        <w:tc>
          <w:tcPr>
            <w:tcW w:w="845" w:type="dxa"/>
            <w:vAlign w:val="center"/>
          </w:tcPr>
          <w:p w14:paraId="094249A5" w14:textId="780367BE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4F0FFC88" w14:textId="6BC4CD43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3357D316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4B49B920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</w:tcPr>
          <w:p w14:paraId="664FDB10" w14:textId="77777777" w:rsidR="00897DA0" w:rsidRPr="000C7CAA" w:rsidRDefault="00897DA0" w:rsidP="00897DA0">
            <w:pPr>
              <w:rPr>
                <w:lang w:val="en-US"/>
              </w:rPr>
            </w:pPr>
          </w:p>
        </w:tc>
      </w:tr>
      <w:tr w:rsidR="00897DA0" w:rsidRPr="00A6197C" w14:paraId="492A0FD9" w14:textId="77777777" w:rsidTr="002066B1">
        <w:tc>
          <w:tcPr>
            <w:tcW w:w="4957" w:type="dxa"/>
          </w:tcPr>
          <w:p w14:paraId="62CD3E6E" w14:textId="694DD8D4" w:rsidR="00897DA0" w:rsidRPr="001522E8" w:rsidRDefault="00897DA0" w:rsidP="00897DA0">
            <w:pPr>
              <w:rPr>
                <w:sz w:val="22"/>
                <w:szCs w:val="22"/>
                <w:lang w:val="en-US"/>
              </w:rPr>
            </w:pPr>
            <w:r w:rsidRPr="001522E8">
              <w:rPr>
                <w:sz w:val="22"/>
                <w:szCs w:val="22"/>
                <w:lang w:val="en-US"/>
              </w:rPr>
              <w:t xml:space="preserve">21. If I eat my meals too late, I feel shaky. </w:t>
            </w:r>
          </w:p>
        </w:tc>
        <w:tc>
          <w:tcPr>
            <w:tcW w:w="845" w:type="dxa"/>
            <w:vAlign w:val="center"/>
          </w:tcPr>
          <w:p w14:paraId="76E0F98B" w14:textId="345DFEA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2FD245CE" w14:textId="35AFCD26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30CCB080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379BEEF9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</w:tcPr>
          <w:p w14:paraId="742BA371" w14:textId="77777777" w:rsidR="00897DA0" w:rsidRPr="000C7CAA" w:rsidRDefault="00897DA0" w:rsidP="00897DA0">
            <w:pPr>
              <w:rPr>
                <w:lang w:val="en-US"/>
              </w:rPr>
            </w:pPr>
          </w:p>
        </w:tc>
      </w:tr>
      <w:tr w:rsidR="00897DA0" w:rsidRPr="00A6197C" w14:paraId="52D6670E" w14:textId="77777777" w:rsidTr="002066B1">
        <w:tc>
          <w:tcPr>
            <w:tcW w:w="4957" w:type="dxa"/>
          </w:tcPr>
          <w:p w14:paraId="04D0B8CE" w14:textId="1649914B" w:rsidR="00897DA0" w:rsidRPr="001522E8" w:rsidRDefault="00897DA0" w:rsidP="00897DA0">
            <w:pPr>
              <w:rPr>
                <w:sz w:val="22"/>
                <w:szCs w:val="22"/>
                <w:lang w:val="en-US"/>
              </w:rPr>
            </w:pPr>
            <w:r w:rsidRPr="001522E8">
              <w:rPr>
                <w:sz w:val="22"/>
                <w:szCs w:val="22"/>
                <w:lang w:val="en-US"/>
              </w:rPr>
              <w:t>22. If I'm hungry, I have to eat something straight away because otherwise I'm afraid I'll feel sick.</w:t>
            </w:r>
          </w:p>
        </w:tc>
        <w:tc>
          <w:tcPr>
            <w:tcW w:w="845" w:type="dxa"/>
            <w:vAlign w:val="center"/>
          </w:tcPr>
          <w:p w14:paraId="564E6584" w14:textId="172DEC2D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18995904" w14:textId="14FF09F6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4DF89CAF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559FC22F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</w:tcPr>
          <w:p w14:paraId="6CE97264" w14:textId="77777777" w:rsidR="00897DA0" w:rsidRPr="000C7CAA" w:rsidRDefault="00897DA0" w:rsidP="00897DA0">
            <w:pPr>
              <w:rPr>
                <w:lang w:val="en-US"/>
              </w:rPr>
            </w:pPr>
          </w:p>
        </w:tc>
      </w:tr>
      <w:tr w:rsidR="00897DA0" w:rsidRPr="00A6197C" w14:paraId="52FA8F83" w14:textId="77777777" w:rsidTr="002066B1">
        <w:tc>
          <w:tcPr>
            <w:tcW w:w="4957" w:type="dxa"/>
          </w:tcPr>
          <w:p w14:paraId="5A25A748" w14:textId="439DFB73" w:rsidR="00897DA0" w:rsidRPr="001522E8" w:rsidRDefault="00897DA0" w:rsidP="00897DA0">
            <w:pPr>
              <w:rPr>
                <w:sz w:val="22"/>
                <w:szCs w:val="22"/>
                <w:lang w:val="en-US"/>
              </w:rPr>
            </w:pPr>
            <w:r w:rsidRPr="001522E8">
              <w:rPr>
                <w:sz w:val="22"/>
                <w:szCs w:val="22"/>
                <w:lang w:val="en-US"/>
              </w:rPr>
              <w:t>23. I keep eating, even though I'm already full, because I think I have to eat it all.</w:t>
            </w:r>
          </w:p>
        </w:tc>
        <w:tc>
          <w:tcPr>
            <w:tcW w:w="845" w:type="dxa"/>
            <w:vAlign w:val="center"/>
          </w:tcPr>
          <w:p w14:paraId="718F4D0B" w14:textId="01D12EE4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218BA1AC" w14:textId="57CA2A9A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04C614EF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3E1DD94F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</w:tcPr>
          <w:p w14:paraId="1A26864A" w14:textId="77777777" w:rsidR="00897DA0" w:rsidRPr="000C7CAA" w:rsidRDefault="00897DA0" w:rsidP="00897DA0">
            <w:pPr>
              <w:rPr>
                <w:lang w:val="en-US"/>
              </w:rPr>
            </w:pPr>
          </w:p>
        </w:tc>
      </w:tr>
      <w:tr w:rsidR="00897DA0" w:rsidRPr="00CD4BBC" w14:paraId="7D099BD2" w14:textId="77777777" w:rsidTr="002066B1">
        <w:tc>
          <w:tcPr>
            <w:tcW w:w="4957" w:type="dxa"/>
          </w:tcPr>
          <w:p w14:paraId="07FA7056" w14:textId="051DE3EE" w:rsidR="00897DA0" w:rsidRPr="001522E8" w:rsidRDefault="00897DA0" w:rsidP="00897DA0">
            <w:pPr>
              <w:rPr>
                <w:sz w:val="22"/>
                <w:szCs w:val="22"/>
                <w:lang w:val="en-US"/>
              </w:rPr>
            </w:pPr>
            <w:r w:rsidRPr="001522E8">
              <w:rPr>
                <w:sz w:val="22"/>
                <w:szCs w:val="22"/>
                <w:lang w:val="en-US"/>
              </w:rPr>
              <w:t>24. I trust my body to tell me when to eat.</w:t>
            </w:r>
          </w:p>
        </w:tc>
        <w:tc>
          <w:tcPr>
            <w:tcW w:w="845" w:type="dxa"/>
            <w:vAlign w:val="center"/>
          </w:tcPr>
          <w:p w14:paraId="2DB448BE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78576F05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4D4B1664" w14:textId="13C38E28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54A6D2AB" w14:textId="6E42CD1C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</w:tcPr>
          <w:p w14:paraId="1EECC9E2" w14:textId="77777777" w:rsidR="00897DA0" w:rsidRPr="000C7CAA" w:rsidRDefault="00897DA0" w:rsidP="00897DA0">
            <w:pPr>
              <w:rPr>
                <w:lang w:val="en-US"/>
              </w:rPr>
            </w:pPr>
          </w:p>
        </w:tc>
      </w:tr>
      <w:tr w:rsidR="00897DA0" w:rsidRPr="00CD4BBC" w14:paraId="7DE5FA3C" w14:textId="77777777" w:rsidTr="002066B1">
        <w:tc>
          <w:tcPr>
            <w:tcW w:w="4957" w:type="dxa"/>
          </w:tcPr>
          <w:p w14:paraId="48F65B48" w14:textId="33CBB880" w:rsidR="00897DA0" w:rsidRPr="001522E8" w:rsidRDefault="00897DA0" w:rsidP="00897DA0">
            <w:pPr>
              <w:rPr>
                <w:sz w:val="22"/>
                <w:szCs w:val="22"/>
                <w:lang w:val="en-US"/>
              </w:rPr>
            </w:pPr>
            <w:r w:rsidRPr="001522E8">
              <w:rPr>
                <w:sz w:val="22"/>
                <w:szCs w:val="22"/>
                <w:lang w:val="en-US"/>
              </w:rPr>
              <w:t>25. I trust my body to tell me when to stop eating.</w:t>
            </w:r>
          </w:p>
        </w:tc>
        <w:tc>
          <w:tcPr>
            <w:tcW w:w="845" w:type="dxa"/>
            <w:vAlign w:val="center"/>
          </w:tcPr>
          <w:p w14:paraId="2E18C07C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069D1B09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5422CE68" w14:textId="0D5989C4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56555714" w14:textId="5031460F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</w:tcPr>
          <w:p w14:paraId="22FA784D" w14:textId="77777777" w:rsidR="00897DA0" w:rsidRPr="000C7CAA" w:rsidRDefault="00897DA0" w:rsidP="00897DA0">
            <w:pPr>
              <w:rPr>
                <w:lang w:val="en-US"/>
              </w:rPr>
            </w:pPr>
          </w:p>
        </w:tc>
      </w:tr>
      <w:tr w:rsidR="00897DA0" w:rsidRPr="00A6197C" w14:paraId="720DF255" w14:textId="77777777" w:rsidTr="002066B1">
        <w:tc>
          <w:tcPr>
            <w:tcW w:w="4957" w:type="dxa"/>
          </w:tcPr>
          <w:p w14:paraId="5274ED4D" w14:textId="30C8FE23" w:rsidR="00897DA0" w:rsidRPr="001522E8" w:rsidRDefault="00897DA0" w:rsidP="00897DA0">
            <w:pPr>
              <w:rPr>
                <w:sz w:val="22"/>
                <w:szCs w:val="22"/>
                <w:lang w:val="en-US"/>
              </w:rPr>
            </w:pPr>
            <w:r w:rsidRPr="001522E8">
              <w:rPr>
                <w:sz w:val="22"/>
                <w:szCs w:val="22"/>
                <w:lang w:val="en-US"/>
              </w:rPr>
              <w:t>26. I have tried to lose weight before and therefore ate less.</w:t>
            </w:r>
          </w:p>
        </w:tc>
        <w:tc>
          <w:tcPr>
            <w:tcW w:w="845" w:type="dxa"/>
            <w:vAlign w:val="center"/>
          </w:tcPr>
          <w:p w14:paraId="6AC09037" w14:textId="1C048002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786987BC" w14:textId="5100853E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03893DDF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4317502E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</w:tcPr>
          <w:p w14:paraId="706BC914" w14:textId="77777777" w:rsidR="00897DA0" w:rsidRPr="000C7CAA" w:rsidRDefault="00897DA0" w:rsidP="00897DA0">
            <w:pPr>
              <w:rPr>
                <w:lang w:val="en-US"/>
              </w:rPr>
            </w:pPr>
          </w:p>
        </w:tc>
      </w:tr>
      <w:tr w:rsidR="00897DA0" w:rsidRPr="00A6197C" w14:paraId="7AA851E2" w14:textId="77777777" w:rsidTr="002066B1">
        <w:tc>
          <w:tcPr>
            <w:tcW w:w="4957" w:type="dxa"/>
          </w:tcPr>
          <w:p w14:paraId="24166767" w14:textId="7F2B6224" w:rsidR="00897DA0" w:rsidRPr="000C7CAA" w:rsidRDefault="00897DA0" w:rsidP="00897DA0">
            <w:pPr>
              <w:rPr>
                <w:lang w:val="en-US"/>
              </w:rPr>
            </w:pPr>
            <w:r w:rsidRPr="000C7CAA">
              <w:rPr>
                <w:lang w:val="en-US"/>
              </w:rPr>
              <w:t>27. I am afraid of gaining weight.</w:t>
            </w:r>
          </w:p>
        </w:tc>
        <w:tc>
          <w:tcPr>
            <w:tcW w:w="845" w:type="dxa"/>
            <w:vAlign w:val="center"/>
          </w:tcPr>
          <w:p w14:paraId="0A899B9C" w14:textId="2FDE90AA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5C236432" w14:textId="73AF8718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54C7B8AA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0D043E2F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</w:tcPr>
          <w:p w14:paraId="76D23E2E" w14:textId="77777777" w:rsidR="00897DA0" w:rsidRPr="000C7CAA" w:rsidRDefault="00897DA0" w:rsidP="00897DA0">
            <w:pPr>
              <w:rPr>
                <w:lang w:val="en-US"/>
              </w:rPr>
            </w:pPr>
          </w:p>
        </w:tc>
      </w:tr>
      <w:tr w:rsidR="00897DA0" w:rsidRPr="00CD4BBC" w14:paraId="67E4416B" w14:textId="77777777" w:rsidTr="002066B1">
        <w:tc>
          <w:tcPr>
            <w:tcW w:w="4957" w:type="dxa"/>
          </w:tcPr>
          <w:p w14:paraId="65C3070D" w14:textId="667475E8" w:rsidR="00897DA0" w:rsidRPr="000C7CAA" w:rsidRDefault="00897DA0" w:rsidP="00897DA0">
            <w:pPr>
              <w:rPr>
                <w:lang w:val="en-US"/>
              </w:rPr>
            </w:pPr>
            <w:r w:rsidRPr="000C7CAA">
              <w:rPr>
                <w:lang w:val="en-US"/>
              </w:rPr>
              <w:t xml:space="preserve">28. I allow myself to eat what I feel like eating </w:t>
            </w:r>
            <w:r>
              <w:rPr>
                <w:lang w:val="en-US"/>
              </w:rPr>
              <w:t>in</w:t>
            </w:r>
            <w:r w:rsidRPr="000C7CAA">
              <w:rPr>
                <w:lang w:val="en-US"/>
              </w:rPr>
              <w:t xml:space="preserve"> the moment. </w:t>
            </w:r>
          </w:p>
        </w:tc>
        <w:tc>
          <w:tcPr>
            <w:tcW w:w="845" w:type="dxa"/>
            <w:vAlign w:val="center"/>
          </w:tcPr>
          <w:p w14:paraId="05F27384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414630BF" w14:textId="77777777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3CC8E627" w14:textId="034B0E5F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02324D0C" w14:textId="3F06CF4A" w:rsidR="00897DA0" w:rsidRPr="002066B1" w:rsidRDefault="00897DA0" w:rsidP="002066B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6" w:type="dxa"/>
          </w:tcPr>
          <w:p w14:paraId="5EC287E5" w14:textId="77777777" w:rsidR="00897DA0" w:rsidRPr="000C7CAA" w:rsidRDefault="00897DA0" w:rsidP="00897DA0">
            <w:pPr>
              <w:rPr>
                <w:lang w:val="en-US"/>
              </w:rPr>
            </w:pPr>
          </w:p>
        </w:tc>
      </w:tr>
    </w:tbl>
    <w:p w14:paraId="4CC48235" w14:textId="1F4D8290" w:rsidR="000C7CAA" w:rsidRPr="001522E8" w:rsidRDefault="001522E8" w:rsidP="00DC555C">
      <w:pPr>
        <w:pStyle w:val="berschrift2"/>
        <w:rPr>
          <w:b/>
          <w:bCs/>
          <w:sz w:val="24"/>
          <w:szCs w:val="24"/>
          <w:lang w:val="en-US"/>
        </w:rPr>
      </w:pPr>
      <w:r w:rsidRPr="001522E8">
        <w:rPr>
          <w:b/>
          <w:bCs/>
          <w:color w:val="auto"/>
          <w:sz w:val="24"/>
          <w:szCs w:val="24"/>
          <w:lang w:val="en-US"/>
        </w:rPr>
        <w:lastRenderedPageBreak/>
        <w:t>S</w:t>
      </w:r>
      <w:r w:rsidR="000C7CAA" w:rsidRPr="001522E8">
        <w:rPr>
          <w:b/>
          <w:bCs/>
          <w:color w:val="auto"/>
          <w:sz w:val="24"/>
          <w:szCs w:val="24"/>
          <w:lang w:val="en-US"/>
        </w:rPr>
        <w:t>1.2: Telephone interview</w:t>
      </w:r>
    </w:p>
    <w:p w14:paraId="69A491CF" w14:textId="77777777" w:rsidR="000C7CAA" w:rsidRPr="000C7CAA" w:rsidRDefault="000C7CAA" w:rsidP="000C7CAA">
      <w:pPr>
        <w:spacing w:before="240" w:after="240"/>
        <w:rPr>
          <w:b/>
          <w:lang w:val="en-US"/>
        </w:rPr>
      </w:pPr>
      <w:r w:rsidRPr="000C7CAA">
        <w:rPr>
          <w:b/>
          <w:lang w:val="en-US"/>
        </w:rPr>
        <w:t>Questions about eating behavior</w:t>
      </w:r>
    </w:p>
    <w:p w14:paraId="697A939B" w14:textId="7E250DCC" w:rsidR="000C7CAA" w:rsidRPr="00897DA0" w:rsidRDefault="000C7CAA" w:rsidP="000C7CAA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29. Number of meals per day</w:t>
      </w:r>
      <w:r w:rsidR="001522E8" w:rsidRPr="00897DA0">
        <w:rPr>
          <w:sz w:val="22"/>
          <w:szCs w:val="22"/>
          <w:lang w:val="en-US"/>
        </w:rPr>
        <w:t>.</w:t>
      </w:r>
    </w:p>
    <w:p w14:paraId="1E7D803F" w14:textId="77777777" w:rsidR="000C7CAA" w:rsidRPr="00897DA0" w:rsidRDefault="000C7CAA" w:rsidP="000C7CAA">
      <w:pPr>
        <w:rPr>
          <w:sz w:val="22"/>
          <w:szCs w:val="22"/>
          <w:lang w:val="en-US"/>
        </w:rPr>
      </w:pPr>
    </w:p>
    <w:p w14:paraId="4FADA9AF" w14:textId="00EDF6C6" w:rsidR="000C7CAA" w:rsidRPr="00897DA0" w:rsidRDefault="000C7CAA" w:rsidP="000C7CAA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30. Number of snacks per day</w:t>
      </w:r>
      <w:r w:rsidR="001522E8" w:rsidRPr="00897DA0">
        <w:rPr>
          <w:sz w:val="22"/>
          <w:szCs w:val="22"/>
          <w:lang w:val="en-US"/>
        </w:rPr>
        <w:t>.</w:t>
      </w:r>
    </w:p>
    <w:p w14:paraId="54536C46" w14:textId="77777777" w:rsidR="000C7CAA" w:rsidRPr="00897DA0" w:rsidRDefault="000C7CAA" w:rsidP="000C7CAA">
      <w:pPr>
        <w:rPr>
          <w:sz w:val="22"/>
          <w:szCs w:val="22"/>
          <w:lang w:val="en-US"/>
        </w:rPr>
      </w:pPr>
    </w:p>
    <w:p w14:paraId="1F6DA122" w14:textId="48A0D960" w:rsidR="000C7CAA" w:rsidRPr="00897DA0" w:rsidRDefault="000C7CAA" w:rsidP="000C7CAA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31. Who is with you at mealtimes and where do you eat? (Do you eat with the whole family or individually?)</w:t>
      </w:r>
    </w:p>
    <w:p w14:paraId="4BCB57D0" w14:textId="77777777" w:rsidR="000C7CAA" w:rsidRPr="00897DA0" w:rsidRDefault="000C7CAA" w:rsidP="000C7CAA">
      <w:pPr>
        <w:rPr>
          <w:sz w:val="22"/>
          <w:szCs w:val="22"/>
          <w:lang w:val="en-US"/>
        </w:rPr>
      </w:pPr>
    </w:p>
    <w:p w14:paraId="52F4A4D2" w14:textId="5DC01DA0" w:rsidR="000C7CAA" w:rsidRPr="00897DA0" w:rsidRDefault="000C7CAA" w:rsidP="000C7CAA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 xml:space="preserve">32. Who is mainly responsible for preparing meals in your household? </w:t>
      </w:r>
    </w:p>
    <w:p w14:paraId="0E63F977" w14:textId="77777777" w:rsidR="000C7CAA" w:rsidRPr="00897DA0" w:rsidRDefault="000C7CAA" w:rsidP="000C7CAA">
      <w:pPr>
        <w:rPr>
          <w:sz w:val="22"/>
          <w:szCs w:val="22"/>
          <w:lang w:val="en-US"/>
        </w:rPr>
      </w:pPr>
    </w:p>
    <w:p w14:paraId="2C65F04C" w14:textId="77777777" w:rsidR="000C7CAA" w:rsidRPr="00897DA0" w:rsidRDefault="000C7CAA" w:rsidP="000C7CAA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33. Do you currently pay attention to anything in particular when eating?</w:t>
      </w:r>
    </w:p>
    <w:p w14:paraId="5DC05193" w14:textId="6CB2AAC6" w:rsidR="000C7CAA" w:rsidRPr="00897DA0" w:rsidRDefault="001522E8" w:rsidP="000C7CAA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0C7CAA" w:rsidRPr="00897DA0">
        <w:rPr>
          <w:sz w:val="22"/>
          <w:szCs w:val="22"/>
          <w:lang w:val="en-US"/>
        </w:rPr>
        <w:t xml:space="preserve"> yes </w:t>
      </w:r>
      <w:r w:rsidRPr="00897DA0">
        <w:rPr>
          <w:sz w:val="22"/>
          <w:szCs w:val="22"/>
          <w:lang w:val="en-US"/>
        </w:rPr>
        <w:sym w:font="Wingdings" w:char="F0A8"/>
      </w:r>
      <w:r w:rsidR="000C7CAA" w:rsidRPr="00897DA0">
        <w:rPr>
          <w:sz w:val="22"/>
          <w:szCs w:val="22"/>
          <w:lang w:val="en-US"/>
        </w:rPr>
        <w:t xml:space="preserve"> no</w:t>
      </w:r>
    </w:p>
    <w:p w14:paraId="1D4E515D" w14:textId="77777777" w:rsidR="001522E8" w:rsidRPr="00897DA0" w:rsidRDefault="001522E8" w:rsidP="000C7CAA">
      <w:pPr>
        <w:rPr>
          <w:sz w:val="22"/>
          <w:szCs w:val="22"/>
          <w:lang w:val="en-US"/>
        </w:rPr>
      </w:pPr>
    </w:p>
    <w:p w14:paraId="3606568F" w14:textId="72FF5C69" w:rsidR="000C7CAA" w:rsidRPr="00897DA0" w:rsidRDefault="000C7CAA" w:rsidP="000C7CAA">
      <w:pPr>
        <w:pStyle w:val="Listenabsatz"/>
        <w:numPr>
          <w:ilvl w:val="0"/>
          <w:numId w:val="16"/>
        </w:num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If yes, what do you pay attention to</w:t>
      </w:r>
      <w:r w:rsidR="001522E8" w:rsidRPr="00897DA0">
        <w:rPr>
          <w:sz w:val="22"/>
          <w:szCs w:val="22"/>
          <w:lang w:val="en-US"/>
        </w:rPr>
        <w:t>?</w:t>
      </w:r>
    </w:p>
    <w:p w14:paraId="2C3383D7" w14:textId="77777777" w:rsidR="000C7CAA" w:rsidRPr="00897DA0" w:rsidRDefault="000C7CAA" w:rsidP="000C7CAA">
      <w:pPr>
        <w:rPr>
          <w:sz w:val="22"/>
          <w:szCs w:val="22"/>
          <w:lang w:val="en-US"/>
        </w:rPr>
      </w:pPr>
    </w:p>
    <w:p w14:paraId="4F55AB6B" w14:textId="77777777" w:rsidR="000C7CAA" w:rsidRPr="00897DA0" w:rsidRDefault="000C7CAA" w:rsidP="000C7CAA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34. Does the illness restrict you in terms of eating behavior in everyday life?</w:t>
      </w:r>
    </w:p>
    <w:p w14:paraId="249DF952" w14:textId="161CB1B1" w:rsidR="000C7CAA" w:rsidRPr="00897DA0" w:rsidRDefault="001522E8" w:rsidP="000C7CAA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0C7CAA" w:rsidRPr="00897DA0">
        <w:rPr>
          <w:sz w:val="22"/>
          <w:szCs w:val="22"/>
          <w:lang w:val="en-US"/>
        </w:rPr>
        <w:t xml:space="preserve"> severely (3) </w:t>
      </w:r>
      <w:r w:rsidRPr="00897DA0">
        <w:rPr>
          <w:sz w:val="22"/>
          <w:szCs w:val="22"/>
          <w:lang w:val="en-US"/>
        </w:rPr>
        <w:sym w:font="Wingdings" w:char="F0A8"/>
      </w:r>
      <w:r w:rsidR="000C7CAA" w:rsidRPr="00897DA0">
        <w:rPr>
          <w:sz w:val="22"/>
          <w:szCs w:val="22"/>
          <w:lang w:val="en-US"/>
        </w:rPr>
        <w:t xml:space="preserve"> moderately (2) </w:t>
      </w:r>
      <w:r w:rsidRPr="00897DA0">
        <w:rPr>
          <w:sz w:val="22"/>
          <w:szCs w:val="22"/>
          <w:lang w:val="en-US"/>
        </w:rPr>
        <w:sym w:font="Wingdings" w:char="F0A8"/>
      </w:r>
      <w:r w:rsidR="000C7CAA" w:rsidRPr="00897DA0">
        <w:rPr>
          <w:sz w:val="22"/>
          <w:szCs w:val="22"/>
          <w:lang w:val="en-US"/>
        </w:rPr>
        <w:t xml:space="preserve"> slightly (1) </w:t>
      </w:r>
      <w:r w:rsidRPr="00897DA0">
        <w:rPr>
          <w:sz w:val="22"/>
          <w:szCs w:val="22"/>
          <w:lang w:val="en-US"/>
        </w:rPr>
        <w:sym w:font="Wingdings" w:char="F0A8"/>
      </w:r>
      <w:r w:rsidR="000C7CAA" w:rsidRPr="00897DA0">
        <w:rPr>
          <w:sz w:val="22"/>
          <w:szCs w:val="22"/>
          <w:lang w:val="en-US"/>
        </w:rPr>
        <w:t xml:space="preserve"> not at all</w:t>
      </w:r>
    </w:p>
    <w:p w14:paraId="65D996A9" w14:textId="77777777" w:rsidR="001522E8" w:rsidRPr="00897DA0" w:rsidRDefault="001522E8" w:rsidP="000C7CAA">
      <w:pPr>
        <w:rPr>
          <w:sz w:val="22"/>
          <w:szCs w:val="22"/>
          <w:lang w:val="en-US"/>
        </w:rPr>
      </w:pPr>
    </w:p>
    <w:p w14:paraId="5B728346" w14:textId="1BD00356" w:rsidR="000C7CAA" w:rsidRPr="00897DA0" w:rsidRDefault="000C7CAA" w:rsidP="007F3A9C">
      <w:pPr>
        <w:pStyle w:val="Listenabsatz"/>
        <w:numPr>
          <w:ilvl w:val="0"/>
          <w:numId w:val="17"/>
        </w:num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 xml:space="preserve">and why? </w:t>
      </w:r>
    </w:p>
    <w:p w14:paraId="5322EF04" w14:textId="77777777" w:rsidR="000C7CAA" w:rsidRPr="00897DA0" w:rsidRDefault="000C7CAA" w:rsidP="000C7CAA">
      <w:pPr>
        <w:rPr>
          <w:sz w:val="22"/>
          <w:szCs w:val="22"/>
          <w:lang w:val="en-US"/>
        </w:rPr>
      </w:pPr>
    </w:p>
    <w:p w14:paraId="7E385D71" w14:textId="77777777" w:rsidR="000C7CAA" w:rsidRPr="00897DA0" w:rsidRDefault="000C7CAA" w:rsidP="000C7CAA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35. To what extent does the special eating behavior put a strain on family life?</w:t>
      </w:r>
    </w:p>
    <w:p w14:paraId="5365B4F5" w14:textId="60740A85" w:rsidR="000C7CAA" w:rsidRPr="00897DA0" w:rsidRDefault="001522E8" w:rsidP="000C7CAA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0C7CAA" w:rsidRPr="00897DA0">
        <w:rPr>
          <w:sz w:val="22"/>
          <w:szCs w:val="22"/>
          <w:lang w:val="en-US"/>
        </w:rPr>
        <w:t xml:space="preserve"> strongly </w:t>
      </w:r>
      <w:r w:rsidRPr="00897DA0">
        <w:rPr>
          <w:sz w:val="22"/>
          <w:szCs w:val="22"/>
          <w:lang w:val="en-US"/>
        </w:rPr>
        <w:sym w:font="Wingdings" w:char="F0A8"/>
      </w:r>
      <w:r w:rsidR="000C7CAA" w:rsidRPr="00897DA0">
        <w:rPr>
          <w:sz w:val="22"/>
          <w:szCs w:val="22"/>
          <w:lang w:val="en-US"/>
        </w:rPr>
        <w:t xml:space="preserve"> moderately </w:t>
      </w:r>
      <w:r w:rsidRPr="00897DA0">
        <w:rPr>
          <w:sz w:val="22"/>
          <w:szCs w:val="22"/>
          <w:lang w:val="en-US"/>
        </w:rPr>
        <w:sym w:font="Wingdings" w:char="F0A8"/>
      </w:r>
      <w:r w:rsidR="000C7CAA" w:rsidRPr="00897DA0">
        <w:rPr>
          <w:sz w:val="22"/>
          <w:szCs w:val="22"/>
          <w:lang w:val="en-US"/>
        </w:rPr>
        <w:t xml:space="preserve"> slightly </w:t>
      </w:r>
      <w:r w:rsidRPr="00897DA0">
        <w:rPr>
          <w:sz w:val="22"/>
          <w:szCs w:val="22"/>
          <w:lang w:val="en-US"/>
        </w:rPr>
        <w:sym w:font="Wingdings" w:char="F0A8"/>
      </w:r>
      <w:r w:rsidR="000C7CAA" w:rsidRPr="00897DA0">
        <w:rPr>
          <w:sz w:val="22"/>
          <w:szCs w:val="22"/>
          <w:lang w:val="en-US"/>
        </w:rPr>
        <w:t xml:space="preserve"> not at all</w:t>
      </w:r>
    </w:p>
    <w:p w14:paraId="5EC47CF6" w14:textId="77777777" w:rsidR="001522E8" w:rsidRPr="00897DA0" w:rsidRDefault="001522E8" w:rsidP="000C7CAA">
      <w:pPr>
        <w:rPr>
          <w:sz w:val="22"/>
          <w:szCs w:val="22"/>
          <w:lang w:val="en-US"/>
        </w:rPr>
      </w:pPr>
    </w:p>
    <w:p w14:paraId="7FDBED0C" w14:textId="06C4C891" w:rsidR="000C7CAA" w:rsidRPr="00897DA0" w:rsidRDefault="000C7CAA" w:rsidP="007F3A9C">
      <w:pPr>
        <w:pStyle w:val="Listenabsatz"/>
        <w:numPr>
          <w:ilvl w:val="0"/>
          <w:numId w:val="18"/>
        </w:num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 xml:space="preserve">and why? </w:t>
      </w:r>
    </w:p>
    <w:p w14:paraId="3321E197" w14:textId="77777777" w:rsidR="000C7CAA" w:rsidRPr="00897DA0" w:rsidRDefault="000C7CAA" w:rsidP="000C7CAA">
      <w:pPr>
        <w:rPr>
          <w:sz w:val="22"/>
          <w:szCs w:val="22"/>
          <w:lang w:val="en-US"/>
        </w:rPr>
      </w:pPr>
    </w:p>
    <w:p w14:paraId="50D3198F" w14:textId="77777777" w:rsidR="009D6091" w:rsidRPr="00897DA0" w:rsidRDefault="000C7CAA" w:rsidP="000C7CAA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 xml:space="preserve">36. Do you try to avoid foods with a lot of fat? </w:t>
      </w:r>
    </w:p>
    <w:p w14:paraId="35D83DFD" w14:textId="37004F5C" w:rsidR="000C7CAA" w:rsidRPr="00897DA0" w:rsidRDefault="009D6091" w:rsidP="000C7CAA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0C7CAA" w:rsidRPr="00897DA0">
        <w:rPr>
          <w:sz w:val="22"/>
          <w:szCs w:val="22"/>
          <w:lang w:val="en-US"/>
        </w:rPr>
        <w:t xml:space="preserve"> yes </w:t>
      </w:r>
      <w:r w:rsidRPr="00897DA0">
        <w:rPr>
          <w:sz w:val="22"/>
          <w:szCs w:val="22"/>
          <w:lang w:val="en-US"/>
        </w:rPr>
        <w:sym w:font="Wingdings" w:char="F0A8"/>
      </w:r>
      <w:r w:rsidR="000C7CAA" w:rsidRPr="00897DA0">
        <w:rPr>
          <w:sz w:val="22"/>
          <w:szCs w:val="22"/>
          <w:lang w:val="en-US"/>
        </w:rPr>
        <w:t xml:space="preserve"> no</w:t>
      </w:r>
    </w:p>
    <w:p w14:paraId="21F1469A" w14:textId="77777777" w:rsidR="009D6091" w:rsidRPr="00897DA0" w:rsidRDefault="009D6091" w:rsidP="000C7CAA">
      <w:pPr>
        <w:rPr>
          <w:sz w:val="22"/>
          <w:szCs w:val="22"/>
          <w:lang w:val="en-US"/>
        </w:rPr>
      </w:pPr>
    </w:p>
    <w:p w14:paraId="749F7072" w14:textId="4C814B55" w:rsidR="000C7CAA" w:rsidRPr="00897DA0" w:rsidRDefault="000C7CAA" w:rsidP="00D64E26">
      <w:pPr>
        <w:pStyle w:val="Listenabsatz"/>
        <w:numPr>
          <w:ilvl w:val="0"/>
          <w:numId w:val="19"/>
        </w:num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If yes, why?</w:t>
      </w:r>
    </w:p>
    <w:p w14:paraId="1733C889" w14:textId="77777777" w:rsidR="009D6091" w:rsidRPr="00897DA0" w:rsidRDefault="009D6091" w:rsidP="009D6091">
      <w:pPr>
        <w:rPr>
          <w:sz w:val="22"/>
          <w:szCs w:val="22"/>
          <w:lang w:val="en-US"/>
        </w:rPr>
      </w:pPr>
    </w:p>
    <w:p w14:paraId="23A9B31C" w14:textId="77777777" w:rsidR="000C7CAA" w:rsidRPr="00897DA0" w:rsidRDefault="000C7CAA" w:rsidP="000C7CAA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37. Are there any forbidden foods that you do not allow yourself to eat?</w:t>
      </w:r>
    </w:p>
    <w:p w14:paraId="40491004" w14:textId="4C639C20" w:rsidR="000C7CAA" w:rsidRPr="00897DA0" w:rsidRDefault="0011131E" w:rsidP="000C7CAA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0C7CAA" w:rsidRPr="00897DA0">
        <w:rPr>
          <w:sz w:val="22"/>
          <w:szCs w:val="22"/>
          <w:lang w:val="en-US"/>
        </w:rPr>
        <w:t xml:space="preserve"> yes (1) </w:t>
      </w:r>
      <w:r w:rsidRPr="00897DA0">
        <w:rPr>
          <w:sz w:val="22"/>
          <w:szCs w:val="22"/>
          <w:lang w:val="en-US"/>
        </w:rPr>
        <w:sym w:font="Wingdings" w:char="F0A8"/>
      </w:r>
      <w:r w:rsidR="000C7CAA" w:rsidRPr="00897DA0">
        <w:rPr>
          <w:sz w:val="22"/>
          <w:szCs w:val="22"/>
          <w:lang w:val="en-US"/>
        </w:rPr>
        <w:t xml:space="preserve"> no</w:t>
      </w:r>
    </w:p>
    <w:p w14:paraId="24696792" w14:textId="77777777" w:rsidR="0011131E" w:rsidRPr="00897DA0" w:rsidRDefault="0011131E" w:rsidP="000C7CAA">
      <w:pPr>
        <w:rPr>
          <w:sz w:val="22"/>
          <w:szCs w:val="22"/>
          <w:lang w:val="en-US"/>
        </w:rPr>
      </w:pPr>
    </w:p>
    <w:p w14:paraId="4DF830EF" w14:textId="693E6A0C" w:rsidR="000C7CAA" w:rsidRPr="00897DA0" w:rsidRDefault="000C7CAA" w:rsidP="007F3A9C">
      <w:pPr>
        <w:pStyle w:val="Listenabsatz"/>
        <w:numPr>
          <w:ilvl w:val="0"/>
          <w:numId w:val="20"/>
        </w:numPr>
        <w:rPr>
          <w:sz w:val="22"/>
          <w:szCs w:val="22"/>
        </w:rPr>
      </w:pPr>
      <w:r w:rsidRPr="00897DA0">
        <w:rPr>
          <w:sz w:val="22"/>
          <w:szCs w:val="22"/>
          <w:lang w:val="en-US"/>
        </w:rPr>
        <w:t xml:space="preserve">If yes, which ones? </w:t>
      </w:r>
    </w:p>
    <w:p w14:paraId="6A0FE8CC" w14:textId="6AC9419E" w:rsidR="002C3BF9" w:rsidRPr="00897DA0" w:rsidRDefault="000C7CAA" w:rsidP="007F3A9C">
      <w:pPr>
        <w:pStyle w:val="Listenabsatz"/>
        <w:numPr>
          <w:ilvl w:val="0"/>
          <w:numId w:val="20"/>
        </w:numPr>
        <w:rPr>
          <w:sz w:val="22"/>
          <w:szCs w:val="22"/>
        </w:rPr>
      </w:pPr>
      <w:r w:rsidRPr="00897DA0">
        <w:rPr>
          <w:sz w:val="22"/>
          <w:szCs w:val="22"/>
        </w:rPr>
        <w:t xml:space="preserve">and </w:t>
      </w:r>
      <w:proofErr w:type="spellStart"/>
      <w:r w:rsidRPr="00897DA0">
        <w:rPr>
          <w:sz w:val="22"/>
          <w:szCs w:val="22"/>
        </w:rPr>
        <w:t>why</w:t>
      </w:r>
      <w:proofErr w:type="spellEnd"/>
      <w:r w:rsidRPr="00897DA0">
        <w:rPr>
          <w:sz w:val="22"/>
          <w:szCs w:val="22"/>
        </w:rPr>
        <w:t xml:space="preserve">? </w:t>
      </w:r>
    </w:p>
    <w:p w14:paraId="23616264" w14:textId="77777777" w:rsidR="000C7CAA" w:rsidRPr="00897DA0" w:rsidRDefault="000C7CAA" w:rsidP="000C7CAA">
      <w:pPr>
        <w:rPr>
          <w:sz w:val="22"/>
          <w:szCs w:val="22"/>
        </w:rPr>
      </w:pPr>
    </w:p>
    <w:p w14:paraId="17B1EA0E" w14:textId="77777777" w:rsidR="007F3A9C" w:rsidRPr="00897DA0" w:rsidRDefault="007F3A9C" w:rsidP="007F3A9C">
      <w:pPr>
        <w:rPr>
          <w:b/>
          <w:i/>
          <w:iCs/>
          <w:sz w:val="22"/>
          <w:szCs w:val="22"/>
          <w:lang w:val="en-US"/>
        </w:rPr>
      </w:pPr>
      <w:r w:rsidRPr="00897DA0">
        <w:rPr>
          <w:b/>
          <w:i/>
          <w:iCs/>
          <w:sz w:val="22"/>
          <w:szCs w:val="22"/>
          <w:lang w:val="en-US"/>
        </w:rPr>
        <w:t>Questions about the disease</w:t>
      </w:r>
    </w:p>
    <w:p w14:paraId="1F6CE079" w14:textId="1FC80AC1" w:rsidR="007F3A9C" w:rsidRPr="00897DA0" w:rsidRDefault="007F3A9C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38. Can you explain what kind of disease MCAD</w:t>
      </w:r>
      <w:r w:rsidR="0011131E" w:rsidRPr="00897DA0">
        <w:rPr>
          <w:sz w:val="22"/>
          <w:szCs w:val="22"/>
          <w:lang w:val="en-US"/>
        </w:rPr>
        <w:t>D</w:t>
      </w:r>
      <w:r w:rsidRPr="00897DA0">
        <w:rPr>
          <w:sz w:val="22"/>
          <w:szCs w:val="22"/>
          <w:lang w:val="en-US"/>
        </w:rPr>
        <w:t xml:space="preserve"> is?</w:t>
      </w:r>
    </w:p>
    <w:p w14:paraId="2EEC3D14" w14:textId="6DB88062" w:rsidR="007F3A9C" w:rsidRPr="00897DA0" w:rsidRDefault="0011131E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yes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rather yes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rather no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</w:t>
      </w:r>
      <w:proofErr w:type="spellStart"/>
      <w:r w:rsidR="007F3A9C" w:rsidRPr="00897DA0">
        <w:rPr>
          <w:sz w:val="22"/>
          <w:szCs w:val="22"/>
          <w:lang w:val="en-US"/>
        </w:rPr>
        <w:t>no</w:t>
      </w:r>
      <w:proofErr w:type="spellEnd"/>
    </w:p>
    <w:p w14:paraId="37EFE7CE" w14:textId="77777777" w:rsidR="007F3A9C" w:rsidRPr="00897DA0" w:rsidRDefault="007F3A9C" w:rsidP="007F3A9C">
      <w:pPr>
        <w:rPr>
          <w:sz w:val="22"/>
          <w:szCs w:val="22"/>
          <w:lang w:val="en-US"/>
        </w:rPr>
      </w:pPr>
    </w:p>
    <w:p w14:paraId="099CA4E1" w14:textId="5BD41F1B" w:rsidR="007F3A9C" w:rsidRPr="00897DA0" w:rsidRDefault="007F3A9C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39. Do you know what you need to pay attention to in your diet due to MCA</w:t>
      </w:r>
      <w:r w:rsidR="0011131E" w:rsidRPr="00897DA0">
        <w:rPr>
          <w:sz w:val="22"/>
          <w:szCs w:val="22"/>
          <w:lang w:val="en-US"/>
        </w:rPr>
        <w:t>DD</w:t>
      </w:r>
      <w:r w:rsidRPr="00897DA0">
        <w:rPr>
          <w:sz w:val="22"/>
          <w:szCs w:val="22"/>
          <w:lang w:val="en-US"/>
        </w:rPr>
        <w:t>?</w:t>
      </w:r>
    </w:p>
    <w:p w14:paraId="596DF373" w14:textId="792001C1" w:rsidR="007F3A9C" w:rsidRPr="00897DA0" w:rsidRDefault="0011131E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yes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rather yes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rather no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</w:t>
      </w:r>
      <w:proofErr w:type="spellStart"/>
      <w:r w:rsidR="007F3A9C" w:rsidRPr="00897DA0">
        <w:rPr>
          <w:sz w:val="22"/>
          <w:szCs w:val="22"/>
          <w:lang w:val="en-US"/>
        </w:rPr>
        <w:t>no</w:t>
      </w:r>
      <w:proofErr w:type="spellEnd"/>
    </w:p>
    <w:p w14:paraId="6A2166F4" w14:textId="77777777" w:rsidR="007F3A9C" w:rsidRPr="00897DA0" w:rsidRDefault="007F3A9C" w:rsidP="007F3A9C">
      <w:pPr>
        <w:rPr>
          <w:sz w:val="22"/>
          <w:szCs w:val="22"/>
          <w:lang w:val="en-US"/>
        </w:rPr>
      </w:pPr>
    </w:p>
    <w:p w14:paraId="1E77993A" w14:textId="77777777" w:rsidR="007F3A9C" w:rsidRPr="00897DA0" w:rsidRDefault="007F3A9C" w:rsidP="007F3A9C">
      <w:pPr>
        <w:rPr>
          <w:b/>
          <w:i/>
          <w:iCs/>
          <w:sz w:val="22"/>
          <w:szCs w:val="22"/>
          <w:lang w:val="en-US"/>
        </w:rPr>
      </w:pPr>
      <w:r w:rsidRPr="00897DA0">
        <w:rPr>
          <w:b/>
          <w:i/>
          <w:iCs/>
          <w:sz w:val="22"/>
          <w:szCs w:val="22"/>
          <w:lang w:val="en-US"/>
        </w:rPr>
        <w:t>Questions about care</w:t>
      </w:r>
    </w:p>
    <w:p w14:paraId="6D3DFFD6" w14:textId="77777777" w:rsidR="007F3A9C" w:rsidRPr="00897DA0" w:rsidRDefault="007F3A9C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40. How satisfied are you with the current care at the UKM?</w:t>
      </w:r>
    </w:p>
    <w:p w14:paraId="7E8CB6AA" w14:textId="08490D75" w:rsidR="007F3A9C" w:rsidRPr="00897DA0" w:rsidRDefault="0011131E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</w:t>
      </w:r>
      <w:r w:rsidRPr="00897DA0">
        <w:rPr>
          <w:sz w:val="22"/>
          <w:szCs w:val="22"/>
          <w:lang w:val="en-US"/>
        </w:rPr>
        <w:t>v</w:t>
      </w:r>
      <w:r w:rsidR="007F3A9C" w:rsidRPr="00897DA0">
        <w:rPr>
          <w:sz w:val="22"/>
          <w:szCs w:val="22"/>
          <w:lang w:val="en-US"/>
        </w:rPr>
        <w:t xml:space="preserve">ery satisfied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</w:t>
      </w:r>
      <w:r w:rsidRPr="00897DA0">
        <w:rPr>
          <w:sz w:val="22"/>
          <w:szCs w:val="22"/>
          <w:lang w:val="en-US"/>
        </w:rPr>
        <w:t>f</w:t>
      </w:r>
      <w:r w:rsidR="007F3A9C" w:rsidRPr="00897DA0">
        <w:rPr>
          <w:sz w:val="22"/>
          <w:szCs w:val="22"/>
          <w:lang w:val="en-US"/>
        </w:rPr>
        <w:t xml:space="preserve">airly satisfied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</w:t>
      </w:r>
      <w:r w:rsidRPr="00897DA0">
        <w:rPr>
          <w:sz w:val="22"/>
          <w:szCs w:val="22"/>
          <w:lang w:val="en-US"/>
        </w:rPr>
        <w:t>s</w:t>
      </w:r>
      <w:r w:rsidR="007F3A9C" w:rsidRPr="00897DA0">
        <w:rPr>
          <w:sz w:val="22"/>
          <w:szCs w:val="22"/>
          <w:lang w:val="en-US"/>
        </w:rPr>
        <w:t xml:space="preserve">omewhat satisfied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</w:t>
      </w:r>
      <w:r w:rsidRPr="00897DA0">
        <w:rPr>
          <w:sz w:val="22"/>
          <w:szCs w:val="22"/>
          <w:lang w:val="en-US"/>
        </w:rPr>
        <w:t>n</w:t>
      </w:r>
      <w:r w:rsidR="007F3A9C" w:rsidRPr="00897DA0">
        <w:rPr>
          <w:sz w:val="22"/>
          <w:szCs w:val="22"/>
          <w:lang w:val="en-US"/>
        </w:rPr>
        <w:t>ot at all satisfied</w:t>
      </w:r>
    </w:p>
    <w:p w14:paraId="774896C2" w14:textId="77777777" w:rsidR="007F3A9C" w:rsidRPr="00897DA0" w:rsidRDefault="007F3A9C" w:rsidP="007F3A9C">
      <w:pPr>
        <w:rPr>
          <w:sz w:val="22"/>
          <w:szCs w:val="22"/>
          <w:lang w:val="en-US"/>
        </w:rPr>
      </w:pPr>
    </w:p>
    <w:p w14:paraId="36CC8C2F" w14:textId="77777777" w:rsidR="007F3A9C" w:rsidRPr="00897DA0" w:rsidRDefault="007F3A9C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41. What would you wish for regarding the current care?</w:t>
      </w:r>
    </w:p>
    <w:p w14:paraId="6296A9EC" w14:textId="77777777" w:rsidR="007F3A9C" w:rsidRPr="00897DA0" w:rsidRDefault="007F3A9C" w:rsidP="007F3A9C">
      <w:pPr>
        <w:rPr>
          <w:sz w:val="22"/>
          <w:szCs w:val="22"/>
          <w:lang w:val="en-US"/>
        </w:rPr>
      </w:pPr>
    </w:p>
    <w:p w14:paraId="49019CB9" w14:textId="77777777" w:rsidR="007F3A9C" w:rsidRPr="00897DA0" w:rsidRDefault="007F3A9C" w:rsidP="007F3A9C">
      <w:pPr>
        <w:rPr>
          <w:i/>
          <w:iCs/>
          <w:sz w:val="22"/>
          <w:szCs w:val="22"/>
          <w:lang w:val="en-US"/>
        </w:rPr>
      </w:pPr>
      <w:r w:rsidRPr="00897DA0">
        <w:rPr>
          <w:i/>
          <w:iCs/>
          <w:sz w:val="22"/>
          <w:szCs w:val="22"/>
          <w:lang w:val="en-US"/>
        </w:rPr>
        <w:t>Questions for parents</w:t>
      </w:r>
    </w:p>
    <w:p w14:paraId="5DE644D0" w14:textId="77777777" w:rsidR="007F3A9C" w:rsidRPr="00897DA0" w:rsidRDefault="007F3A9C" w:rsidP="007F3A9C">
      <w:pPr>
        <w:rPr>
          <w:b/>
          <w:i/>
          <w:iCs/>
          <w:sz w:val="22"/>
          <w:szCs w:val="22"/>
          <w:lang w:val="en-US"/>
        </w:rPr>
      </w:pPr>
      <w:r w:rsidRPr="00897DA0">
        <w:rPr>
          <w:b/>
          <w:i/>
          <w:iCs/>
          <w:sz w:val="22"/>
          <w:szCs w:val="22"/>
          <w:lang w:val="en-US"/>
        </w:rPr>
        <w:t>Questions about eating behavior</w:t>
      </w:r>
    </w:p>
    <w:p w14:paraId="65EAD712" w14:textId="73BA396E" w:rsidR="007F3A9C" w:rsidRPr="00897DA0" w:rsidRDefault="007F3A9C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42. Has the diagnosis of MCAD</w:t>
      </w:r>
      <w:r w:rsidR="0011131E" w:rsidRPr="00897DA0">
        <w:rPr>
          <w:sz w:val="22"/>
          <w:szCs w:val="22"/>
          <w:lang w:val="en-US"/>
        </w:rPr>
        <w:t>D</w:t>
      </w:r>
      <w:r w:rsidRPr="00897DA0">
        <w:rPr>
          <w:sz w:val="22"/>
          <w:szCs w:val="22"/>
          <w:lang w:val="en-US"/>
        </w:rPr>
        <w:t xml:space="preserve"> (had) an influence on the upbringing of your child?</w:t>
      </w:r>
    </w:p>
    <w:p w14:paraId="7D49C2E0" w14:textId="4A3A1D02" w:rsidR="007F3A9C" w:rsidRPr="00897DA0" w:rsidRDefault="0011131E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lastRenderedPageBreak/>
        <w:sym w:font="Wingdings" w:char="F0A8"/>
      </w:r>
      <w:r w:rsidR="007F3A9C" w:rsidRPr="00897DA0">
        <w:rPr>
          <w:sz w:val="22"/>
          <w:szCs w:val="22"/>
          <w:lang w:val="en-US"/>
        </w:rPr>
        <w:t xml:space="preserve"> yes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no</w:t>
      </w:r>
    </w:p>
    <w:p w14:paraId="3277ACDF" w14:textId="77777777" w:rsidR="0011131E" w:rsidRPr="00897DA0" w:rsidRDefault="0011131E" w:rsidP="007F3A9C">
      <w:pPr>
        <w:rPr>
          <w:sz w:val="22"/>
          <w:szCs w:val="22"/>
          <w:lang w:val="en-US"/>
        </w:rPr>
      </w:pPr>
    </w:p>
    <w:p w14:paraId="56069D62" w14:textId="4AFAFDEA" w:rsidR="002C3BF9" w:rsidRPr="00897DA0" w:rsidRDefault="007F3A9C" w:rsidP="007F3A9C">
      <w:pPr>
        <w:pStyle w:val="Listenabsatz"/>
        <w:numPr>
          <w:ilvl w:val="0"/>
          <w:numId w:val="22"/>
        </w:num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If yes, to what extent</w:t>
      </w:r>
      <w:r w:rsidR="0011131E" w:rsidRPr="00897DA0">
        <w:rPr>
          <w:sz w:val="22"/>
          <w:szCs w:val="22"/>
          <w:lang w:val="en-US"/>
        </w:rPr>
        <w:t>?</w:t>
      </w:r>
    </w:p>
    <w:p w14:paraId="01A1D39E" w14:textId="77777777" w:rsidR="007F3A9C" w:rsidRPr="00897DA0" w:rsidRDefault="007F3A9C" w:rsidP="0011131E">
      <w:pPr>
        <w:rPr>
          <w:sz w:val="22"/>
          <w:szCs w:val="22"/>
          <w:lang w:val="en-US"/>
        </w:rPr>
      </w:pPr>
    </w:p>
    <w:p w14:paraId="4C4BB214" w14:textId="77777777" w:rsidR="007F3A9C" w:rsidRPr="00897DA0" w:rsidRDefault="007F3A9C" w:rsidP="007F3A9C">
      <w:pPr>
        <w:spacing w:line="276" w:lineRule="auto"/>
        <w:rPr>
          <w:b/>
          <w:i/>
          <w:iCs/>
          <w:sz w:val="22"/>
          <w:szCs w:val="22"/>
          <w:lang w:val="en-US"/>
        </w:rPr>
      </w:pPr>
      <w:r w:rsidRPr="00897DA0">
        <w:rPr>
          <w:b/>
          <w:i/>
          <w:iCs/>
          <w:sz w:val="22"/>
          <w:szCs w:val="22"/>
          <w:lang w:val="en-US"/>
        </w:rPr>
        <w:t>Questions about the disease</w:t>
      </w:r>
    </w:p>
    <w:p w14:paraId="0EFB96BD" w14:textId="2C66F89E" w:rsidR="007F3A9C" w:rsidRPr="00897DA0" w:rsidRDefault="007F3A9C" w:rsidP="007F3A9C">
      <w:p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38. Can you explain what kind of disease MCAD</w:t>
      </w:r>
      <w:r w:rsidR="0011131E" w:rsidRPr="00897DA0">
        <w:rPr>
          <w:sz w:val="22"/>
          <w:szCs w:val="22"/>
          <w:lang w:val="en-US"/>
        </w:rPr>
        <w:t>D</w:t>
      </w:r>
      <w:r w:rsidRPr="00897DA0">
        <w:rPr>
          <w:sz w:val="22"/>
          <w:szCs w:val="22"/>
          <w:lang w:val="en-US"/>
        </w:rPr>
        <w:t xml:space="preserve"> is?</w:t>
      </w:r>
    </w:p>
    <w:p w14:paraId="64D29298" w14:textId="1290C2BF" w:rsidR="007F3A9C" w:rsidRPr="00897DA0" w:rsidRDefault="0011131E" w:rsidP="007F3A9C">
      <w:p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yes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rather yes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rather no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</w:t>
      </w:r>
      <w:proofErr w:type="spellStart"/>
      <w:r w:rsidR="007F3A9C" w:rsidRPr="00897DA0">
        <w:rPr>
          <w:sz w:val="22"/>
          <w:szCs w:val="22"/>
          <w:lang w:val="en-US"/>
        </w:rPr>
        <w:t>no</w:t>
      </w:r>
      <w:proofErr w:type="spellEnd"/>
    </w:p>
    <w:p w14:paraId="7D4ECB6C" w14:textId="77777777" w:rsidR="007F3A9C" w:rsidRPr="00897DA0" w:rsidRDefault="007F3A9C" w:rsidP="007F3A9C">
      <w:pPr>
        <w:spacing w:line="276" w:lineRule="auto"/>
        <w:rPr>
          <w:sz w:val="22"/>
          <w:szCs w:val="22"/>
          <w:lang w:val="en-US"/>
        </w:rPr>
      </w:pPr>
    </w:p>
    <w:p w14:paraId="52DEF840" w14:textId="588B079B" w:rsidR="007F3A9C" w:rsidRPr="00897DA0" w:rsidRDefault="007F3A9C" w:rsidP="007F3A9C">
      <w:p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39. Do you know what you need to pay attention to in your diet due to MCAD</w:t>
      </w:r>
      <w:r w:rsidR="0011131E" w:rsidRPr="00897DA0">
        <w:rPr>
          <w:sz w:val="22"/>
          <w:szCs w:val="22"/>
          <w:lang w:val="en-US"/>
        </w:rPr>
        <w:t>D</w:t>
      </w:r>
      <w:r w:rsidRPr="00897DA0">
        <w:rPr>
          <w:sz w:val="22"/>
          <w:szCs w:val="22"/>
          <w:lang w:val="en-US"/>
        </w:rPr>
        <w:t>?</w:t>
      </w:r>
    </w:p>
    <w:p w14:paraId="4C7B59AA" w14:textId="1B5869D9" w:rsidR="0011131E" w:rsidRPr="00897DA0" w:rsidRDefault="0011131E" w:rsidP="007F3A9C">
      <w:p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yes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rather yes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rather no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</w:t>
      </w:r>
      <w:proofErr w:type="spellStart"/>
      <w:r w:rsidR="007F3A9C" w:rsidRPr="00897DA0">
        <w:rPr>
          <w:sz w:val="22"/>
          <w:szCs w:val="22"/>
          <w:lang w:val="en-US"/>
        </w:rPr>
        <w:t>no</w:t>
      </w:r>
      <w:proofErr w:type="spellEnd"/>
    </w:p>
    <w:p w14:paraId="2C742CD1" w14:textId="77777777" w:rsidR="0011131E" w:rsidRPr="00897DA0" w:rsidRDefault="0011131E" w:rsidP="007F3A9C">
      <w:pPr>
        <w:spacing w:line="276" w:lineRule="auto"/>
        <w:rPr>
          <w:sz w:val="22"/>
          <w:szCs w:val="22"/>
          <w:lang w:val="en-US"/>
        </w:rPr>
      </w:pPr>
    </w:p>
    <w:p w14:paraId="4EE69F91" w14:textId="332BA560" w:rsidR="007F3A9C" w:rsidRPr="00897DA0" w:rsidRDefault="007F3A9C" w:rsidP="007F3A9C">
      <w:p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43. Has the disease (had) an impact on family life?</w:t>
      </w:r>
    </w:p>
    <w:p w14:paraId="0084623C" w14:textId="5848BF8D" w:rsidR="007F3A9C" w:rsidRPr="00897DA0" w:rsidRDefault="004548AD" w:rsidP="007F3A9C">
      <w:p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yes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no</w:t>
      </w:r>
    </w:p>
    <w:p w14:paraId="79E95B70" w14:textId="77777777" w:rsidR="004548AD" w:rsidRPr="00897DA0" w:rsidRDefault="004548AD" w:rsidP="007F3A9C">
      <w:pPr>
        <w:spacing w:line="276" w:lineRule="auto"/>
        <w:rPr>
          <w:sz w:val="22"/>
          <w:szCs w:val="22"/>
          <w:lang w:val="en-US"/>
        </w:rPr>
      </w:pPr>
    </w:p>
    <w:p w14:paraId="71B94221" w14:textId="0865C204" w:rsidR="007F3A9C" w:rsidRPr="00897DA0" w:rsidRDefault="007F3A9C" w:rsidP="007F3A9C">
      <w:pPr>
        <w:pStyle w:val="Listenabsatz"/>
        <w:numPr>
          <w:ilvl w:val="0"/>
          <w:numId w:val="24"/>
        </w:num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 xml:space="preserve">If yes, in what way? </w:t>
      </w:r>
    </w:p>
    <w:p w14:paraId="6B2ADDE1" w14:textId="77777777" w:rsidR="007F3A9C" w:rsidRPr="00897DA0" w:rsidRDefault="007F3A9C" w:rsidP="007F3A9C">
      <w:pPr>
        <w:spacing w:line="276" w:lineRule="auto"/>
        <w:rPr>
          <w:sz w:val="22"/>
          <w:szCs w:val="22"/>
          <w:lang w:val="en-US"/>
        </w:rPr>
      </w:pPr>
    </w:p>
    <w:p w14:paraId="668EE9B6" w14:textId="77777777" w:rsidR="007F3A9C" w:rsidRPr="00897DA0" w:rsidRDefault="007F3A9C" w:rsidP="007F3A9C">
      <w:p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44. Do you currently pay attention to anything in particular when eating?</w:t>
      </w:r>
    </w:p>
    <w:p w14:paraId="13A8D764" w14:textId="7B5D7350" w:rsidR="007F3A9C" w:rsidRPr="00897DA0" w:rsidRDefault="004548AD" w:rsidP="007F3A9C">
      <w:p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yes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no</w:t>
      </w:r>
    </w:p>
    <w:p w14:paraId="4B1DC1B8" w14:textId="77777777" w:rsidR="004548AD" w:rsidRPr="00897DA0" w:rsidRDefault="004548AD" w:rsidP="007F3A9C">
      <w:pPr>
        <w:spacing w:line="276" w:lineRule="auto"/>
        <w:rPr>
          <w:sz w:val="22"/>
          <w:szCs w:val="22"/>
          <w:lang w:val="en-US"/>
        </w:rPr>
      </w:pPr>
    </w:p>
    <w:p w14:paraId="4F5BDCDC" w14:textId="0124C9C6" w:rsidR="007F3A9C" w:rsidRPr="00897DA0" w:rsidRDefault="007F3A9C" w:rsidP="007F3A9C">
      <w:pPr>
        <w:pStyle w:val="Listenabsatz"/>
        <w:numPr>
          <w:ilvl w:val="0"/>
          <w:numId w:val="25"/>
        </w:num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 xml:space="preserve">If yes, what do you pay attention to? </w:t>
      </w:r>
    </w:p>
    <w:p w14:paraId="1234D358" w14:textId="466DA38A" w:rsidR="007F3A9C" w:rsidRPr="00897DA0" w:rsidRDefault="007F3A9C" w:rsidP="007F3A9C">
      <w:pPr>
        <w:pStyle w:val="Listenabsatz"/>
        <w:numPr>
          <w:ilvl w:val="0"/>
          <w:numId w:val="24"/>
        </w:num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 xml:space="preserve">What was it like in infancy (0-4 years)?   </w:t>
      </w:r>
      <w:r w:rsidR="004548AD" w:rsidRPr="00897DA0">
        <w:rPr>
          <w:sz w:val="22"/>
          <w:szCs w:val="22"/>
          <w:lang w:val="en-US"/>
        </w:rPr>
        <w:sym w:font="Wingdings" w:char="F0A8"/>
      </w:r>
      <w:r w:rsidRPr="00897DA0">
        <w:rPr>
          <w:sz w:val="22"/>
          <w:szCs w:val="22"/>
          <w:lang w:val="en-US"/>
        </w:rPr>
        <w:t xml:space="preserve"> yes </w:t>
      </w:r>
      <w:r w:rsidR="004548AD" w:rsidRPr="00897DA0">
        <w:rPr>
          <w:sz w:val="22"/>
          <w:szCs w:val="22"/>
          <w:lang w:val="en-US"/>
        </w:rPr>
        <w:sym w:font="Wingdings" w:char="F0A8"/>
      </w:r>
      <w:r w:rsidRPr="00897DA0">
        <w:rPr>
          <w:sz w:val="22"/>
          <w:szCs w:val="22"/>
          <w:lang w:val="en-US"/>
        </w:rPr>
        <w:t xml:space="preserve"> no</w:t>
      </w:r>
    </w:p>
    <w:p w14:paraId="0F9C8E45" w14:textId="32844594" w:rsidR="007F3A9C" w:rsidRPr="00897DA0" w:rsidRDefault="007F3A9C" w:rsidP="007F3A9C">
      <w:pPr>
        <w:pStyle w:val="Listenabsatz"/>
        <w:numPr>
          <w:ilvl w:val="0"/>
          <w:numId w:val="24"/>
        </w:num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 xml:space="preserve">If yes, what was paid attention to? </w:t>
      </w:r>
    </w:p>
    <w:p w14:paraId="040AA27F" w14:textId="77777777" w:rsidR="007F3A9C" w:rsidRPr="00897DA0" w:rsidRDefault="007F3A9C" w:rsidP="007F3A9C">
      <w:pPr>
        <w:spacing w:line="276" w:lineRule="auto"/>
        <w:rPr>
          <w:sz w:val="22"/>
          <w:szCs w:val="22"/>
          <w:lang w:val="en-US"/>
        </w:rPr>
      </w:pPr>
    </w:p>
    <w:p w14:paraId="270882CF" w14:textId="77777777" w:rsidR="007F3A9C" w:rsidRPr="00897DA0" w:rsidRDefault="007F3A9C" w:rsidP="007F3A9C">
      <w:p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45. Does your child's illness restrict you in terms of eating behavior in everyday life?</w:t>
      </w:r>
    </w:p>
    <w:p w14:paraId="0C8EFA2C" w14:textId="259D4886" w:rsidR="007F3A9C" w:rsidRPr="00897DA0" w:rsidRDefault="004548AD" w:rsidP="007F3A9C">
      <w:p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severely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moderately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slightly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not at all</w:t>
      </w:r>
    </w:p>
    <w:p w14:paraId="1DF3FBD9" w14:textId="77777777" w:rsidR="004548AD" w:rsidRPr="00897DA0" w:rsidRDefault="004548AD" w:rsidP="007F3A9C">
      <w:pPr>
        <w:spacing w:line="276" w:lineRule="auto"/>
        <w:rPr>
          <w:sz w:val="22"/>
          <w:szCs w:val="22"/>
          <w:lang w:val="en-US"/>
        </w:rPr>
      </w:pPr>
    </w:p>
    <w:p w14:paraId="64201B96" w14:textId="3E0F6F71" w:rsidR="007F3A9C" w:rsidRPr="00897DA0" w:rsidRDefault="007F3A9C" w:rsidP="007F3A9C">
      <w:pPr>
        <w:pStyle w:val="Listenabsatz"/>
        <w:numPr>
          <w:ilvl w:val="0"/>
          <w:numId w:val="27"/>
        </w:num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and why?</w:t>
      </w:r>
    </w:p>
    <w:p w14:paraId="3ECF2CC6" w14:textId="5B1FF10B" w:rsidR="007F3A9C" w:rsidRPr="00897DA0" w:rsidRDefault="007F3A9C" w:rsidP="007F3A9C">
      <w:pPr>
        <w:pStyle w:val="Listenabsatz"/>
        <w:numPr>
          <w:ilvl w:val="0"/>
          <w:numId w:val="27"/>
        </w:num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How was it in childhood (0-4 years)?</w:t>
      </w:r>
    </w:p>
    <w:p w14:paraId="2CF57542" w14:textId="7A61CAB3" w:rsidR="007F3A9C" w:rsidRPr="00897DA0" w:rsidRDefault="004548AD" w:rsidP="004548AD">
      <w:pPr>
        <w:spacing w:line="276" w:lineRule="auto"/>
        <w:ind w:firstLine="360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 xml:space="preserve">      </w:t>
      </w:r>
      <w:r w:rsidRPr="00897DA0">
        <w:rPr>
          <w:sz w:val="22"/>
          <w:szCs w:val="22"/>
          <w:lang w:val="en-US"/>
        </w:rPr>
        <w:sym w:font="Wingdings" w:char="F0A8"/>
      </w:r>
      <w:r w:rsidRPr="00897DA0">
        <w:rPr>
          <w:sz w:val="22"/>
          <w:szCs w:val="22"/>
          <w:lang w:val="en-US"/>
        </w:rPr>
        <w:t xml:space="preserve"> </w:t>
      </w:r>
      <w:r w:rsidR="007F3A9C" w:rsidRPr="00897DA0">
        <w:rPr>
          <w:sz w:val="22"/>
          <w:szCs w:val="22"/>
          <w:lang w:val="en-US"/>
        </w:rPr>
        <w:t xml:space="preserve">strongly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moderately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slightly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not at all</w:t>
      </w:r>
    </w:p>
    <w:p w14:paraId="5FA029D6" w14:textId="14AA2DAB" w:rsidR="007F3A9C" w:rsidRPr="00897DA0" w:rsidRDefault="007F3A9C" w:rsidP="007F3A9C">
      <w:pPr>
        <w:pStyle w:val="Listenabsatz"/>
        <w:numPr>
          <w:ilvl w:val="0"/>
          <w:numId w:val="27"/>
        </w:num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 xml:space="preserve">And why? </w:t>
      </w:r>
    </w:p>
    <w:p w14:paraId="1E71CDD0" w14:textId="77777777" w:rsidR="007F3A9C" w:rsidRPr="00897DA0" w:rsidRDefault="007F3A9C" w:rsidP="007F3A9C">
      <w:pPr>
        <w:spacing w:line="276" w:lineRule="auto"/>
        <w:rPr>
          <w:sz w:val="22"/>
          <w:szCs w:val="22"/>
          <w:lang w:val="en-US"/>
        </w:rPr>
      </w:pPr>
    </w:p>
    <w:p w14:paraId="0EF15A97" w14:textId="77777777" w:rsidR="007F3A9C" w:rsidRPr="00897DA0" w:rsidRDefault="007F3A9C" w:rsidP="007F3A9C">
      <w:p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46. To what extent does the special eating behavior put a strain on family life?</w:t>
      </w:r>
    </w:p>
    <w:p w14:paraId="5C2D04E8" w14:textId="33B60DEA" w:rsidR="007F3A9C" w:rsidRPr="00897DA0" w:rsidRDefault="004548AD" w:rsidP="007F3A9C">
      <w:p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strongly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moderately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slightly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not at all</w:t>
      </w:r>
    </w:p>
    <w:p w14:paraId="6A409981" w14:textId="77777777" w:rsidR="004548AD" w:rsidRPr="00897DA0" w:rsidRDefault="004548AD" w:rsidP="007F3A9C">
      <w:pPr>
        <w:spacing w:line="276" w:lineRule="auto"/>
        <w:rPr>
          <w:sz w:val="22"/>
          <w:szCs w:val="22"/>
          <w:lang w:val="en-US"/>
        </w:rPr>
      </w:pPr>
    </w:p>
    <w:p w14:paraId="46221F02" w14:textId="57AB2833" w:rsidR="007F3A9C" w:rsidRPr="00897DA0" w:rsidRDefault="007F3A9C" w:rsidP="007F3A9C">
      <w:pPr>
        <w:pStyle w:val="Listenabsatz"/>
        <w:numPr>
          <w:ilvl w:val="0"/>
          <w:numId w:val="28"/>
        </w:num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 xml:space="preserve">And why? </w:t>
      </w:r>
    </w:p>
    <w:p w14:paraId="260C6AB1" w14:textId="51FD8406" w:rsidR="007F3A9C" w:rsidRPr="00897DA0" w:rsidRDefault="007F3A9C" w:rsidP="007F3A9C">
      <w:pPr>
        <w:pStyle w:val="Listenabsatz"/>
        <w:numPr>
          <w:ilvl w:val="0"/>
          <w:numId w:val="28"/>
        </w:num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How was it in infancy (0-4 years)?</w:t>
      </w:r>
    </w:p>
    <w:p w14:paraId="4565CF68" w14:textId="0993FAA9" w:rsidR="007F3A9C" w:rsidRPr="00897DA0" w:rsidRDefault="004548AD" w:rsidP="007F3A9C">
      <w:pPr>
        <w:spacing w:line="276" w:lineRule="auto"/>
        <w:ind w:firstLine="708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strongly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moderately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slightly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not at all</w:t>
      </w:r>
    </w:p>
    <w:p w14:paraId="6DD2B114" w14:textId="65DAA93F" w:rsidR="007F3A9C" w:rsidRPr="00897DA0" w:rsidRDefault="007F3A9C" w:rsidP="007F3A9C">
      <w:pPr>
        <w:pStyle w:val="Listenabsatz"/>
        <w:numPr>
          <w:ilvl w:val="0"/>
          <w:numId w:val="28"/>
        </w:numPr>
        <w:spacing w:line="276" w:lineRule="auto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And why?</w:t>
      </w:r>
    </w:p>
    <w:p w14:paraId="46E04679" w14:textId="77777777" w:rsidR="007F3A9C" w:rsidRPr="00897DA0" w:rsidRDefault="007F3A9C" w:rsidP="007F3A9C">
      <w:pPr>
        <w:spacing w:line="276" w:lineRule="auto"/>
        <w:rPr>
          <w:sz w:val="22"/>
          <w:szCs w:val="22"/>
          <w:lang w:val="en-US"/>
        </w:rPr>
      </w:pPr>
    </w:p>
    <w:p w14:paraId="6169BAB7" w14:textId="77777777" w:rsidR="007F3A9C" w:rsidRPr="00897DA0" w:rsidRDefault="007F3A9C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47. do you try to avoid foods with a lot of fat in your child's diet?</w:t>
      </w:r>
    </w:p>
    <w:p w14:paraId="302CF338" w14:textId="4B4DDF5A" w:rsidR="007F3A9C" w:rsidRPr="00897DA0" w:rsidRDefault="004548AD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yes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no</w:t>
      </w:r>
    </w:p>
    <w:p w14:paraId="057E5258" w14:textId="77777777" w:rsidR="004548AD" w:rsidRPr="00897DA0" w:rsidRDefault="004548AD" w:rsidP="007F3A9C">
      <w:pPr>
        <w:rPr>
          <w:sz w:val="22"/>
          <w:szCs w:val="22"/>
          <w:lang w:val="en-US"/>
        </w:rPr>
      </w:pPr>
    </w:p>
    <w:p w14:paraId="68AB6E01" w14:textId="713C7951" w:rsidR="007F3A9C" w:rsidRPr="00897DA0" w:rsidRDefault="007F3A9C" w:rsidP="00462C17">
      <w:pPr>
        <w:pStyle w:val="Listenabsatz"/>
        <w:numPr>
          <w:ilvl w:val="0"/>
          <w:numId w:val="30"/>
        </w:num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If yes, why?</w:t>
      </w:r>
    </w:p>
    <w:p w14:paraId="7AAC012D" w14:textId="77777777" w:rsidR="004548AD" w:rsidRPr="00897DA0" w:rsidRDefault="004548AD" w:rsidP="007F3A9C">
      <w:pPr>
        <w:rPr>
          <w:sz w:val="22"/>
          <w:szCs w:val="22"/>
          <w:lang w:val="en-US"/>
        </w:rPr>
      </w:pPr>
    </w:p>
    <w:p w14:paraId="13A7FDFF" w14:textId="29C80D1E" w:rsidR="007F3A9C" w:rsidRPr="00897DA0" w:rsidRDefault="007F3A9C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48. Are there any forbidden foods that you do not allow your child to eat?</w:t>
      </w:r>
    </w:p>
    <w:p w14:paraId="2EC7ED1D" w14:textId="43D0C31F" w:rsidR="007F3A9C" w:rsidRPr="00897DA0" w:rsidRDefault="004548AD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yes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no</w:t>
      </w:r>
    </w:p>
    <w:p w14:paraId="46E04455" w14:textId="3ADA5DD2" w:rsidR="007F3A9C" w:rsidRPr="00897DA0" w:rsidRDefault="007F3A9C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 xml:space="preserve">a) If yes, which ones and why? </w:t>
      </w:r>
    </w:p>
    <w:p w14:paraId="24AA3FB5" w14:textId="77777777" w:rsidR="007F3A9C" w:rsidRPr="00897DA0" w:rsidRDefault="007F3A9C" w:rsidP="007F3A9C">
      <w:pPr>
        <w:rPr>
          <w:sz w:val="22"/>
          <w:szCs w:val="22"/>
          <w:lang w:val="en-US"/>
        </w:rPr>
      </w:pPr>
    </w:p>
    <w:p w14:paraId="4E95C56A" w14:textId="77777777" w:rsidR="007F3A9C" w:rsidRPr="00897DA0" w:rsidRDefault="007F3A9C" w:rsidP="007F3A9C">
      <w:pPr>
        <w:rPr>
          <w:b/>
          <w:sz w:val="22"/>
          <w:szCs w:val="22"/>
          <w:lang w:val="en-US"/>
        </w:rPr>
      </w:pPr>
      <w:r w:rsidRPr="00897DA0">
        <w:rPr>
          <w:b/>
          <w:sz w:val="22"/>
          <w:szCs w:val="22"/>
          <w:lang w:val="en-US"/>
        </w:rPr>
        <w:t>Questions about the disease</w:t>
      </w:r>
    </w:p>
    <w:p w14:paraId="62C34BB2" w14:textId="36FE58F6" w:rsidR="007F3A9C" w:rsidRPr="00897DA0" w:rsidRDefault="007F3A9C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49. How would you rate your level of knowledge about MCAD</w:t>
      </w:r>
      <w:r w:rsidR="004548AD" w:rsidRPr="00897DA0">
        <w:rPr>
          <w:sz w:val="22"/>
          <w:szCs w:val="22"/>
          <w:lang w:val="en-US"/>
        </w:rPr>
        <w:t>D</w:t>
      </w:r>
      <w:r w:rsidRPr="00897DA0">
        <w:rPr>
          <w:sz w:val="22"/>
          <w:szCs w:val="22"/>
          <w:lang w:val="en-US"/>
        </w:rPr>
        <w:t>?</w:t>
      </w:r>
    </w:p>
    <w:p w14:paraId="793BE3D9" w14:textId="7AB499B6" w:rsidR="007F3A9C" w:rsidRPr="00897DA0" w:rsidRDefault="004548AD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lastRenderedPageBreak/>
        <w:sym w:font="Wingdings" w:char="F0A8"/>
      </w:r>
      <w:r w:rsidR="007F3A9C" w:rsidRPr="00897DA0">
        <w:rPr>
          <w:sz w:val="22"/>
          <w:szCs w:val="22"/>
          <w:lang w:val="en-US"/>
        </w:rPr>
        <w:t xml:space="preserve"> very good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</w:t>
      </w:r>
      <w:proofErr w:type="spellStart"/>
      <w:r w:rsidR="007F3A9C" w:rsidRPr="00897DA0">
        <w:rPr>
          <w:sz w:val="22"/>
          <w:szCs w:val="22"/>
          <w:lang w:val="en-US"/>
        </w:rPr>
        <w:t>good</w:t>
      </w:r>
      <w:proofErr w:type="spellEnd"/>
      <w:r w:rsidR="007F3A9C" w:rsidRPr="00897DA0">
        <w:rPr>
          <w:sz w:val="22"/>
          <w:szCs w:val="22"/>
          <w:lang w:val="en-US"/>
        </w:rPr>
        <w:t xml:space="preserve">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moderate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poor</w:t>
      </w:r>
    </w:p>
    <w:p w14:paraId="09A0E329" w14:textId="77777777" w:rsidR="007F3A9C" w:rsidRPr="00897DA0" w:rsidRDefault="007F3A9C" w:rsidP="007F3A9C">
      <w:pPr>
        <w:rPr>
          <w:sz w:val="22"/>
          <w:szCs w:val="22"/>
          <w:lang w:val="en-US"/>
        </w:rPr>
      </w:pPr>
    </w:p>
    <w:p w14:paraId="7C3761F3" w14:textId="77777777" w:rsidR="007F3A9C" w:rsidRPr="00897DA0" w:rsidRDefault="007F3A9C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50. How would you rate your level of knowledge about dietary treatment?</w:t>
      </w:r>
    </w:p>
    <w:p w14:paraId="73B5A11C" w14:textId="1A127A59" w:rsidR="007F3A9C" w:rsidRPr="00897DA0" w:rsidRDefault="004548AD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very good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</w:t>
      </w:r>
      <w:proofErr w:type="spellStart"/>
      <w:r w:rsidR="007F3A9C" w:rsidRPr="00897DA0">
        <w:rPr>
          <w:sz w:val="22"/>
          <w:szCs w:val="22"/>
          <w:lang w:val="en-US"/>
        </w:rPr>
        <w:t>good</w:t>
      </w:r>
      <w:proofErr w:type="spellEnd"/>
      <w:r w:rsidR="007F3A9C" w:rsidRPr="00897DA0">
        <w:rPr>
          <w:sz w:val="22"/>
          <w:szCs w:val="22"/>
          <w:lang w:val="en-US"/>
        </w:rPr>
        <w:t xml:space="preserve">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moderate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poor</w:t>
      </w:r>
    </w:p>
    <w:p w14:paraId="19F29680" w14:textId="77777777" w:rsidR="007F3A9C" w:rsidRPr="00897DA0" w:rsidRDefault="007F3A9C" w:rsidP="007F3A9C">
      <w:pPr>
        <w:rPr>
          <w:sz w:val="22"/>
          <w:szCs w:val="22"/>
          <w:lang w:val="en-US"/>
        </w:rPr>
      </w:pPr>
    </w:p>
    <w:p w14:paraId="0A847290" w14:textId="77777777" w:rsidR="007F3A9C" w:rsidRPr="00897DA0" w:rsidRDefault="007F3A9C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Questions about care</w:t>
      </w:r>
    </w:p>
    <w:p w14:paraId="162BAB6C" w14:textId="44102A31" w:rsidR="007F3A9C" w:rsidRPr="00897DA0" w:rsidRDefault="007F3A9C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 xml:space="preserve">51. How well did you initially feel cared for by </w:t>
      </w:r>
      <w:r w:rsidR="004548AD" w:rsidRPr="00897DA0">
        <w:rPr>
          <w:sz w:val="22"/>
          <w:szCs w:val="22"/>
          <w:lang w:val="en-US"/>
        </w:rPr>
        <w:t>UKM</w:t>
      </w:r>
      <w:r w:rsidRPr="00897DA0">
        <w:rPr>
          <w:sz w:val="22"/>
          <w:szCs w:val="22"/>
          <w:lang w:val="en-US"/>
        </w:rPr>
        <w:t>?</w:t>
      </w:r>
    </w:p>
    <w:p w14:paraId="245C0F0D" w14:textId="0923151A" w:rsidR="007F3A9C" w:rsidRPr="00897DA0" w:rsidRDefault="004548AD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very good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</w:t>
      </w:r>
      <w:proofErr w:type="spellStart"/>
      <w:r w:rsidR="007F3A9C" w:rsidRPr="00897DA0">
        <w:rPr>
          <w:sz w:val="22"/>
          <w:szCs w:val="22"/>
          <w:lang w:val="en-US"/>
        </w:rPr>
        <w:t>good</w:t>
      </w:r>
      <w:proofErr w:type="spellEnd"/>
      <w:r w:rsidR="007F3A9C" w:rsidRPr="00897DA0">
        <w:rPr>
          <w:sz w:val="22"/>
          <w:szCs w:val="22"/>
          <w:lang w:val="en-US"/>
        </w:rPr>
        <w:t xml:space="preserve">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not so good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bad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we were looked after elsewhere</w:t>
      </w:r>
    </w:p>
    <w:p w14:paraId="7ABA1DC4" w14:textId="77777777" w:rsidR="007F3A9C" w:rsidRPr="00897DA0" w:rsidRDefault="007F3A9C" w:rsidP="007F3A9C">
      <w:pPr>
        <w:rPr>
          <w:sz w:val="22"/>
          <w:szCs w:val="22"/>
          <w:lang w:val="en-US"/>
        </w:rPr>
      </w:pPr>
    </w:p>
    <w:p w14:paraId="29613853" w14:textId="3E31F1A6" w:rsidR="007F3A9C" w:rsidRPr="00897DA0" w:rsidRDefault="007F3A9C" w:rsidP="004548AD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52. What wishes do you have regarding the initial consultation?</w:t>
      </w:r>
    </w:p>
    <w:p w14:paraId="11BA8DD7" w14:textId="77777777" w:rsidR="007F3A9C" w:rsidRPr="00897DA0" w:rsidRDefault="007F3A9C" w:rsidP="007F3A9C">
      <w:pPr>
        <w:rPr>
          <w:sz w:val="22"/>
          <w:szCs w:val="22"/>
          <w:lang w:val="en-US"/>
        </w:rPr>
      </w:pPr>
    </w:p>
    <w:p w14:paraId="3CE021BC" w14:textId="77777777" w:rsidR="007F3A9C" w:rsidRPr="00897DA0" w:rsidRDefault="007F3A9C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53. How satisfied are you with the current care at the UKM?</w:t>
      </w:r>
    </w:p>
    <w:p w14:paraId="7D7AFEB6" w14:textId="4935D60B" w:rsidR="007F3A9C" w:rsidRPr="00897DA0" w:rsidRDefault="004548AD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very satisfied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fairly satisfied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somewhat satisfied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not satisfied at all</w:t>
      </w:r>
    </w:p>
    <w:p w14:paraId="728A8F04" w14:textId="77777777" w:rsidR="007F3A9C" w:rsidRPr="00897DA0" w:rsidRDefault="007F3A9C" w:rsidP="007F3A9C">
      <w:pPr>
        <w:rPr>
          <w:sz w:val="22"/>
          <w:szCs w:val="22"/>
          <w:lang w:val="en-US"/>
        </w:rPr>
      </w:pPr>
    </w:p>
    <w:p w14:paraId="5B4D0744" w14:textId="33A7AB5C" w:rsidR="007F3A9C" w:rsidRPr="00897DA0" w:rsidRDefault="007F3A9C" w:rsidP="00897DA0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54. What would you wish for regarding the current care?</w:t>
      </w:r>
    </w:p>
    <w:p w14:paraId="351C9A43" w14:textId="77777777" w:rsidR="007F3A9C" w:rsidRPr="00897DA0" w:rsidRDefault="007F3A9C" w:rsidP="007F3A9C">
      <w:pPr>
        <w:rPr>
          <w:sz w:val="22"/>
          <w:szCs w:val="22"/>
          <w:lang w:val="en-US"/>
        </w:rPr>
      </w:pPr>
    </w:p>
    <w:p w14:paraId="2556DF06" w14:textId="77777777" w:rsidR="007F3A9C" w:rsidRPr="00897DA0" w:rsidRDefault="007F3A9C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55. Do you have any experience with hospital stays outside the UKM?</w:t>
      </w:r>
    </w:p>
    <w:p w14:paraId="10B6A520" w14:textId="69DCCB74" w:rsidR="007F3A9C" w:rsidRPr="00897DA0" w:rsidRDefault="00897DA0" w:rsidP="007F3A9C">
      <w:p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yes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no</w:t>
      </w:r>
    </w:p>
    <w:p w14:paraId="5676017F" w14:textId="77777777" w:rsidR="00897DA0" w:rsidRPr="00897DA0" w:rsidRDefault="00897DA0" w:rsidP="007F3A9C">
      <w:pPr>
        <w:rPr>
          <w:sz w:val="22"/>
          <w:szCs w:val="22"/>
          <w:lang w:val="en-US"/>
        </w:rPr>
      </w:pPr>
    </w:p>
    <w:p w14:paraId="49E97C17" w14:textId="0824559C" w:rsidR="007F3A9C" w:rsidRPr="00897DA0" w:rsidRDefault="007F3A9C" w:rsidP="007F3A9C">
      <w:pPr>
        <w:pStyle w:val="Listenabsatz"/>
        <w:numPr>
          <w:ilvl w:val="0"/>
          <w:numId w:val="31"/>
        </w:num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 xml:space="preserve">What experiences have you had? </w:t>
      </w:r>
    </w:p>
    <w:p w14:paraId="1D4A526D" w14:textId="234588EA" w:rsidR="007F3A9C" w:rsidRPr="00897DA0" w:rsidRDefault="007F3A9C" w:rsidP="007F3A9C">
      <w:pPr>
        <w:pStyle w:val="Listenabsatz"/>
        <w:numPr>
          <w:ilvl w:val="0"/>
          <w:numId w:val="31"/>
        </w:numPr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t>How were the experiences?</w:t>
      </w:r>
    </w:p>
    <w:p w14:paraId="4748F1CB" w14:textId="5ED81F87" w:rsidR="007F3A9C" w:rsidRPr="00897DA0" w:rsidRDefault="00897DA0" w:rsidP="007F3A9C">
      <w:pPr>
        <w:ind w:firstLine="708"/>
        <w:rPr>
          <w:sz w:val="22"/>
          <w:szCs w:val="22"/>
          <w:lang w:val="en-US"/>
        </w:rPr>
      </w:pP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rather positive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partly positive</w:t>
      </w:r>
      <w:r w:rsidRPr="00897DA0">
        <w:rPr>
          <w:sz w:val="22"/>
          <w:szCs w:val="22"/>
          <w:lang w:val="en-US"/>
        </w:rPr>
        <w:t xml:space="preserve">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partly negative </w:t>
      </w:r>
      <w:r w:rsidRPr="00897DA0">
        <w:rPr>
          <w:sz w:val="22"/>
          <w:szCs w:val="22"/>
          <w:lang w:val="en-US"/>
        </w:rPr>
        <w:sym w:font="Wingdings" w:char="F0A8"/>
      </w:r>
      <w:r w:rsidR="007F3A9C" w:rsidRPr="00897DA0">
        <w:rPr>
          <w:sz w:val="22"/>
          <w:szCs w:val="22"/>
          <w:lang w:val="en-US"/>
        </w:rPr>
        <w:t xml:space="preserve"> rather negative</w:t>
      </w:r>
    </w:p>
    <w:p w14:paraId="5470DC8D" w14:textId="77777777" w:rsidR="007F3A9C" w:rsidRPr="00897DA0" w:rsidRDefault="007F3A9C" w:rsidP="007F3A9C">
      <w:pPr>
        <w:rPr>
          <w:sz w:val="22"/>
          <w:szCs w:val="22"/>
          <w:lang w:val="en-US"/>
        </w:rPr>
      </w:pPr>
    </w:p>
    <w:p w14:paraId="3989D46E" w14:textId="77777777" w:rsidR="007F3A9C" w:rsidRPr="00897DA0" w:rsidRDefault="007F3A9C" w:rsidP="007F3A9C">
      <w:pPr>
        <w:spacing w:after="240"/>
        <w:rPr>
          <w:i/>
          <w:sz w:val="22"/>
          <w:szCs w:val="22"/>
          <w:lang w:val="en-US"/>
        </w:rPr>
      </w:pPr>
      <w:r w:rsidRPr="00897DA0">
        <w:rPr>
          <w:rFonts w:ascii="Segoe UI Symbol" w:hAnsi="Segoe UI Symbol" w:cs="Segoe UI Symbol"/>
          <w:i/>
          <w:sz w:val="22"/>
          <w:szCs w:val="22"/>
        </w:rPr>
        <w:t>🛈</w:t>
      </w:r>
      <w:r w:rsidRPr="00897DA0">
        <w:rPr>
          <w:i/>
          <w:sz w:val="22"/>
          <w:szCs w:val="22"/>
          <w:lang w:val="en-US"/>
        </w:rPr>
        <w:t xml:space="preserve"> Scoring was defined as follows: 1 point = (1); 2 points = (2); 3 points = (3)</w:t>
      </w:r>
    </w:p>
    <w:p w14:paraId="70B6A701" w14:textId="77777777" w:rsidR="00897DA0" w:rsidRDefault="00897DA0">
      <w:pPr>
        <w:rPr>
          <w:rFonts w:eastAsiaTheme="majorEastAsia" w:cstheme="majorBidi"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br w:type="page"/>
      </w:r>
    </w:p>
    <w:p w14:paraId="36B2E8C3" w14:textId="44770D41" w:rsidR="007F3A9C" w:rsidRPr="00897DA0" w:rsidRDefault="00897DA0" w:rsidP="00DC555C">
      <w:pPr>
        <w:pStyle w:val="berschrift1"/>
        <w:rPr>
          <w:b/>
          <w:bCs/>
          <w:color w:val="auto"/>
          <w:sz w:val="28"/>
          <w:szCs w:val="28"/>
          <w:lang w:val="en-US"/>
        </w:rPr>
      </w:pPr>
      <w:r w:rsidRPr="00897DA0">
        <w:rPr>
          <w:b/>
          <w:bCs/>
          <w:color w:val="auto"/>
          <w:sz w:val="28"/>
          <w:szCs w:val="28"/>
          <w:lang w:val="en-US"/>
        </w:rPr>
        <w:lastRenderedPageBreak/>
        <w:t>S</w:t>
      </w:r>
      <w:r w:rsidR="007F3A9C" w:rsidRPr="00897DA0">
        <w:rPr>
          <w:b/>
          <w:bCs/>
          <w:color w:val="auto"/>
          <w:sz w:val="28"/>
          <w:szCs w:val="28"/>
          <w:lang w:val="en-US"/>
        </w:rPr>
        <w:t>2 Evaluation of the questions on eating behavior</w:t>
      </w:r>
    </w:p>
    <w:p w14:paraId="41F3E593" w14:textId="041E3577" w:rsidR="00C14B55" w:rsidRPr="00897DA0" w:rsidRDefault="007F3A9C" w:rsidP="007F3A9C">
      <w:pPr>
        <w:spacing w:line="276" w:lineRule="auto"/>
        <w:rPr>
          <w:rFonts w:cs="Arial"/>
          <w:b/>
          <w:i/>
          <w:sz w:val="22"/>
          <w:szCs w:val="22"/>
        </w:rPr>
      </w:pPr>
      <w:bookmarkStart w:id="0" w:name="_bookmark30"/>
      <w:bookmarkEnd w:id="0"/>
      <w:r w:rsidRPr="00897DA0">
        <w:rPr>
          <w:rFonts w:eastAsia="Arial" w:cs="Arial"/>
          <w:b/>
          <w:i/>
          <w:sz w:val="22"/>
          <w:szCs w:val="22"/>
          <w:lang w:val="en-US"/>
        </w:rPr>
        <w:t xml:space="preserve">Comparison of responses to questions 15-28, 34 and 37 by age group and gender (n = 13). </w:t>
      </w:r>
      <w:proofErr w:type="spellStart"/>
      <w:r w:rsidRPr="00897DA0">
        <w:rPr>
          <w:rFonts w:eastAsia="Arial" w:cs="Arial"/>
          <w:i/>
          <w:sz w:val="22"/>
          <w:szCs w:val="22"/>
        </w:rPr>
        <w:t>Calculation</w:t>
      </w:r>
      <w:proofErr w:type="spellEnd"/>
      <w:r w:rsidRPr="00897DA0">
        <w:rPr>
          <w:rFonts w:eastAsia="Arial" w:cs="Arial"/>
          <w:i/>
          <w:sz w:val="22"/>
          <w:szCs w:val="22"/>
        </w:rPr>
        <w:t xml:space="preserve"> </w:t>
      </w:r>
      <w:proofErr w:type="spellStart"/>
      <w:r w:rsidRPr="00897DA0">
        <w:rPr>
          <w:rFonts w:eastAsia="Arial" w:cs="Arial"/>
          <w:i/>
          <w:sz w:val="22"/>
          <w:szCs w:val="22"/>
        </w:rPr>
        <w:t>of</w:t>
      </w:r>
      <w:proofErr w:type="spellEnd"/>
      <w:r w:rsidRPr="00897DA0">
        <w:rPr>
          <w:rFonts w:eastAsia="Arial" w:cs="Arial"/>
          <w:i/>
          <w:sz w:val="22"/>
          <w:szCs w:val="22"/>
        </w:rPr>
        <w:t xml:space="preserve"> </w:t>
      </w:r>
      <w:proofErr w:type="spellStart"/>
      <w:r w:rsidRPr="00897DA0">
        <w:rPr>
          <w:rFonts w:eastAsia="Arial" w:cs="Arial"/>
          <w:i/>
          <w:sz w:val="22"/>
          <w:szCs w:val="22"/>
        </w:rPr>
        <w:t>independence</w:t>
      </w:r>
      <w:proofErr w:type="spellEnd"/>
      <w:r w:rsidRPr="00897DA0">
        <w:rPr>
          <w:rFonts w:eastAsia="Arial" w:cs="Arial"/>
          <w:i/>
          <w:sz w:val="22"/>
          <w:szCs w:val="22"/>
        </w:rPr>
        <w:t xml:space="preserve"> </w:t>
      </w:r>
      <w:proofErr w:type="spellStart"/>
      <w:r w:rsidRPr="00897DA0">
        <w:rPr>
          <w:rFonts w:eastAsia="Arial" w:cs="Arial"/>
          <w:i/>
          <w:sz w:val="22"/>
          <w:szCs w:val="22"/>
        </w:rPr>
        <w:t>using</w:t>
      </w:r>
      <w:proofErr w:type="spellEnd"/>
      <w:r w:rsidRPr="00897DA0">
        <w:rPr>
          <w:rFonts w:eastAsia="Arial" w:cs="Arial"/>
          <w:i/>
          <w:sz w:val="22"/>
          <w:szCs w:val="22"/>
        </w:rPr>
        <w:t xml:space="preserve"> </w:t>
      </w:r>
      <w:proofErr w:type="spellStart"/>
      <w:r w:rsidRPr="00897DA0">
        <w:rPr>
          <w:rFonts w:eastAsia="Arial" w:cs="Arial"/>
          <w:i/>
          <w:sz w:val="22"/>
          <w:szCs w:val="22"/>
        </w:rPr>
        <w:t>the</w:t>
      </w:r>
      <w:proofErr w:type="spellEnd"/>
      <w:r w:rsidRPr="00897DA0">
        <w:rPr>
          <w:rFonts w:eastAsia="Arial" w:cs="Arial"/>
          <w:i/>
          <w:sz w:val="22"/>
          <w:szCs w:val="22"/>
        </w:rPr>
        <w:t xml:space="preserve"> Fisher </w:t>
      </w:r>
      <w:proofErr w:type="spellStart"/>
      <w:r w:rsidRPr="00897DA0">
        <w:rPr>
          <w:rFonts w:eastAsia="Arial" w:cs="Arial"/>
          <w:i/>
          <w:sz w:val="22"/>
          <w:szCs w:val="22"/>
        </w:rPr>
        <w:t>exact</w:t>
      </w:r>
      <w:proofErr w:type="spellEnd"/>
      <w:r w:rsidRPr="00897DA0">
        <w:rPr>
          <w:rFonts w:eastAsia="Arial" w:cs="Arial"/>
          <w:i/>
          <w:sz w:val="22"/>
          <w:szCs w:val="22"/>
        </w:rPr>
        <w:t xml:space="preserve"> </w:t>
      </w:r>
      <w:proofErr w:type="spellStart"/>
      <w:r w:rsidRPr="00897DA0">
        <w:rPr>
          <w:rFonts w:eastAsia="Arial" w:cs="Arial"/>
          <w:i/>
          <w:sz w:val="22"/>
          <w:szCs w:val="22"/>
        </w:rPr>
        <w:t>test</w:t>
      </w:r>
      <w:proofErr w:type="spellEnd"/>
      <w:r w:rsidRPr="00897DA0">
        <w:rPr>
          <w:rFonts w:eastAsia="Arial" w:cs="Arial"/>
          <w:i/>
          <w:sz w:val="22"/>
          <w:szCs w:val="22"/>
        </w:rPr>
        <w:t>.</w:t>
      </w:r>
    </w:p>
    <w:tbl>
      <w:tblPr>
        <w:tblStyle w:val="TableNormal"/>
        <w:tblW w:w="9537" w:type="dxa"/>
        <w:tblInd w:w="-5" w:type="dxa"/>
        <w:tblBorders>
          <w:top w:val="single" w:sz="4" w:space="0" w:color="DBDBDB"/>
          <w:left w:val="single" w:sz="4" w:space="0" w:color="DBDBDB"/>
          <w:bottom w:val="single" w:sz="4" w:space="0" w:color="DBDBDB"/>
          <w:right w:val="single" w:sz="4" w:space="0" w:color="DBDBDB"/>
          <w:insideH w:val="single" w:sz="4" w:space="0" w:color="DBDBDB"/>
          <w:insideV w:val="single" w:sz="4" w:space="0" w:color="DBDBDB"/>
        </w:tblBorders>
        <w:tblLayout w:type="fixed"/>
        <w:tblLook w:val="01E0" w:firstRow="1" w:lastRow="1" w:firstColumn="1" w:lastColumn="1" w:noHBand="0" w:noVBand="0"/>
      </w:tblPr>
      <w:tblGrid>
        <w:gridCol w:w="2382"/>
        <w:gridCol w:w="1239"/>
        <w:gridCol w:w="1133"/>
        <w:gridCol w:w="994"/>
        <w:gridCol w:w="850"/>
        <w:gridCol w:w="992"/>
        <w:gridCol w:w="1137"/>
        <w:gridCol w:w="810"/>
      </w:tblGrid>
      <w:tr w:rsidR="00C14B55" w:rsidRPr="00897DA0" w14:paraId="4E23262D" w14:textId="77777777" w:rsidTr="00774755">
        <w:trPr>
          <w:trHeight w:val="397"/>
        </w:trPr>
        <w:tc>
          <w:tcPr>
            <w:tcW w:w="2382" w:type="dxa"/>
            <w:vMerge w:val="restart"/>
            <w:tcBorders>
              <w:top w:val="nil"/>
              <w:left w:val="nil"/>
              <w:bottom w:val="single" w:sz="12" w:space="0" w:color="A4A4A4"/>
              <w:right w:val="single" w:sz="4" w:space="0" w:color="DBDBDB"/>
            </w:tcBorders>
          </w:tcPr>
          <w:p w14:paraId="44BB1683" w14:textId="77777777" w:rsidR="00C14B55" w:rsidRPr="00897DA0" w:rsidRDefault="00C14B55" w:rsidP="00C14B55">
            <w:pPr>
              <w:pStyle w:val="TableParagraph"/>
              <w:spacing w:line="276" w:lineRule="auto"/>
              <w:rPr>
                <w:lang w:val="de-DE"/>
              </w:rPr>
            </w:pPr>
          </w:p>
        </w:tc>
        <w:tc>
          <w:tcPr>
            <w:tcW w:w="1239" w:type="dxa"/>
            <w:vMerge w:val="restart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</w:tcPr>
          <w:p w14:paraId="012CE25F" w14:textId="5DB80835" w:rsidR="00C14B55" w:rsidRPr="00897DA0" w:rsidRDefault="00774755" w:rsidP="00774755">
            <w:pPr>
              <w:pStyle w:val="TableParagraph"/>
              <w:spacing w:line="276" w:lineRule="auto"/>
              <w:ind w:left="107" w:right="147"/>
              <w:jc w:val="center"/>
            </w:pPr>
            <w:r>
              <w:rPr>
                <w:b/>
              </w:rPr>
              <w:t>t</w:t>
            </w:r>
            <w:r w:rsidR="007F3A9C" w:rsidRPr="00897DA0">
              <w:rPr>
                <w:b/>
              </w:rPr>
              <w:t>otal</w:t>
            </w:r>
            <w:r w:rsidR="00C14B55" w:rsidRPr="00897DA0">
              <w:rPr>
                <w:b/>
                <w:spacing w:val="-13"/>
              </w:rPr>
              <w:t xml:space="preserve"> </w:t>
            </w:r>
            <w:r w:rsidR="00C14B55" w:rsidRPr="00897DA0">
              <w:t>[%] (n = 13)</w:t>
            </w:r>
          </w:p>
        </w:tc>
        <w:tc>
          <w:tcPr>
            <w:tcW w:w="2127" w:type="dxa"/>
            <w:gridSpan w:val="2"/>
            <w:tcBorders>
              <w:top w:val="single" w:sz="4" w:space="0" w:color="DBDBDB"/>
              <w:left w:val="single" w:sz="4" w:space="0" w:color="DBDBDB"/>
              <w:bottom w:val="nil"/>
              <w:right w:val="single" w:sz="4" w:space="0" w:color="DBDBDB"/>
            </w:tcBorders>
            <w:vAlign w:val="center"/>
            <w:hideMark/>
          </w:tcPr>
          <w:p w14:paraId="31F51959" w14:textId="7511FB46" w:rsidR="00C14B55" w:rsidRPr="00897DA0" w:rsidRDefault="00774755" w:rsidP="00774755">
            <w:pPr>
              <w:pStyle w:val="TableParagraph"/>
              <w:spacing w:before="205" w:line="276" w:lineRule="auto"/>
              <w:ind w:left="289"/>
              <w:jc w:val="center"/>
            </w:pPr>
            <w:r>
              <w:rPr>
                <w:b/>
              </w:rPr>
              <w:t>a</w:t>
            </w:r>
            <w:r w:rsidR="007F3A9C" w:rsidRPr="00897DA0">
              <w:rPr>
                <w:b/>
              </w:rPr>
              <w:t>ge group</w:t>
            </w:r>
            <w:r w:rsidR="00C14B55" w:rsidRPr="00897DA0">
              <w:rPr>
                <w:b/>
                <w:spacing w:val="-4"/>
              </w:rPr>
              <w:t xml:space="preserve"> </w:t>
            </w:r>
            <w:r w:rsidR="00C14B55" w:rsidRPr="00897DA0">
              <w:rPr>
                <w:spacing w:val="-5"/>
              </w:rPr>
              <w:t>[%]</w:t>
            </w:r>
          </w:p>
        </w:tc>
        <w:tc>
          <w:tcPr>
            <w:tcW w:w="850" w:type="dxa"/>
            <w:vMerge w:val="restart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</w:tcPr>
          <w:p w14:paraId="648B361C" w14:textId="189FCBBF" w:rsidR="00C14B55" w:rsidRPr="00897DA0" w:rsidRDefault="00774755" w:rsidP="00774755">
            <w:pPr>
              <w:pStyle w:val="TableParagraph"/>
              <w:spacing w:line="276" w:lineRule="auto"/>
              <w:ind w:left="107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C14B55" w:rsidRPr="00897DA0">
              <w:rPr>
                <w:b/>
              </w:rPr>
              <w:t>-</w:t>
            </w:r>
            <w:r>
              <w:rPr>
                <w:b/>
                <w:spacing w:val="-4"/>
              </w:rPr>
              <w:t>v</w:t>
            </w:r>
            <w:r w:rsidR="007F3A9C" w:rsidRPr="00897DA0">
              <w:rPr>
                <w:b/>
                <w:spacing w:val="-4"/>
              </w:rPr>
              <w:t>alue</w:t>
            </w:r>
          </w:p>
        </w:tc>
        <w:tc>
          <w:tcPr>
            <w:tcW w:w="2129" w:type="dxa"/>
            <w:gridSpan w:val="2"/>
            <w:tcBorders>
              <w:top w:val="single" w:sz="4" w:space="0" w:color="DBDBDB"/>
              <w:left w:val="single" w:sz="4" w:space="0" w:color="DBDBDB"/>
              <w:bottom w:val="nil"/>
              <w:right w:val="single" w:sz="4" w:space="0" w:color="DBDBDB"/>
            </w:tcBorders>
            <w:vAlign w:val="center"/>
            <w:hideMark/>
          </w:tcPr>
          <w:p w14:paraId="4BA7AB36" w14:textId="637AEDB0" w:rsidR="00C14B55" w:rsidRPr="00897DA0" w:rsidRDefault="00774755" w:rsidP="00774755">
            <w:pPr>
              <w:pStyle w:val="TableParagraph"/>
              <w:spacing w:before="205" w:line="276" w:lineRule="auto"/>
              <w:ind w:left="421"/>
              <w:jc w:val="center"/>
            </w:pPr>
            <w:r>
              <w:rPr>
                <w:b/>
              </w:rPr>
              <w:t>g</w:t>
            </w:r>
            <w:r w:rsidR="007F3A9C" w:rsidRPr="00897DA0">
              <w:rPr>
                <w:b/>
              </w:rPr>
              <w:t>ender</w:t>
            </w:r>
            <w:r w:rsidR="00C14B55" w:rsidRPr="00897DA0">
              <w:rPr>
                <w:b/>
                <w:spacing w:val="-2"/>
              </w:rPr>
              <w:t xml:space="preserve"> </w:t>
            </w:r>
            <w:r w:rsidR="00C14B55" w:rsidRPr="00897DA0">
              <w:rPr>
                <w:spacing w:val="-5"/>
              </w:rPr>
              <w:t>[%]</w:t>
            </w:r>
          </w:p>
        </w:tc>
        <w:tc>
          <w:tcPr>
            <w:tcW w:w="810" w:type="dxa"/>
            <w:vMerge w:val="restart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</w:tcPr>
          <w:p w14:paraId="4D8DA5EC" w14:textId="74560CA4" w:rsidR="00C14B55" w:rsidRPr="00897DA0" w:rsidRDefault="00C14B55" w:rsidP="00774755">
            <w:pPr>
              <w:pStyle w:val="TableParagraph"/>
              <w:spacing w:line="276" w:lineRule="auto"/>
              <w:ind w:left="104"/>
              <w:jc w:val="center"/>
              <w:rPr>
                <w:b/>
              </w:rPr>
            </w:pPr>
            <w:r w:rsidRPr="00897DA0">
              <w:rPr>
                <w:b/>
              </w:rPr>
              <w:t>p-</w:t>
            </w:r>
            <w:r w:rsidR="00774755">
              <w:rPr>
                <w:b/>
                <w:spacing w:val="-4"/>
              </w:rPr>
              <w:t>v</w:t>
            </w:r>
            <w:r w:rsidR="007F3A9C" w:rsidRPr="00897DA0">
              <w:rPr>
                <w:b/>
                <w:spacing w:val="-4"/>
              </w:rPr>
              <w:t>alue</w:t>
            </w:r>
          </w:p>
        </w:tc>
      </w:tr>
      <w:tr w:rsidR="00C14B55" w:rsidRPr="00897DA0" w14:paraId="41DCC59C" w14:textId="77777777" w:rsidTr="00774755">
        <w:trPr>
          <w:trHeight w:val="428"/>
        </w:trPr>
        <w:tc>
          <w:tcPr>
            <w:tcW w:w="2382" w:type="dxa"/>
            <w:vMerge/>
            <w:tcBorders>
              <w:top w:val="single" w:sz="12" w:space="0" w:color="A4A4A4"/>
              <w:left w:val="nil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357C6537" w14:textId="77777777" w:rsidR="00C14B55" w:rsidRPr="00897DA0" w:rsidRDefault="00C14B55" w:rsidP="00C14B55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1239" w:type="dxa"/>
            <w:vMerge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0043B2CB" w14:textId="77777777" w:rsidR="00C14B55" w:rsidRPr="00897DA0" w:rsidRDefault="00C14B55" w:rsidP="00C14B55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402ED7FC" w14:textId="7F0AC45B" w:rsidR="00C14B55" w:rsidRPr="00897DA0" w:rsidRDefault="00C14B55" w:rsidP="00774755">
            <w:pPr>
              <w:pStyle w:val="TableParagraph"/>
              <w:spacing w:before="15" w:line="276" w:lineRule="auto"/>
              <w:ind w:left="105"/>
              <w:jc w:val="center"/>
              <w:rPr>
                <w:b/>
              </w:rPr>
            </w:pPr>
            <w:r w:rsidRPr="00897DA0">
              <w:rPr>
                <w:b/>
              </w:rPr>
              <w:t xml:space="preserve">8-13 </w:t>
            </w:r>
            <w:r w:rsidR="007F3A9C" w:rsidRPr="00897DA0">
              <w:rPr>
                <w:b/>
                <w:spacing w:val="-5"/>
              </w:rPr>
              <w:t>yrs.</w:t>
            </w:r>
          </w:p>
          <w:p w14:paraId="6020A7E7" w14:textId="77777777" w:rsidR="00C14B55" w:rsidRPr="00897DA0" w:rsidRDefault="00C14B55" w:rsidP="00774755">
            <w:pPr>
              <w:pStyle w:val="TableParagraph"/>
              <w:spacing w:line="276" w:lineRule="auto"/>
              <w:ind w:left="105"/>
              <w:jc w:val="center"/>
            </w:pPr>
            <w:r w:rsidRPr="00897DA0">
              <w:t>(n</w:t>
            </w:r>
            <w:r w:rsidRPr="00897DA0">
              <w:rPr>
                <w:spacing w:val="1"/>
              </w:rPr>
              <w:t xml:space="preserve"> </w:t>
            </w:r>
            <w:r w:rsidRPr="00897DA0">
              <w:t xml:space="preserve">= </w:t>
            </w:r>
            <w:r w:rsidRPr="00897DA0">
              <w:rPr>
                <w:spacing w:val="-5"/>
              </w:rPr>
              <w:t>5)</w:t>
            </w:r>
          </w:p>
        </w:tc>
        <w:tc>
          <w:tcPr>
            <w:tcW w:w="994" w:type="dxa"/>
            <w:tcBorders>
              <w:top w:val="nil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5FD62A79" w14:textId="12E816DB" w:rsidR="00C14B55" w:rsidRPr="00897DA0" w:rsidRDefault="00C14B55" w:rsidP="00774755">
            <w:pPr>
              <w:pStyle w:val="TableParagraph"/>
              <w:spacing w:before="15" w:line="276" w:lineRule="auto"/>
              <w:ind w:left="107"/>
              <w:jc w:val="center"/>
              <w:rPr>
                <w:b/>
              </w:rPr>
            </w:pPr>
            <w:r w:rsidRPr="00897DA0">
              <w:rPr>
                <w:b/>
              </w:rPr>
              <w:t>14-20</w:t>
            </w:r>
            <w:r w:rsidRPr="00897DA0">
              <w:rPr>
                <w:b/>
                <w:spacing w:val="-2"/>
              </w:rPr>
              <w:t xml:space="preserve"> </w:t>
            </w:r>
            <w:r w:rsidR="007F3A9C" w:rsidRPr="00897DA0">
              <w:rPr>
                <w:b/>
                <w:spacing w:val="-7"/>
              </w:rPr>
              <w:t>yrs.</w:t>
            </w:r>
          </w:p>
          <w:p w14:paraId="362850D4" w14:textId="77777777" w:rsidR="00C14B55" w:rsidRPr="00897DA0" w:rsidRDefault="00C14B55" w:rsidP="00774755">
            <w:pPr>
              <w:pStyle w:val="TableParagraph"/>
              <w:spacing w:line="276" w:lineRule="auto"/>
              <w:ind w:left="107"/>
              <w:jc w:val="center"/>
            </w:pPr>
            <w:r w:rsidRPr="00897DA0">
              <w:t>(n</w:t>
            </w:r>
            <w:r w:rsidRPr="00897DA0">
              <w:rPr>
                <w:spacing w:val="1"/>
              </w:rPr>
              <w:t xml:space="preserve"> </w:t>
            </w:r>
            <w:r w:rsidRPr="00897DA0">
              <w:t xml:space="preserve">= </w:t>
            </w:r>
            <w:r w:rsidRPr="00897DA0">
              <w:rPr>
                <w:spacing w:val="-5"/>
              </w:rPr>
              <w:t>8)</w:t>
            </w:r>
          </w:p>
        </w:tc>
        <w:tc>
          <w:tcPr>
            <w:tcW w:w="850" w:type="dxa"/>
            <w:vMerge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43B1ABEF" w14:textId="77777777" w:rsidR="00C14B55" w:rsidRPr="00897DA0" w:rsidRDefault="00C14B55" w:rsidP="00C14B55">
            <w:pPr>
              <w:spacing w:line="276" w:lineRule="auto"/>
              <w:rPr>
                <w:rFonts w:eastAsia="Arial" w:cs="Arial"/>
                <w:b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121DBE47" w14:textId="6518DB9E" w:rsidR="00C14B55" w:rsidRPr="00897DA0" w:rsidRDefault="00774755" w:rsidP="00774755">
            <w:pPr>
              <w:pStyle w:val="TableParagraph"/>
              <w:spacing w:before="15" w:line="276" w:lineRule="auto"/>
              <w:ind w:left="106"/>
              <w:jc w:val="center"/>
              <w:rPr>
                <w:b/>
              </w:rPr>
            </w:pPr>
            <w:r>
              <w:rPr>
                <w:b/>
                <w:spacing w:val="-2"/>
              </w:rPr>
              <w:t>f</w:t>
            </w:r>
            <w:r w:rsidR="007F3A9C" w:rsidRPr="00897DA0">
              <w:rPr>
                <w:b/>
                <w:spacing w:val="-2"/>
              </w:rPr>
              <w:t>emale</w:t>
            </w:r>
          </w:p>
          <w:p w14:paraId="1A196417" w14:textId="77777777" w:rsidR="00C14B55" w:rsidRPr="00897DA0" w:rsidRDefault="00C14B55" w:rsidP="00774755">
            <w:pPr>
              <w:pStyle w:val="TableParagraph"/>
              <w:spacing w:line="276" w:lineRule="auto"/>
              <w:ind w:left="106"/>
              <w:jc w:val="center"/>
            </w:pPr>
            <w:r w:rsidRPr="00897DA0">
              <w:t>(n</w:t>
            </w:r>
            <w:r w:rsidRPr="00897DA0">
              <w:rPr>
                <w:spacing w:val="1"/>
              </w:rPr>
              <w:t xml:space="preserve"> </w:t>
            </w:r>
            <w:r w:rsidRPr="00897DA0">
              <w:t xml:space="preserve">= </w:t>
            </w:r>
            <w:r w:rsidRPr="00897DA0">
              <w:rPr>
                <w:spacing w:val="-5"/>
              </w:rPr>
              <w:t>6)</w:t>
            </w:r>
          </w:p>
        </w:tc>
        <w:tc>
          <w:tcPr>
            <w:tcW w:w="1137" w:type="dxa"/>
            <w:tcBorders>
              <w:top w:val="nil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5B2185F8" w14:textId="0832534D" w:rsidR="00C14B55" w:rsidRPr="00897DA0" w:rsidRDefault="00774755" w:rsidP="00774755">
            <w:pPr>
              <w:pStyle w:val="TableParagraph"/>
              <w:spacing w:before="15" w:line="276" w:lineRule="auto"/>
              <w:ind w:left="106"/>
              <w:jc w:val="center"/>
              <w:rPr>
                <w:b/>
              </w:rPr>
            </w:pPr>
            <w:r>
              <w:rPr>
                <w:b/>
                <w:spacing w:val="-2"/>
              </w:rPr>
              <w:t>m</w:t>
            </w:r>
            <w:r w:rsidR="007F3A9C" w:rsidRPr="00897DA0">
              <w:rPr>
                <w:b/>
                <w:spacing w:val="-2"/>
              </w:rPr>
              <w:t>ale</w:t>
            </w:r>
          </w:p>
          <w:p w14:paraId="301D5D1A" w14:textId="77777777" w:rsidR="00C14B55" w:rsidRPr="00897DA0" w:rsidRDefault="00C14B55" w:rsidP="00774755">
            <w:pPr>
              <w:pStyle w:val="TableParagraph"/>
              <w:spacing w:line="276" w:lineRule="auto"/>
              <w:ind w:left="106"/>
              <w:jc w:val="center"/>
            </w:pPr>
            <w:r w:rsidRPr="00897DA0">
              <w:t>(n</w:t>
            </w:r>
            <w:r w:rsidRPr="00897DA0">
              <w:rPr>
                <w:spacing w:val="1"/>
              </w:rPr>
              <w:t xml:space="preserve"> </w:t>
            </w:r>
            <w:r w:rsidRPr="00897DA0">
              <w:t xml:space="preserve">= </w:t>
            </w:r>
            <w:r w:rsidRPr="00897DA0">
              <w:rPr>
                <w:spacing w:val="-5"/>
              </w:rPr>
              <w:t>7)</w:t>
            </w:r>
          </w:p>
        </w:tc>
        <w:tc>
          <w:tcPr>
            <w:tcW w:w="810" w:type="dxa"/>
            <w:vMerge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71897866" w14:textId="77777777" w:rsidR="00C14B55" w:rsidRPr="00897DA0" w:rsidRDefault="00C14B55" w:rsidP="00C14B55">
            <w:pPr>
              <w:spacing w:line="276" w:lineRule="auto"/>
              <w:rPr>
                <w:rFonts w:eastAsia="Arial" w:cs="Arial"/>
                <w:b/>
              </w:rPr>
            </w:pPr>
          </w:p>
        </w:tc>
      </w:tr>
      <w:tr w:rsidR="00C14B55" w:rsidRPr="00CD4BBC" w14:paraId="055441C9" w14:textId="77777777" w:rsidTr="00897DA0">
        <w:trPr>
          <w:trHeight w:val="207"/>
        </w:trPr>
        <w:tc>
          <w:tcPr>
            <w:tcW w:w="9537" w:type="dxa"/>
            <w:gridSpan w:val="8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4D95C285" w14:textId="3627E089" w:rsidR="00C14B55" w:rsidRPr="00897DA0" w:rsidRDefault="007F3A9C" w:rsidP="00C14B55">
            <w:pPr>
              <w:pStyle w:val="TableParagraph"/>
              <w:spacing w:before="1" w:line="276" w:lineRule="auto"/>
              <w:ind w:left="107"/>
              <w:rPr>
                <w:b/>
              </w:rPr>
            </w:pPr>
            <w:r w:rsidRPr="00897DA0">
              <w:rPr>
                <w:b/>
              </w:rPr>
              <w:t>Question 15: I eat a wide variety of foods.</w:t>
            </w:r>
          </w:p>
        </w:tc>
      </w:tr>
      <w:tr w:rsidR="00DC555C" w:rsidRPr="00897DA0" w14:paraId="79FA43B3" w14:textId="77777777" w:rsidTr="00897DA0">
        <w:trPr>
          <w:trHeight w:val="207"/>
        </w:trPr>
        <w:tc>
          <w:tcPr>
            <w:tcW w:w="238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C6C6ADA" w14:textId="644B5C40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t>(Rather) true</w:t>
            </w:r>
          </w:p>
        </w:tc>
        <w:tc>
          <w:tcPr>
            <w:tcW w:w="1239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64BF4D4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84,6</w:t>
            </w:r>
          </w:p>
        </w:tc>
        <w:tc>
          <w:tcPr>
            <w:tcW w:w="1133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AFC355F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5"/>
            </w:pPr>
            <w:r w:rsidRPr="00897DA0">
              <w:rPr>
                <w:spacing w:val="-4"/>
              </w:rPr>
              <w:t>60,0</w:t>
            </w:r>
          </w:p>
        </w:tc>
        <w:tc>
          <w:tcPr>
            <w:tcW w:w="994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8983482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2"/>
              </w:rPr>
              <w:t>100,0</w:t>
            </w:r>
          </w:p>
        </w:tc>
        <w:tc>
          <w:tcPr>
            <w:tcW w:w="85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2234580" w14:textId="77777777" w:rsidR="00DC555C" w:rsidRPr="00897DA0" w:rsidRDefault="00DC555C" w:rsidP="00DC555C">
            <w:pPr>
              <w:pStyle w:val="TableParagraph"/>
              <w:spacing w:before="109" w:line="276" w:lineRule="auto"/>
              <w:ind w:left="198"/>
            </w:pPr>
            <w:r w:rsidRPr="00897DA0">
              <w:rPr>
                <w:spacing w:val="-2"/>
              </w:rPr>
              <w:t>0,333</w:t>
            </w:r>
          </w:p>
        </w:tc>
        <w:tc>
          <w:tcPr>
            <w:tcW w:w="99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E2E3D60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2"/>
              </w:rPr>
              <w:t>100,0</w:t>
            </w:r>
          </w:p>
        </w:tc>
        <w:tc>
          <w:tcPr>
            <w:tcW w:w="1137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EF59212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71,4</w:t>
            </w:r>
          </w:p>
        </w:tc>
        <w:tc>
          <w:tcPr>
            <w:tcW w:w="81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DF1A2AB" w14:textId="77777777" w:rsidR="00DC555C" w:rsidRPr="00897DA0" w:rsidRDefault="00DC555C" w:rsidP="00DC555C">
            <w:pPr>
              <w:pStyle w:val="TableParagraph"/>
              <w:spacing w:before="109" w:line="276" w:lineRule="auto"/>
              <w:ind w:left="174"/>
            </w:pPr>
            <w:r w:rsidRPr="00897DA0">
              <w:rPr>
                <w:spacing w:val="-2"/>
              </w:rPr>
              <w:t>1,000</w:t>
            </w:r>
          </w:p>
        </w:tc>
      </w:tr>
      <w:tr w:rsidR="00DC555C" w:rsidRPr="00897DA0" w14:paraId="1F04BD8E" w14:textId="77777777" w:rsidTr="00897DA0">
        <w:trPr>
          <w:trHeight w:val="206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104121B" w14:textId="4E989B91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t>(Rather) not true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43754D2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5"/>
              </w:rPr>
              <w:t>7,7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9BDF347" w14:textId="77777777" w:rsidR="00DC555C" w:rsidRPr="00897DA0" w:rsidRDefault="00DC555C" w:rsidP="00DC555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2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72AAF5A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85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4B95F140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255111F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47EA92E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14,3</w:t>
            </w:r>
          </w:p>
        </w:tc>
        <w:tc>
          <w:tcPr>
            <w:tcW w:w="81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2A2D182A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</w:tr>
      <w:tr w:rsidR="00DC555C" w:rsidRPr="00897DA0" w14:paraId="2220DDBD" w14:textId="77777777" w:rsidTr="00897DA0">
        <w:trPr>
          <w:trHeight w:val="208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13E8B034" w14:textId="20B4D06D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t>Do not know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60BC7688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5"/>
              </w:rPr>
              <w:t>7,7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391C2FB9" w14:textId="77777777" w:rsidR="00DC555C" w:rsidRPr="00897DA0" w:rsidRDefault="00DC555C" w:rsidP="00DC555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2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095FB0C4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850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</w:tcPr>
          <w:p w14:paraId="370CF98A" w14:textId="77777777" w:rsidR="00DC555C" w:rsidRPr="00897DA0" w:rsidRDefault="00DC555C" w:rsidP="00DC555C">
            <w:pPr>
              <w:pStyle w:val="TableParagraph"/>
              <w:spacing w:line="276" w:lineRule="auto"/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07CDEEAA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0249A6D6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14,3</w:t>
            </w:r>
          </w:p>
        </w:tc>
        <w:tc>
          <w:tcPr>
            <w:tcW w:w="810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</w:tcPr>
          <w:p w14:paraId="5E920042" w14:textId="77777777" w:rsidR="00DC555C" w:rsidRPr="00897DA0" w:rsidRDefault="00DC555C" w:rsidP="00DC555C">
            <w:pPr>
              <w:pStyle w:val="TableParagraph"/>
              <w:spacing w:line="276" w:lineRule="auto"/>
            </w:pPr>
          </w:p>
        </w:tc>
      </w:tr>
      <w:tr w:rsidR="00C14B55" w:rsidRPr="00CD4BBC" w14:paraId="063A90B2" w14:textId="77777777" w:rsidTr="00897DA0">
        <w:trPr>
          <w:trHeight w:val="205"/>
        </w:trPr>
        <w:tc>
          <w:tcPr>
            <w:tcW w:w="9537" w:type="dxa"/>
            <w:gridSpan w:val="8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61E76C82" w14:textId="4B9E4893" w:rsidR="00C14B55" w:rsidRPr="00897DA0" w:rsidRDefault="007F3A9C" w:rsidP="00C14B55">
            <w:pPr>
              <w:pStyle w:val="TableParagraph"/>
              <w:spacing w:line="276" w:lineRule="auto"/>
              <w:ind w:left="107"/>
              <w:rPr>
                <w:b/>
              </w:rPr>
            </w:pPr>
            <w:r w:rsidRPr="00897DA0">
              <w:rPr>
                <w:b/>
              </w:rPr>
              <w:t>Question 16: I like to try new foods that I have never eaten before.</w:t>
            </w:r>
          </w:p>
        </w:tc>
      </w:tr>
      <w:tr w:rsidR="00DC555C" w:rsidRPr="00897DA0" w14:paraId="118D71DA" w14:textId="77777777" w:rsidTr="00897DA0">
        <w:trPr>
          <w:trHeight w:val="198"/>
        </w:trPr>
        <w:tc>
          <w:tcPr>
            <w:tcW w:w="238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FCDAB7F" w14:textId="330F5E4D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t>(Rather) true</w:t>
            </w:r>
          </w:p>
        </w:tc>
        <w:tc>
          <w:tcPr>
            <w:tcW w:w="1239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038EEC4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61,5</w:t>
            </w:r>
          </w:p>
        </w:tc>
        <w:tc>
          <w:tcPr>
            <w:tcW w:w="1133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32CC7EC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5"/>
            </w:pPr>
            <w:r w:rsidRPr="00897DA0">
              <w:rPr>
                <w:spacing w:val="-4"/>
              </w:rPr>
              <w:t>40,0</w:t>
            </w:r>
          </w:p>
        </w:tc>
        <w:tc>
          <w:tcPr>
            <w:tcW w:w="994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7FE5FBB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75,0</w:t>
            </w:r>
          </w:p>
        </w:tc>
        <w:tc>
          <w:tcPr>
            <w:tcW w:w="85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24AB6F37" w14:textId="77777777" w:rsidR="00DC555C" w:rsidRPr="00897DA0" w:rsidRDefault="00DC555C" w:rsidP="00DC555C">
            <w:pPr>
              <w:pStyle w:val="TableParagraph"/>
              <w:spacing w:before="109" w:line="276" w:lineRule="auto"/>
              <w:ind w:left="198"/>
            </w:pPr>
            <w:r w:rsidRPr="00897DA0">
              <w:rPr>
                <w:spacing w:val="-2"/>
              </w:rPr>
              <w:t>0,293</w:t>
            </w:r>
          </w:p>
        </w:tc>
        <w:tc>
          <w:tcPr>
            <w:tcW w:w="99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FD65923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66,7</w:t>
            </w:r>
          </w:p>
        </w:tc>
        <w:tc>
          <w:tcPr>
            <w:tcW w:w="1137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D266A7B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57,1</w:t>
            </w:r>
          </w:p>
        </w:tc>
        <w:tc>
          <w:tcPr>
            <w:tcW w:w="81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05CFD790" w14:textId="77777777" w:rsidR="00DC555C" w:rsidRPr="00897DA0" w:rsidRDefault="00DC555C" w:rsidP="00DC555C">
            <w:pPr>
              <w:pStyle w:val="TableParagraph"/>
              <w:spacing w:before="109" w:line="276" w:lineRule="auto"/>
              <w:ind w:left="174"/>
            </w:pPr>
            <w:r w:rsidRPr="00897DA0">
              <w:rPr>
                <w:spacing w:val="-2"/>
              </w:rPr>
              <w:t>1,000</w:t>
            </w:r>
          </w:p>
        </w:tc>
      </w:tr>
      <w:tr w:rsidR="00DC555C" w:rsidRPr="00897DA0" w14:paraId="20BA8D2D" w14:textId="77777777" w:rsidTr="00897DA0">
        <w:trPr>
          <w:trHeight w:val="195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7A55770F" w14:textId="22958938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t>(Rather) not true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3BC56380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38,5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1E86F274" w14:textId="77777777" w:rsidR="00DC555C" w:rsidRPr="00897DA0" w:rsidRDefault="00DC555C" w:rsidP="00DC555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6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3A101486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25,0</w:t>
            </w:r>
          </w:p>
        </w:tc>
        <w:tc>
          <w:tcPr>
            <w:tcW w:w="850" w:type="dxa"/>
            <w:vMerge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15F01DFE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37BB4D6D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33,3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27961242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42,9</w:t>
            </w:r>
          </w:p>
        </w:tc>
        <w:tc>
          <w:tcPr>
            <w:tcW w:w="810" w:type="dxa"/>
            <w:vMerge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434748A4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</w:tr>
      <w:tr w:rsidR="00C14B55" w:rsidRPr="00CD4BBC" w14:paraId="78375CE9" w14:textId="77777777" w:rsidTr="00897DA0">
        <w:trPr>
          <w:trHeight w:val="207"/>
        </w:trPr>
        <w:tc>
          <w:tcPr>
            <w:tcW w:w="9537" w:type="dxa"/>
            <w:gridSpan w:val="8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2FC6C9C5" w14:textId="2DD06020" w:rsidR="00C14B55" w:rsidRPr="00897DA0" w:rsidRDefault="007F3A9C" w:rsidP="00C14B55">
            <w:pPr>
              <w:pStyle w:val="TableParagraph"/>
              <w:spacing w:before="1" w:line="276" w:lineRule="auto"/>
              <w:ind w:left="107"/>
              <w:rPr>
                <w:b/>
              </w:rPr>
            </w:pPr>
            <w:r w:rsidRPr="00897DA0">
              <w:rPr>
                <w:b/>
              </w:rPr>
              <w:t>Question 17: I have the feeling that food controls my life.</w:t>
            </w:r>
          </w:p>
        </w:tc>
      </w:tr>
      <w:tr w:rsidR="00DC555C" w:rsidRPr="00897DA0" w14:paraId="62FE98E5" w14:textId="77777777" w:rsidTr="00897DA0">
        <w:trPr>
          <w:trHeight w:val="208"/>
        </w:trPr>
        <w:tc>
          <w:tcPr>
            <w:tcW w:w="238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EF44862" w14:textId="3AAD5C0F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t>(Rather) true</w:t>
            </w:r>
          </w:p>
        </w:tc>
        <w:tc>
          <w:tcPr>
            <w:tcW w:w="1239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C89CD9C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38,5</w:t>
            </w:r>
          </w:p>
        </w:tc>
        <w:tc>
          <w:tcPr>
            <w:tcW w:w="1133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DA1DD2C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5"/>
            </w:pPr>
            <w:r w:rsidRPr="00897DA0">
              <w:rPr>
                <w:spacing w:val="-4"/>
              </w:rPr>
              <w:t>40,0</w:t>
            </w:r>
          </w:p>
        </w:tc>
        <w:tc>
          <w:tcPr>
            <w:tcW w:w="994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5AEB26E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37,5</w:t>
            </w:r>
          </w:p>
        </w:tc>
        <w:tc>
          <w:tcPr>
            <w:tcW w:w="85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A0010CF" w14:textId="77777777" w:rsidR="00DC555C" w:rsidRPr="00897DA0" w:rsidRDefault="00DC555C" w:rsidP="00DC555C">
            <w:pPr>
              <w:pStyle w:val="TableParagraph"/>
              <w:spacing w:before="109" w:line="276" w:lineRule="auto"/>
              <w:ind w:left="198"/>
            </w:pPr>
            <w:r w:rsidRPr="00897DA0">
              <w:rPr>
                <w:spacing w:val="-2"/>
              </w:rPr>
              <w:t>1,000</w:t>
            </w:r>
          </w:p>
        </w:tc>
        <w:tc>
          <w:tcPr>
            <w:tcW w:w="99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F91AFC9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50,0</w:t>
            </w:r>
          </w:p>
        </w:tc>
        <w:tc>
          <w:tcPr>
            <w:tcW w:w="1137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311A302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28,6</w:t>
            </w:r>
          </w:p>
        </w:tc>
        <w:tc>
          <w:tcPr>
            <w:tcW w:w="81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6A780A3" w14:textId="77777777" w:rsidR="00DC555C" w:rsidRPr="00897DA0" w:rsidRDefault="00DC555C" w:rsidP="00DC555C">
            <w:pPr>
              <w:pStyle w:val="TableParagraph"/>
              <w:spacing w:before="109" w:line="276" w:lineRule="auto"/>
              <w:ind w:left="174"/>
            </w:pPr>
            <w:r w:rsidRPr="00897DA0">
              <w:rPr>
                <w:spacing w:val="-2"/>
              </w:rPr>
              <w:t>1,000</w:t>
            </w:r>
          </w:p>
        </w:tc>
      </w:tr>
      <w:tr w:rsidR="00DC555C" w:rsidRPr="00897DA0" w14:paraId="77EBD1A8" w14:textId="77777777" w:rsidTr="00897DA0">
        <w:trPr>
          <w:trHeight w:val="205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C3C856C" w14:textId="5CB2C353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t>(Rather) not true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8D76038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53,8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99311F9" w14:textId="77777777" w:rsidR="00DC555C" w:rsidRPr="00897DA0" w:rsidRDefault="00DC555C" w:rsidP="00DC555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4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A2537D4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62,5</w:t>
            </w:r>
          </w:p>
        </w:tc>
        <w:tc>
          <w:tcPr>
            <w:tcW w:w="85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40DB8699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0C77978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50,0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F8BBAEC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85,7</w:t>
            </w:r>
          </w:p>
        </w:tc>
        <w:tc>
          <w:tcPr>
            <w:tcW w:w="81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6E8ED0C4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</w:tr>
      <w:tr w:rsidR="00DC555C" w:rsidRPr="00897DA0" w14:paraId="387E319C" w14:textId="77777777" w:rsidTr="00897DA0">
        <w:trPr>
          <w:trHeight w:val="207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2CD70DF2" w14:textId="777B748D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t>Do not know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13ED6C1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5"/>
              </w:rPr>
              <w:t>7,7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72C17BC8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5"/>
            </w:pPr>
            <w:r w:rsidRPr="00897DA0">
              <w:rPr>
                <w:spacing w:val="-4"/>
              </w:rPr>
              <w:t>2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03B6A76A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850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</w:tcPr>
          <w:p w14:paraId="11413573" w14:textId="77777777" w:rsidR="00DC555C" w:rsidRPr="00897DA0" w:rsidRDefault="00DC555C" w:rsidP="00DC555C">
            <w:pPr>
              <w:pStyle w:val="TableParagraph"/>
              <w:spacing w:line="276" w:lineRule="auto"/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0DAC2923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20B2EB93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14,3</w:t>
            </w:r>
          </w:p>
        </w:tc>
        <w:tc>
          <w:tcPr>
            <w:tcW w:w="810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</w:tcPr>
          <w:p w14:paraId="0B04214D" w14:textId="77777777" w:rsidR="00DC555C" w:rsidRPr="00897DA0" w:rsidRDefault="00DC555C" w:rsidP="00DC555C">
            <w:pPr>
              <w:pStyle w:val="TableParagraph"/>
              <w:spacing w:line="276" w:lineRule="auto"/>
            </w:pPr>
          </w:p>
        </w:tc>
      </w:tr>
      <w:tr w:rsidR="00C14B55" w:rsidRPr="00CD4BBC" w14:paraId="686F8911" w14:textId="77777777" w:rsidTr="00897DA0">
        <w:trPr>
          <w:trHeight w:val="414"/>
        </w:trPr>
        <w:tc>
          <w:tcPr>
            <w:tcW w:w="9537" w:type="dxa"/>
            <w:gridSpan w:val="8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C41EEB5" w14:textId="20E391EE" w:rsidR="00C14B55" w:rsidRPr="00897DA0" w:rsidRDefault="007F3A9C" w:rsidP="00C14B55">
            <w:pPr>
              <w:pStyle w:val="TableParagraph"/>
              <w:spacing w:line="276" w:lineRule="auto"/>
              <w:ind w:left="107" w:right="71"/>
              <w:rPr>
                <w:b/>
              </w:rPr>
            </w:pPr>
            <w:r w:rsidRPr="00897DA0">
              <w:rPr>
                <w:b/>
              </w:rPr>
              <w:t>Question 18: The topic of food annoys me. It's far too often about what I eat, when I eat and how much I eat.</w:t>
            </w:r>
          </w:p>
        </w:tc>
      </w:tr>
      <w:tr w:rsidR="00DC555C" w:rsidRPr="00897DA0" w14:paraId="2F6E2E8E" w14:textId="77777777" w:rsidTr="00897DA0">
        <w:trPr>
          <w:trHeight w:val="206"/>
        </w:trPr>
        <w:tc>
          <w:tcPr>
            <w:tcW w:w="238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9EA3FEC" w14:textId="550FC724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t>(Rather) true</w:t>
            </w:r>
          </w:p>
        </w:tc>
        <w:tc>
          <w:tcPr>
            <w:tcW w:w="1239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AA3060B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30,8</w:t>
            </w:r>
          </w:p>
        </w:tc>
        <w:tc>
          <w:tcPr>
            <w:tcW w:w="1133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B2BAE82" w14:textId="77777777" w:rsidR="00DC555C" w:rsidRPr="00897DA0" w:rsidRDefault="00DC555C" w:rsidP="00DC555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20,0</w:t>
            </w:r>
          </w:p>
        </w:tc>
        <w:tc>
          <w:tcPr>
            <w:tcW w:w="994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5D29B41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37,5</w:t>
            </w:r>
          </w:p>
        </w:tc>
        <w:tc>
          <w:tcPr>
            <w:tcW w:w="85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B9AC0FC" w14:textId="77777777" w:rsidR="00DC555C" w:rsidRPr="00897DA0" w:rsidRDefault="00DC555C" w:rsidP="00DC555C">
            <w:pPr>
              <w:pStyle w:val="TableParagraph"/>
              <w:spacing w:before="104" w:line="276" w:lineRule="auto"/>
              <w:ind w:left="198"/>
            </w:pPr>
            <w:r w:rsidRPr="00897DA0">
              <w:rPr>
                <w:spacing w:val="-2"/>
              </w:rPr>
              <w:t>1,000</w:t>
            </w:r>
          </w:p>
        </w:tc>
        <w:tc>
          <w:tcPr>
            <w:tcW w:w="99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AEA8279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33,3</w:t>
            </w:r>
          </w:p>
        </w:tc>
        <w:tc>
          <w:tcPr>
            <w:tcW w:w="1137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19C50C6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28,6</w:t>
            </w:r>
          </w:p>
        </w:tc>
        <w:tc>
          <w:tcPr>
            <w:tcW w:w="81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4D3764D" w14:textId="77777777" w:rsidR="00DC555C" w:rsidRPr="00897DA0" w:rsidRDefault="00DC555C" w:rsidP="00DC555C">
            <w:pPr>
              <w:pStyle w:val="TableParagraph"/>
              <w:spacing w:before="104" w:line="276" w:lineRule="auto"/>
              <w:ind w:left="174"/>
            </w:pPr>
            <w:r w:rsidRPr="00897DA0">
              <w:rPr>
                <w:spacing w:val="-2"/>
              </w:rPr>
              <w:t>1,000</w:t>
            </w:r>
          </w:p>
        </w:tc>
      </w:tr>
      <w:tr w:rsidR="00DC555C" w:rsidRPr="00897DA0" w14:paraId="16B5F3F8" w14:textId="77777777" w:rsidTr="00897DA0">
        <w:trPr>
          <w:trHeight w:val="205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0FCDB79" w14:textId="0F58624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t>(Rather) not true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F7C7B49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61,5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592808E" w14:textId="77777777" w:rsidR="00DC555C" w:rsidRPr="00897DA0" w:rsidRDefault="00DC555C" w:rsidP="00DC555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6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05A83C1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62,5</w:t>
            </w:r>
          </w:p>
        </w:tc>
        <w:tc>
          <w:tcPr>
            <w:tcW w:w="85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1B7D577C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291F7C1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66,7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4DA7A6F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57,1</w:t>
            </w:r>
          </w:p>
        </w:tc>
        <w:tc>
          <w:tcPr>
            <w:tcW w:w="81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6C97CD90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</w:tr>
      <w:tr w:rsidR="00DC555C" w:rsidRPr="00897DA0" w14:paraId="68F40BCF" w14:textId="77777777" w:rsidTr="00897DA0">
        <w:trPr>
          <w:trHeight w:val="205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D5D1EE0" w14:textId="557407A4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t>Do not know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876508A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5"/>
              </w:rPr>
              <w:t>7,7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4DFC9DD1" w14:textId="77777777" w:rsidR="00DC555C" w:rsidRPr="00897DA0" w:rsidRDefault="00DC555C" w:rsidP="00DC555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2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6F3F330A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850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</w:tcPr>
          <w:p w14:paraId="6695F7D9" w14:textId="77777777" w:rsidR="00DC555C" w:rsidRPr="00897DA0" w:rsidRDefault="00DC555C" w:rsidP="00DC555C">
            <w:pPr>
              <w:pStyle w:val="TableParagraph"/>
              <w:spacing w:line="276" w:lineRule="auto"/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22522B5B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45560EA3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14,3</w:t>
            </w:r>
          </w:p>
        </w:tc>
        <w:tc>
          <w:tcPr>
            <w:tcW w:w="810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</w:tcPr>
          <w:p w14:paraId="117C4F1F" w14:textId="77777777" w:rsidR="00DC555C" w:rsidRPr="00897DA0" w:rsidRDefault="00DC555C" w:rsidP="00DC555C">
            <w:pPr>
              <w:pStyle w:val="TableParagraph"/>
              <w:spacing w:line="276" w:lineRule="auto"/>
            </w:pPr>
          </w:p>
        </w:tc>
      </w:tr>
      <w:tr w:rsidR="00C14B55" w:rsidRPr="00CD4BBC" w14:paraId="4B65B729" w14:textId="77777777" w:rsidTr="00897DA0">
        <w:trPr>
          <w:trHeight w:val="207"/>
        </w:trPr>
        <w:tc>
          <w:tcPr>
            <w:tcW w:w="9537" w:type="dxa"/>
            <w:gridSpan w:val="8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75760333" w14:textId="2F4CDF92" w:rsidR="00C14B55" w:rsidRPr="00897DA0" w:rsidRDefault="007F3A9C" w:rsidP="00C14B55">
            <w:pPr>
              <w:pStyle w:val="TableParagraph"/>
              <w:spacing w:before="1" w:line="276" w:lineRule="auto"/>
              <w:ind w:left="107"/>
              <w:rPr>
                <w:b/>
              </w:rPr>
            </w:pPr>
            <w:r w:rsidRPr="00897DA0">
              <w:rPr>
                <w:b/>
              </w:rPr>
              <w:t>Question 19: I like to eat.</w:t>
            </w:r>
          </w:p>
        </w:tc>
      </w:tr>
      <w:tr w:rsidR="00DC555C" w:rsidRPr="00897DA0" w14:paraId="0F372987" w14:textId="77777777" w:rsidTr="00897DA0">
        <w:trPr>
          <w:trHeight w:val="198"/>
        </w:trPr>
        <w:tc>
          <w:tcPr>
            <w:tcW w:w="238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8306EA6" w14:textId="3E69319F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t>(Rather) true</w:t>
            </w:r>
          </w:p>
        </w:tc>
        <w:tc>
          <w:tcPr>
            <w:tcW w:w="1239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511861D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2"/>
              </w:rPr>
              <w:t>100,0</w:t>
            </w:r>
          </w:p>
        </w:tc>
        <w:tc>
          <w:tcPr>
            <w:tcW w:w="1133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C52B5AA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5"/>
            </w:pPr>
            <w:r w:rsidRPr="00897DA0">
              <w:rPr>
                <w:spacing w:val="-2"/>
              </w:rPr>
              <w:t>100,0</w:t>
            </w:r>
          </w:p>
        </w:tc>
        <w:tc>
          <w:tcPr>
            <w:tcW w:w="994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C101E43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2"/>
              </w:rPr>
              <w:t>100,0</w:t>
            </w:r>
          </w:p>
        </w:tc>
        <w:tc>
          <w:tcPr>
            <w:tcW w:w="85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4165D292" w14:textId="77777777" w:rsidR="00DC555C" w:rsidRPr="00897DA0" w:rsidRDefault="00DC555C" w:rsidP="00DC555C">
            <w:pPr>
              <w:pStyle w:val="TableParagraph"/>
              <w:spacing w:before="109" w:line="276" w:lineRule="auto"/>
              <w:ind w:left="8"/>
            </w:pPr>
            <w:r w:rsidRPr="00897DA0">
              <w:t>-</w:t>
            </w:r>
            <w:r w:rsidRPr="00897DA0">
              <w:rPr>
                <w:spacing w:val="-10"/>
              </w:rPr>
              <w:t>*</w:t>
            </w:r>
          </w:p>
        </w:tc>
        <w:tc>
          <w:tcPr>
            <w:tcW w:w="99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A4C09F8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2"/>
              </w:rPr>
              <w:t>100,0</w:t>
            </w:r>
          </w:p>
        </w:tc>
        <w:tc>
          <w:tcPr>
            <w:tcW w:w="1137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227749D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2"/>
              </w:rPr>
              <w:t>100,0</w:t>
            </w:r>
          </w:p>
        </w:tc>
        <w:tc>
          <w:tcPr>
            <w:tcW w:w="81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4EB19F40" w14:textId="77777777" w:rsidR="00DC555C" w:rsidRPr="00897DA0" w:rsidRDefault="00DC555C" w:rsidP="00DC555C">
            <w:pPr>
              <w:pStyle w:val="TableParagraph"/>
              <w:spacing w:before="109" w:line="276" w:lineRule="auto"/>
            </w:pPr>
            <w:r w:rsidRPr="00897DA0">
              <w:t>-</w:t>
            </w:r>
            <w:r w:rsidRPr="00897DA0">
              <w:rPr>
                <w:spacing w:val="-10"/>
              </w:rPr>
              <w:t>*</w:t>
            </w:r>
          </w:p>
        </w:tc>
      </w:tr>
      <w:tr w:rsidR="00DC555C" w:rsidRPr="00897DA0" w14:paraId="1D6F7B9D" w14:textId="77777777" w:rsidTr="00897DA0">
        <w:trPr>
          <w:trHeight w:val="195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240DA43" w14:textId="2164FD91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t>(Rather) not true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1D021B5A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74E00B75" w14:textId="77777777" w:rsidR="00DC555C" w:rsidRPr="00897DA0" w:rsidRDefault="00DC555C" w:rsidP="00DC555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2247772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850" w:type="dxa"/>
            <w:vMerge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5C0738A3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1C14B875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61F521EA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810" w:type="dxa"/>
            <w:vMerge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1422FDCE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</w:tr>
      <w:tr w:rsidR="00C14B55" w:rsidRPr="00CD4BBC" w14:paraId="0A301641" w14:textId="77777777" w:rsidTr="00897DA0">
        <w:trPr>
          <w:trHeight w:val="413"/>
        </w:trPr>
        <w:tc>
          <w:tcPr>
            <w:tcW w:w="9537" w:type="dxa"/>
            <w:gridSpan w:val="8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8E5FD37" w14:textId="2D3DB5CF" w:rsidR="00C14B55" w:rsidRPr="00897DA0" w:rsidRDefault="007F3A9C" w:rsidP="00C14B55">
            <w:pPr>
              <w:pStyle w:val="TableParagraph"/>
              <w:spacing w:line="276" w:lineRule="auto"/>
              <w:ind w:left="107"/>
              <w:rPr>
                <w:b/>
              </w:rPr>
            </w:pPr>
            <w:r w:rsidRPr="00897DA0">
              <w:rPr>
                <w:b/>
              </w:rPr>
              <w:t>Question 20: I eat even though I'm not hungry because I'm afraid that my body won't have enough energy/otherwise I'll feel bad/I'll have to go to the doctor/hospital again.</w:t>
            </w:r>
          </w:p>
        </w:tc>
      </w:tr>
      <w:tr w:rsidR="00DC555C" w:rsidRPr="00897DA0" w14:paraId="1B377B49" w14:textId="77777777" w:rsidTr="00897DA0">
        <w:trPr>
          <w:trHeight w:val="208"/>
        </w:trPr>
        <w:tc>
          <w:tcPr>
            <w:tcW w:w="238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1D264F9" w14:textId="070BB4B8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t>(Rather) true</w:t>
            </w:r>
          </w:p>
        </w:tc>
        <w:tc>
          <w:tcPr>
            <w:tcW w:w="1239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F78887D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23,1</w:t>
            </w:r>
          </w:p>
        </w:tc>
        <w:tc>
          <w:tcPr>
            <w:tcW w:w="1133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E18E9C5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5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994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CCCF38C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37,5</w:t>
            </w:r>
          </w:p>
        </w:tc>
        <w:tc>
          <w:tcPr>
            <w:tcW w:w="85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DA8188D" w14:textId="77777777" w:rsidR="00DC555C" w:rsidRPr="00897DA0" w:rsidRDefault="00DC555C" w:rsidP="00DC555C">
            <w:pPr>
              <w:pStyle w:val="TableParagraph"/>
              <w:spacing w:before="109" w:line="276" w:lineRule="auto"/>
              <w:ind w:left="198"/>
            </w:pPr>
            <w:r w:rsidRPr="00897DA0">
              <w:rPr>
                <w:spacing w:val="-2"/>
              </w:rPr>
              <w:t>0,491</w:t>
            </w:r>
          </w:p>
        </w:tc>
        <w:tc>
          <w:tcPr>
            <w:tcW w:w="99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4C2B921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33,3</w:t>
            </w:r>
          </w:p>
        </w:tc>
        <w:tc>
          <w:tcPr>
            <w:tcW w:w="1137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D451402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14,3</w:t>
            </w:r>
          </w:p>
        </w:tc>
        <w:tc>
          <w:tcPr>
            <w:tcW w:w="81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E1D75A9" w14:textId="77777777" w:rsidR="00DC555C" w:rsidRPr="00897DA0" w:rsidRDefault="00DC555C" w:rsidP="00DC555C">
            <w:pPr>
              <w:pStyle w:val="TableParagraph"/>
              <w:spacing w:before="109" w:line="276" w:lineRule="auto"/>
              <w:ind w:left="174"/>
            </w:pPr>
            <w:r w:rsidRPr="00897DA0">
              <w:rPr>
                <w:spacing w:val="-2"/>
              </w:rPr>
              <w:t>1,000</w:t>
            </w:r>
          </w:p>
        </w:tc>
      </w:tr>
      <w:tr w:rsidR="00DC555C" w:rsidRPr="00897DA0" w14:paraId="4D7EE4B1" w14:textId="77777777" w:rsidTr="00897DA0">
        <w:trPr>
          <w:trHeight w:val="205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A815D69" w14:textId="6A3308F8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t>(Rather) not true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FE96056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69,2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72178E5" w14:textId="77777777" w:rsidR="00DC555C" w:rsidRPr="00897DA0" w:rsidRDefault="00DC555C" w:rsidP="00DC555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8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A279EC4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62,5</w:t>
            </w:r>
          </w:p>
        </w:tc>
        <w:tc>
          <w:tcPr>
            <w:tcW w:w="85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4D029A2C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7E16312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66,7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CA2A89F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71,4</w:t>
            </w:r>
          </w:p>
        </w:tc>
        <w:tc>
          <w:tcPr>
            <w:tcW w:w="81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272B91A3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</w:tr>
      <w:tr w:rsidR="00DC555C" w:rsidRPr="00897DA0" w14:paraId="5AF25164" w14:textId="77777777" w:rsidTr="00897DA0">
        <w:trPr>
          <w:trHeight w:val="240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18184946" w14:textId="72EEBD2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t>Do not know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76BFB647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5"/>
              </w:rPr>
              <w:t>7,7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33C0B64F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5"/>
            </w:pPr>
            <w:r w:rsidRPr="00897DA0">
              <w:rPr>
                <w:spacing w:val="-5"/>
              </w:rPr>
              <w:t>20,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031EB990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850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</w:tcPr>
          <w:p w14:paraId="4CC17A04" w14:textId="77777777" w:rsidR="00DC555C" w:rsidRPr="00897DA0" w:rsidRDefault="00DC555C" w:rsidP="00DC555C">
            <w:pPr>
              <w:pStyle w:val="TableParagraph"/>
              <w:spacing w:line="276" w:lineRule="auto"/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3572C7D8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0F697287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810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</w:tcPr>
          <w:p w14:paraId="5B5B5C57" w14:textId="77777777" w:rsidR="00DC555C" w:rsidRPr="00897DA0" w:rsidRDefault="00DC555C" w:rsidP="00DC555C">
            <w:pPr>
              <w:pStyle w:val="TableParagraph"/>
              <w:spacing w:line="276" w:lineRule="auto"/>
            </w:pPr>
          </w:p>
        </w:tc>
      </w:tr>
      <w:tr w:rsidR="00C14B55" w:rsidRPr="00CD4BBC" w14:paraId="55F0D88A" w14:textId="77777777" w:rsidTr="00897DA0">
        <w:trPr>
          <w:trHeight w:val="205"/>
        </w:trPr>
        <w:tc>
          <w:tcPr>
            <w:tcW w:w="9537" w:type="dxa"/>
            <w:gridSpan w:val="8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1D2956BA" w14:textId="2EB5539F" w:rsidR="00C14B55" w:rsidRPr="00897DA0" w:rsidRDefault="007F3A9C" w:rsidP="00C14B55">
            <w:pPr>
              <w:pStyle w:val="TableParagraph"/>
              <w:spacing w:line="276" w:lineRule="auto"/>
              <w:ind w:left="107"/>
              <w:rPr>
                <w:b/>
              </w:rPr>
            </w:pPr>
            <w:r w:rsidRPr="00897DA0">
              <w:rPr>
                <w:b/>
              </w:rPr>
              <w:t>Question 21: If I eat my meals too late, I feel shaky.</w:t>
            </w:r>
          </w:p>
        </w:tc>
      </w:tr>
      <w:tr w:rsidR="00DC555C" w:rsidRPr="00897DA0" w14:paraId="13336727" w14:textId="77777777" w:rsidTr="00897DA0">
        <w:trPr>
          <w:trHeight w:val="198"/>
        </w:trPr>
        <w:tc>
          <w:tcPr>
            <w:tcW w:w="238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3AFFE1A" w14:textId="6A33AF93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t>(Rather) true</w:t>
            </w:r>
          </w:p>
        </w:tc>
        <w:tc>
          <w:tcPr>
            <w:tcW w:w="1239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1B3E85C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23,1</w:t>
            </w:r>
          </w:p>
        </w:tc>
        <w:tc>
          <w:tcPr>
            <w:tcW w:w="1133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DE6051C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5"/>
            </w:pPr>
            <w:r w:rsidRPr="00897DA0">
              <w:rPr>
                <w:spacing w:val="-4"/>
              </w:rPr>
              <w:t>20,0</w:t>
            </w:r>
          </w:p>
        </w:tc>
        <w:tc>
          <w:tcPr>
            <w:tcW w:w="994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C5EEE66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25,0</w:t>
            </w:r>
          </w:p>
        </w:tc>
        <w:tc>
          <w:tcPr>
            <w:tcW w:w="85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30EC6FC2" w14:textId="77777777" w:rsidR="00DC555C" w:rsidRPr="00897DA0" w:rsidRDefault="00DC555C" w:rsidP="00DC555C">
            <w:pPr>
              <w:pStyle w:val="TableParagraph"/>
              <w:spacing w:before="109" w:line="276" w:lineRule="auto"/>
              <w:ind w:left="198"/>
            </w:pPr>
            <w:r w:rsidRPr="00897DA0">
              <w:rPr>
                <w:spacing w:val="-2"/>
              </w:rPr>
              <w:t>1,000</w:t>
            </w:r>
          </w:p>
        </w:tc>
        <w:tc>
          <w:tcPr>
            <w:tcW w:w="99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98841DC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16,7</w:t>
            </w:r>
          </w:p>
        </w:tc>
        <w:tc>
          <w:tcPr>
            <w:tcW w:w="1137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B5393B2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28,6</w:t>
            </w:r>
          </w:p>
        </w:tc>
        <w:tc>
          <w:tcPr>
            <w:tcW w:w="81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05620C1" w14:textId="77777777" w:rsidR="00DC555C" w:rsidRPr="00897DA0" w:rsidRDefault="00DC555C" w:rsidP="00DC555C">
            <w:pPr>
              <w:pStyle w:val="TableParagraph"/>
              <w:spacing w:before="109" w:line="276" w:lineRule="auto"/>
              <w:ind w:left="174"/>
            </w:pPr>
            <w:r w:rsidRPr="00897DA0">
              <w:rPr>
                <w:spacing w:val="-2"/>
              </w:rPr>
              <w:t>1,000</w:t>
            </w:r>
          </w:p>
        </w:tc>
      </w:tr>
      <w:tr w:rsidR="00DC555C" w:rsidRPr="00897DA0" w14:paraId="039164D5" w14:textId="77777777" w:rsidTr="00897DA0">
        <w:trPr>
          <w:trHeight w:val="195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3609113F" w14:textId="4267A3BE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t>(Rather) not true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14E75BB5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76,9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0AB5DC9D" w14:textId="77777777" w:rsidR="00DC555C" w:rsidRPr="00897DA0" w:rsidRDefault="00DC555C" w:rsidP="00DC555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8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7DDD2CCD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75,0</w:t>
            </w:r>
          </w:p>
        </w:tc>
        <w:tc>
          <w:tcPr>
            <w:tcW w:w="850" w:type="dxa"/>
            <w:vMerge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290CB666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67BE3FB1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83,3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089E64F0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71,4</w:t>
            </w:r>
          </w:p>
        </w:tc>
        <w:tc>
          <w:tcPr>
            <w:tcW w:w="810" w:type="dxa"/>
            <w:vMerge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3F92F36D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</w:tr>
      <w:tr w:rsidR="00C14B55" w:rsidRPr="00CD4BBC" w14:paraId="5A680681" w14:textId="77777777" w:rsidTr="00897DA0">
        <w:trPr>
          <w:trHeight w:val="413"/>
        </w:trPr>
        <w:tc>
          <w:tcPr>
            <w:tcW w:w="9537" w:type="dxa"/>
            <w:gridSpan w:val="8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7BD5F6BF" w14:textId="61027549" w:rsidR="00C14B55" w:rsidRPr="00897DA0" w:rsidRDefault="007F3A9C" w:rsidP="00C14B55">
            <w:pPr>
              <w:pStyle w:val="TableParagraph"/>
              <w:spacing w:line="276" w:lineRule="auto"/>
              <w:ind w:left="107"/>
              <w:rPr>
                <w:b/>
              </w:rPr>
            </w:pPr>
            <w:r w:rsidRPr="00897DA0">
              <w:rPr>
                <w:b/>
              </w:rPr>
              <w:t>Question 22: When I'm hungry, I have to eat something straight away because otherwise I'm afraid I'll feel sick.</w:t>
            </w:r>
          </w:p>
        </w:tc>
      </w:tr>
      <w:tr w:rsidR="00DC555C" w:rsidRPr="00897DA0" w14:paraId="193A5F09" w14:textId="77777777" w:rsidTr="00897DA0">
        <w:trPr>
          <w:trHeight w:val="197"/>
        </w:trPr>
        <w:tc>
          <w:tcPr>
            <w:tcW w:w="238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3CE6C49" w14:textId="22F073A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t>(Rather) true</w:t>
            </w:r>
          </w:p>
        </w:tc>
        <w:tc>
          <w:tcPr>
            <w:tcW w:w="1239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11D1C2B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30,8</w:t>
            </w:r>
          </w:p>
        </w:tc>
        <w:tc>
          <w:tcPr>
            <w:tcW w:w="1133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4CE4375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5"/>
            </w:pPr>
            <w:r w:rsidRPr="00897DA0">
              <w:rPr>
                <w:spacing w:val="-4"/>
              </w:rPr>
              <w:t>40,0</w:t>
            </w:r>
          </w:p>
        </w:tc>
        <w:tc>
          <w:tcPr>
            <w:tcW w:w="994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7FED54C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25,0</w:t>
            </w:r>
          </w:p>
        </w:tc>
        <w:tc>
          <w:tcPr>
            <w:tcW w:w="85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64971DD" w14:textId="77777777" w:rsidR="00DC555C" w:rsidRPr="00897DA0" w:rsidRDefault="00DC555C" w:rsidP="00DC555C">
            <w:pPr>
              <w:pStyle w:val="TableParagraph"/>
              <w:spacing w:before="109" w:line="276" w:lineRule="auto"/>
              <w:ind w:left="198"/>
            </w:pPr>
            <w:r w:rsidRPr="00897DA0">
              <w:rPr>
                <w:spacing w:val="-2"/>
              </w:rPr>
              <w:t>1,000</w:t>
            </w:r>
          </w:p>
        </w:tc>
        <w:tc>
          <w:tcPr>
            <w:tcW w:w="99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AA22066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33,3</w:t>
            </w:r>
          </w:p>
        </w:tc>
        <w:tc>
          <w:tcPr>
            <w:tcW w:w="1137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8C1BF3A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28,6</w:t>
            </w:r>
          </w:p>
        </w:tc>
        <w:tc>
          <w:tcPr>
            <w:tcW w:w="81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BD1C333" w14:textId="77777777" w:rsidR="00DC555C" w:rsidRPr="00897DA0" w:rsidRDefault="00DC555C" w:rsidP="00DC555C">
            <w:pPr>
              <w:pStyle w:val="TableParagraph"/>
              <w:spacing w:before="109" w:line="276" w:lineRule="auto"/>
              <w:ind w:left="174"/>
            </w:pPr>
            <w:r w:rsidRPr="00897DA0">
              <w:rPr>
                <w:spacing w:val="-2"/>
              </w:rPr>
              <w:t>1,000</w:t>
            </w:r>
          </w:p>
        </w:tc>
      </w:tr>
      <w:tr w:rsidR="00DC555C" w:rsidRPr="00897DA0" w14:paraId="49BF5D36" w14:textId="77777777" w:rsidTr="00897DA0">
        <w:trPr>
          <w:trHeight w:val="198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6F5C9822" w14:textId="5387096E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t>(Rather) not true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4E455593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69,2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4F0C0BE" w14:textId="77777777" w:rsidR="00DC555C" w:rsidRPr="00897DA0" w:rsidRDefault="00DC555C" w:rsidP="00DC555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6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331F18C8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75,0</w:t>
            </w:r>
          </w:p>
        </w:tc>
        <w:tc>
          <w:tcPr>
            <w:tcW w:w="850" w:type="dxa"/>
            <w:vMerge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4B068FBD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5C532C1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66,7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093901F0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71,4</w:t>
            </w:r>
          </w:p>
        </w:tc>
        <w:tc>
          <w:tcPr>
            <w:tcW w:w="810" w:type="dxa"/>
            <w:vMerge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6B0C1646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</w:tr>
      <w:tr w:rsidR="00C14B55" w:rsidRPr="00CD4BBC" w14:paraId="1FA82955" w14:textId="77777777" w:rsidTr="00897DA0">
        <w:trPr>
          <w:trHeight w:val="413"/>
        </w:trPr>
        <w:tc>
          <w:tcPr>
            <w:tcW w:w="9537" w:type="dxa"/>
            <w:gridSpan w:val="8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4D67BC1B" w14:textId="710DDFAF" w:rsidR="00C14B55" w:rsidRPr="00897DA0" w:rsidRDefault="007F3A9C" w:rsidP="00C14B55">
            <w:pPr>
              <w:pStyle w:val="TableParagraph"/>
              <w:spacing w:line="276" w:lineRule="auto"/>
              <w:ind w:left="107" w:right="71"/>
              <w:rPr>
                <w:b/>
              </w:rPr>
            </w:pPr>
            <w:r w:rsidRPr="00897DA0">
              <w:rPr>
                <w:b/>
              </w:rPr>
              <w:t>Question 23: I keep eating even though I'm already full because I think I have to eat all this food to feel good.</w:t>
            </w:r>
          </w:p>
        </w:tc>
      </w:tr>
      <w:tr w:rsidR="00DC555C" w:rsidRPr="00897DA0" w14:paraId="490D79F6" w14:textId="77777777" w:rsidTr="00897DA0">
        <w:trPr>
          <w:trHeight w:val="195"/>
        </w:trPr>
        <w:tc>
          <w:tcPr>
            <w:tcW w:w="238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1466D56" w14:textId="2F1F36D6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t>(Rather) true</w:t>
            </w:r>
          </w:p>
        </w:tc>
        <w:tc>
          <w:tcPr>
            <w:tcW w:w="1239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5DD2C58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15,4</w:t>
            </w:r>
          </w:p>
        </w:tc>
        <w:tc>
          <w:tcPr>
            <w:tcW w:w="1133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0FB1D56" w14:textId="77777777" w:rsidR="00DC555C" w:rsidRPr="00897DA0" w:rsidRDefault="00DC555C" w:rsidP="00DC555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20,0</w:t>
            </w:r>
          </w:p>
        </w:tc>
        <w:tc>
          <w:tcPr>
            <w:tcW w:w="994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CA13F43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12,5</w:t>
            </w:r>
          </w:p>
        </w:tc>
        <w:tc>
          <w:tcPr>
            <w:tcW w:w="85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3104D112" w14:textId="77777777" w:rsidR="00DC555C" w:rsidRPr="00897DA0" w:rsidRDefault="00DC555C" w:rsidP="00DC555C">
            <w:pPr>
              <w:pStyle w:val="TableParagraph"/>
              <w:spacing w:before="106" w:line="276" w:lineRule="auto"/>
              <w:ind w:left="198"/>
            </w:pPr>
            <w:r w:rsidRPr="00897DA0">
              <w:rPr>
                <w:spacing w:val="-2"/>
              </w:rPr>
              <w:t>1,000</w:t>
            </w:r>
          </w:p>
        </w:tc>
        <w:tc>
          <w:tcPr>
            <w:tcW w:w="99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0D57050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16,7</w:t>
            </w:r>
          </w:p>
        </w:tc>
        <w:tc>
          <w:tcPr>
            <w:tcW w:w="1137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7427F8F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14,3</w:t>
            </w:r>
          </w:p>
        </w:tc>
        <w:tc>
          <w:tcPr>
            <w:tcW w:w="81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0D246A44" w14:textId="77777777" w:rsidR="00DC555C" w:rsidRPr="00897DA0" w:rsidRDefault="00DC555C" w:rsidP="00DC555C">
            <w:pPr>
              <w:pStyle w:val="TableParagraph"/>
              <w:spacing w:before="106" w:line="276" w:lineRule="auto"/>
              <w:ind w:left="174"/>
            </w:pPr>
            <w:r w:rsidRPr="00897DA0">
              <w:rPr>
                <w:spacing w:val="-2"/>
              </w:rPr>
              <w:t>1,000</w:t>
            </w:r>
          </w:p>
        </w:tc>
      </w:tr>
      <w:tr w:rsidR="00DC555C" w:rsidRPr="00897DA0" w14:paraId="01FD94E6" w14:textId="77777777" w:rsidTr="00897DA0">
        <w:trPr>
          <w:trHeight w:val="197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250CA23E" w14:textId="75CD97CE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t>(Rather) not true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70B8F020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84,6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01E0E008" w14:textId="77777777" w:rsidR="00DC555C" w:rsidRPr="00897DA0" w:rsidRDefault="00DC555C" w:rsidP="00DC555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8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2AFF55AB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87,5</w:t>
            </w:r>
          </w:p>
        </w:tc>
        <w:tc>
          <w:tcPr>
            <w:tcW w:w="850" w:type="dxa"/>
            <w:vMerge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208654E5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C73A284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83,3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B2E8D2D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85,7</w:t>
            </w:r>
          </w:p>
        </w:tc>
        <w:tc>
          <w:tcPr>
            <w:tcW w:w="810" w:type="dxa"/>
            <w:vMerge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23EACE6B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</w:tr>
      <w:tr w:rsidR="00C14B55" w:rsidRPr="00CD4BBC" w14:paraId="2DB93A0A" w14:textId="77777777" w:rsidTr="00897DA0">
        <w:trPr>
          <w:trHeight w:val="205"/>
        </w:trPr>
        <w:tc>
          <w:tcPr>
            <w:tcW w:w="9537" w:type="dxa"/>
            <w:gridSpan w:val="8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7845ED9B" w14:textId="21379ACD" w:rsidR="00C14B55" w:rsidRPr="00897DA0" w:rsidRDefault="007F3A9C" w:rsidP="00C14B55">
            <w:pPr>
              <w:pStyle w:val="TableParagraph"/>
              <w:spacing w:line="276" w:lineRule="auto"/>
              <w:ind w:left="107"/>
              <w:rPr>
                <w:b/>
              </w:rPr>
            </w:pPr>
            <w:r w:rsidRPr="00897DA0">
              <w:rPr>
                <w:b/>
              </w:rPr>
              <w:t>Question 24: I trust my body to tell me when to eat.</w:t>
            </w:r>
          </w:p>
        </w:tc>
      </w:tr>
      <w:tr w:rsidR="00DC555C" w:rsidRPr="00897DA0" w14:paraId="4EF528EA" w14:textId="77777777" w:rsidTr="00897DA0">
        <w:trPr>
          <w:trHeight w:val="208"/>
        </w:trPr>
        <w:tc>
          <w:tcPr>
            <w:tcW w:w="238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5F45D3D" w14:textId="169ED26D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t>(Rather) true</w:t>
            </w:r>
          </w:p>
        </w:tc>
        <w:tc>
          <w:tcPr>
            <w:tcW w:w="1239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AA9AB33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61,5</w:t>
            </w:r>
          </w:p>
        </w:tc>
        <w:tc>
          <w:tcPr>
            <w:tcW w:w="1133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A19ACA7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5"/>
            </w:pPr>
            <w:r w:rsidRPr="00897DA0">
              <w:rPr>
                <w:spacing w:val="-4"/>
              </w:rPr>
              <w:t>60,0</w:t>
            </w:r>
          </w:p>
        </w:tc>
        <w:tc>
          <w:tcPr>
            <w:tcW w:w="994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6015684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62,5</w:t>
            </w:r>
          </w:p>
        </w:tc>
        <w:tc>
          <w:tcPr>
            <w:tcW w:w="85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C60C33F" w14:textId="77777777" w:rsidR="00DC555C" w:rsidRPr="00897DA0" w:rsidRDefault="00DC555C" w:rsidP="00DC555C">
            <w:pPr>
              <w:pStyle w:val="TableParagraph"/>
              <w:spacing w:before="109" w:line="276" w:lineRule="auto"/>
              <w:ind w:left="198"/>
            </w:pPr>
            <w:r w:rsidRPr="00897DA0">
              <w:rPr>
                <w:spacing w:val="-2"/>
              </w:rPr>
              <w:t>1,000</w:t>
            </w:r>
          </w:p>
        </w:tc>
        <w:tc>
          <w:tcPr>
            <w:tcW w:w="99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72F11B1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50,0</w:t>
            </w:r>
          </w:p>
        </w:tc>
        <w:tc>
          <w:tcPr>
            <w:tcW w:w="1137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3C689EA" w14:textId="77777777" w:rsidR="00DC555C" w:rsidRPr="00897DA0" w:rsidRDefault="00DC555C" w:rsidP="00DC555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71,4</w:t>
            </w:r>
          </w:p>
        </w:tc>
        <w:tc>
          <w:tcPr>
            <w:tcW w:w="81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2A5D550" w14:textId="77777777" w:rsidR="00DC555C" w:rsidRPr="00897DA0" w:rsidRDefault="00DC555C" w:rsidP="00DC555C">
            <w:pPr>
              <w:pStyle w:val="TableParagraph"/>
              <w:spacing w:before="109" w:line="276" w:lineRule="auto"/>
              <w:ind w:left="174"/>
            </w:pPr>
            <w:r w:rsidRPr="00897DA0">
              <w:rPr>
                <w:spacing w:val="-2"/>
              </w:rPr>
              <w:t>0,545</w:t>
            </w:r>
          </w:p>
        </w:tc>
      </w:tr>
      <w:tr w:rsidR="00DC555C" w:rsidRPr="00897DA0" w14:paraId="14810964" w14:textId="77777777" w:rsidTr="00897DA0">
        <w:trPr>
          <w:trHeight w:val="208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E2F8475" w14:textId="75DCCF81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lastRenderedPageBreak/>
              <w:t>(Rather) not true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FF9421C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23,1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86A228F" w14:textId="77777777" w:rsidR="00DC555C" w:rsidRPr="00897DA0" w:rsidRDefault="00DC555C" w:rsidP="00DC555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2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ABCA17D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25,0</w:t>
            </w:r>
          </w:p>
        </w:tc>
        <w:tc>
          <w:tcPr>
            <w:tcW w:w="85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218C1493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5FE0EEA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33,3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E8EF3BC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14,3</w:t>
            </w:r>
          </w:p>
        </w:tc>
        <w:tc>
          <w:tcPr>
            <w:tcW w:w="81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5D294D22" w14:textId="77777777" w:rsidR="00DC555C" w:rsidRPr="00897DA0" w:rsidRDefault="00DC555C" w:rsidP="00DC555C">
            <w:pPr>
              <w:spacing w:line="276" w:lineRule="auto"/>
              <w:rPr>
                <w:rFonts w:eastAsia="Arial" w:cs="Arial"/>
              </w:rPr>
            </w:pPr>
          </w:p>
        </w:tc>
      </w:tr>
      <w:tr w:rsidR="00DC555C" w:rsidRPr="00897DA0" w14:paraId="18942758" w14:textId="77777777" w:rsidTr="00897DA0">
        <w:trPr>
          <w:trHeight w:val="205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3551F45B" w14:textId="3E6AB64A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t>Do not know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24181549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15,4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4AF55D46" w14:textId="77777777" w:rsidR="00DC555C" w:rsidRPr="00897DA0" w:rsidRDefault="00DC555C" w:rsidP="00DC555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2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42081268" w14:textId="77777777" w:rsidR="00DC555C" w:rsidRPr="00897DA0" w:rsidRDefault="00DC555C" w:rsidP="00DC555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12,5</w:t>
            </w:r>
          </w:p>
        </w:tc>
        <w:tc>
          <w:tcPr>
            <w:tcW w:w="850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</w:tcPr>
          <w:p w14:paraId="4AB700AA" w14:textId="77777777" w:rsidR="00DC555C" w:rsidRPr="00897DA0" w:rsidRDefault="00DC555C" w:rsidP="00DC555C">
            <w:pPr>
              <w:pStyle w:val="TableParagraph"/>
              <w:spacing w:line="276" w:lineRule="auto"/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69A14E46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16,7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6C44CF6F" w14:textId="77777777" w:rsidR="00DC555C" w:rsidRPr="00897DA0" w:rsidRDefault="00DC555C" w:rsidP="00DC555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14,3</w:t>
            </w:r>
          </w:p>
        </w:tc>
        <w:tc>
          <w:tcPr>
            <w:tcW w:w="810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</w:tcPr>
          <w:p w14:paraId="26D6C6C4" w14:textId="77777777" w:rsidR="00DC555C" w:rsidRPr="00897DA0" w:rsidRDefault="00DC555C" w:rsidP="00DC555C">
            <w:pPr>
              <w:pStyle w:val="TableParagraph"/>
              <w:spacing w:line="276" w:lineRule="auto"/>
            </w:pPr>
          </w:p>
        </w:tc>
      </w:tr>
      <w:tr w:rsidR="00C14B55" w:rsidRPr="00CD4BBC" w14:paraId="1448FB14" w14:textId="77777777" w:rsidTr="00897DA0">
        <w:trPr>
          <w:trHeight w:val="207"/>
        </w:trPr>
        <w:tc>
          <w:tcPr>
            <w:tcW w:w="9537" w:type="dxa"/>
            <w:gridSpan w:val="8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06B62228" w14:textId="4D87C2E8" w:rsidR="00C14B55" w:rsidRPr="00897DA0" w:rsidRDefault="007F3A9C" w:rsidP="00C14B55">
            <w:pPr>
              <w:pStyle w:val="TableParagraph"/>
              <w:spacing w:line="276" w:lineRule="auto"/>
              <w:ind w:left="107"/>
              <w:rPr>
                <w:b/>
              </w:rPr>
            </w:pPr>
            <w:r w:rsidRPr="00897DA0">
              <w:rPr>
                <w:b/>
              </w:rPr>
              <w:t>Question 25: I trust my body to tell me when to stop eating.</w:t>
            </w:r>
          </w:p>
        </w:tc>
      </w:tr>
      <w:tr w:rsidR="007F3A9C" w:rsidRPr="00897DA0" w14:paraId="4475DE36" w14:textId="77777777" w:rsidTr="00897DA0">
        <w:trPr>
          <w:trHeight w:val="205"/>
        </w:trPr>
        <w:tc>
          <w:tcPr>
            <w:tcW w:w="238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ED4D7A0" w14:textId="36FD07D0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t>(Rather) true</w:t>
            </w:r>
          </w:p>
        </w:tc>
        <w:tc>
          <w:tcPr>
            <w:tcW w:w="1239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660F927" w14:textId="77777777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69,2</w:t>
            </w:r>
          </w:p>
        </w:tc>
        <w:tc>
          <w:tcPr>
            <w:tcW w:w="1133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14339D0" w14:textId="77777777" w:rsidR="007F3A9C" w:rsidRPr="00897DA0" w:rsidRDefault="007F3A9C" w:rsidP="007F3A9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80,0</w:t>
            </w:r>
          </w:p>
        </w:tc>
        <w:tc>
          <w:tcPr>
            <w:tcW w:w="994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B0DC8EF" w14:textId="77777777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62,5</w:t>
            </w:r>
          </w:p>
        </w:tc>
        <w:tc>
          <w:tcPr>
            <w:tcW w:w="85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AE27A01" w14:textId="77777777" w:rsidR="007F3A9C" w:rsidRPr="00897DA0" w:rsidRDefault="007F3A9C" w:rsidP="007F3A9C">
            <w:pPr>
              <w:pStyle w:val="TableParagraph"/>
              <w:spacing w:before="106" w:line="276" w:lineRule="auto"/>
              <w:ind w:left="198"/>
            </w:pPr>
            <w:r w:rsidRPr="00897DA0">
              <w:rPr>
                <w:spacing w:val="-2"/>
              </w:rPr>
              <w:t>1,000</w:t>
            </w:r>
          </w:p>
        </w:tc>
        <w:tc>
          <w:tcPr>
            <w:tcW w:w="99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D6F3189" w14:textId="77777777" w:rsidR="007F3A9C" w:rsidRPr="00897DA0" w:rsidRDefault="007F3A9C" w:rsidP="007F3A9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50,0</w:t>
            </w:r>
          </w:p>
        </w:tc>
        <w:tc>
          <w:tcPr>
            <w:tcW w:w="1137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DCC1EF3" w14:textId="77777777" w:rsidR="007F3A9C" w:rsidRPr="00897DA0" w:rsidRDefault="007F3A9C" w:rsidP="007F3A9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85,7</w:t>
            </w:r>
          </w:p>
        </w:tc>
        <w:tc>
          <w:tcPr>
            <w:tcW w:w="81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ACC2360" w14:textId="77777777" w:rsidR="007F3A9C" w:rsidRPr="00897DA0" w:rsidRDefault="007F3A9C" w:rsidP="007F3A9C">
            <w:pPr>
              <w:pStyle w:val="TableParagraph"/>
              <w:spacing w:before="106" w:line="276" w:lineRule="auto"/>
              <w:ind w:left="174"/>
            </w:pPr>
            <w:r w:rsidRPr="00897DA0">
              <w:rPr>
                <w:spacing w:val="-2"/>
              </w:rPr>
              <w:t>0,523</w:t>
            </w:r>
          </w:p>
        </w:tc>
      </w:tr>
      <w:tr w:rsidR="007F3A9C" w:rsidRPr="00897DA0" w14:paraId="30AD83E1" w14:textId="77777777" w:rsidTr="00897DA0">
        <w:trPr>
          <w:trHeight w:val="208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8DA8A44" w14:textId="3496E925" w:rsidR="007F3A9C" w:rsidRPr="00897DA0" w:rsidRDefault="007F3A9C" w:rsidP="007F3A9C">
            <w:pPr>
              <w:pStyle w:val="TableParagraph"/>
              <w:spacing w:before="1" w:line="276" w:lineRule="auto"/>
              <w:ind w:left="107"/>
            </w:pPr>
            <w:r w:rsidRPr="00897DA0">
              <w:t>(Rather) not true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2F74BEF" w14:textId="77777777" w:rsidR="007F3A9C" w:rsidRPr="00897DA0" w:rsidRDefault="007F3A9C" w:rsidP="007F3A9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23,1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4290C22" w14:textId="77777777" w:rsidR="007F3A9C" w:rsidRPr="00897DA0" w:rsidRDefault="007F3A9C" w:rsidP="007F3A9C">
            <w:pPr>
              <w:pStyle w:val="TableParagraph"/>
              <w:spacing w:before="1" w:line="276" w:lineRule="auto"/>
              <w:ind w:left="105"/>
            </w:pPr>
            <w:r w:rsidRPr="00897DA0">
              <w:rPr>
                <w:spacing w:val="-4"/>
              </w:rPr>
              <w:t>2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5C33505" w14:textId="77777777" w:rsidR="007F3A9C" w:rsidRPr="00897DA0" w:rsidRDefault="007F3A9C" w:rsidP="007F3A9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25,0</w:t>
            </w:r>
          </w:p>
        </w:tc>
        <w:tc>
          <w:tcPr>
            <w:tcW w:w="85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2CD5AAED" w14:textId="77777777" w:rsidR="007F3A9C" w:rsidRPr="00897DA0" w:rsidRDefault="007F3A9C" w:rsidP="007F3A9C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C0B2316" w14:textId="77777777" w:rsidR="007F3A9C" w:rsidRPr="00897DA0" w:rsidRDefault="007F3A9C" w:rsidP="007F3A9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33,3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24DC66D" w14:textId="77777777" w:rsidR="007F3A9C" w:rsidRPr="00897DA0" w:rsidRDefault="007F3A9C" w:rsidP="007F3A9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14,3</w:t>
            </w:r>
          </w:p>
        </w:tc>
        <w:tc>
          <w:tcPr>
            <w:tcW w:w="81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2CC22FB8" w14:textId="77777777" w:rsidR="007F3A9C" w:rsidRPr="00897DA0" w:rsidRDefault="007F3A9C" w:rsidP="007F3A9C">
            <w:pPr>
              <w:spacing w:line="276" w:lineRule="auto"/>
              <w:rPr>
                <w:rFonts w:eastAsia="Arial" w:cs="Arial"/>
              </w:rPr>
            </w:pPr>
          </w:p>
        </w:tc>
      </w:tr>
      <w:tr w:rsidR="007F3A9C" w:rsidRPr="00897DA0" w14:paraId="0C20271F" w14:textId="77777777" w:rsidTr="00897DA0">
        <w:trPr>
          <w:trHeight w:val="205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0BA92702" w14:textId="37183FE6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t>Do not know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734A2A27" w14:textId="77777777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5"/>
              </w:rPr>
              <w:t>7,7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7F3FFD5F" w14:textId="77777777" w:rsidR="007F3A9C" w:rsidRPr="00897DA0" w:rsidRDefault="007F3A9C" w:rsidP="007F3A9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4E8123B" w14:textId="77777777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12,5</w:t>
            </w:r>
          </w:p>
        </w:tc>
        <w:tc>
          <w:tcPr>
            <w:tcW w:w="850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</w:tcPr>
          <w:p w14:paraId="661050DA" w14:textId="77777777" w:rsidR="007F3A9C" w:rsidRPr="00897DA0" w:rsidRDefault="007F3A9C" w:rsidP="007F3A9C">
            <w:pPr>
              <w:pStyle w:val="TableParagraph"/>
              <w:spacing w:line="276" w:lineRule="auto"/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1AFA98DC" w14:textId="77777777" w:rsidR="007F3A9C" w:rsidRPr="00897DA0" w:rsidRDefault="007F3A9C" w:rsidP="007F3A9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16,7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1AC6E559" w14:textId="77777777" w:rsidR="007F3A9C" w:rsidRPr="00897DA0" w:rsidRDefault="007F3A9C" w:rsidP="007F3A9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810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</w:tcPr>
          <w:p w14:paraId="5B594E5D" w14:textId="77777777" w:rsidR="007F3A9C" w:rsidRPr="00897DA0" w:rsidRDefault="007F3A9C" w:rsidP="007F3A9C">
            <w:pPr>
              <w:pStyle w:val="TableParagraph"/>
              <w:spacing w:line="276" w:lineRule="auto"/>
            </w:pPr>
          </w:p>
        </w:tc>
      </w:tr>
      <w:tr w:rsidR="00C14B55" w:rsidRPr="00CD4BBC" w14:paraId="5E47DE90" w14:textId="77777777" w:rsidTr="00897DA0">
        <w:trPr>
          <w:trHeight w:val="207"/>
        </w:trPr>
        <w:tc>
          <w:tcPr>
            <w:tcW w:w="9537" w:type="dxa"/>
            <w:gridSpan w:val="8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488981DD" w14:textId="6467BA33" w:rsidR="00C14B55" w:rsidRPr="00897DA0" w:rsidRDefault="007F3A9C" w:rsidP="00C14B55">
            <w:pPr>
              <w:pStyle w:val="TableParagraph"/>
              <w:spacing w:before="1" w:line="276" w:lineRule="auto"/>
              <w:ind w:left="107"/>
              <w:rPr>
                <w:b/>
              </w:rPr>
            </w:pPr>
            <w:r w:rsidRPr="00897DA0">
              <w:rPr>
                <w:b/>
              </w:rPr>
              <w:t>Question 26: I have tried to lose weight before and have therefore eaten less.</w:t>
            </w:r>
          </w:p>
        </w:tc>
      </w:tr>
      <w:tr w:rsidR="007F3A9C" w:rsidRPr="00897DA0" w14:paraId="244B0934" w14:textId="77777777" w:rsidTr="00897DA0">
        <w:trPr>
          <w:trHeight w:val="198"/>
        </w:trPr>
        <w:tc>
          <w:tcPr>
            <w:tcW w:w="238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6322E01" w14:textId="5BD9B1B2" w:rsidR="007F3A9C" w:rsidRPr="00897DA0" w:rsidRDefault="007F3A9C" w:rsidP="007F3A9C">
            <w:pPr>
              <w:pStyle w:val="TableParagraph"/>
              <w:spacing w:before="1" w:line="276" w:lineRule="auto"/>
              <w:ind w:left="107"/>
            </w:pPr>
            <w:r w:rsidRPr="00897DA0">
              <w:t>(Rather) true</w:t>
            </w:r>
          </w:p>
        </w:tc>
        <w:tc>
          <w:tcPr>
            <w:tcW w:w="1239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E1BA139" w14:textId="77777777" w:rsidR="007F3A9C" w:rsidRPr="00897DA0" w:rsidRDefault="007F3A9C" w:rsidP="007F3A9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46,2</w:t>
            </w:r>
          </w:p>
        </w:tc>
        <w:tc>
          <w:tcPr>
            <w:tcW w:w="1133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504DEC7" w14:textId="77777777" w:rsidR="007F3A9C" w:rsidRPr="00897DA0" w:rsidRDefault="007F3A9C" w:rsidP="007F3A9C">
            <w:pPr>
              <w:pStyle w:val="TableParagraph"/>
              <w:spacing w:before="1" w:line="276" w:lineRule="auto"/>
              <w:ind w:left="105"/>
            </w:pPr>
            <w:r w:rsidRPr="00897DA0">
              <w:rPr>
                <w:spacing w:val="-4"/>
              </w:rPr>
              <w:t>40,0</w:t>
            </w:r>
          </w:p>
        </w:tc>
        <w:tc>
          <w:tcPr>
            <w:tcW w:w="994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6E32E50" w14:textId="77777777" w:rsidR="007F3A9C" w:rsidRPr="00897DA0" w:rsidRDefault="007F3A9C" w:rsidP="007F3A9C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50,0</w:t>
            </w:r>
          </w:p>
        </w:tc>
        <w:tc>
          <w:tcPr>
            <w:tcW w:w="85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0474B1D8" w14:textId="77777777" w:rsidR="007F3A9C" w:rsidRPr="00897DA0" w:rsidRDefault="007F3A9C" w:rsidP="007F3A9C">
            <w:pPr>
              <w:pStyle w:val="TableParagraph"/>
              <w:spacing w:before="109" w:line="276" w:lineRule="auto"/>
              <w:ind w:left="198"/>
            </w:pPr>
            <w:r w:rsidRPr="00897DA0">
              <w:rPr>
                <w:spacing w:val="-2"/>
              </w:rPr>
              <w:t>1,000</w:t>
            </w:r>
          </w:p>
        </w:tc>
        <w:tc>
          <w:tcPr>
            <w:tcW w:w="99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BD76BD6" w14:textId="77777777" w:rsidR="007F3A9C" w:rsidRPr="00897DA0" w:rsidRDefault="007F3A9C" w:rsidP="007F3A9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66,7</w:t>
            </w:r>
          </w:p>
        </w:tc>
        <w:tc>
          <w:tcPr>
            <w:tcW w:w="1137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250A557" w14:textId="77777777" w:rsidR="007F3A9C" w:rsidRPr="00897DA0" w:rsidRDefault="007F3A9C" w:rsidP="007F3A9C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28,6</w:t>
            </w:r>
          </w:p>
        </w:tc>
        <w:tc>
          <w:tcPr>
            <w:tcW w:w="81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4AE3E813" w14:textId="77777777" w:rsidR="007F3A9C" w:rsidRPr="00897DA0" w:rsidRDefault="007F3A9C" w:rsidP="007F3A9C">
            <w:pPr>
              <w:pStyle w:val="TableParagraph"/>
              <w:spacing w:before="109" w:line="276" w:lineRule="auto"/>
              <w:ind w:left="174"/>
            </w:pPr>
            <w:r w:rsidRPr="00897DA0">
              <w:rPr>
                <w:spacing w:val="-2"/>
              </w:rPr>
              <w:t>0,286</w:t>
            </w:r>
          </w:p>
        </w:tc>
      </w:tr>
      <w:tr w:rsidR="007F3A9C" w:rsidRPr="00897DA0" w14:paraId="10708BB8" w14:textId="77777777" w:rsidTr="00897DA0">
        <w:trPr>
          <w:trHeight w:val="195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6DACE3BC" w14:textId="3AF5EDAA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t>(Rather) not true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1CA986F4" w14:textId="77777777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53,8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2EAB0899" w14:textId="77777777" w:rsidR="007F3A9C" w:rsidRPr="00897DA0" w:rsidRDefault="007F3A9C" w:rsidP="007F3A9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6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727593C5" w14:textId="77777777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50,0</w:t>
            </w:r>
          </w:p>
        </w:tc>
        <w:tc>
          <w:tcPr>
            <w:tcW w:w="850" w:type="dxa"/>
            <w:vMerge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23B2E3A1" w14:textId="77777777" w:rsidR="007F3A9C" w:rsidRPr="00897DA0" w:rsidRDefault="007F3A9C" w:rsidP="007F3A9C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20D36318" w14:textId="77777777" w:rsidR="007F3A9C" w:rsidRPr="00897DA0" w:rsidRDefault="007F3A9C" w:rsidP="007F3A9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33,3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688D4DC2" w14:textId="77777777" w:rsidR="007F3A9C" w:rsidRPr="00897DA0" w:rsidRDefault="007F3A9C" w:rsidP="007F3A9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71,4</w:t>
            </w:r>
          </w:p>
        </w:tc>
        <w:tc>
          <w:tcPr>
            <w:tcW w:w="810" w:type="dxa"/>
            <w:vMerge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0FECF49B" w14:textId="77777777" w:rsidR="007F3A9C" w:rsidRPr="00897DA0" w:rsidRDefault="007F3A9C" w:rsidP="007F3A9C">
            <w:pPr>
              <w:spacing w:line="276" w:lineRule="auto"/>
              <w:rPr>
                <w:rFonts w:eastAsia="Arial" w:cs="Arial"/>
              </w:rPr>
            </w:pPr>
          </w:p>
        </w:tc>
      </w:tr>
      <w:tr w:rsidR="00C14B55" w:rsidRPr="00CD4BBC" w14:paraId="2787E78C" w14:textId="77777777" w:rsidTr="00897DA0">
        <w:trPr>
          <w:trHeight w:val="207"/>
        </w:trPr>
        <w:tc>
          <w:tcPr>
            <w:tcW w:w="9537" w:type="dxa"/>
            <w:gridSpan w:val="8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48ACC82B" w14:textId="16E8439F" w:rsidR="00C14B55" w:rsidRPr="00897DA0" w:rsidRDefault="007F3A9C" w:rsidP="00C14B55">
            <w:pPr>
              <w:pStyle w:val="TableParagraph"/>
              <w:spacing w:before="1" w:line="276" w:lineRule="auto"/>
              <w:ind w:left="107"/>
              <w:rPr>
                <w:b/>
              </w:rPr>
            </w:pPr>
            <w:r w:rsidRPr="00897DA0">
              <w:rPr>
                <w:b/>
              </w:rPr>
              <w:t>Question 27: I am afraid of putting on weight.</w:t>
            </w:r>
          </w:p>
        </w:tc>
      </w:tr>
      <w:tr w:rsidR="007F3A9C" w:rsidRPr="00897DA0" w14:paraId="431C45B4" w14:textId="77777777" w:rsidTr="00897DA0">
        <w:trPr>
          <w:trHeight w:val="208"/>
        </w:trPr>
        <w:tc>
          <w:tcPr>
            <w:tcW w:w="238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3CABC1B" w14:textId="26D5F1A3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t>(Rather) true</w:t>
            </w:r>
          </w:p>
        </w:tc>
        <w:tc>
          <w:tcPr>
            <w:tcW w:w="1239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39F0DE8" w14:textId="77777777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38,5</w:t>
            </w:r>
          </w:p>
        </w:tc>
        <w:tc>
          <w:tcPr>
            <w:tcW w:w="1133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7E55CA9" w14:textId="77777777" w:rsidR="007F3A9C" w:rsidRPr="00897DA0" w:rsidRDefault="007F3A9C" w:rsidP="007F3A9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40,0</w:t>
            </w:r>
          </w:p>
        </w:tc>
        <w:tc>
          <w:tcPr>
            <w:tcW w:w="994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520C85D" w14:textId="77777777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37,5</w:t>
            </w:r>
          </w:p>
        </w:tc>
        <w:tc>
          <w:tcPr>
            <w:tcW w:w="85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5B3731F" w14:textId="77777777" w:rsidR="007F3A9C" w:rsidRPr="00897DA0" w:rsidRDefault="007F3A9C" w:rsidP="007F3A9C">
            <w:pPr>
              <w:pStyle w:val="TableParagraph"/>
              <w:spacing w:before="109" w:line="276" w:lineRule="auto"/>
              <w:ind w:left="198"/>
            </w:pPr>
            <w:r w:rsidRPr="00897DA0">
              <w:rPr>
                <w:spacing w:val="-2"/>
              </w:rPr>
              <w:t>1,000</w:t>
            </w:r>
          </w:p>
        </w:tc>
        <w:tc>
          <w:tcPr>
            <w:tcW w:w="99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0545637" w14:textId="77777777" w:rsidR="007F3A9C" w:rsidRPr="00897DA0" w:rsidRDefault="007F3A9C" w:rsidP="007F3A9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66,7</w:t>
            </w:r>
          </w:p>
        </w:tc>
        <w:tc>
          <w:tcPr>
            <w:tcW w:w="1137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E7C2951" w14:textId="77777777" w:rsidR="007F3A9C" w:rsidRPr="00897DA0" w:rsidRDefault="007F3A9C" w:rsidP="007F3A9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14,3</w:t>
            </w:r>
          </w:p>
        </w:tc>
        <w:tc>
          <w:tcPr>
            <w:tcW w:w="81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C49B7C8" w14:textId="77777777" w:rsidR="007F3A9C" w:rsidRPr="00897DA0" w:rsidRDefault="007F3A9C" w:rsidP="007F3A9C">
            <w:pPr>
              <w:pStyle w:val="TableParagraph"/>
              <w:spacing w:before="109" w:line="276" w:lineRule="auto"/>
              <w:ind w:left="174"/>
            </w:pPr>
            <w:r w:rsidRPr="00897DA0">
              <w:rPr>
                <w:spacing w:val="-2"/>
              </w:rPr>
              <w:t>0,242</w:t>
            </w:r>
          </w:p>
        </w:tc>
      </w:tr>
      <w:tr w:rsidR="007F3A9C" w:rsidRPr="00897DA0" w14:paraId="70F622A6" w14:textId="77777777" w:rsidTr="00897DA0">
        <w:trPr>
          <w:trHeight w:val="205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EAAE043" w14:textId="3E2DC43A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t>(Rather) not true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C6A23F5" w14:textId="77777777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53,8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EF261FE" w14:textId="77777777" w:rsidR="007F3A9C" w:rsidRPr="00897DA0" w:rsidRDefault="007F3A9C" w:rsidP="007F3A9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4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3A62E01" w14:textId="77777777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62,5</w:t>
            </w:r>
          </w:p>
        </w:tc>
        <w:tc>
          <w:tcPr>
            <w:tcW w:w="85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493FC94F" w14:textId="77777777" w:rsidR="007F3A9C" w:rsidRPr="00897DA0" w:rsidRDefault="007F3A9C" w:rsidP="007F3A9C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F1AB9BC" w14:textId="77777777" w:rsidR="007F3A9C" w:rsidRPr="00897DA0" w:rsidRDefault="007F3A9C" w:rsidP="007F3A9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33,3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F543990" w14:textId="77777777" w:rsidR="007F3A9C" w:rsidRPr="00897DA0" w:rsidRDefault="007F3A9C" w:rsidP="007F3A9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71,4</w:t>
            </w:r>
          </w:p>
        </w:tc>
        <w:tc>
          <w:tcPr>
            <w:tcW w:w="81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4D31221A" w14:textId="77777777" w:rsidR="007F3A9C" w:rsidRPr="00897DA0" w:rsidRDefault="007F3A9C" w:rsidP="007F3A9C">
            <w:pPr>
              <w:spacing w:line="276" w:lineRule="auto"/>
              <w:rPr>
                <w:rFonts w:eastAsia="Arial" w:cs="Arial"/>
              </w:rPr>
            </w:pPr>
          </w:p>
        </w:tc>
      </w:tr>
      <w:tr w:rsidR="007F3A9C" w:rsidRPr="00897DA0" w14:paraId="109189AC" w14:textId="77777777" w:rsidTr="00897DA0">
        <w:trPr>
          <w:trHeight w:val="206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2D9C2707" w14:textId="7B194E36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t>Do not know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A920099" w14:textId="77777777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5"/>
              </w:rPr>
              <w:t>7,7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2E2DCB3E" w14:textId="77777777" w:rsidR="007F3A9C" w:rsidRPr="00897DA0" w:rsidRDefault="007F3A9C" w:rsidP="007F3A9C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4"/>
              </w:rPr>
              <w:t>2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2DDAE550" w14:textId="77777777" w:rsidR="007F3A9C" w:rsidRPr="00897DA0" w:rsidRDefault="007F3A9C" w:rsidP="007F3A9C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850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</w:tcPr>
          <w:p w14:paraId="419BF518" w14:textId="77777777" w:rsidR="007F3A9C" w:rsidRPr="00897DA0" w:rsidRDefault="007F3A9C" w:rsidP="007F3A9C">
            <w:pPr>
              <w:pStyle w:val="TableParagraph"/>
              <w:spacing w:line="276" w:lineRule="auto"/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17167B0E" w14:textId="77777777" w:rsidR="007F3A9C" w:rsidRPr="00897DA0" w:rsidRDefault="007F3A9C" w:rsidP="007F3A9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47B79B0" w14:textId="77777777" w:rsidR="007F3A9C" w:rsidRPr="00897DA0" w:rsidRDefault="007F3A9C" w:rsidP="007F3A9C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14,3</w:t>
            </w:r>
          </w:p>
        </w:tc>
        <w:tc>
          <w:tcPr>
            <w:tcW w:w="810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</w:tcPr>
          <w:p w14:paraId="1FF83838" w14:textId="77777777" w:rsidR="007F3A9C" w:rsidRPr="00897DA0" w:rsidRDefault="007F3A9C" w:rsidP="007F3A9C">
            <w:pPr>
              <w:pStyle w:val="TableParagraph"/>
              <w:spacing w:line="276" w:lineRule="auto"/>
            </w:pPr>
          </w:p>
        </w:tc>
      </w:tr>
      <w:tr w:rsidR="00C14B55" w:rsidRPr="00CD4BBC" w14:paraId="5C261709" w14:textId="77777777" w:rsidTr="00897DA0">
        <w:trPr>
          <w:trHeight w:val="207"/>
        </w:trPr>
        <w:tc>
          <w:tcPr>
            <w:tcW w:w="9537" w:type="dxa"/>
            <w:gridSpan w:val="8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3A5B5058" w14:textId="240FB99C" w:rsidR="00C14B55" w:rsidRPr="00897DA0" w:rsidRDefault="007F3A9C" w:rsidP="00C14B55">
            <w:pPr>
              <w:pStyle w:val="TableParagraph"/>
              <w:spacing w:before="1" w:line="276" w:lineRule="auto"/>
              <w:ind w:left="107"/>
              <w:rPr>
                <w:b/>
              </w:rPr>
            </w:pPr>
            <w:r w:rsidRPr="00897DA0">
              <w:rPr>
                <w:b/>
              </w:rPr>
              <w:t>Question 28: I allow myself to eat what I feel like eating in the moment.</w:t>
            </w:r>
          </w:p>
        </w:tc>
      </w:tr>
      <w:tr w:rsidR="00C14B55" w:rsidRPr="00897DA0" w14:paraId="2B6C4929" w14:textId="77777777" w:rsidTr="00897DA0">
        <w:trPr>
          <w:trHeight w:val="208"/>
        </w:trPr>
        <w:tc>
          <w:tcPr>
            <w:tcW w:w="238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C4E90A8" w14:textId="5879A020" w:rsidR="00C14B55" w:rsidRPr="00897DA0" w:rsidRDefault="007F3A9C" w:rsidP="00C14B55">
            <w:pPr>
              <w:pStyle w:val="TableParagraph"/>
              <w:spacing w:before="1" w:line="276" w:lineRule="auto"/>
              <w:ind w:left="107"/>
            </w:pPr>
            <w:r w:rsidRPr="00897DA0">
              <w:t>(Rather) true</w:t>
            </w:r>
          </w:p>
        </w:tc>
        <w:tc>
          <w:tcPr>
            <w:tcW w:w="1239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D105573" w14:textId="77777777" w:rsidR="00C14B55" w:rsidRPr="00897DA0" w:rsidRDefault="00C14B55" w:rsidP="00C14B55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92,3</w:t>
            </w:r>
          </w:p>
        </w:tc>
        <w:tc>
          <w:tcPr>
            <w:tcW w:w="1133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6AADD24" w14:textId="77777777" w:rsidR="00C14B55" w:rsidRPr="00897DA0" w:rsidRDefault="00C14B55" w:rsidP="00C14B55">
            <w:pPr>
              <w:pStyle w:val="TableParagraph"/>
              <w:spacing w:before="1" w:line="276" w:lineRule="auto"/>
              <w:ind w:left="105"/>
            </w:pPr>
            <w:r w:rsidRPr="00897DA0">
              <w:rPr>
                <w:spacing w:val="-4"/>
              </w:rPr>
              <w:t>80,0</w:t>
            </w:r>
          </w:p>
        </w:tc>
        <w:tc>
          <w:tcPr>
            <w:tcW w:w="994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3F2890B" w14:textId="77777777" w:rsidR="00C14B55" w:rsidRPr="00897DA0" w:rsidRDefault="00C14B55" w:rsidP="00C14B55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2"/>
              </w:rPr>
              <w:t>100,0</w:t>
            </w:r>
          </w:p>
        </w:tc>
        <w:tc>
          <w:tcPr>
            <w:tcW w:w="85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A80321A" w14:textId="77777777" w:rsidR="00C14B55" w:rsidRPr="00897DA0" w:rsidRDefault="00C14B55" w:rsidP="00C14B55">
            <w:pPr>
              <w:pStyle w:val="TableParagraph"/>
              <w:spacing w:before="109" w:line="276" w:lineRule="auto"/>
              <w:ind w:left="8"/>
            </w:pPr>
            <w:r w:rsidRPr="00897DA0">
              <w:t>-</w:t>
            </w:r>
            <w:r w:rsidRPr="00897DA0">
              <w:rPr>
                <w:spacing w:val="-10"/>
              </w:rPr>
              <w:t>*</w:t>
            </w:r>
          </w:p>
        </w:tc>
        <w:tc>
          <w:tcPr>
            <w:tcW w:w="99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30EF7BF" w14:textId="77777777" w:rsidR="00C14B55" w:rsidRPr="00897DA0" w:rsidRDefault="00C14B55" w:rsidP="00C14B55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2"/>
              </w:rPr>
              <w:t>100,0</w:t>
            </w:r>
          </w:p>
        </w:tc>
        <w:tc>
          <w:tcPr>
            <w:tcW w:w="1137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0432E3B" w14:textId="77777777" w:rsidR="00C14B55" w:rsidRPr="00897DA0" w:rsidRDefault="00C14B55" w:rsidP="00C14B55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85,7</w:t>
            </w:r>
          </w:p>
        </w:tc>
        <w:tc>
          <w:tcPr>
            <w:tcW w:w="81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C517117" w14:textId="77777777" w:rsidR="00C14B55" w:rsidRPr="00897DA0" w:rsidRDefault="00C14B55" w:rsidP="00C14B55">
            <w:pPr>
              <w:pStyle w:val="TableParagraph"/>
              <w:spacing w:before="109" w:line="276" w:lineRule="auto"/>
            </w:pPr>
            <w:r w:rsidRPr="00897DA0">
              <w:t>-</w:t>
            </w:r>
            <w:r w:rsidRPr="00897DA0">
              <w:rPr>
                <w:spacing w:val="-10"/>
              </w:rPr>
              <w:t>*</w:t>
            </w:r>
          </w:p>
        </w:tc>
      </w:tr>
      <w:tr w:rsidR="00C14B55" w:rsidRPr="00897DA0" w14:paraId="223B133F" w14:textId="77777777" w:rsidTr="00897DA0">
        <w:trPr>
          <w:trHeight w:val="205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43F8082" w14:textId="0AAD324A" w:rsidR="00C14B55" w:rsidRPr="00897DA0" w:rsidRDefault="007F3A9C" w:rsidP="00C14B55">
            <w:pPr>
              <w:pStyle w:val="TableParagraph"/>
              <w:spacing w:line="276" w:lineRule="auto"/>
              <w:ind w:left="107"/>
            </w:pPr>
            <w:r w:rsidRPr="00897DA0">
              <w:t>(Rather) not true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331FA88" w14:textId="77777777" w:rsidR="00C14B55" w:rsidRPr="00897DA0" w:rsidRDefault="00C14B55" w:rsidP="00C14B55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F64FE42" w14:textId="77777777" w:rsidR="00C14B55" w:rsidRPr="00897DA0" w:rsidRDefault="00C14B55" w:rsidP="00C14B55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07B156D" w14:textId="77777777" w:rsidR="00C14B55" w:rsidRPr="00897DA0" w:rsidRDefault="00C14B55" w:rsidP="00C14B55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85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5CF1BC5B" w14:textId="77777777" w:rsidR="00C14B55" w:rsidRPr="00897DA0" w:rsidRDefault="00C14B55" w:rsidP="00C14B55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0D3CD05" w14:textId="77777777" w:rsidR="00C14B55" w:rsidRPr="00897DA0" w:rsidRDefault="00C14B55" w:rsidP="00C14B55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86D0A1E" w14:textId="77777777" w:rsidR="00C14B55" w:rsidRPr="00897DA0" w:rsidRDefault="00C14B55" w:rsidP="00C14B55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81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2A29D773" w14:textId="77777777" w:rsidR="00C14B55" w:rsidRPr="00897DA0" w:rsidRDefault="00C14B55" w:rsidP="00C14B55">
            <w:pPr>
              <w:spacing w:line="276" w:lineRule="auto"/>
              <w:rPr>
                <w:rFonts w:eastAsia="Arial" w:cs="Arial"/>
              </w:rPr>
            </w:pPr>
          </w:p>
        </w:tc>
      </w:tr>
      <w:tr w:rsidR="00C14B55" w:rsidRPr="00897DA0" w14:paraId="633467DE" w14:textId="77777777" w:rsidTr="00897DA0">
        <w:trPr>
          <w:trHeight w:val="208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4F5E21C4" w14:textId="17F8482C" w:rsidR="00C14B55" w:rsidRPr="00897DA0" w:rsidRDefault="007F3A9C" w:rsidP="00C14B55">
            <w:pPr>
              <w:pStyle w:val="TableParagraph"/>
              <w:spacing w:before="1" w:line="276" w:lineRule="auto"/>
              <w:ind w:left="107"/>
            </w:pPr>
            <w:r w:rsidRPr="00897DA0">
              <w:t>Do not know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694239C9" w14:textId="77777777" w:rsidR="00C14B55" w:rsidRPr="00897DA0" w:rsidRDefault="00C14B55" w:rsidP="00C14B55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5"/>
              </w:rPr>
              <w:t>7,7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2CAFCF34" w14:textId="77777777" w:rsidR="00C14B55" w:rsidRPr="00897DA0" w:rsidRDefault="00C14B55" w:rsidP="00C14B55">
            <w:pPr>
              <w:pStyle w:val="TableParagraph"/>
              <w:spacing w:before="1" w:line="276" w:lineRule="auto"/>
              <w:ind w:left="105"/>
            </w:pPr>
            <w:r w:rsidRPr="00897DA0">
              <w:rPr>
                <w:spacing w:val="-4"/>
              </w:rPr>
              <w:t>20,0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6FACC90B" w14:textId="77777777" w:rsidR="00C14B55" w:rsidRPr="00897DA0" w:rsidRDefault="00C14B55" w:rsidP="00C14B55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850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</w:tcPr>
          <w:p w14:paraId="52A98BF4" w14:textId="77777777" w:rsidR="00C14B55" w:rsidRPr="00897DA0" w:rsidRDefault="00C14B55" w:rsidP="00C14B55">
            <w:pPr>
              <w:pStyle w:val="TableParagraph"/>
              <w:spacing w:line="276" w:lineRule="auto"/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4D6AEB47" w14:textId="77777777" w:rsidR="00C14B55" w:rsidRPr="00897DA0" w:rsidRDefault="00C14B55" w:rsidP="00C14B55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19D0E241" w14:textId="77777777" w:rsidR="00C14B55" w:rsidRPr="00897DA0" w:rsidRDefault="00C14B55" w:rsidP="00C14B55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4"/>
              </w:rPr>
              <w:t>14,3</w:t>
            </w:r>
          </w:p>
        </w:tc>
        <w:tc>
          <w:tcPr>
            <w:tcW w:w="810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</w:tcPr>
          <w:p w14:paraId="7D849AD2" w14:textId="77777777" w:rsidR="00C14B55" w:rsidRPr="00897DA0" w:rsidRDefault="00C14B55" w:rsidP="00C14B55">
            <w:pPr>
              <w:pStyle w:val="TableParagraph"/>
              <w:spacing w:line="276" w:lineRule="auto"/>
            </w:pPr>
          </w:p>
        </w:tc>
      </w:tr>
      <w:tr w:rsidR="00C14B55" w:rsidRPr="00897DA0" w14:paraId="42FCB5A1" w14:textId="77777777" w:rsidTr="00897DA0">
        <w:trPr>
          <w:trHeight w:val="413"/>
        </w:trPr>
        <w:tc>
          <w:tcPr>
            <w:tcW w:w="9537" w:type="dxa"/>
            <w:gridSpan w:val="8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6C8199F8" w14:textId="7E3B509D" w:rsidR="00C14B55" w:rsidRPr="00897DA0" w:rsidRDefault="007F3A9C" w:rsidP="00C14B55">
            <w:pPr>
              <w:pStyle w:val="TableParagraph"/>
              <w:spacing w:line="276" w:lineRule="auto"/>
              <w:ind w:left="107"/>
              <w:rPr>
                <w:b/>
              </w:rPr>
            </w:pPr>
            <w:r w:rsidRPr="00897DA0">
              <w:rPr>
                <w:b/>
              </w:rPr>
              <w:t xml:space="preserve">Question 34: Does the illness restrict you in terms of eating behavior in everyday life? </w:t>
            </w:r>
            <w:r w:rsidRPr="00897DA0">
              <w:rPr>
                <w:b/>
                <w:lang w:val="de-DE"/>
              </w:rPr>
              <w:t xml:space="preserve">And </w:t>
            </w:r>
            <w:proofErr w:type="spellStart"/>
            <w:r w:rsidRPr="00897DA0">
              <w:rPr>
                <w:b/>
                <w:lang w:val="de-DE"/>
              </w:rPr>
              <w:t>if</w:t>
            </w:r>
            <w:proofErr w:type="spellEnd"/>
            <w:r w:rsidRPr="00897DA0">
              <w:rPr>
                <w:b/>
                <w:lang w:val="de-DE"/>
              </w:rPr>
              <w:t xml:space="preserve"> so, </w:t>
            </w:r>
            <w:proofErr w:type="spellStart"/>
            <w:r w:rsidRPr="00897DA0">
              <w:rPr>
                <w:b/>
                <w:lang w:val="de-DE"/>
              </w:rPr>
              <w:t>what</w:t>
            </w:r>
            <w:proofErr w:type="spellEnd"/>
            <w:r w:rsidRPr="00897DA0">
              <w:rPr>
                <w:b/>
                <w:lang w:val="de-DE"/>
              </w:rPr>
              <w:t xml:space="preserve"> </w:t>
            </w:r>
            <w:proofErr w:type="spellStart"/>
            <w:r w:rsidRPr="00897DA0">
              <w:rPr>
                <w:b/>
                <w:lang w:val="de-DE"/>
              </w:rPr>
              <w:t>restricts</w:t>
            </w:r>
            <w:proofErr w:type="spellEnd"/>
            <w:r w:rsidRPr="00897DA0">
              <w:rPr>
                <w:b/>
                <w:lang w:val="de-DE"/>
              </w:rPr>
              <w:t xml:space="preserve"> </w:t>
            </w:r>
            <w:proofErr w:type="spellStart"/>
            <w:r w:rsidRPr="00897DA0">
              <w:rPr>
                <w:b/>
                <w:lang w:val="de-DE"/>
              </w:rPr>
              <w:t>you</w:t>
            </w:r>
            <w:proofErr w:type="spellEnd"/>
            <w:r w:rsidRPr="00897DA0">
              <w:rPr>
                <w:b/>
                <w:lang w:val="de-DE"/>
              </w:rPr>
              <w:t>?</w:t>
            </w:r>
          </w:p>
        </w:tc>
      </w:tr>
      <w:tr w:rsidR="00C14B55" w:rsidRPr="00897DA0" w14:paraId="27821F5D" w14:textId="77777777" w:rsidTr="00897DA0">
        <w:trPr>
          <w:trHeight w:val="195"/>
        </w:trPr>
        <w:tc>
          <w:tcPr>
            <w:tcW w:w="238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3D0C91C" w14:textId="17D806EA" w:rsidR="00C14B55" w:rsidRPr="00897DA0" w:rsidRDefault="007F3A9C" w:rsidP="00C14B55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2"/>
              </w:rPr>
              <w:t>A little</w:t>
            </w:r>
          </w:p>
        </w:tc>
        <w:tc>
          <w:tcPr>
            <w:tcW w:w="1239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BC03F65" w14:textId="77777777" w:rsidR="00C14B55" w:rsidRPr="00897DA0" w:rsidRDefault="00C14B55" w:rsidP="00C14B55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2"/>
              </w:rPr>
              <w:t>25,0**</w:t>
            </w:r>
          </w:p>
        </w:tc>
        <w:tc>
          <w:tcPr>
            <w:tcW w:w="1133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94CC1DD" w14:textId="77777777" w:rsidR="00C14B55" w:rsidRPr="00897DA0" w:rsidRDefault="00C14B55" w:rsidP="00C14B55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2"/>
              </w:rPr>
              <w:t>0,0**</w:t>
            </w:r>
          </w:p>
        </w:tc>
        <w:tc>
          <w:tcPr>
            <w:tcW w:w="994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60B5E94A" w14:textId="77777777" w:rsidR="00C14B55" w:rsidRPr="00897DA0" w:rsidRDefault="00C14B55" w:rsidP="00C14B55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37,5</w:t>
            </w:r>
          </w:p>
        </w:tc>
        <w:tc>
          <w:tcPr>
            <w:tcW w:w="85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3DC3A9F4" w14:textId="77777777" w:rsidR="00C14B55" w:rsidRPr="00897DA0" w:rsidRDefault="00C14B55" w:rsidP="00C14B55">
            <w:pPr>
              <w:pStyle w:val="TableParagraph"/>
              <w:spacing w:before="104" w:line="276" w:lineRule="auto"/>
              <w:ind w:left="198"/>
            </w:pPr>
            <w:r w:rsidRPr="00897DA0">
              <w:rPr>
                <w:spacing w:val="-2"/>
              </w:rPr>
              <w:t>0,491</w:t>
            </w:r>
          </w:p>
        </w:tc>
        <w:tc>
          <w:tcPr>
            <w:tcW w:w="99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65BC8F7" w14:textId="77777777" w:rsidR="00C14B55" w:rsidRPr="00897DA0" w:rsidRDefault="00C14B55" w:rsidP="00C14B55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16,7</w:t>
            </w:r>
          </w:p>
        </w:tc>
        <w:tc>
          <w:tcPr>
            <w:tcW w:w="1137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A395E9B" w14:textId="77777777" w:rsidR="00C14B55" w:rsidRPr="00897DA0" w:rsidRDefault="00C14B55" w:rsidP="00C14B55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2"/>
              </w:rPr>
              <w:t>33,33**</w:t>
            </w:r>
          </w:p>
        </w:tc>
        <w:tc>
          <w:tcPr>
            <w:tcW w:w="81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65EF46F5" w14:textId="77777777" w:rsidR="00C14B55" w:rsidRPr="00897DA0" w:rsidRDefault="00C14B55" w:rsidP="00C14B55">
            <w:pPr>
              <w:pStyle w:val="TableParagraph"/>
              <w:spacing w:before="104" w:line="276" w:lineRule="auto"/>
              <w:ind w:left="174"/>
            </w:pPr>
            <w:r w:rsidRPr="00897DA0">
              <w:rPr>
                <w:spacing w:val="-2"/>
              </w:rPr>
              <w:t>1,000</w:t>
            </w:r>
          </w:p>
        </w:tc>
      </w:tr>
      <w:tr w:rsidR="00C14B55" w:rsidRPr="00897DA0" w14:paraId="29BDD20C" w14:textId="77777777" w:rsidTr="00897DA0">
        <w:trPr>
          <w:trHeight w:val="195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45F9FE03" w14:textId="41120C17" w:rsidR="00C14B55" w:rsidRPr="00897DA0" w:rsidRDefault="007F3A9C" w:rsidP="00C14B55">
            <w:pPr>
              <w:pStyle w:val="TableParagraph"/>
              <w:spacing w:line="276" w:lineRule="auto"/>
              <w:ind w:left="107"/>
            </w:pPr>
            <w:r w:rsidRPr="00897DA0">
              <w:t>Not at all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2292A104" w14:textId="77777777" w:rsidR="00C14B55" w:rsidRPr="00897DA0" w:rsidRDefault="00C14B55" w:rsidP="00C14B55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2"/>
              </w:rPr>
              <w:t>75,0**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6E37EDD1" w14:textId="77777777" w:rsidR="00C14B55" w:rsidRPr="00897DA0" w:rsidRDefault="00C14B55" w:rsidP="00C14B55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2"/>
              </w:rPr>
              <w:t>100,0**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72AB632F" w14:textId="77777777" w:rsidR="00C14B55" w:rsidRPr="00897DA0" w:rsidRDefault="00C14B55" w:rsidP="00C14B55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4"/>
              </w:rPr>
              <w:t>62,5</w:t>
            </w:r>
          </w:p>
        </w:tc>
        <w:tc>
          <w:tcPr>
            <w:tcW w:w="850" w:type="dxa"/>
            <w:vMerge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3408F072" w14:textId="77777777" w:rsidR="00C14B55" w:rsidRPr="00897DA0" w:rsidRDefault="00C14B55" w:rsidP="00C14B55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55FD0E51" w14:textId="77777777" w:rsidR="00C14B55" w:rsidRPr="00897DA0" w:rsidRDefault="00C14B55" w:rsidP="00C14B55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4"/>
              </w:rPr>
              <w:t>83,3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681B2F83" w14:textId="77777777" w:rsidR="00C14B55" w:rsidRPr="00897DA0" w:rsidRDefault="00C14B55" w:rsidP="00C14B55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2"/>
              </w:rPr>
              <w:t>66,7**</w:t>
            </w:r>
          </w:p>
        </w:tc>
        <w:tc>
          <w:tcPr>
            <w:tcW w:w="810" w:type="dxa"/>
            <w:vMerge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vAlign w:val="center"/>
            <w:hideMark/>
          </w:tcPr>
          <w:p w14:paraId="75FA989E" w14:textId="77777777" w:rsidR="00C14B55" w:rsidRPr="00897DA0" w:rsidRDefault="00C14B55" w:rsidP="00C14B55">
            <w:pPr>
              <w:spacing w:line="276" w:lineRule="auto"/>
              <w:rPr>
                <w:rFonts w:eastAsia="Arial" w:cs="Arial"/>
              </w:rPr>
            </w:pPr>
          </w:p>
        </w:tc>
      </w:tr>
      <w:tr w:rsidR="00C14B55" w:rsidRPr="00CD4BBC" w14:paraId="30924F11" w14:textId="77777777" w:rsidTr="00897DA0">
        <w:trPr>
          <w:trHeight w:val="207"/>
        </w:trPr>
        <w:tc>
          <w:tcPr>
            <w:tcW w:w="9537" w:type="dxa"/>
            <w:gridSpan w:val="8"/>
            <w:tcBorders>
              <w:top w:val="single" w:sz="12" w:space="0" w:color="A4A4A4"/>
              <w:left w:val="single" w:sz="4" w:space="0" w:color="DBDBDB"/>
              <w:bottom w:val="single" w:sz="12" w:space="0" w:color="A4A4A4"/>
              <w:right w:val="single" w:sz="4" w:space="0" w:color="DBDBDB"/>
            </w:tcBorders>
            <w:hideMark/>
          </w:tcPr>
          <w:p w14:paraId="722FD885" w14:textId="4DA16C1E" w:rsidR="00C14B55" w:rsidRPr="00897DA0" w:rsidRDefault="007F3A9C" w:rsidP="00C14B55">
            <w:pPr>
              <w:pStyle w:val="TableParagraph"/>
              <w:spacing w:line="276" w:lineRule="auto"/>
              <w:ind w:left="107"/>
              <w:rPr>
                <w:b/>
              </w:rPr>
            </w:pPr>
            <w:r w:rsidRPr="00897DA0">
              <w:rPr>
                <w:b/>
              </w:rPr>
              <w:t>Question 37: Are there any forbidden foods that you do not allow yourself to eat?</w:t>
            </w:r>
          </w:p>
        </w:tc>
      </w:tr>
      <w:tr w:rsidR="00C14B55" w:rsidRPr="00897DA0" w14:paraId="0A16A6B9" w14:textId="77777777" w:rsidTr="00897DA0">
        <w:trPr>
          <w:trHeight w:val="205"/>
        </w:trPr>
        <w:tc>
          <w:tcPr>
            <w:tcW w:w="238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7F0169D" w14:textId="5AD91351" w:rsidR="00C14B55" w:rsidRPr="00897DA0" w:rsidRDefault="007F3A9C" w:rsidP="00C14B55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5"/>
              </w:rPr>
              <w:t>Yes</w:t>
            </w:r>
          </w:p>
        </w:tc>
        <w:tc>
          <w:tcPr>
            <w:tcW w:w="1239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0A08443" w14:textId="77777777" w:rsidR="00C14B55" w:rsidRPr="00897DA0" w:rsidRDefault="00C14B55" w:rsidP="00C14B55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2"/>
              </w:rPr>
              <w:t>100,0**</w:t>
            </w:r>
          </w:p>
        </w:tc>
        <w:tc>
          <w:tcPr>
            <w:tcW w:w="1133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8FEE8AA" w14:textId="77777777" w:rsidR="00C14B55" w:rsidRPr="00897DA0" w:rsidRDefault="00C14B55" w:rsidP="00C14B55">
            <w:pPr>
              <w:pStyle w:val="TableParagraph"/>
              <w:spacing w:line="276" w:lineRule="auto"/>
              <w:ind w:left="105"/>
            </w:pPr>
            <w:r w:rsidRPr="00897DA0">
              <w:rPr>
                <w:spacing w:val="-2"/>
              </w:rPr>
              <w:t>100,0**</w:t>
            </w:r>
          </w:p>
        </w:tc>
        <w:tc>
          <w:tcPr>
            <w:tcW w:w="994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63091EF" w14:textId="77777777" w:rsidR="00C14B55" w:rsidRPr="00897DA0" w:rsidRDefault="00C14B55" w:rsidP="00C14B55">
            <w:pPr>
              <w:pStyle w:val="TableParagraph"/>
              <w:spacing w:line="276" w:lineRule="auto"/>
              <w:ind w:left="107"/>
            </w:pPr>
            <w:r w:rsidRPr="00897DA0">
              <w:rPr>
                <w:spacing w:val="-2"/>
              </w:rPr>
              <w:t>100,0</w:t>
            </w:r>
          </w:p>
        </w:tc>
        <w:tc>
          <w:tcPr>
            <w:tcW w:w="85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05B3EF0" w14:textId="77777777" w:rsidR="00C14B55" w:rsidRPr="00897DA0" w:rsidRDefault="00C14B55" w:rsidP="00C14B55">
            <w:pPr>
              <w:pStyle w:val="TableParagraph"/>
              <w:spacing w:before="97" w:line="276" w:lineRule="auto"/>
              <w:ind w:left="8"/>
            </w:pPr>
            <w:r w:rsidRPr="00897DA0">
              <w:t>-</w:t>
            </w:r>
            <w:r w:rsidRPr="00897DA0">
              <w:rPr>
                <w:spacing w:val="-10"/>
              </w:rPr>
              <w:t>*</w:t>
            </w:r>
          </w:p>
        </w:tc>
        <w:tc>
          <w:tcPr>
            <w:tcW w:w="992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378A511C" w14:textId="77777777" w:rsidR="00C14B55" w:rsidRPr="00897DA0" w:rsidRDefault="00C14B55" w:rsidP="00C14B55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2"/>
              </w:rPr>
              <w:t>100,0</w:t>
            </w:r>
          </w:p>
        </w:tc>
        <w:tc>
          <w:tcPr>
            <w:tcW w:w="1137" w:type="dxa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5056636E" w14:textId="77777777" w:rsidR="00C14B55" w:rsidRPr="00897DA0" w:rsidRDefault="00C14B55" w:rsidP="00C14B55">
            <w:pPr>
              <w:pStyle w:val="TableParagraph"/>
              <w:spacing w:line="276" w:lineRule="auto"/>
              <w:ind w:left="106"/>
            </w:pPr>
            <w:r w:rsidRPr="00897DA0">
              <w:rPr>
                <w:spacing w:val="-2"/>
              </w:rPr>
              <w:t>100,0**</w:t>
            </w:r>
          </w:p>
        </w:tc>
        <w:tc>
          <w:tcPr>
            <w:tcW w:w="810" w:type="dxa"/>
            <w:vMerge w:val="restart"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D315F03" w14:textId="77777777" w:rsidR="00C14B55" w:rsidRPr="00897DA0" w:rsidRDefault="00C14B55" w:rsidP="00C14B55">
            <w:pPr>
              <w:pStyle w:val="TableParagraph"/>
              <w:spacing w:before="97" w:line="276" w:lineRule="auto"/>
            </w:pPr>
            <w:r w:rsidRPr="00897DA0">
              <w:t>-</w:t>
            </w:r>
            <w:r w:rsidRPr="00897DA0">
              <w:rPr>
                <w:spacing w:val="-10"/>
              </w:rPr>
              <w:t>*</w:t>
            </w:r>
          </w:p>
        </w:tc>
      </w:tr>
      <w:tr w:rsidR="00C14B55" w:rsidRPr="00897DA0" w14:paraId="0D04643A" w14:textId="77777777" w:rsidTr="00897DA0">
        <w:trPr>
          <w:trHeight w:val="184"/>
        </w:trPr>
        <w:tc>
          <w:tcPr>
            <w:tcW w:w="238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2206B644" w14:textId="54E0C1F8" w:rsidR="00C14B55" w:rsidRPr="00897DA0" w:rsidRDefault="007F3A9C" w:rsidP="00C14B55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4"/>
              </w:rPr>
              <w:t>No</w:t>
            </w:r>
          </w:p>
        </w:tc>
        <w:tc>
          <w:tcPr>
            <w:tcW w:w="1239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768B04E0" w14:textId="77777777" w:rsidR="00C14B55" w:rsidRPr="00897DA0" w:rsidRDefault="00C14B55" w:rsidP="00C14B55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2"/>
              </w:rPr>
              <w:t>0,0**</w:t>
            </w:r>
          </w:p>
        </w:tc>
        <w:tc>
          <w:tcPr>
            <w:tcW w:w="113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E46EBBA" w14:textId="77777777" w:rsidR="00C14B55" w:rsidRPr="00897DA0" w:rsidRDefault="00C14B55" w:rsidP="00C14B55">
            <w:pPr>
              <w:pStyle w:val="TableParagraph"/>
              <w:spacing w:before="1" w:line="276" w:lineRule="auto"/>
              <w:ind w:left="105"/>
            </w:pPr>
            <w:r w:rsidRPr="00897DA0">
              <w:rPr>
                <w:spacing w:val="-2"/>
              </w:rPr>
              <w:t>0,0**</w:t>
            </w:r>
          </w:p>
        </w:tc>
        <w:tc>
          <w:tcPr>
            <w:tcW w:w="99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11CE1D35" w14:textId="77777777" w:rsidR="00C14B55" w:rsidRPr="00897DA0" w:rsidRDefault="00C14B55" w:rsidP="00C14B55">
            <w:pPr>
              <w:pStyle w:val="TableParagraph"/>
              <w:spacing w:before="1" w:line="276" w:lineRule="auto"/>
              <w:ind w:left="107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85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2B433D8B" w14:textId="77777777" w:rsidR="00C14B55" w:rsidRPr="00897DA0" w:rsidRDefault="00C14B55" w:rsidP="00C14B55">
            <w:pPr>
              <w:spacing w:line="276" w:lineRule="auto"/>
              <w:rPr>
                <w:rFonts w:eastAsia="Arial" w:cs="Arial"/>
              </w:rPr>
            </w:pPr>
          </w:p>
        </w:tc>
        <w:tc>
          <w:tcPr>
            <w:tcW w:w="992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4D9CB551" w14:textId="77777777" w:rsidR="00C14B55" w:rsidRPr="00897DA0" w:rsidRDefault="00C14B55" w:rsidP="00C14B55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5"/>
              </w:rPr>
              <w:t>0,0</w:t>
            </w:r>
          </w:p>
        </w:tc>
        <w:tc>
          <w:tcPr>
            <w:tcW w:w="1137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hideMark/>
          </w:tcPr>
          <w:p w14:paraId="0FE4CAA2" w14:textId="77777777" w:rsidR="00C14B55" w:rsidRPr="00897DA0" w:rsidRDefault="00C14B55" w:rsidP="00C14B55">
            <w:pPr>
              <w:pStyle w:val="TableParagraph"/>
              <w:spacing w:before="1" w:line="276" w:lineRule="auto"/>
              <w:ind w:left="106"/>
            </w:pPr>
            <w:r w:rsidRPr="00897DA0">
              <w:rPr>
                <w:spacing w:val="-2"/>
              </w:rPr>
              <w:t>0,0**</w:t>
            </w:r>
          </w:p>
        </w:tc>
        <w:tc>
          <w:tcPr>
            <w:tcW w:w="810" w:type="dxa"/>
            <w:vMerge/>
            <w:tcBorders>
              <w:top w:val="single" w:sz="12" w:space="0" w:color="A4A4A4"/>
              <w:left w:val="single" w:sz="4" w:space="0" w:color="DBDBDB"/>
              <w:bottom w:val="single" w:sz="4" w:space="0" w:color="DBDBDB"/>
              <w:right w:val="single" w:sz="4" w:space="0" w:color="DBDBDB"/>
            </w:tcBorders>
            <w:vAlign w:val="center"/>
            <w:hideMark/>
          </w:tcPr>
          <w:p w14:paraId="573E5309" w14:textId="77777777" w:rsidR="00C14B55" w:rsidRPr="00897DA0" w:rsidRDefault="00C14B55" w:rsidP="00C14B55">
            <w:pPr>
              <w:spacing w:line="276" w:lineRule="auto"/>
              <w:rPr>
                <w:rFonts w:eastAsia="Arial" w:cs="Arial"/>
              </w:rPr>
            </w:pPr>
          </w:p>
        </w:tc>
      </w:tr>
    </w:tbl>
    <w:p w14:paraId="0D549C15" w14:textId="77777777" w:rsidR="004952E1" w:rsidRDefault="007F3A9C" w:rsidP="00897DA0">
      <w:pPr>
        <w:spacing w:before="38" w:line="276" w:lineRule="auto"/>
        <w:rPr>
          <w:rFonts w:cs="Arial"/>
          <w:i/>
          <w:sz w:val="18"/>
          <w:szCs w:val="18"/>
          <w:lang w:val="en-US"/>
        </w:rPr>
      </w:pPr>
      <w:r w:rsidRPr="004952E1">
        <w:rPr>
          <w:rFonts w:cs="Arial"/>
          <w:i/>
          <w:sz w:val="18"/>
          <w:szCs w:val="18"/>
          <w:lang w:val="en-US"/>
        </w:rPr>
        <w:t>p &lt; 0.05 = significant</w:t>
      </w:r>
    </w:p>
    <w:p w14:paraId="51F9D280" w14:textId="01F47F0A" w:rsidR="007F3A9C" w:rsidRPr="004952E1" w:rsidRDefault="007F3A9C" w:rsidP="00897DA0">
      <w:pPr>
        <w:spacing w:before="38" w:line="276" w:lineRule="auto"/>
        <w:rPr>
          <w:rFonts w:cs="Arial"/>
          <w:i/>
          <w:sz w:val="18"/>
          <w:szCs w:val="18"/>
          <w:lang w:val="en-US"/>
        </w:rPr>
      </w:pPr>
      <w:r w:rsidRPr="004952E1">
        <w:rPr>
          <w:rFonts w:cs="Arial"/>
          <w:i/>
          <w:sz w:val="18"/>
          <w:szCs w:val="18"/>
          <w:lang w:val="en-US"/>
        </w:rPr>
        <w:t xml:space="preserve">* </w:t>
      </w:r>
      <w:proofErr w:type="gramStart"/>
      <w:r w:rsidRPr="004952E1">
        <w:rPr>
          <w:rFonts w:cs="Arial"/>
          <w:i/>
          <w:sz w:val="18"/>
          <w:szCs w:val="18"/>
          <w:lang w:val="en-US"/>
        </w:rPr>
        <w:t>no</w:t>
      </w:r>
      <w:proofErr w:type="gramEnd"/>
      <w:r w:rsidRPr="004952E1">
        <w:rPr>
          <w:rFonts w:cs="Arial"/>
          <w:i/>
          <w:sz w:val="18"/>
          <w:szCs w:val="18"/>
          <w:lang w:val="en-US"/>
        </w:rPr>
        <w:t xml:space="preserve"> calculation possible as only one response category is represented in the responses</w:t>
      </w:r>
    </w:p>
    <w:p w14:paraId="11573912" w14:textId="6ED33AB8" w:rsidR="00C14B55" w:rsidRPr="004952E1" w:rsidRDefault="007F3A9C" w:rsidP="00897DA0">
      <w:pPr>
        <w:spacing w:before="38" w:line="276" w:lineRule="auto"/>
        <w:rPr>
          <w:rFonts w:cs="Arial"/>
          <w:i/>
          <w:sz w:val="18"/>
          <w:szCs w:val="18"/>
          <w:lang w:val="en-US"/>
        </w:rPr>
      </w:pPr>
      <w:r w:rsidRPr="004952E1">
        <w:rPr>
          <w:rFonts w:cs="Arial"/>
          <w:i/>
          <w:sz w:val="18"/>
          <w:szCs w:val="18"/>
          <w:lang w:val="en-US"/>
        </w:rPr>
        <w:t>** due to missing response n -1</w:t>
      </w:r>
    </w:p>
    <w:p w14:paraId="388084E7" w14:textId="357766AA" w:rsidR="002066B1" w:rsidRDefault="002066B1" w:rsidP="00897DA0">
      <w:pPr>
        <w:spacing w:before="38" w:line="276" w:lineRule="auto"/>
        <w:rPr>
          <w:rFonts w:cs="Arial"/>
          <w:i/>
          <w:sz w:val="16"/>
          <w:szCs w:val="16"/>
          <w:lang w:val="en-US"/>
        </w:rPr>
      </w:pPr>
    </w:p>
    <w:p w14:paraId="40AA4BF1" w14:textId="603041A1" w:rsidR="002066B1" w:rsidRDefault="002066B1">
      <w:pPr>
        <w:rPr>
          <w:rFonts w:cs="Arial"/>
          <w:i/>
          <w:sz w:val="16"/>
          <w:szCs w:val="16"/>
          <w:lang w:val="en-US"/>
        </w:rPr>
      </w:pPr>
      <w:r>
        <w:rPr>
          <w:rFonts w:cs="Arial"/>
          <w:i/>
          <w:sz w:val="16"/>
          <w:szCs w:val="16"/>
          <w:lang w:val="en-US"/>
        </w:rPr>
        <w:br w:type="page"/>
      </w:r>
    </w:p>
    <w:p w14:paraId="7E85770A" w14:textId="63B849E0" w:rsidR="002066B1" w:rsidRPr="001522E8" w:rsidRDefault="002066B1" w:rsidP="002066B1">
      <w:pPr>
        <w:pStyle w:val="berschrift1"/>
        <w:rPr>
          <w:b/>
          <w:bCs/>
          <w:color w:val="auto"/>
          <w:sz w:val="28"/>
          <w:szCs w:val="28"/>
          <w:lang w:val="en-US"/>
        </w:rPr>
      </w:pPr>
      <w:r w:rsidRPr="001522E8">
        <w:rPr>
          <w:b/>
          <w:bCs/>
          <w:color w:val="auto"/>
          <w:sz w:val="28"/>
          <w:szCs w:val="28"/>
          <w:lang w:val="en-US"/>
        </w:rPr>
        <w:lastRenderedPageBreak/>
        <w:t>S</w:t>
      </w:r>
      <w:r>
        <w:rPr>
          <w:b/>
          <w:bCs/>
          <w:color w:val="auto"/>
          <w:sz w:val="28"/>
          <w:szCs w:val="28"/>
          <w:lang w:val="en-US"/>
        </w:rPr>
        <w:t>3</w:t>
      </w:r>
      <w:r w:rsidRPr="001522E8">
        <w:rPr>
          <w:b/>
          <w:bCs/>
          <w:color w:val="auto"/>
          <w:sz w:val="28"/>
          <w:szCs w:val="28"/>
          <w:lang w:val="en-US"/>
        </w:rPr>
        <w:t xml:space="preserve"> </w:t>
      </w:r>
      <w:r w:rsidR="002A42B9" w:rsidRPr="002A42B9">
        <w:rPr>
          <w:b/>
          <w:bCs/>
          <w:color w:val="auto"/>
          <w:sz w:val="28"/>
          <w:szCs w:val="28"/>
          <w:lang w:val="en-US"/>
        </w:rPr>
        <w:t>Weight progression depending on the age of the participants</w:t>
      </w:r>
    </w:p>
    <w:p w14:paraId="404F25B6" w14:textId="44AD3811" w:rsidR="002066B1" w:rsidRDefault="002066B1" w:rsidP="002066B1">
      <w:pPr>
        <w:rPr>
          <w:sz w:val="22"/>
          <w:szCs w:val="22"/>
          <w:u w:val="single"/>
          <w:lang w:val="en-US"/>
        </w:rPr>
      </w:pPr>
    </w:p>
    <w:p w14:paraId="444CAC2F" w14:textId="3BB69644" w:rsidR="002A42B9" w:rsidRPr="00897DA0" w:rsidRDefault="002A42B9" w:rsidP="002066B1">
      <w:pPr>
        <w:rPr>
          <w:sz w:val="22"/>
          <w:szCs w:val="22"/>
          <w:u w:val="single"/>
          <w:lang w:val="en-US"/>
        </w:rPr>
      </w:pPr>
      <w:r>
        <w:rPr>
          <w:noProof/>
        </w:rPr>
        <w:drawing>
          <wp:inline distT="0" distB="0" distL="0" distR="0" wp14:anchorId="66AF83BF" wp14:editId="4C3FBD6F">
            <wp:extent cx="5756910" cy="3291840"/>
            <wp:effectExtent l="0" t="0" r="0" b="381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47180333-9F83-104E-A8BD-023E5894492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652989A" w14:textId="79CC2897" w:rsidR="002066B1" w:rsidRPr="002A42B9" w:rsidRDefault="002A42B9" w:rsidP="002066B1">
      <w:pPr>
        <w:spacing w:before="38" w:line="276" w:lineRule="auto"/>
        <w:rPr>
          <w:sz w:val="18"/>
          <w:szCs w:val="18"/>
          <w:lang w:val="en-US"/>
        </w:rPr>
      </w:pPr>
      <w:r w:rsidRPr="002A42B9">
        <w:rPr>
          <w:b/>
          <w:bCs/>
          <w:i/>
          <w:iCs/>
          <w:sz w:val="18"/>
          <w:szCs w:val="18"/>
          <w:lang w:val="en-US"/>
        </w:rPr>
        <w:t>Figure S3.1</w:t>
      </w:r>
      <w:r w:rsidRPr="002A42B9">
        <w:rPr>
          <w:sz w:val="18"/>
          <w:szCs w:val="18"/>
          <w:lang w:val="en-US"/>
        </w:rPr>
        <w:t xml:space="preserve"> Weight progression depending on the age of the male participants (0-20 years, n = 7). Compared to the reference curves of the percentiles according to </w:t>
      </w:r>
      <w:proofErr w:type="spellStart"/>
      <w:r w:rsidRPr="002A42B9">
        <w:rPr>
          <w:sz w:val="18"/>
          <w:szCs w:val="18"/>
          <w:lang w:val="en-US"/>
        </w:rPr>
        <w:t>Kromeyer-Hauschild</w:t>
      </w:r>
      <w:proofErr w:type="spellEnd"/>
      <w:r w:rsidRPr="002A42B9">
        <w:rPr>
          <w:sz w:val="18"/>
          <w:szCs w:val="18"/>
          <w:lang w:val="en-US"/>
        </w:rPr>
        <w:t xml:space="preserve"> et al. 2001</w:t>
      </w:r>
    </w:p>
    <w:p w14:paraId="283E1A60" w14:textId="71868F8B" w:rsidR="002A42B9" w:rsidRDefault="002A42B9" w:rsidP="002066B1">
      <w:pPr>
        <w:spacing w:before="38" w:line="276" w:lineRule="auto"/>
        <w:rPr>
          <w:sz w:val="22"/>
          <w:szCs w:val="22"/>
          <w:lang w:val="en-US"/>
        </w:rPr>
      </w:pPr>
    </w:p>
    <w:p w14:paraId="523DA9F3" w14:textId="5385D0CD" w:rsidR="002A42B9" w:rsidRDefault="002A42B9" w:rsidP="002066B1">
      <w:pPr>
        <w:spacing w:before="38" w:line="276" w:lineRule="auto"/>
        <w:rPr>
          <w:rFonts w:cs="Arial"/>
          <w:sz w:val="16"/>
          <w:szCs w:val="16"/>
          <w:lang w:val="en-US"/>
        </w:rPr>
      </w:pPr>
      <w:r>
        <w:rPr>
          <w:noProof/>
        </w:rPr>
        <w:drawing>
          <wp:inline distT="0" distB="0" distL="0" distR="0" wp14:anchorId="321E7BF9" wp14:editId="5686CCEF">
            <wp:extent cx="5732381" cy="3307209"/>
            <wp:effectExtent l="0" t="0" r="1905" b="7620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F75BEDA7-6174-A442-BA76-DB117AD823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FA8272E" w14:textId="2A374DD7" w:rsidR="002A42B9" w:rsidRPr="002A42B9" w:rsidRDefault="002A42B9" w:rsidP="002066B1">
      <w:pPr>
        <w:spacing w:before="38" w:line="276" w:lineRule="auto"/>
        <w:rPr>
          <w:rFonts w:cs="Arial"/>
          <w:sz w:val="18"/>
          <w:szCs w:val="18"/>
          <w:lang w:val="en-US"/>
        </w:rPr>
      </w:pPr>
      <w:r w:rsidRPr="002A42B9">
        <w:rPr>
          <w:b/>
          <w:bCs/>
          <w:i/>
          <w:iCs/>
          <w:sz w:val="18"/>
          <w:szCs w:val="18"/>
          <w:lang w:val="en-US"/>
        </w:rPr>
        <w:t>Figure S3.</w:t>
      </w:r>
      <w:r>
        <w:rPr>
          <w:b/>
          <w:bCs/>
          <w:i/>
          <w:iCs/>
          <w:sz w:val="18"/>
          <w:szCs w:val="18"/>
          <w:lang w:val="en-US"/>
        </w:rPr>
        <w:t>2</w:t>
      </w:r>
      <w:r w:rsidRPr="002A42B9">
        <w:rPr>
          <w:sz w:val="18"/>
          <w:szCs w:val="18"/>
          <w:lang w:val="en-US"/>
        </w:rPr>
        <w:t xml:space="preserve"> </w:t>
      </w:r>
      <w:r w:rsidRPr="002A42B9">
        <w:rPr>
          <w:rFonts w:cs="Arial"/>
          <w:sz w:val="18"/>
          <w:szCs w:val="18"/>
          <w:lang w:val="en-US"/>
        </w:rPr>
        <w:t xml:space="preserve">Weight progression depending on the age of the female participants (0-19 years, n = 6). Compared to the reference curves of the percentiles according to </w:t>
      </w:r>
      <w:proofErr w:type="spellStart"/>
      <w:r w:rsidRPr="002A42B9">
        <w:rPr>
          <w:rFonts w:cs="Arial"/>
          <w:sz w:val="18"/>
          <w:szCs w:val="18"/>
          <w:lang w:val="en-US"/>
        </w:rPr>
        <w:t>Kromeyer-Hauschild</w:t>
      </w:r>
      <w:proofErr w:type="spellEnd"/>
      <w:r w:rsidRPr="002A42B9">
        <w:rPr>
          <w:rFonts w:cs="Arial"/>
          <w:sz w:val="18"/>
          <w:szCs w:val="18"/>
          <w:lang w:val="en-US"/>
        </w:rPr>
        <w:t xml:space="preserve"> et al. 2001</w:t>
      </w:r>
    </w:p>
    <w:sectPr w:rsidR="002A42B9" w:rsidRPr="002A42B9" w:rsidSect="003704B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CBC93" w14:textId="77777777" w:rsidR="00295E5E" w:rsidRDefault="00295E5E" w:rsidP="00295E5E">
      <w:r>
        <w:separator/>
      </w:r>
    </w:p>
  </w:endnote>
  <w:endnote w:type="continuationSeparator" w:id="0">
    <w:p w14:paraId="0754F18F" w14:textId="77777777" w:rsidR="00295E5E" w:rsidRDefault="00295E5E" w:rsidP="00295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95FC29" w14:textId="77777777" w:rsidR="00295E5E" w:rsidRDefault="00295E5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2472829"/>
      <w:docPartObj>
        <w:docPartGallery w:val="Page Numbers (Bottom of Page)"/>
        <w:docPartUnique/>
      </w:docPartObj>
    </w:sdtPr>
    <w:sdtEndPr/>
    <w:sdtContent>
      <w:p w14:paraId="78C78E69" w14:textId="51368641" w:rsidR="00295E5E" w:rsidRDefault="00295E5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DBD79E" w14:textId="77777777" w:rsidR="00295E5E" w:rsidRDefault="00295E5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17BCF" w14:textId="77777777" w:rsidR="00295E5E" w:rsidRDefault="00295E5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69907" w14:textId="77777777" w:rsidR="00295E5E" w:rsidRDefault="00295E5E" w:rsidP="00295E5E">
      <w:r>
        <w:separator/>
      </w:r>
    </w:p>
  </w:footnote>
  <w:footnote w:type="continuationSeparator" w:id="0">
    <w:p w14:paraId="2431A6D2" w14:textId="77777777" w:rsidR="00295E5E" w:rsidRDefault="00295E5E" w:rsidP="00295E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C4FC3" w14:textId="77777777" w:rsidR="00295E5E" w:rsidRDefault="00295E5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AFEBC" w14:textId="77777777" w:rsidR="00295E5E" w:rsidRDefault="00295E5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8FACDC" w14:textId="77777777" w:rsidR="00295E5E" w:rsidRDefault="00295E5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6028E"/>
    <w:multiLevelType w:val="hybridMultilevel"/>
    <w:tmpl w:val="6BF40F34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3722B"/>
    <w:multiLevelType w:val="hybridMultilevel"/>
    <w:tmpl w:val="FD985DD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A58D1"/>
    <w:multiLevelType w:val="hybridMultilevel"/>
    <w:tmpl w:val="ADEE130A"/>
    <w:lvl w:ilvl="0" w:tplc="B4640144">
      <w:start w:val="1"/>
      <w:numFmt w:val="lowerLetter"/>
      <w:lvlText w:val="%1)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0A43D8"/>
    <w:multiLevelType w:val="hybridMultilevel"/>
    <w:tmpl w:val="096CECE0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70A19"/>
    <w:multiLevelType w:val="hybridMultilevel"/>
    <w:tmpl w:val="45288630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AE6B14"/>
    <w:multiLevelType w:val="hybridMultilevel"/>
    <w:tmpl w:val="92F439C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B6956A">
      <w:start w:val="2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40045"/>
    <w:multiLevelType w:val="hybridMultilevel"/>
    <w:tmpl w:val="51F45E0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E82489"/>
    <w:multiLevelType w:val="hybridMultilevel"/>
    <w:tmpl w:val="904C273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F97FC9"/>
    <w:multiLevelType w:val="hybridMultilevel"/>
    <w:tmpl w:val="ABCC4C3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9603B2"/>
    <w:multiLevelType w:val="hybridMultilevel"/>
    <w:tmpl w:val="E4B2FC8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7B63DA"/>
    <w:multiLevelType w:val="hybridMultilevel"/>
    <w:tmpl w:val="A4D4F29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3C41F1"/>
    <w:multiLevelType w:val="hybridMultilevel"/>
    <w:tmpl w:val="D7CC3052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4D6BD9"/>
    <w:multiLevelType w:val="hybridMultilevel"/>
    <w:tmpl w:val="0F244282"/>
    <w:lvl w:ilvl="0" w:tplc="B4640144">
      <w:start w:val="1"/>
      <w:numFmt w:val="lowerLetter"/>
      <w:lvlText w:val="%1)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3F0B66"/>
    <w:multiLevelType w:val="hybridMultilevel"/>
    <w:tmpl w:val="043CBBA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C14697"/>
    <w:multiLevelType w:val="hybridMultilevel"/>
    <w:tmpl w:val="4C76C7A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2C5492"/>
    <w:multiLevelType w:val="hybridMultilevel"/>
    <w:tmpl w:val="3D3EEF4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E914EF"/>
    <w:multiLevelType w:val="hybridMultilevel"/>
    <w:tmpl w:val="A560D892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7D27EC"/>
    <w:multiLevelType w:val="hybridMultilevel"/>
    <w:tmpl w:val="CD40965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F962F9"/>
    <w:multiLevelType w:val="hybridMultilevel"/>
    <w:tmpl w:val="7B306B48"/>
    <w:lvl w:ilvl="0" w:tplc="B4640144">
      <w:start w:val="1"/>
      <w:numFmt w:val="lowerLetter"/>
      <w:lvlText w:val="%1)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4E24CE"/>
    <w:multiLevelType w:val="multilevel"/>
    <w:tmpl w:val="6C28A93C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B375243"/>
    <w:multiLevelType w:val="hybridMultilevel"/>
    <w:tmpl w:val="6CF69C1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D10B5C"/>
    <w:multiLevelType w:val="hybridMultilevel"/>
    <w:tmpl w:val="D4C64BA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6F24FA"/>
    <w:multiLevelType w:val="hybridMultilevel"/>
    <w:tmpl w:val="923C960C"/>
    <w:lvl w:ilvl="0" w:tplc="B4640144">
      <w:start w:val="1"/>
      <w:numFmt w:val="lowerLetter"/>
      <w:lvlText w:val="%1)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61099B"/>
    <w:multiLevelType w:val="hybridMultilevel"/>
    <w:tmpl w:val="F078CCE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CE348C"/>
    <w:multiLevelType w:val="hybridMultilevel"/>
    <w:tmpl w:val="F3D86A6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353B23"/>
    <w:multiLevelType w:val="hybridMultilevel"/>
    <w:tmpl w:val="20ACDDE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155389"/>
    <w:multiLevelType w:val="hybridMultilevel"/>
    <w:tmpl w:val="F1561B1C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432768"/>
    <w:multiLevelType w:val="hybridMultilevel"/>
    <w:tmpl w:val="DDE4F8CA"/>
    <w:lvl w:ilvl="0" w:tplc="B4640144">
      <w:start w:val="1"/>
      <w:numFmt w:val="lowerLetter"/>
      <w:lvlText w:val="%1)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E35441"/>
    <w:multiLevelType w:val="hybridMultilevel"/>
    <w:tmpl w:val="0220DA2E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9D288D"/>
    <w:multiLevelType w:val="hybridMultilevel"/>
    <w:tmpl w:val="F67CB89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3B1D72"/>
    <w:multiLevelType w:val="hybridMultilevel"/>
    <w:tmpl w:val="A9521FCE"/>
    <w:lvl w:ilvl="0" w:tplc="B4640144">
      <w:start w:val="1"/>
      <w:numFmt w:val="lowerLetter"/>
      <w:lvlText w:val="%1)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5"/>
  </w:num>
  <w:num w:numId="3">
    <w:abstractNumId w:val="7"/>
  </w:num>
  <w:num w:numId="4">
    <w:abstractNumId w:val="11"/>
  </w:num>
  <w:num w:numId="5">
    <w:abstractNumId w:val="12"/>
  </w:num>
  <w:num w:numId="6">
    <w:abstractNumId w:val="2"/>
  </w:num>
  <w:num w:numId="7">
    <w:abstractNumId w:val="22"/>
  </w:num>
  <w:num w:numId="8">
    <w:abstractNumId w:val="30"/>
  </w:num>
  <w:num w:numId="9">
    <w:abstractNumId w:val="27"/>
  </w:num>
  <w:num w:numId="10">
    <w:abstractNumId w:val="18"/>
  </w:num>
  <w:num w:numId="11">
    <w:abstractNumId w:val="14"/>
  </w:num>
  <w:num w:numId="12">
    <w:abstractNumId w:val="0"/>
  </w:num>
  <w:num w:numId="13">
    <w:abstractNumId w:val="29"/>
  </w:num>
  <w:num w:numId="14">
    <w:abstractNumId w:val="28"/>
  </w:num>
  <w:num w:numId="15">
    <w:abstractNumId w:val="26"/>
  </w:num>
  <w:num w:numId="16">
    <w:abstractNumId w:val="9"/>
  </w:num>
  <w:num w:numId="17">
    <w:abstractNumId w:val="23"/>
  </w:num>
  <w:num w:numId="18">
    <w:abstractNumId w:val="6"/>
  </w:num>
  <w:num w:numId="19">
    <w:abstractNumId w:val="24"/>
  </w:num>
  <w:num w:numId="20">
    <w:abstractNumId w:val="20"/>
  </w:num>
  <w:num w:numId="21">
    <w:abstractNumId w:val="3"/>
  </w:num>
  <w:num w:numId="22">
    <w:abstractNumId w:val="15"/>
  </w:num>
  <w:num w:numId="23">
    <w:abstractNumId w:val="13"/>
  </w:num>
  <w:num w:numId="24">
    <w:abstractNumId w:val="10"/>
  </w:num>
  <w:num w:numId="25">
    <w:abstractNumId w:val="17"/>
  </w:num>
  <w:num w:numId="26">
    <w:abstractNumId w:val="16"/>
  </w:num>
  <w:num w:numId="27">
    <w:abstractNumId w:val="5"/>
  </w:num>
  <w:num w:numId="28">
    <w:abstractNumId w:val="8"/>
  </w:num>
  <w:num w:numId="29">
    <w:abstractNumId w:val="4"/>
  </w:num>
  <w:num w:numId="30">
    <w:abstractNumId w:val="21"/>
  </w:num>
  <w:num w:numId="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046"/>
    <w:rsid w:val="0000554F"/>
    <w:rsid w:val="000C7CAA"/>
    <w:rsid w:val="0011131E"/>
    <w:rsid w:val="001522E8"/>
    <w:rsid w:val="002066B1"/>
    <w:rsid w:val="00295E5E"/>
    <w:rsid w:val="002A42B9"/>
    <w:rsid w:val="002C3BF9"/>
    <w:rsid w:val="00366FE3"/>
    <w:rsid w:val="003704BC"/>
    <w:rsid w:val="003D6E45"/>
    <w:rsid w:val="003E2F3C"/>
    <w:rsid w:val="004548AD"/>
    <w:rsid w:val="004952E1"/>
    <w:rsid w:val="004E3CCD"/>
    <w:rsid w:val="005A0781"/>
    <w:rsid w:val="00716C2B"/>
    <w:rsid w:val="00774755"/>
    <w:rsid w:val="007F3A9C"/>
    <w:rsid w:val="00897DA0"/>
    <w:rsid w:val="00926E21"/>
    <w:rsid w:val="009349A9"/>
    <w:rsid w:val="009D6091"/>
    <w:rsid w:val="00A00000"/>
    <w:rsid w:val="00A06F58"/>
    <w:rsid w:val="00A6197C"/>
    <w:rsid w:val="00BE7662"/>
    <w:rsid w:val="00BF0EAD"/>
    <w:rsid w:val="00C14B55"/>
    <w:rsid w:val="00CC2292"/>
    <w:rsid w:val="00CD4BBC"/>
    <w:rsid w:val="00DC555C"/>
    <w:rsid w:val="00EE71EA"/>
    <w:rsid w:val="00F12046"/>
    <w:rsid w:val="00F4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B3C96"/>
  <w14:defaultImageDpi w14:val="32767"/>
  <w15:chartTrackingRefBased/>
  <w15:docId w15:val="{559981EE-249A-6441-8698-D288150A3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2066B1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555C"/>
    <w:pPr>
      <w:keepNext/>
      <w:keepLines/>
      <w:spacing w:before="360" w:after="80"/>
      <w:outlineLvl w:val="0"/>
    </w:pPr>
    <w:rPr>
      <w:rFonts w:eastAsiaTheme="majorEastAsia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C555C"/>
    <w:pPr>
      <w:keepNext/>
      <w:keepLines/>
      <w:spacing w:before="160" w:after="80"/>
      <w:outlineLvl w:val="1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120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120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120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120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120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120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120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555C"/>
    <w:rPr>
      <w:rFonts w:ascii="Arial" w:eastAsiaTheme="majorEastAsia" w:hAnsi="Arial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C555C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120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1204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1204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1204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1204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1204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120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120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12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120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12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120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1204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1204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1204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120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1204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12046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120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12046"/>
    <w:pPr>
      <w:spacing w:after="16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12046"/>
    <w:rPr>
      <w:sz w:val="20"/>
      <w:szCs w:val="20"/>
    </w:rPr>
  </w:style>
  <w:style w:type="paragraph" w:styleId="Textkrper">
    <w:name w:val="Body Text"/>
    <w:basedOn w:val="Standard"/>
    <w:link w:val="TextkrperZchn"/>
    <w:uiPriority w:val="1"/>
    <w:semiHidden/>
    <w:unhideWhenUsed/>
    <w:qFormat/>
    <w:rsid w:val="00F12046"/>
    <w:pPr>
      <w:widowControl w:val="0"/>
      <w:autoSpaceDE w:val="0"/>
      <w:autoSpaceDN w:val="0"/>
    </w:pPr>
    <w:rPr>
      <w:rFonts w:eastAsia="Arial" w:cs="Arial"/>
      <w:sz w:val="22"/>
      <w:szCs w:val="22"/>
    </w:rPr>
  </w:style>
  <w:style w:type="character" w:customStyle="1" w:styleId="TextkrperZchn">
    <w:name w:val="Textkörper Zchn"/>
    <w:basedOn w:val="Absatz-Standardschriftart"/>
    <w:link w:val="Textkrper"/>
    <w:uiPriority w:val="1"/>
    <w:semiHidden/>
    <w:rsid w:val="00F12046"/>
    <w:rPr>
      <w:rFonts w:ascii="Arial" w:eastAsia="Arial" w:hAnsi="Arial" w:cs="Arial"/>
      <w:sz w:val="22"/>
      <w:szCs w:val="22"/>
    </w:rPr>
  </w:style>
  <w:style w:type="paragraph" w:customStyle="1" w:styleId="TableParagraph">
    <w:name w:val="Table Paragraph"/>
    <w:basedOn w:val="Standard"/>
    <w:uiPriority w:val="1"/>
    <w:qFormat/>
    <w:rsid w:val="00F12046"/>
    <w:pPr>
      <w:widowControl w:val="0"/>
      <w:autoSpaceDE w:val="0"/>
      <w:autoSpaceDN w:val="0"/>
    </w:pPr>
    <w:rPr>
      <w:rFonts w:eastAsia="Arial" w:cs="Arial"/>
      <w:sz w:val="22"/>
      <w:szCs w:val="22"/>
    </w:rPr>
  </w:style>
  <w:style w:type="table" w:customStyle="1" w:styleId="TableNormal">
    <w:name w:val="Table Normal"/>
    <w:uiPriority w:val="2"/>
    <w:semiHidden/>
    <w:qFormat/>
    <w:rsid w:val="00F12046"/>
    <w:pPr>
      <w:widowControl w:val="0"/>
      <w:autoSpaceDE w:val="0"/>
      <w:autoSpaceDN w:val="0"/>
    </w:pPr>
    <w:rPr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tandardWeb">
    <w:name w:val="Normal (Web)"/>
    <w:basedOn w:val="Standard"/>
    <w:uiPriority w:val="99"/>
    <w:unhideWhenUsed/>
    <w:rsid w:val="002C3BF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C3B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C3BF9"/>
    <w:rPr>
      <w:rFonts w:ascii="Courier New" w:eastAsia="Times New Roman" w:hAnsi="Courier New" w:cs="Courier New"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2C3B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95E5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95E5E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295E5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95E5E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99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1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91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16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8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0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73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2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2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18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2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20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18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56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5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85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7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3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15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7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55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4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4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9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0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6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6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54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18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6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84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73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9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04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2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9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82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373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2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48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43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067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96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53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734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58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286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28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87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698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53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857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2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92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0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49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7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0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05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84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7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0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38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0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31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46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00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56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26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7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19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12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45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9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0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45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53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43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40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8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14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had.fh-muenster.de\DFS\Homes\tf157381\Documents\07%20Ver&#246;ffentlichungen%20&amp;%20Presse\000%20Paper%20Draft\Banaszak%20-%20MCADD%20Essverhalten\250425_Abbildungen%20Perzentilkurven%20mit%20Beschriftungen_TF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fhad.fh-muenster.de\DFS\Homes\tf157381\Documents\07%20Ver&#246;ffentlichungen%20&amp;%20Presse\000%20Paper%20Draft\Banaszak%20-%20MCADD%20Essverhalten\250425_Abbildungen%20Perzentilkurven%20mit%20Beschriftungen_TF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6139687523529199E-2"/>
          <c:y val="2.2365191882777885E-2"/>
          <c:w val="0.86561503930404615"/>
          <c:h val="0.84914557420803805"/>
        </c:manualLayout>
      </c:layout>
      <c:scatterChart>
        <c:scatterStyle val="lineMarker"/>
        <c:varyColors val="0"/>
        <c:ser>
          <c:idx val="0"/>
          <c:order val="0"/>
          <c:tx>
            <c:v>P5</c:v>
          </c:tx>
          <c:spPr>
            <a:ln w="31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[1]Tabelle2!$V$3:$V$13</c:f>
              <c:numCache>
                <c:formatCode>General</c:formatCode>
                <c:ptCount val="11"/>
                <c:pt idx="1">
                  <c:v>7.0830000000000002</c:v>
                </c:pt>
                <c:pt idx="2">
                  <c:v>8.0830000000000002</c:v>
                </c:pt>
                <c:pt idx="3">
                  <c:v>9</c:v>
                </c:pt>
                <c:pt idx="4">
                  <c:v>11.5</c:v>
                </c:pt>
                <c:pt idx="5">
                  <c:v>12.5</c:v>
                </c:pt>
                <c:pt idx="6">
                  <c:v>13.5</c:v>
                </c:pt>
                <c:pt idx="7">
                  <c:v>14</c:v>
                </c:pt>
                <c:pt idx="8">
                  <c:v>15</c:v>
                </c:pt>
                <c:pt idx="9">
                  <c:v>16.5</c:v>
                </c:pt>
                <c:pt idx="10">
                  <c:v>17.5</c:v>
                </c:pt>
              </c:numCache>
            </c:numRef>
          </c:xVal>
          <c:yVal>
            <c:numRef>
              <c:f>[1]Tabelle2!$Y$3:$Y$13</c:f>
              <c:numCache>
                <c:formatCode>General</c:formatCode>
                <c:ptCount val="11"/>
                <c:pt idx="1">
                  <c:v>22.5</c:v>
                </c:pt>
                <c:pt idx="2">
                  <c:v>26.7</c:v>
                </c:pt>
                <c:pt idx="3">
                  <c:v>31.9</c:v>
                </c:pt>
                <c:pt idx="4">
                  <c:v>48</c:v>
                </c:pt>
                <c:pt idx="5">
                  <c:v>51</c:v>
                </c:pt>
                <c:pt idx="6">
                  <c:v>55</c:v>
                </c:pt>
                <c:pt idx="7">
                  <c:v>62</c:v>
                </c:pt>
                <c:pt idx="8">
                  <c:v>64</c:v>
                </c:pt>
                <c:pt idx="9">
                  <c:v>78</c:v>
                </c:pt>
                <c:pt idx="10">
                  <c:v>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D7C-4775-8DF5-87759BCF31EF}"/>
            </c:ext>
          </c:extLst>
        </c:ser>
        <c:ser>
          <c:idx val="1"/>
          <c:order val="1"/>
          <c:tx>
            <c:v>P7</c:v>
          </c:tx>
          <c:spPr>
            <a:ln w="31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[1]Tabelle2!$AJ$3:$AJ$21</c:f>
              <c:numCache>
                <c:formatCode>General</c:formatCode>
                <c:ptCount val="19"/>
                <c:pt idx="0">
                  <c:v>0</c:v>
                </c:pt>
                <c:pt idx="1">
                  <c:v>8.3000000000000004E-2</c:v>
                </c:pt>
                <c:pt idx="2">
                  <c:v>0.17</c:v>
                </c:pt>
                <c:pt idx="3">
                  <c:v>0.33</c:v>
                </c:pt>
                <c:pt idx="4">
                  <c:v>0.4</c:v>
                </c:pt>
                <c:pt idx="5">
                  <c:v>0.66</c:v>
                </c:pt>
                <c:pt idx="6">
                  <c:v>0.83</c:v>
                </c:pt>
                <c:pt idx="7">
                  <c:v>1.17</c:v>
                </c:pt>
                <c:pt idx="8">
                  <c:v>1.33</c:v>
                </c:pt>
                <c:pt idx="9">
                  <c:v>2</c:v>
                </c:pt>
                <c:pt idx="10">
                  <c:v>2.33</c:v>
                </c:pt>
                <c:pt idx="11">
                  <c:v>3.17</c:v>
                </c:pt>
                <c:pt idx="12">
                  <c:v>3.33</c:v>
                </c:pt>
                <c:pt idx="13">
                  <c:v>4.33</c:v>
                </c:pt>
                <c:pt idx="14">
                  <c:v>5.33</c:v>
                </c:pt>
                <c:pt idx="15">
                  <c:v>6.42</c:v>
                </c:pt>
                <c:pt idx="16">
                  <c:v>7.42</c:v>
                </c:pt>
                <c:pt idx="17">
                  <c:v>8.58</c:v>
                </c:pt>
                <c:pt idx="18">
                  <c:v>8.91</c:v>
                </c:pt>
              </c:numCache>
            </c:numRef>
          </c:xVal>
          <c:yVal>
            <c:numRef>
              <c:f>[1]Tabelle2!$AM$3:$AM$21</c:f>
              <c:numCache>
                <c:formatCode>General</c:formatCode>
                <c:ptCount val="19"/>
                <c:pt idx="0">
                  <c:v>4.7</c:v>
                </c:pt>
                <c:pt idx="1">
                  <c:v>4.8499999999999996</c:v>
                </c:pt>
                <c:pt idx="2">
                  <c:v>6.4</c:v>
                </c:pt>
                <c:pt idx="3">
                  <c:v>8.1999999999999993</c:v>
                </c:pt>
                <c:pt idx="4">
                  <c:v>8.5</c:v>
                </c:pt>
                <c:pt idx="5">
                  <c:v>10.25</c:v>
                </c:pt>
                <c:pt idx="6">
                  <c:v>11.05</c:v>
                </c:pt>
                <c:pt idx="7">
                  <c:v>12.1</c:v>
                </c:pt>
                <c:pt idx="8">
                  <c:v>13</c:v>
                </c:pt>
                <c:pt idx="9">
                  <c:v>15.1</c:v>
                </c:pt>
                <c:pt idx="10">
                  <c:v>16.600000000000001</c:v>
                </c:pt>
                <c:pt idx="11">
                  <c:v>18.2</c:v>
                </c:pt>
                <c:pt idx="12">
                  <c:v>19.2</c:v>
                </c:pt>
                <c:pt idx="13">
                  <c:v>22.2</c:v>
                </c:pt>
                <c:pt idx="14">
                  <c:v>24.4</c:v>
                </c:pt>
                <c:pt idx="15">
                  <c:v>28</c:v>
                </c:pt>
                <c:pt idx="16">
                  <c:v>30</c:v>
                </c:pt>
                <c:pt idx="17">
                  <c:v>36</c:v>
                </c:pt>
                <c:pt idx="18">
                  <c:v>38.2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D7C-4775-8DF5-87759BCF31EF}"/>
            </c:ext>
          </c:extLst>
        </c:ser>
        <c:ser>
          <c:idx val="2"/>
          <c:order val="2"/>
          <c:tx>
            <c:v>P8</c:v>
          </c:tx>
          <c:spPr>
            <a:ln w="31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[1]Tabelle2!$AP$3:$AP$18</c:f>
              <c:numCache>
                <c:formatCode>General</c:formatCode>
                <c:ptCount val="16"/>
                <c:pt idx="0">
                  <c:v>3.25</c:v>
                </c:pt>
                <c:pt idx="1">
                  <c:v>5.33</c:v>
                </c:pt>
                <c:pt idx="2">
                  <c:v>6.33</c:v>
                </c:pt>
                <c:pt idx="3">
                  <c:v>7.33</c:v>
                </c:pt>
                <c:pt idx="4">
                  <c:v>8.33</c:v>
                </c:pt>
                <c:pt idx="5">
                  <c:v>9.17</c:v>
                </c:pt>
                <c:pt idx="6">
                  <c:v>9.33</c:v>
                </c:pt>
                <c:pt idx="7">
                  <c:v>10.5</c:v>
                </c:pt>
                <c:pt idx="8">
                  <c:v>11.5</c:v>
                </c:pt>
                <c:pt idx="9">
                  <c:v>12.66</c:v>
                </c:pt>
                <c:pt idx="10">
                  <c:v>13.17</c:v>
                </c:pt>
                <c:pt idx="11">
                  <c:v>14.17</c:v>
                </c:pt>
                <c:pt idx="12">
                  <c:v>15.17</c:v>
                </c:pt>
                <c:pt idx="13">
                  <c:v>16.170000000000002</c:v>
                </c:pt>
                <c:pt idx="14">
                  <c:v>17.329999999999998</c:v>
                </c:pt>
                <c:pt idx="15">
                  <c:v>18.170000000000002</c:v>
                </c:pt>
              </c:numCache>
            </c:numRef>
          </c:xVal>
          <c:yVal>
            <c:numRef>
              <c:f>[1]Tabelle2!$AT$3:$AT$18</c:f>
              <c:numCache>
                <c:formatCode>General</c:formatCode>
                <c:ptCount val="16"/>
                <c:pt idx="0">
                  <c:v>14.8</c:v>
                </c:pt>
                <c:pt idx="1">
                  <c:v>19.3</c:v>
                </c:pt>
                <c:pt idx="2">
                  <c:v>22.1</c:v>
                </c:pt>
                <c:pt idx="3">
                  <c:v>24.3</c:v>
                </c:pt>
                <c:pt idx="4">
                  <c:v>27.2</c:v>
                </c:pt>
                <c:pt idx="5">
                  <c:v>28.75</c:v>
                </c:pt>
                <c:pt idx="6">
                  <c:v>30.3</c:v>
                </c:pt>
                <c:pt idx="7">
                  <c:v>33.700000000000003</c:v>
                </c:pt>
                <c:pt idx="8">
                  <c:v>35.6</c:v>
                </c:pt>
                <c:pt idx="9">
                  <c:v>38.5</c:v>
                </c:pt>
                <c:pt idx="10">
                  <c:v>40.200000000000003</c:v>
                </c:pt>
                <c:pt idx="11">
                  <c:v>46.6</c:v>
                </c:pt>
                <c:pt idx="12">
                  <c:v>56</c:v>
                </c:pt>
                <c:pt idx="13">
                  <c:v>62</c:v>
                </c:pt>
                <c:pt idx="14">
                  <c:v>67.400000000000006</c:v>
                </c:pt>
                <c:pt idx="15">
                  <c:v>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D7C-4775-8DF5-87759BCF31EF}"/>
            </c:ext>
          </c:extLst>
        </c:ser>
        <c:ser>
          <c:idx val="6"/>
          <c:order val="3"/>
          <c:tx>
            <c:v>P9</c:v>
          </c:tx>
          <c:spPr>
            <a:ln w="3175" cap="rnd">
              <a:solidFill>
                <a:schemeClr val="tx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[1]Tabelle2!$CH$3:$CH$27</c:f>
              <c:numCache>
                <c:formatCode>General</c:formatCode>
                <c:ptCount val="25"/>
                <c:pt idx="0">
                  <c:v>0</c:v>
                </c:pt>
                <c:pt idx="1">
                  <c:v>0.33</c:v>
                </c:pt>
                <c:pt idx="2">
                  <c:v>0.5</c:v>
                </c:pt>
                <c:pt idx="3">
                  <c:v>0.66</c:v>
                </c:pt>
                <c:pt idx="4">
                  <c:v>1.33</c:v>
                </c:pt>
                <c:pt idx="5">
                  <c:v>2.66</c:v>
                </c:pt>
                <c:pt idx="6">
                  <c:v>3.17</c:v>
                </c:pt>
                <c:pt idx="7">
                  <c:v>3.66</c:v>
                </c:pt>
                <c:pt idx="8">
                  <c:v>4</c:v>
                </c:pt>
                <c:pt idx="9">
                  <c:v>4.33</c:v>
                </c:pt>
                <c:pt idx="10">
                  <c:v>5.17</c:v>
                </c:pt>
                <c:pt idx="11">
                  <c:v>6.17</c:v>
                </c:pt>
                <c:pt idx="12">
                  <c:v>6.5</c:v>
                </c:pt>
                <c:pt idx="13">
                  <c:v>7.17</c:v>
                </c:pt>
                <c:pt idx="14">
                  <c:v>7.33</c:v>
                </c:pt>
                <c:pt idx="15">
                  <c:v>8.25</c:v>
                </c:pt>
                <c:pt idx="16">
                  <c:v>9</c:v>
                </c:pt>
                <c:pt idx="17">
                  <c:v>9.25</c:v>
                </c:pt>
                <c:pt idx="18">
                  <c:v>10.25</c:v>
                </c:pt>
                <c:pt idx="19">
                  <c:v>11.083</c:v>
                </c:pt>
                <c:pt idx="20">
                  <c:v>11.5</c:v>
                </c:pt>
                <c:pt idx="21">
                  <c:v>12.5</c:v>
                </c:pt>
                <c:pt idx="22">
                  <c:v>13.42</c:v>
                </c:pt>
                <c:pt idx="23">
                  <c:v>14.42</c:v>
                </c:pt>
                <c:pt idx="24">
                  <c:v>15.25</c:v>
                </c:pt>
              </c:numCache>
            </c:numRef>
          </c:xVal>
          <c:yVal>
            <c:numRef>
              <c:f>[1]Tabelle2!$CL$3:$CL$27</c:f>
              <c:numCache>
                <c:formatCode>General</c:formatCode>
                <c:ptCount val="25"/>
                <c:pt idx="0">
                  <c:v>3.2</c:v>
                </c:pt>
                <c:pt idx="1">
                  <c:v>6.5</c:v>
                </c:pt>
                <c:pt idx="2">
                  <c:v>7.8</c:v>
                </c:pt>
                <c:pt idx="3">
                  <c:v>8.59</c:v>
                </c:pt>
                <c:pt idx="4">
                  <c:v>10.3</c:v>
                </c:pt>
                <c:pt idx="5">
                  <c:v>13.1</c:v>
                </c:pt>
                <c:pt idx="6">
                  <c:v>14.3</c:v>
                </c:pt>
                <c:pt idx="7">
                  <c:v>15.1</c:v>
                </c:pt>
                <c:pt idx="8">
                  <c:v>16.399999999999999</c:v>
                </c:pt>
                <c:pt idx="9">
                  <c:v>17.399999999999999</c:v>
                </c:pt>
                <c:pt idx="10">
                  <c:v>18.7</c:v>
                </c:pt>
                <c:pt idx="11">
                  <c:v>20.7</c:v>
                </c:pt>
                <c:pt idx="12">
                  <c:v>21.4</c:v>
                </c:pt>
                <c:pt idx="13">
                  <c:v>22.9</c:v>
                </c:pt>
                <c:pt idx="14">
                  <c:v>23.05</c:v>
                </c:pt>
                <c:pt idx="15">
                  <c:v>25</c:v>
                </c:pt>
                <c:pt idx="16">
                  <c:v>27.7</c:v>
                </c:pt>
                <c:pt idx="17">
                  <c:v>28.7</c:v>
                </c:pt>
                <c:pt idx="18">
                  <c:v>31.3</c:v>
                </c:pt>
                <c:pt idx="19">
                  <c:v>34.799999999999997</c:v>
                </c:pt>
                <c:pt idx="20">
                  <c:v>35.9</c:v>
                </c:pt>
                <c:pt idx="21">
                  <c:v>41.6</c:v>
                </c:pt>
                <c:pt idx="22">
                  <c:v>44.2</c:v>
                </c:pt>
                <c:pt idx="23">
                  <c:v>52.3</c:v>
                </c:pt>
                <c:pt idx="24">
                  <c:v>57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D7C-4775-8DF5-87759BCF31EF}"/>
            </c:ext>
          </c:extLst>
        </c:ser>
        <c:ser>
          <c:idx val="4"/>
          <c:order val="4"/>
          <c:tx>
            <c:v>P11</c:v>
          </c:tx>
          <c:spPr>
            <a:ln w="31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[1]Tabelle2!$BT$3:$BT$16</c:f>
              <c:numCache>
                <c:formatCode>General</c:formatCode>
                <c:ptCount val="14"/>
                <c:pt idx="0">
                  <c:v>0</c:v>
                </c:pt>
                <c:pt idx="1">
                  <c:v>0.25</c:v>
                </c:pt>
                <c:pt idx="2">
                  <c:v>0.75</c:v>
                </c:pt>
                <c:pt idx="3">
                  <c:v>1.25</c:v>
                </c:pt>
                <c:pt idx="4">
                  <c:v>1.91</c:v>
                </c:pt>
                <c:pt idx="5">
                  <c:v>2.17</c:v>
                </c:pt>
                <c:pt idx="6">
                  <c:v>4.17</c:v>
                </c:pt>
                <c:pt idx="7">
                  <c:v>5.75</c:v>
                </c:pt>
                <c:pt idx="8">
                  <c:v>6.75</c:v>
                </c:pt>
                <c:pt idx="9">
                  <c:v>7.75</c:v>
                </c:pt>
                <c:pt idx="10">
                  <c:v>8.75</c:v>
                </c:pt>
                <c:pt idx="11">
                  <c:v>10</c:v>
                </c:pt>
                <c:pt idx="12">
                  <c:v>11.25</c:v>
                </c:pt>
                <c:pt idx="13">
                  <c:v>12.25</c:v>
                </c:pt>
              </c:numCache>
            </c:numRef>
          </c:xVal>
          <c:yVal>
            <c:numRef>
              <c:f>[1]Tabelle2!$BW$3:$BW$16</c:f>
              <c:numCache>
                <c:formatCode>General</c:formatCode>
                <c:ptCount val="14"/>
                <c:pt idx="0">
                  <c:v>3.19</c:v>
                </c:pt>
                <c:pt idx="1">
                  <c:v>7.3</c:v>
                </c:pt>
                <c:pt idx="2">
                  <c:v>10.199999999999999</c:v>
                </c:pt>
                <c:pt idx="3">
                  <c:v>11.27</c:v>
                </c:pt>
                <c:pt idx="4">
                  <c:v>14.45</c:v>
                </c:pt>
                <c:pt idx="5">
                  <c:v>18.3</c:v>
                </c:pt>
                <c:pt idx="6">
                  <c:v>21.65</c:v>
                </c:pt>
                <c:pt idx="7">
                  <c:v>24.9</c:v>
                </c:pt>
                <c:pt idx="8">
                  <c:v>27</c:v>
                </c:pt>
                <c:pt idx="9">
                  <c:v>32</c:v>
                </c:pt>
                <c:pt idx="10">
                  <c:v>38</c:v>
                </c:pt>
                <c:pt idx="11">
                  <c:v>44</c:v>
                </c:pt>
                <c:pt idx="12">
                  <c:v>45.9</c:v>
                </c:pt>
                <c:pt idx="13">
                  <c:v>48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D7C-4775-8DF5-87759BCF31EF}"/>
            </c:ext>
          </c:extLst>
        </c:ser>
        <c:ser>
          <c:idx val="5"/>
          <c:order val="5"/>
          <c:tx>
            <c:v>P12</c:v>
          </c:tx>
          <c:spPr>
            <a:ln w="31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[1]Tabelle2!$BZ$3:$BZ$14</c:f>
              <c:numCache>
                <c:formatCode>General</c:formatCode>
                <c:ptCount val="12"/>
                <c:pt idx="0">
                  <c:v>0</c:v>
                </c:pt>
                <c:pt idx="1">
                  <c:v>1.58</c:v>
                </c:pt>
                <c:pt idx="2">
                  <c:v>2</c:v>
                </c:pt>
                <c:pt idx="3">
                  <c:v>2.58</c:v>
                </c:pt>
                <c:pt idx="4">
                  <c:v>3.17</c:v>
                </c:pt>
                <c:pt idx="5">
                  <c:v>3.2</c:v>
                </c:pt>
                <c:pt idx="6">
                  <c:v>4.33</c:v>
                </c:pt>
                <c:pt idx="7">
                  <c:v>5.83</c:v>
                </c:pt>
                <c:pt idx="8">
                  <c:v>7.33</c:v>
                </c:pt>
                <c:pt idx="9">
                  <c:v>8.33</c:v>
                </c:pt>
                <c:pt idx="10">
                  <c:v>9.5</c:v>
                </c:pt>
                <c:pt idx="11">
                  <c:v>10.083</c:v>
                </c:pt>
              </c:numCache>
            </c:numRef>
          </c:xVal>
          <c:yVal>
            <c:numRef>
              <c:f>[1]Tabelle2!$CD$3:$CD$14</c:f>
              <c:numCache>
                <c:formatCode>General</c:formatCode>
                <c:ptCount val="12"/>
                <c:pt idx="0">
                  <c:v>3.3650000000000002</c:v>
                </c:pt>
                <c:pt idx="1">
                  <c:v>11.4</c:v>
                </c:pt>
                <c:pt idx="2">
                  <c:v>12.75</c:v>
                </c:pt>
                <c:pt idx="3">
                  <c:v>14.2</c:v>
                </c:pt>
                <c:pt idx="4">
                  <c:v>14.5</c:v>
                </c:pt>
                <c:pt idx="5">
                  <c:v>16</c:v>
                </c:pt>
                <c:pt idx="6">
                  <c:v>16.399999999999999</c:v>
                </c:pt>
                <c:pt idx="7">
                  <c:v>18.3</c:v>
                </c:pt>
                <c:pt idx="8">
                  <c:v>25</c:v>
                </c:pt>
                <c:pt idx="9">
                  <c:v>30</c:v>
                </c:pt>
                <c:pt idx="10">
                  <c:v>38</c:v>
                </c:pt>
                <c:pt idx="11">
                  <c:v>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D7C-4775-8DF5-87759BCF31EF}"/>
            </c:ext>
          </c:extLst>
        </c:ser>
        <c:ser>
          <c:idx val="3"/>
          <c:order val="6"/>
          <c:tx>
            <c:v>P13</c:v>
          </c:tx>
          <c:spPr>
            <a:ln w="31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[1]Tabelle2!$BL$3:$BL$12</c:f>
              <c:numCache>
                <c:formatCode>General</c:formatCode>
                <c:ptCount val="10"/>
                <c:pt idx="0">
                  <c:v>8.3000000000000004E-2</c:v>
                </c:pt>
                <c:pt idx="1">
                  <c:v>0.25</c:v>
                </c:pt>
                <c:pt idx="2">
                  <c:v>0.5</c:v>
                </c:pt>
                <c:pt idx="3">
                  <c:v>6.83</c:v>
                </c:pt>
                <c:pt idx="4">
                  <c:v>7.66</c:v>
                </c:pt>
                <c:pt idx="5">
                  <c:v>9.83</c:v>
                </c:pt>
                <c:pt idx="6">
                  <c:v>14</c:v>
                </c:pt>
                <c:pt idx="7">
                  <c:v>17.91</c:v>
                </c:pt>
                <c:pt idx="8">
                  <c:v>19.170000000000002</c:v>
                </c:pt>
                <c:pt idx="9">
                  <c:v>20</c:v>
                </c:pt>
              </c:numCache>
            </c:numRef>
          </c:xVal>
          <c:yVal>
            <c:numRef>
              <c:f>[1]Tabelle2!$BP$3:$BP$12</c:f>
              <c:numCache>
                <c:formatCode>General</c:formatCode>
                <c:ptCount val="10"/>
                <c:pt idx="0">
                  <c:v>4.49</c:v>
                </c:pt>
                <c:pt idx="1">
                  <c:v>5.94</c:v>
                </c:pt>
                <c:pt idx="2">
                  <c:v>8.64</c:v>
                </c:pt>
                <c:pt idx="3">
                  <c:v>23.8</c:v>
                </c:pt>
                <c:pt idx="4">
                  <c:v>28</c:v>
                </c:pt>
                <c:pt idx="5">
                  <c:v>41.6</c:v>
                </c:pt>
                <c:pt idx="6">
                  <c:v>84</c:v>
                </c:pt>
                <c:pt idx="7">
                  <c:v>105</c:v>
                </c:pt>
                <c:pt idx="8">
                  <c:v>89.9</c:v>
                </c:pt>
                <c:pt idx="9">
                  <c:v>9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D7C-4775-8DF5-87759BCF31EF}"/>
            </c:ext>
          </c:extLst>
        </c:ser>
        <c:ser>
          <c:idx val="7"/>
          <c:order val="7"/>
          <c:tx>
            <c:v>P3</c:v>
          </c:tx>
          <c:spPr>
            <a:ln w="3175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[1]Tabelle2!$CP$3:$CP$39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xVal>
          <c:yVal>
            <c:numRef>
              <c:f>[1]Tabelle2!$CQ$3:$CQ$39</c:f>
              <c:numCache>
                <c:formatCode>General</c:formatCode>
                <c:ptCount val="37"/>
                <c:pt idx="0">
                  <c:v>2.42</c:v>
                </c:pt>
                <c:pt idx="1">
                  <c:v>5.94</c:v>
                </c:pt>
                <c:pt idx="2">
                  <c:v>7.83</c:v>
                </c:pt>
                <c:pt idx="3">
                  <c:v>8.94</c:v>
                </c:pt>
                <c:pt idx="4">
                  <c:v>9.7899999999999991</c:v>
                </c:pt>
                <c:pt idx="5">
                  <c:v>10.54</c:v>
                </c:pt>
                <c:pt idx="6">
                  <c:v>11.39</c:v>
                </c:pt>
                <c:pt idx="7">
                  <c:v>12.32</c:v>
                </c:pt>
                <c:pt idx="8">
                  <c:v>13.26</c:v>
                </c:pt>
                <c:pt idx="9">
                  <c:v>14.19</c:v>
                </c:pt>
                <c:pt idx="10">
                  <c:v>15.14</c:v>
                </c:pt>
                <c:pt idx="11">
                  <c:v>16.010000000000002</c:v>
                </c:pt>
                <c:pt idx="12">
                  <c:v>16.940000000000001</c:v>
                </c:pt>
                <c:pt idx="13">
                  <c:v>17.920000000000002</c:v>
                </c:pt>
                <c:pt idx="14">
                  <c:v>18.8</c:v>
                </c:pt>
                <c:pt idx="15">
                  <c:v>19.71</c:v>
                </c:pt>
                <c:pt idx="16">
                  <c:v>20.84</c:v>
                </c:pt>
                <c:pt idx="17">
                  <c:v>22.06</c:v>
                </c:pt>
                <c:pt idx="18">
                  <c:v>23.21</c:v>
                </c:pt>
                <c:pt idx="19">
                  <c:v>24.28</c:v>
                </c:pt>
                <c:pt idx="20">
                  <c:v>25.23</c:v>
                </c:pt>
                <c:pt idx="21">
                  <c:v>26.13</c:v>
                </c:pt>
                <c:pt idx="22">
                  <c:v>27.13</c:v>
                </c:pt>
                <c:pt idx="23">
                  <c:v>28.22</c:v>
                </c:pt>
                <c:pt idx="24">
                  <c:v>29.4</c:v>
                </c:pt>
                <c:pt idx="25">
                  <c:v>30.81</c:v>
                </c:pt>
                <c:pt idx="26">
                  <c:v>32.65</c:v>
                </c:pt>
                <c:pt idx="27">
                  <c:v>34.979999999999997</c:v>
                </c:pt>
                <c:pt idx="28">
                  <c:v>37.57</c:v>
                </c:pt>
                <c:pt idx="29">
                  <c:v>40.4</c:v>
                </c:pt>
                <c:pt idx="30">
                  <c:v>43.29</c:v>
                </c:pt>
                <c:pt idx="31">
                  <c:v>45.97</c:v>
                </c:pt>
                <c:pt idx="32">
                  <c:v>48.51</c:v>
                </c:pt>
                <c:pt idx="33">
                  <c:v>50.84</c:v>
                </c:pt>
                <c:pt idx="34">
                  <c:v>52.81</c:v>
                </c:pt>
                <c:pt idx="35">
                  <c:v>54.38</c:v>
                </c:pt>
                <c:pt idx="36">
                  <c:v>55.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6D7C-4775-8DF5-87759BCF31EF}"/>
            </c:ext>
          </c:extLst>
        </c:ser>
        <c:ser>
          <c:idx val="8"/>
          <c:order val="8"/>
          <c:tx>
            <c:v>P10</c:v>
          </c:tx>
          <c:spPr>
            <a:ln w="3175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[1]Tabelle2!$CP$3:$CP$39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xVal>
          <c:yVal>
            <c:numRef>
              <c:f>[1]Tabelle2!$CR$3:$CR$39</c:f>
              <c:numCache>
                <c:formatCode>General</c:formatCode>
                <c:ptCount val="37"/>
                <c:pt idx="0">
                  <c:v>2.74</c:v>
                </c:pt>
                <c:pt idx="1">
                  <c:v>6.53</c:v>
                </c:pt>
                <c:pt idx="2">
                  <c:v>8.52</c:v>
                </c:pt>
                <c:pt idx="3">
                  <c:v>9.68</c:v>
                </c:pt>
                <c:pt idx="4">
                  <c:v>10.58</c:v>
                </c:pt>
                <c:pt idx="5">
                  <c:v>11.37</c:v>
                </c:pt>
                <c:pt idx="6">
                  <c:v>12.27</c:v>
                </c:pt>
                <c:pt idx="7">
                  <c:v>13.26</c:v>
                </c:pt>
                <c:pt idx="8">
                  <c:v>14.26</c:v>
                </c:pt>
                <c:pt idx="9">
                  <c:v>15.25</c:v>
                </c:pt>
                <c:pt idx="10">
                  <c:v>16.260000000000002</c:v>
                </c:pt>
                <c:pt idx="11">
                  <c:v>17.2</c:v>
                </c:pt>
                <c:pt idx="12">
                  <c:v>18.190000000000001</c:v>
                </c:pt>
                <c:pt idx="13">
                  <c:v>19.25</c:v>
                </c:pt>
                <c:pt idx="14">
                  <c:v>20.2</c:v>
                </c:pt>
                <c:pt idx="15">
                  <c:v>21.19</c:v>
                </c:pt>
                <c:pt idx="16">
                  <c:v>22.44</c:v>
                </c:pt>
                <c:pt idx="17">
                  <c:v>23.8</c:v>
                </c:pt>
                <c:pt idx="18">
                  <c:v>25.1</c:v>
                </c:pt>
                <c:pt idx="19">
                  <c:v>26.33</c:v>
                </c:pt>
                <c:pt idx="20">
                  <c:v>27.46</c:v>
                </c:pt>
                <c:pt idx="21">
                  <c:v>28.54</c:v>
                </c:pt>
                <c:pt idx="22">
                  <c:v>29.75</c:v>
                </c:pt>
                <c:pt idx="23">
                  <c:v>31.09</c:v>
                </c:pt>
                <c:pt idx="24">
                  <c:v>32.57</c:v>
                </c:pt>
                <c:pt idx="25">
                  <c:v>34.31</c:v>
                </c:pt>
                <c:pt idx="26">
                  <c:v>36.5</c:v>
                </c:pt>
                <c:pt idx="27">
                  <c:v>39.130000000000003</c:v>
                </c:pt>
                <c:pt idx="28">
                  <c:v>41.94</c:v>
                </c:pt>
                <c:pt idx="29">
                  <c:v>44.88</c:v>
                </c:pt>
                <c:pt idx="30">
                  <c:v>47.78</c:v>
                </c:pt>
                <c:pt idx="31">
                  <c:v>50.39</c:v>
                </c:pt>
                <c:pt idx="32">
                  <c:v>52.81</c:v>
                </c:pt>
                <c:pt idx="33">
                  <c:v>55.05</c:v>
                </c:pt>
                <c:pt idx="34">
                  <c:v>56.97</c:v>
                </c:pt>
                <c:pt idx="35">
                  <c:v>58.52</c:v>
                </c:pt>
                <c:pt idx="36">
                  <c:v>59.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6D7C-4775-8DF5-87759BCF31EF}"/>
            </c:ext>
          </c:extLst>
        </c:ser>
        <c:ser>
          <c:idx val="9"/>
          <c:order val="9"/>
          <c:tx>
            <c:v>P50</c:v>
          </c:tx>
          <c:spPr>
            <a:ln w="3175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[1]Tabelle2!$CP$3:$CP$39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xVal>
          <c:yVal>
            <c:numRef>
              <c:f>[1]Tabelle2!$CS$3:$CS$39</c:f>
              <c:numCache>
                <c:formatCode>General</c:formatCode>
                <c:ptCount val="37"/>
                <c:pt idx="0">
                  <c:v>3.4</c:v>
                </c:pt>
                <c:pt idx="1">
                  <c:v>7.86</c:v>
                </c:pt>
                <c:pt idx="2">
                  <c:v>10.119999999999999</c:v>
                </c:pt>
                <c:pt idx="3">
                  <c:v>11.44</c:v>
                </c:pt>
                <c:pt idx="4">
                  <c:v>12.47</c:v>
                </c:pt>
                <c:pt idx="5">
                  <c:v>13.39</c:v>
                </c:pt>
                <c:pt idx="6">
                  <c:v>14.43</c:v>
                </c:pt>
                <c:pt idx="7">
                  <c:v>15.6</c:v>
                </c:pt>
                <c:pt idx="8">
                  <c:v>16.8</c:v>
                </c:pt>
                <c:pt idx="9">
                  <c:v>17.989999999999998</c:v>
                </c:pt>
                <c:pt idx="10">
                  <c:v>19.22</c:v>
                </c:pt>
                <c:pt idx="11">
                  <c:v>20.37</c:v>
                </c:pt>
                <c:pt idx="12">
                  <c:v>21.58</c:v>
                </c:pt>
                <c:pt idx="13">
                  <c:v>22.9</c:v>
                </c:pt>
                <c:pt idx="14">
                  <c:v>24.09</c:v>
                </c:pt>
                <c:pt idx="15">
                  <c:v>25.35</c:v>
                </c:pt>
                <c:pt idx="16">
                  <c:v>26.96</c:v>
                </c:pt>
                <c:pt idx="17">
                  <c:v>28.74</c:v>
                </c:pt>
                <c:pt idx="18">
                  <c:v>30.49</c:v>
                </c:pt>
                <c:pt idx="19">
                  <c:v>32.21</c:v>
                </c:pt>
                <c:pt idx="20">
                  <c:v>33.82</c:v>
                </c:pt>
                <c:pt idx="21">
                  <c:v>35.409999999999997</c:v>
                </c:pt>
                <c:pt idx="22">
                  <c:v>37.229999999999997</c:v>
                </c:pt>
                <c:pt idx="23">
                  <c:v>39.270000000000003</c:v>
                </c:pt>
                <c:pt idx="24">
                  <c:v>41.54</c:v>
                </c:pt>
                <c:pt idx="25">
                  <c:v>44.17</c:v>
                </c:pt>
                <c:pt idx="26">
                  <c:v>47.26</c:v>
                </c:pt>
                <c:pt idx="27">
                  <c:v>50.64</c:v>
                </c:pt>
                <c:pt idx="28">
                  <c:v>53.91</c:v>
                </c:pt>
                <c:pt idx="29">
                  <c:v>57.03</c:v>
                </c:pt>
                <c:pt idx="30">
                  <c:v>59.86</c:v>
                </c:pt>
                <c:pt idx="31">
                  <c:v>62.21</c:v>
                </c:pt>
                <c:pt idx="32">
                  <c:v>64.31</c:v>
                </c:pt>
                <c:pt idx="33">
                  <c:v>66.27</c:v>
                </c:pt>
                <c:pt idx="34">
                  <c:v>68.02</c:v>
                </c:pt>
                <c:pt idx="35">
                  <c:v>69.47</c:v>
                </c:pt>
                <c:pt idx="36">
                  <c:v>70.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6D7C-4775-8DF5-87759BCF31EF}"/>
            </c:ext>
          </c:extLst>
        </c:ser>
        <c:ser>
          <c:idx val="10"/>
          <c:order val="10"/>
          <c:tx>
            <c:v>P90</c:v>
          </c:tx>
          <c:spPr>
            <a:ln w="3175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[1]Tabelle2!$CP$3:$CP$39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xVal>
          <c:yVal>
            <c:numRef>
              <c:f>[1]Tabelle2!$CT$3:$CT$39</c:f>
              <c:numCache>
                <c:formatCode>General</c:formatCode>
                <c:ptCount val="37"/>
                <c:pt idx="0">
                  <c:v>4.03</c:v>
                </c:pt>
                <c:pt idx="1">
                  <c:v>9.26</c:v>
                </c:pt>
                <c:pt idx="2">
                  <c:v>11.89</c:v>
                </c:pt>
                <c:pt idx="3">
                  <c:v>13.45</c:v>
                </c:pt>
                <c:pt idx="4">
                  <c:v>14.68</c:v>
                </c:pt>
                <c:pt idx="5">
                  <c:v>15.78</c:v>
                </c:pt>
                <c:pt idx="6">
                  <c:v>17.07</c:v>
                </c:pt>
                <c:pt idx="7">
                  <c:v>18.52</c:v>
                </c:pt>
                <c:pt idx="8">
                  <c:v>20.05</c:v>
                </c:pt>
                <c:pt idx="9">
                  <c:v>21.59</c:v>
                </c:pt>
                <c:pt idx="10">
                  <c:v>23.23</c:v>
                </c:pt>
                <c:pt idx="11">
                  <c:v>24.8</c:v>
                </c:pt>
                <c:pt idx="12">
                  <c:v>26.47</c:v>
                </c:pt>
                <c:pt idx="13">
                  <c:v>28.31</c:v>
                </c:pt>
                <c:pt idx="14">
                  <c:v>29.99</c:v>
                </c:pt>
                <c:pt idx="15">
                  <c:v>31.77</c:v>
                </c:pt>
                <c:pt idx="16">
                  <c:v>34.03</c:v>
                </c:pt>
                <c:pt idx="17">
                  <c:v>36.549999999999997</c:v>
                </c:pt>
                <c:pt idx="18">
                  <c:v>39.07</c:v>
                </c:pt>
                <c:pt idx="19">
                  <c:v>41.59</c:v>
                </c:pt>
                <c:pt idx="20">
                  <c:v>43.97</c:v>
                </c:pt>
                <c:pt idx="21">
                  <c:v>46.33</c:v>
                </c:pt>
                <c:pt idx="22">
                  <c:v>49</c:v>
                </c:pt>
                <c:pt idx="23">
                  <c:v>52.02</c:v>
                </c:pt>
                <c:pt idx="24">
                  <c:v>55.37</c:v>
                </c:pt>
                <c:pt idx="25">
                  <c:v>59.15</c:v>
                </c:pt>
                <c:pt idx="26">
                  <c:v>63.32</c:v>
                </c:pt>
                <c:pt idx="27">
                  <c:v>67.489999999999995</c:v>
                </c:pt>
                <c:pt idx="28">
                  <c:v>71.069999999999993</c:v>
                </c:pt>
                <c:pt idx="29">
                  <c:v>74.150000000000006</c:v>
                </c:pt>
                <c:pt idx="30">
                  <c:v>76.73</c:v>
                </c:pt>
                <c:pt idx="31">
                  <c:v>78.66</c:v>
                </c:pt>
                <c:pt idx="32">
                  <c:v>80.290000000000006</c:v>
                </c:pt>
                <c:pt idx="33">
                  <c:v>81.849999999999994</c:v>
                </c:pt>
                <c:pt idx="34">
                  <c:v>83.29</c:v>
                </c:pt>
                <c:pt idx="35">
                  <c:v>84.5</c:v>
                </c:pt>
                <c:pt idx="36">
                  <c:v>85.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6D7C-4775-8DF5-87759BCF31EF}"/>
            </c:ext>
          </c:extLst>
        </c:ser>
        <c:ser>
          <c:idx val="11"/>
          <c:order val="11"/>
          <c:tx>
            <c:v>P97</c:v>
          </c:tx>
          <c:spPr>
            <a:ln w="3175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[1]Tabelle2!$CP$3:$CP$39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xVal>
          <c:yVal>
            <c:numRef>
              <c:f>[1]Tabelle2!$CU$3:$CU$39</c:f>
              <c:numCache>
                <c:formatCode>General</c:formatCode>
                <c:ptCount val="37"/>
                <c:pt idx="0">
                  <c:v>4.3099999999999996</c:v>
                </c:pt>
                <c:pt idx="1">
                  <c:v>9.94</c:v>
                </c:pt>
                <c:pt idx="2">
                  <c:v>12.78</c:v>
                </c:pt>
                <c:pt idx="3">
                  <c:v>14.49</c:v>
                </c:pt>
                <c:pt idx="4">
                  <c:v>15.84</c:v>
                </c:pt>
                <c:pt idx="5">
                  <c:v>17.059999999999999</c:v>
                </c:pt>
                <c:pt idx="6">
                  <c:v>18.489999999999998</c:v>
                </c:pt>
                <c:pt idx="7">
                  <c:v>20.14</c:v>
                </c:pt>
                <c:pt idx="8">
                  <c:v>21.89</c:v>
                </c:pt>
                <c:pt idx="9">
                  <c:v>23.69</c:v>
                </c:pt>
                <c:pt idx="10">
                  <c:v>25.63</c:v>
                </c:pt>
                <c:pt idx="11">
                  <c:v>27.53</c:v>
                </c:pt>
                <c:pt idx="12">
                  <c:v>29.58</c:v>
                </c:pt>
                <c:pt idx="13">
                  <c:v>31.85</c:v>
                </c:pt>
                <c:pt idx="14">
                  <c:v>33.94</c:v>
                </c:pt>
                <c:pt idx="15">
                  <c:v>36.159999999999997</c:v>
                </c:pt>
                <c:pt idx="16">
                  <c:v>38.94</c:v>
                </c:pt>
                <c:pt idx="17">
                  <c:v>42.05</c:v>
                </c:pt>
                <c:pt idx="18">
                  <c:v>45.15</c:v>
                </c:pt>
                <c:pt idx="19">
                  <c:v>48.23</c:v>
                </c:pt>
                <c:pt idx="20">
                  <c:v>51.12</c:v>
                </c:pt>
                <c:pt idx="21">
                  <c:v>53.95</c:v>
                </c:pt>
                <c:pt idx="22">
                  <c:v>57.11</c:v>
                </c:pt>
                <c:pt idx="23">
                  <c:v>60.67</c:v>
                </c:pt>
                <c:pt idx="24">
                  <c:v>64.62</c:v>
                </c:pt>
                <c:pt idx="25">
                  <c:v>69</c:v>
                </c:pt>
                <c:pt idx="26">
                  <c:v>73.66</c:v>
                </c:pt>
                <c:pt idx="27">
                  <c:v>78.14</c:v>
                </c:pt>
                <c:pt idx="28">
                  <c:v>81.7</c:v>
                </c:pt>
                <c:pt idx="29">
                  <c:v>84.61</c:v>
                </c:pt>
                <c:pt idx="30">
                  <c:v>86.98</c:v>
                </c:pt>
                <c:pt idx="31">
                  <c:v>88.64</c:v>
                </c:pt>
                <c:pt idx="32">
                  <c:v>90.01</c:v>
                </c:pt>
                <c:pt idx="33">
                  <c:v>91.33</c:v>
                </c:pt>
                <c:pt idx="34">
                  <c:v>92.56</c:v>
                </c:pt>
                <c:pt idx="35">
                  <c:v>93.58</c:v>
                </c:pt>
                <c:pt idx="36">
                  <c:v>94.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6D7C-4775-8DF5-87759BCF31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4027648"/>
        <c:axId val="414029808"/>
      </c:scatterChart>
      <c:valAx>
        <c:axId val="414027648"/>
        <c:scaling>
          <c:orientation val="minMax"/>
          <c:max val="2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Age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14029808"/>
        <c:crosses val="autoZero"/>
        <c:crossBetween val="midCat"/>
      </c:valAx>
      <c:valAx>
        <c:axId val="414029808"/>
        <c:scaling>
          <c:orientation val="minMax"/>
          <c:max val="12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solidFill>
                      <a:sysClr val="windowText" lastClr="000000"/>
                    </a:solidFill>
                  </a:rPr>
                  <a:t>Body weight [kg]</a:t>
                </a:r>
              </a:p>
            </c:rich>
          </c:tx>
          <c:layout>
            <c:manualLayout>
              <c:xMode val="edge"/>
              <c:yMode val="edge"/>
              <c:x val="2.9691582451952824E-3"/>
              <c:y val="0.351295030989675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140276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ayout>
        <c:manualLayout>
          <c:xMode val="edge"/>
          <c:yMode val="edge"/>
          <c:x val="0.84419327395824573"/>
          <c:y val="0.52883024481906071"/>
          <c:w val="0.12055917935332447"/>
          <c:h val="0.318131813683123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8830459229429004E-2"/>
          <c:y val="3.3816403918401745E-2"/>
          <c:w val="0.86332521469816237"/>
          <c:h val="0.8321801000165524"/>
        </c:manualLayout>
      </c:layout>
      <c:scatterChart>
        <c:scatterStyle val="lineMarker"/>
        <c:varyColors val="0"/>
        <c:ser>
          <c:idx val="0"/>
          <c:order val="0"/>
          <c:tx>
            <c:v>P1</c:v>
          </c:tx>
          <c:spPr>
            <a:ln w="31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[1]Tabelle2!$B$3:$B$17</c:f>
              <c:numCache>
                <c:formatCode>General</c:formatCode>
                <c:ptCount val="15"/>
                <c:pt idx="0">
                  <c:v>0</c:v>
                </c:pt>
                <c:pt idx="1">
                  <c:v>0.42</c:v>
                </c:pt>
                <c:pt idx="2">
                  <c:v>0.75</c:v>
                </c:pt>
                <c:pt idx="3">
                  <c:v>1</c:v>
                </c:pt>
                <c:pt idx="4">
                  <c:v>1.33</c:v>
                </c:pt>
                <c:pt idx="5">
                  <c:v>1.91</c:v>
                </c:pt>
                <c:pt idx="6">
                  <c:v>2.0830000000000002</c:v>
                </c:pt>
                <c:pt idx="7">
                  <c:v>2.5</c:v>
                </c:pt>
                <c:pt idx="8">
                  <c:v>3</c:v>
                </c:pt>
                <c:pt idx="9">
                  <c:v>3.25</c:v>
                </c:pt>
                <c:pt idx="10">
                  <c:v>4.17</c:v>
                </c:pt>
                <c:pt idx="11">
                  <c:v>6.33</c:v>
                </c:pt>
                <c:pt idx="12">
                  <c:v>8</c:v>
                </c:pt>
                <c:pt idx="13">
                  <c:v>9</c:v>
                </c:pt>
                <c:pt idx="14">
                  <c:v>9.5</c:v>
                </c:pt>
              </c:numCache>
            </c:numRef>
          </c:xVal>
          <c:yVal>
            <c:numRef>
              <c:f>[1]Tabelle2!$E$3:$E$17</c:f>
              <c:numCache>
                <c:formatCode>General</c:formatCode>
                <c:ptCount val="15"/>
                <c:pt idx="0">
                  <c:v>3.3</c:v>
                </c:pt>
                <c:pt idx="1">
                  <c:v>7</c:v>
                </c:pt>
                <c:pt idx="2">
                  <c:v>8.4</c:v>
                </c:pt>
                <c:pt idx="3">
                  <c:v>9.15</c:v>
                </c:pt>
                <c:pt idx="4">
                  <c:v>10.210000000000001</c:v>
                </c:pt>
                <c:pt idx="5">
                  <c:v>12.3</c:v>
                </c:pt>
                <c:pt idx="6">
                  <c:v>12.6</c:v>
                </c:pt>
                <c:pt idx="7">
                  <c:v>13.3</c:v>
                </c:pt>
                <c:pt idx="8">
                  <c:v>15.1</c:v>
                </c:pt>
                <c:pt idx="9">
                  <c:v>15.6</c:v>
                </c:pt>
                <c:pt idx="10">
                  <c:v>17.3</c:v>
                </c:pt>
                <c:pt idx="11">
                  <c:v>22.3</c:v>
                </c:pt>
                <c:pt idx="12">
                  <c:v>27</c:v>
                </c:pt>
                <c:pt idx="13">
                  <c:v>30</c:v>
                </c:pt>
                <c:pt idx="14">
                  <c:v>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F28-4D31-8A7B-301624EAAE2D}"/>
            </c:ext>
          </c:extLst>
        </c:ser>
        <c:ser>
          <c:idx val="1"/>
          <c:order val="1"/>
          <c:tx>
            <c:v>P2</c:v>
          </c:tx>
          <c:spPr>
            <a:ln w="31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[1]Tabelle2!$H$3:$H$12</c:f>
              <c:numCache>
                <c:formatCode>General</c:formatCode>
                <c:ptCount val="10"/>
                <c:pt idx="0">
                  <c:v>6.58</c:v>
                </c:pt>
                <c:pt idx="1">
                  <c:v>7.66</c:v>
                </c:pt>
                <c:pt idx="2">
                  <c:v>8.83</c:v>
                </c:pt>
                <c:pt idx="3">
                  <c:v>10.66</c:v>
                </c:pt>
                <c:pt idx="4">
                  <c:v>12.75</c:v>
                </c:pt>
                <c:pt idx="5">
                  <c:v>13.83</c:v>
                </c:pt>
                <c:pt idx="6">
                  <c:v>14.83</c:v>
                </c:pt>
                <c:pt idx="7">
                  <c:v>17.829999999999998</c:v>
                </c:pt>
                <c:pt idx="8">
                  <c:v>18.829999999999998</c:v>
                </c:pt>
                <c:pt idx="9">
                  <c:v>19.329999999999998</c:v>
                </c:pt>
              </c:numCache>
            </c:numRef>
          </c:xVal>
          <c:yVal>
            <c:numRef>
              <c:f>[1]Tabelle2!$K$3:$K$12</c:f>
              <c:numCache>
                <c:formatCode>General</c:formatCode>
                <c:ptCount val="10"/>
                <c:pt idx="0">
                  <c:v>28</c:v>
                </c:pt>
                <c:pt idx="1">
                  <c:v>32.4</c:v>
                </c:pt>
                <c:pt idx="2">
                  <c:v>37.299999999999997</c:v>
                </c:pt>
                <c:pt idx="3">
                  <c:v>47.6</c:v>
                </c:pt>
                <c:pt idx="4">
                  <c:v>59.5</c:v>
                </c:pt>
                <c:pt idx="5">
                  <c:v>63.2</c:v>
                </c:pt>
                <c:pt idx="6">
                  <c:v>66</c:v>
                </c:pt>
                <c:pt idx="7">
                  <c:v>75</c:v>
                </c:pt>
                <c:pt idx="8">
                  <c:v>77</c:v>
                </c:pt>
                <c:pt idx="9">
                  <c:v>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F28-4D31-8A7B-301624EAAE2D}"/>
            </c:ext>
          </c:extLst>
        </c:ser>
        <c:ser>
          <c:idx val="2"/>
          <c:order val="2"/>
          <c:tx>
            <c:v>P3</c:v>
          </c:tx>
          <c:spPr>
            <a:ln w="31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[1]Tabelle2!$N$3:$N$21</c:f>
              <c:numCache>
                <c:formatCode>General</c:formatCode>
                <c:ptCount val="19"/>
                <c:pt idx="0">
                  <c:v>8.3000000000000004E-2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1.42</c:v>
                </c:pt>
                <c:pt idx="5">
                  <c:v>2.42</c:v>
                </c:pt>
                <c:pt idx="6">
                  <c:v>3.42</c:v>
                </c:pt>
                <c:pt idx="7">
                  <c:v>4.42</c:v>
                </c:pt>
                <c:pt idx="8">
                  <c:v>5.5</c:v>
                </c:pt>
                <c:pt idx="9">
                  <c:v>6.42</c:v>
                </c:pt>
                <c:pt idx="10">
                  <c:v>7.5</c:v>
                </c:pt>
                <c:pt idx="11">
                  <c:v>8.66</c:v>
                </c:pt>
                <c:pt idx="12">
                  <c:v>9.58</c:v>
                </c:pt>
                <c:pt idx="13">
                  <c:v>10.58</c:v>
                </c:pt>
                <c:pt idx="14">
                  <c:v>11.66</c:v>
                </c:pt>
                <c:pt idx="15">
                  <c:v>12.66</c:v>
                </c:pt>
                <c:pt idx="16">
                  <c:v>13.66</c:v>
                </c:pt>
                <c:pt idx="17">
                  <c:v>14.66</c:v>
                </c:pt>
                <c:pt idx="18">
                  <c:v>15.42</c:v>
                </c:pt>
              </c:numCache>
            </c:numRef>
          </c:xVal>
          <c:yVal>
            <c:numRef>
              <c:f>[1]Tabelle2!$R$3:$R$21</c:f>
              <c:numCache>
                <c:formatCode>General</c:formatCode>
                <c:ptCount val="19"/>
                <c:pt idx="0">
                  <c:v>3.66</c:v>
                </c:pt>
                <c:pt idx="1">
                  <c:v>5.51</c:v>
                </c:pt>
                <c:pt idx="2">
                  <c:v>6.91</c:v>
                </c:pt>
                <c:pt idx="3">
                  <c:v>7.96</c:v>
                </c:pt>
                <c:pt idx="4">
                  <c:v>9</c:v>
                </c:pt>
                <c:pt idx="5">
                  <c:v>11.7</c:v>
                </c:pt>
                <c:pt idx="6">
                  <c:v>13.2</c:v>
                </c:pt>
                <c:pt idx="7">
                  <c:v>14.9</c:v>
                </c:pt>
                <c:pt idx="8">
                  <c:v>16</c:v>
                </c:pt>
                <c:pt idx="9">
                  <c:v>18</c:v>
                </c:pt>
                <c:pt idx="10">
                  <c:v>20.25</c:v>
                </c:pt>
                <c:pt idx="11">
                  <c:v>23.6</c:v>
                </c:pt>
                <c:pt idx="12">
                  <c:v>27</c:v>
                </c:pt>
                <c:pt idx="13">
                  <c:v>31.5</c:v>
                </c:pt>
                <c:pt idx="14">
                  <c:v>35.200000000000003</c:v>
                </c:pt>
                <c:pt idx="15">
                  <c:v>37.6</c:v>
                </c:pt>
                <c:pt idx="16">
                  <c:v>47</c:v>
                </c:pt>
                <c:pt idx="17">
                  <c:v>48.8</c:v>
                </c:pt>
                <c:pt idx="18">
                  <c:v>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F28-4D31-8A7B-301624EAAE2D}"/>
            </c:ext>
          </c:extLst>
        </c:ser>
        <c:ser>
          <c:idx val="5"/>
          <c:order val="3"/>
          <c:tx>
            <c:v>P4</c:v>
          </c:tx>
          <c:spPr>
            <a:ln w="63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[1]Tabelle2!$BD$3:$BD$16</c:f>
              <c:numCache>
                <c:formatCode>General</c:formatCode>
                <c:ptCount val="14"/>
                <c:pt idx="0">
                  <c:v>0</c:v>
                </c:pt>
                <c:pt idx="1">
                  <c:v>8.3000000000000004E-2</c:v>
                </c:pt>
                <c:pt idx="2">
                  <c:v>0.17</c:v>
                </c:pt>
                <c:pt idx="3">
                  <c:v>0.5</c:v>
                </c:pt>
                <c:pt idx="4">
                  <c:v>0.91</c:v>
                </c:pt>
                <c:pt idx="5">
                  <c:v>1.83</c:v>
                </c:pt>
                <c:pt idx="6">
                  <c:v>5.25</c:v>
                </c:pt>
                <c:pt idx="7">
                  <c:v>8.17</c:v>
                </c:pt>
                <c:pt idx="8">
                  <c:v>8.91</c:v>
                </c:pt>
                <c:pt idx="9">
                  <c:v>10.42</c:v>
                </c:pt>
                <c:pt idx="10">
                  <c:v>11.42</c:v>
                </c:pt>
                <c:pt idx="11">
                  <c:v>12.66</c:v>
                </c:pt>
                <c:pt idx="12">
                  <c:v>15.5</c:v>
                </c:pt>
                <c:pt idx="13">
                  <c:v>16.25</c:v>
                </c:pt>
              </c:numCache>
            </c:numRef>
          </c:xVal>
          <c:yVal>
            <c:numRef>
              <c:f>[1]Tabelle2!$BH$3:$BH$16</c:f>
              <c:numCache>
                <c:formatCode>General</c:formatCode>
                <c:ptCount val="14"/>
                <c:pt idx="0">
                  <c:v>3.12</c:v>
                </c:pt>
                <c:pt idx="1">
                  <c:v>4.24</c:v>
                </c:pt>
                <c:pt idx="2">
                  <c:v>5.75</c:v>
                </c:pt>
                <c:pt idx="3">
                  <c:v>8.02</c:v>
                </c:pt>
                <c:pt idx="4">
                  <c:v>9.33</c:v>
                </c:pt>
                <c:pt idx="5">
                  <c:v>11</c:v>
                </c:pt>
                <c:pt idx="6">
                  <c:v>16.5</c:v>
                </c:pt>
                <c:pt idx="7">
                  <c:v>23.8</c:v>
                </c:pt>
                <c:pt idx="8">
                  <c:v>26.4</c:v>
                </c:pt>
                <c:pt idx="9">
                  <c:v>32.700000000000003</c:v>
                </c:pt>
                <c:pt idx="10">
                  <c:v>40</c:v>
                </c:pt>
                <c:pt idx="11">
                  <c:v>49.6</c:v>
                </c:pt>
                <c:pt idx="12">
                  <c:v>53</c:v>
                </c:pt>
                <c:pt idx="13">
                  <c:v>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F28-4D31-8A7B-301624EAAE2D}"/>
            </c:ext>
          </c:extLst>
        </c:ser>
        <c:ser>
          <c:idx val="3"/>
          <c:order val="4"/>
          <c:tx>
            <c:v>P6</c:v>
          </c:tx>
          <c:spPr>
            <a:ln w="31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[1]Tabelle2!$AB$3:$AB$18</c:f>
              <c:numCache>
                <c:formatCode>General</c:formatCode>
                <c:ptCount val="16"/>
                <c:pt idx="0">
                  <c:v>2.17</c:v>
                </c:pt>
                <c:pt idx="1">
                  <c:v>3.0830000000000002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.083</c:v>
                </c:pt>
                <c:pt idx="13">
                  <c:v>15.083</c:v>
                </c:pt>
                <c:pt idx="14">
                  <c:v>16.25</c:v>
                </c:pt>
                <c:pt idx="15">
                  <c:v>16.579999999999998</c:v>
                </c:pt>
              </c:numCache>
            </c:numRef>
          </c:xVal>
          <c:yVal>
            <c:numRef>
              <c:f>[1]Tabelle2!$AF$3:$AF$18</c:f>
              <c:numCache>
                <c:formatCode>General</c:formatCode>
                <c:ptCount val="16"/>
                <c:pt idx="0">
                  <c:v>16</c:v>
                </c:pt>
                <c:pt idx="1">
                  <c:v>18.8</c:v>
                </c:pt>
                <c:pt idx="2">
                  <c:v>21.2</c:v>
                </c:pt>
                <c:pt idx="3">
                  <c:v>23.6</c:v>
                </c:pt>
                <c:pt idx="4">
                  <c:v>26.1</c:v>
                </c:pt>
                <c:pt idx="5">
                  <c:v>31.2</c:v>
                </c:pt>
                <c:pt idx="6">
                  <c:v>36</c:v>
                </c:pt>
                <c:pt idx="7">
                  <c:v>42.9</c:v>
                </c:pt>
                <c:pt idx="8">
                  <c:v>51.6</c:v>
                </c:pt>
                <c:pt idx="9">
                  <c:v>59.7</c:v>
                </c:pt>
                <c:pt idx="10">
                  <c:v>71.2</c:v>
                </c:pt>
                <c:pt idx="11">
                  <c:v>70.400000000000006</c:v>
                </c:pt>
                <c:pt idx="12">
                  <c:v>80.099999999999994</c:v>
                </c:pt>
                <c:pt idx="13">
                  <c:v>80</c:v>
                </c:pt>
                <c:pt idx="14">
                  <c:v>83.7</c:v>
                </c:pt>
                <c:pt idx="15">
                  <c:v>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9F28-4D31-8A7B-301624EAAE2D}"/>
            </c:ext>
          </c:extLst>
        </c:ser>
        <c:ser>
          <c:idx val="4"/>
          <c:order val="5"/>
          <c:tx>
            <c:v>P10</c:v>
          </c:tx>
          <c:spPr>
            <a:ln w="31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[1]Tabelle2!$AX$3:$AX$21</c:f>
              <c:numCache>
                <c:formatCode>General</c:formatCode>
                <c:ptCount val="19"/>
                <c:pt idx="0">
                  <c:v>0</c:v>
                </c:pt>
                <c:pt idx="1">
                  <c:v>8.3000000000000004E-2</c:v>
                </c:pt>
                <c:pt idx="2">
                  <c:v>0.17</c:v>
                </c:pt>
                <c:pt idx="3">
                  <c:v>0.25</c:v>
                </c:pt>
                <c:pt idx="4">
                  <c:v>0.42</c:v>
                </c:pt>
                <c:pt idx="5">
                  <c:v>0.91</c:v>
                </c:pt>
                <c:pt idx="6">
                  <c:v>1.083</c:v>
                </c:pt>
                <c:pt idx="7">
                  <c:v>1.58</c:v>
                </c:pt>
                <c:pt idx="8">
                  <c:v>1.91</c:v>
                </c:pt>
                <c:pt idx="9">
                  <c:v>2</c:v>
                </c:pt>
                <c:pt idx="10">
                  <c:v>3</c:v>
                </c:pt>
                <c:pt idx="11">
                  <c:v>3.42</c:v>
                </c:pt>
                <c:pt idx="12">
                  <c:v>4.33</c:v>
                </c:pt>
                <c:pt idx="13">
                  <c:v>5.33</c:v>
                </c:pt>
                <c:pt idx="14">
                  <c:v>6.42</c:v>
                </c:pt>
                <c:pt idx="15">
                  <c:v>7.42</c:v>
                </c:pt>
                <c:pt idx="16">
                  <c:v>9.42</c:v>
                </c:pt>
                <c:pt idx="17">
                  <c:v>10.42</c:v>
                </c:pt>
                <c:pt idx="18">
                  <c:v>11.17</c:v>
                </c:pt>
              </c:numCache>
            </c:numRef>
          </c:xVal>
          <c:yVal>
            <c:numRef>
              <c:f>[1]Tabelle2!$BA$3:$BA$21</c:f>
              <c:numCache>
                <c:formatCode>General</c:formatCode>
                <c:ptCount val="19"/>
                <c:pt idx="0">
                  <c:v>3.15</c:v>
                </c:pt>
                <c:pt idx="1">
                  <c:v>4.2</c:v>
                </c:pt>
                <c:pt idx="2">
                  <c:v>5.45</c:v>
                </c:pt>
                <c:pt idx="3">
                  <c:v>6.35</c:v>
                </c:pt>
                <c:pt idx="4">
                  <c:v>7.03</c:v>
                </c:pt>
                <c:pt idx="5">
                  <c:v>9.6</c:v>
                </c:pt>
                <c:pt idx="6">
                  <c:v>10.199999999999999</c:v>
                </c:pt>
                <c:pt idx="7">
                  <c:v>12.4</c:v>
                </c:pt>
                <c:pt idx="8">
                  <c:v>13.65</c:v>
                </c:pt>
                <c:pt idx="9">
                  <c:v>12.4</c:v>
                </c:pt>
                <c:pt idx="10">
                  <c:v>16.5</c:v>
                </c:pt>
                <c:pt idx="11">
                  <c:v>18.399999999999999</c:v>
                </c:pt>
                <c:pt idx="12">
                  <c:v>19</c:v>
                </c:pt>
                <c:pt idx="13">
                  <c:v>23.4</c:v>
                </c:pt>
                <c:pt idx="14">
                  <c:v>27.7</c:v>
                </c:pt>
                <c:pt idx="15">
                  <c:v>31</c:v>
                </c:pt>
                <c:pt idx="16">
                  <c:v>47</c:v>
                </c:pt>
                <c:pt idx="17">
                  <c:v>55</c:v>
                </c:pt>
                <c:pt idx="18">
                  <c:v>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F28-4D31-8A7B-301624EAAE2D}"/>
            </c:ext>
          </c:extLst>
        </c:ser>
        <c:ser>
          <c:idx val="6"/>
          <c:order val="6"/>
          <c:tx>
            <c:v>P3</c:v>
          </c:tx>
          <c:spPr>
            <a:ln w="3175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[1]Tabelle2!$CW$3:$CW$39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xVal>
          <c:yVal>
            <c:numRef>
              <c:f>[1]Tabelle2!$CX$3:$CX$39</c:f>
              <c:numCache>
                <c:formatCode>General</c:formatCode>
                <c:ptCount val="37"/>
                <c:pt idx="0">
                  <c:v>2.4300000000000002</c:v>
                </c:pt>
                <c:pt idx="1">
                  <c:v>5.49</c:v>
                </c:pt>
                <c:pt idx="2">
                  <c:v>7.32</c:v>
                </c:pt>
                <c:pt idx="3">
                  <c:v>8.48</c:v>
                </c:pt>
                <c:pt idx="4">
                  <c:v>9.41</c:v>
                </c:pt>
                <c:pt idx="5">
                  <c:v>10.26</c:v>
                </c:pt>
                <c:pt idx="6">
                  <c:v>11.13</c:v>
                </c:pt>
                <c:pt idx="7">
                  <c:v>12.01</c:v>
                </c:pt>
                <c:pt idx="8">
                  <c:v>12.88</c:v>
                </c:pt>
                <c:pt idx="9">
                  <c:v>13.75</c:v>
                </c:pt>
                <c:pt idx="10">
                  <c:v>14.71</c:v>
                </c:pt>
                <c:pt idx="11">
                  <c:v>15.63</c:v>
                </c:pt>
                <c:pt idx="12">
                  <c:v>16.48</c:v>
                </c:pt>
                <c:pt idx="13">
                  <c:v>17.32</c:v>
                </c:pt>
                <c:pt idx="14">
                  <c:v>18.12</c:v>
                </c:pt>
                <c:pt idx="15">
                  <c:v>19</c:v>
                </c:pt>
                <c:pt idx="16">
                  <c:v>20.09</c:v>
                </c:pt>
                <c:pt idx="17">
                  <c:v>21.3</c:v>
                </c:pt>
                <c:pt idx="18">
                  <c:v>22.49</c:v>
                </c:pt>
                <c:pt idx="19">
                  <c:v>23.57</c:v>
                </c:pt>
                <c:pt idx="20">
                  <c:v>24.56</c:v>
                </c:pt>
                <c:pt idx="21">
                  <c:v>25.58</c:v>
                </c:pt>
                <c:pt idx="22">
                  <c:v>26.81</c:v>
                </c:pt>
                <c:pt idx="23">
                  <c:v>28.37</c:v>
                </c:pt>
                <c:pt idx="24">
                  <c:v>30.27</c:v>
                </c:pt>
                <c:pt idx="25">
                  <c:v>32.479999999999997</c:v>
                </c:pt>
                <c:pt idx="26">
                  <c:v>34.83</c:v>
                </c:pt>
                <c:pt idx="27">
                  <c:v>37.08</c:v>
                </c:pt>
                <c:pt idx="28">
                  <c:v>39.06</c:v>
                </c:pt>
                <c:pt idx="29">
                  <c:v>40.840000000000003</c:v>
                </c:pt>
                <c:pt idx="30">
                  <c:v>42.33</c:v>
                </c:pt>
                <c:pt idx="31">
                  <c:v>43.49</c:v>
                </c:pt>
                <c:pt idx="32">
                  <c:v>44.35</c:v>
                </c:pt>
                <c:pt idx="33">
                  <c:v>45</c:v>
                </c:pt>
                <c:pt idx="34">
                  <c:v>45.52</c:v>
                </c:pt>
                <c:pt idx="35">
                  <c:v>45.93</c:v>
                </c:pt>
                <c:pt idx="36">
                  <c:v>46.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9F28-4D31-8A7B-301624EAAE2D}"/>
            </c:ext>
          </c:extLst>
        </c:ser>
        <c:ser>
          <c:idx val="7"/>
          <c:order val="7"/>
          <c:tx>
            <c:v>P10</c:v>
          </c:tx>
          <c:spPr>
            <a:ln w="3175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[1]Tabelle2!$CW$3:$CW$39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xVal>
          <c:yVal>
            <c:numRef>
              <c:f>[1]Tabelle2!$CY$3:$CY$39</c:f>
              <c:numCache>
                <c:formatCode>General</c:formatCode>
                <c:ptCount val="37"/>
                <c:pt idx="0">
                  <c:v>2.71</c:v>
                </c:pt>
                <c:pt idx="1">
                  <c:v>6.01</c:v>
                </c:pt>
                <c:pt idx="2">
                  <c:v>7.94</c:v>
                </c:pt>
                <c:pt idx="3">
                  <c:v>9.17</c:v>
                </c:pt>
                <c:pt idx="4">
                  <c:v>10.15</c:v>
                </c:pt>
                <c:pt idx="5">
                  <c:v>11.06</c:v>
                </c:pt>
                <c:pt idx="6">
                  <c:v>11.99</c:v>
                </c:pt>
                <c:pt idx="7">
                  <c:v>12.93</c:v>
                </c:pt>
                <c:pt idx="8">
                  <c:v>13.86</c:v>
                </c:pt>
                <c:pt idx="9">
                  <c:v>14.81</c:v>
                </c:pt>
                <c:pt idx="10">
                  <c:v>15.85</c:v>
                </c:pt>
                <c:pt idx="11">
                  <c:v>16.84</c:v>
                </c:pt>
                <c:pt idx="12">
                  <c:v>17.78</c:v>
                </c:pt>
                <c:pt idx="13">
                  <c:v>18.71</c:v>
                </c:pt>
                <c:pt idx="14">
                  <c:v>19.61</c:v>
                </c:pt>
                <c:pt idx="15">
                  <c:v>20.59</c:v>
                </c:pt>
                <c:pt idx="16">
                  <c:v>21.83</c:v>
                </c:pt>
                <c:pt idx="17">
                  <c:v>23.21</c:v>
                </c:pt>
                <c:pt idx="18">
                  <c:v>24.57</c:v>
                </c:pt>
                <c:pt idx="19">
                  <c:v>25.82</c:v>
                </c:pt>
                <c:pt idx="20">
                  <c:v>26.99</c:v>
                </c:pt>
                <c:pt idx="21">
                  <c:v>28.22</c:v>
                </c:pt>
                <c:pt idx="22">
                  <c:v>29.69</c:v>
                </c:pt>
                <c:pt idx="23">
                  <c:v>31.5</c:v>
                </c:pt>
                <c:pt idx="24">
                  <c:v>33.619999999999997</c:v>
                </c:pt>
                <c:pt idx="25">
                  <c:v>36</c:v>
                </c:pt>
                <c:pt idx="26">
                  <c:v>38.450000000000003</c:v>
                </c:pt>
                <c:pt idx="27">
                  <c:v>40.76</c:v>
                </c:pt>
                <c:pt idx="28">
                  <c:v>42.76</c:v>
                </c:pt>
                <c:pt idx="29">
                  <c:v>44.53</c:v>
                </c:pt>
                <c:pt idx="30">
                  <c:v>46</c:v>
                </c:pt>
                <c:pt idx="31">
                  <c:v>47.12</c:v>
                </c:pt>
                <c:pt idx="32">
                  <c:v>47.94</c:v>
                </c:pt>
                <c:pt idx="33">
                  <c:v>48.55</c:v>
                </c:pt>
                <c:pt idx="34">
                  <c:v>49.04</c:v>
                </c:pt>
                <c:pt idx="35">
                  <c:v>49.43</c:v>
                </c:pt>
                <c:pt idx="36">
                  <c:v>49.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9F28-4D31-8A7B-301624EAAE2D}"/>
            </c:ext>
          </c:extLst>
        </c:ser>
        <c:ser>
          <c:idx val="8"/>
          <c:order val="8"/>
          <c:tx>
            <c:v>P50</c:v>
          </c:tx>
          <c:spPr>
            <a:ln w="3175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[1]Tabelle2!$CW$3:$CW$39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xVal>
          <c:yVal>
            <c:numRef>
              <c:f>[1]Tabelle2!$CZ$3:$CZ$39</c:f>
              <c:numCache>
                <c:formatCode>General</c:formatCode>
                <c:ptCount val="37"/>
                <c:pt idx="0">
                  <c:v>3.31</c:v>
                </c:pt>
                <c:pt idx="1">
                  <c:v>7.19</c:v>
                </c:pt>
                <c:pt idx="2">
                  <c:v>9.4</c:v>
                </c:pt>
                <c:pt idx="3">
                  <c:v>10.82</c:v>
                </c:pt>
                <c:pt idx="4">
                  <c:v>11.97</c:v>
                </c:pt>
                <c:pt idx="5">
                  <c:v>13.04</c:v>
                </c:pt>
                <c:pt idx="6">
                  <c:v>14.15</c:v>
                </c:pt>
                <c:pt idx="7">
                  <c:v>15.27</c:v>
                </c:pt>
                <c:pt idx="8">
                  <c:v>16.399999999999999</c:v>
                </c:pt>
                <c:pt idx="9">
                  <c:v>17.57</c:v>
                </c:pt>
                <c:pt idx="10">
                  <c:v>18.87</c:v>
                </c:pt>
                <c:pt idx="11">
                  <c:v>20.13</c:v>
                </c:pt>
                <c:pt idx="12">
                  <c:v>21.33</c:v>
                </c:pt>
                <c:pt idx="13">
                  <c:v>22.53</c:v>
                </c:pt>
                <c:pt idx="14">
                  <c:v>23.72</c:v>
                </c:pt>
                <c:pt idx="15">
                  <c:v>25.05</c:v>
                </c:pt>
                <c:pt idx="16">
                  <c:v>26.71</c:v>
                </c:pt>
                <c:pt idx="17">
                  <c:v>28.56</c:v>
                </c:pt>
                <c:pt idx="18">
                  <c:v>30.4</c:v>
                </c:pt>
                <c:pt idx="19">
                  <c:v>32.14</c:v>
                </c:pt>
                <c:pt idx="20">
                  <c:v>33.81</c:v>
                </c:pt>
                <c:pt idx="21">
                  <c:v>35.61</c:v>
                </c:pt>
                <c:pt idx="22">
                  <c:v>37.74</c:v>
                </c:pt>
                <c:pt idx="23">
                  <c:v>40.21</c:v>
                </c:pt>
                <c:pt idx="24">
                  <c:v>42.86</c:v>
                </c:pt>
                <c:pt idx="25">
                  <c:v>45.59</c:v>
                </c:pt>
                <c:pt idx="26">
                  <c:v>48.24</c:v>
                </c:pt>
                <c:pt idx="27">
                  <c:v>50.63</c:v>
                </c:pt>
                <c:pt idx="28">
                  <c:v>52.67</c:v>
                </c:pt>
                <c:pt idx="29">
                  <c:v>54.4</c:v>
                </c:pt>
                <c:pt idx="30">
                  <c:v>55.76</c:v>
                </c:pt>
                <c:pt idx="31">
                  <c:v>56.73</c:v>
                </c:pt>
                <c:pt idx="32">
                  <c:v>57.41</c:v>
                </c:pt>
                <c:pt idx="33">
                  <c:v>57.92</c:v>
                </c:pt>
                <c:pt idx="34">
                  <c:v>58.32</c:v>
                </c:pt>
                <c:pt idx="35">
                  <c:v>58.63</c:v>
                </c:pt>
                <c:pt idx="36">
                  <c:v>58.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9F28-4D31-8A7B-301624EAAE2D}"/>
            </c:ext>
          </c:extLst>
        </c:ser>
        <c:ser>
          <c:idx val="9"/>
          <c:order val="9"/>
          <c:tx>
            <c:v>P90</c:v>
          </c:tx>
          <c:spPr>
            <a:ln w="3175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[1]Tabelle2!$CW$3:$CW$39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xVal>
          <c:yVal>
            <c:numRef>
              <c:f>[1]Tabelle2!$DA$3:$DA$39</c:f>
              <c:numCache>
                <c:formatCode>General</c:formatCode>
                <c:ptCount val="37"/>
                <c:pt idx="0">
                  <c:v>3.89</c:v>
                </c:pt>
                <c:pt idx="1">
                  <c:v>8.44</c:v>
                </c:pt>
                <c:pt idx="2">
                  <c:v>11.05</c:v>
                </c:pt>
                <c:pt idx="3">
                  <c:v>12.76</c:v>
                </c:pt>
                <c:pt idx="4">
                  <c:v>14.15</c:v>
                </c:pt>
                <c:pt idx="5">
                  <c:v>15.48</c:v>
                </c:pt>
                <c:pt idx="6">
                  <c:v>16.86</c:v>
                </c:pt>
                <c:pt idx="7">
                  <c:v>18.29</c:v>
                </c:pt>
                <c:pt idx="8">
                  <c:v>19.760000000000002</c:v>
                </c:pt>
                <c:pt idx="9">
                  <c:v>21.31</c:v>
                </c:pt>
                <c:pt idx="10">
                  <c:v>23.07</c:v>
                </c:pt>
                <c:pt idx="11">
                  <c:v>24.81</c:v>
                </c:pt>
                <c:pt idx="12">
                  <c:v>26.49</c:v>
                </c:pt>
                <c:pt idx="13">
                  <c:v>28.19</c:v>
                </c:pt>
                <c:pt idx="14">
                  <c:v>29.91</c:v>
                </c:pt>
                <c:pt idx="15">
                  <c:v>31.82</c:v>
                </c:pt>
                <c:pt idx="16">
                  <c:v>34.17</c:v>
                </c:pt>
                <c:pt idx="17">
                  <c:v>36.729999999999997</c:v>
                </c:pt>
                <c:pt idx="18">
                  <c:v>39.28</c:v>
                </c:pt>
                <c:pt idx="19">
                  <c:v>41.72</c:v>
                </c:pt>
                <c:pt idx="20">
                  <c:v>44.15</c:v>
                </c:pt>
                <c:pt idx="21">
                  <c:v>46.79</c:v>
                </c:pt>
                <c:pt idx="22">
                  <c:v>49.82</c:v>
                </c:pt>
                <c:pt idx="23">
                  <c:v>53.08</c:v>
                </c:pt>
                <c:pt idx="24">
                  <c:v>56.24</c:v>
                </c:pt>
                <c:pt idx="25">
                  <c:v>59.24</c:v>
                </c:pt>
                <c:pt idx="26">
                  <c:v>61.98</c:v>
                </c:pt>
                <c:pt idx="27">
                  <c:v>64.42</c:v>
                </c:pt>
                <c:pt idx="28">
                  <c:v>66.459999999999994</c:v>
                </c:pt>
                <c:pt idx="29">
                  <c:v>68.12</c:v>
                </c:pt>
                <c:pt idx="30">
                  <c:v>69.25</c:v>
                </c:pt>
                <c:pt idx="31">
                  <c:v>69.95</c:v>
                </c:pt>
                <c:pt idx="32">
                  <c:v>70.39</c:v>
                </c:pt>
                <c:pt idx="33">
                  <c:v>70.69</c:v>
                </c:pt>
                <c:pt idx="34">
                  <c:v>70.92</c:v>
                </c:pt>
                <c:pt idx="35">
                  <c:v>71.099999999999994</c:v>
                </c:pt>
                <c:pt idx="36">
                  <c:v>71.23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9F28-4D31-8A7B-301624EAAE2D}"/>
            </c:ext>
          </c:extLst>
        </c:ser>
        <c:ser>
          <c:idx val="10"/>
          <c:order val="10"/>
          <c:tx>
            <c:v>P97</c:v>
          </c:tx>
          <c:spPr>
            <a:ln w="3175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[1]Tabelle2!$CW$3:$CW$39</c:f>
              <c:numCache>
                <c:formatCode>General</c:formatCode>
                <c:ptCount val="37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</c:numCache>
            </c:numRef>
          </c:xVal>
          <c:yVal>
            <c:numRef>
              <c:f>[1]Tabelle2!$DB$3:$DB$39</c:f>
              <c:numCache>
                <c:formatCode>General</c:formatCode>
                <c:ptCount val="37"/>
                <c:pt idx="0">
                  <c:v>4.16</c:v>
                </c:pt>
                <c:pt idx="1">
                  <c:v>9.0500000000000007</c:v>
                </c:pt>
                <c:pt idx="2">
                  <c:v>11.89</c:v>
                </c:pt>
                <c:pt idx="3">
                  <c:v>13.77</c:v>
                </c:pt>
                <c:pt idx="4">
                  <c:v>15.32</c:v>
                </c:pt>
                <c:pt idx="5">
                  <c:v>16.809999999999999</c:v>
                </c:pt>
                <c:pt idx="6">
                  <c:v>18.38</c:v>
                </c:pt>
                <c:pt idx="7">
                  <c:v>20.02</c:v>
                </c:pt>
                <c:pt idx="8">
                  <c:v>21.72</c:v>
                </c:pt>
                <c:pt idx="9">
                  <c:v>23.54</c:v>
                </c:pt>
                <c:pt idx="10">
                  <c:v>25.64</c:v>
                </c:pt>
                <c:pt idx="11">
                  <c:v>27.75</c:v>
                </c:pt>
                <c:pt idx="12">
                  <c:v>29.8</c:v>
                </c:pt>
                <c:pt idx="13">
                  <c:v>31.88</c:v>
                </c:pt>
                <c:pt idx="14">
                  <c:v>33.99</c:v>
                </c:pt>
                <c:pt idx="15">
                  <c:v>36.340000000000003</c:v>
                </c:pt>
                <c:pt idx="16">
                  <c:v>39.17</c:v>
                </c:pt>
                <c:pt idx="17">
                  <c:v>42.21</c:v>
                </c:pt>
                <c:pt idx="18">
                  <c:v>45.19</c:v>
                </c:pt>
                <c:pt idx="19">
                  <c:v>48.08</c:v>
                </c:pt>
                <c:pt idx="20">
                  <c:v>50.99</c:v>
                </c:pt>
                <c:pt idx="21">
                  <c:v>54.14</c:v>
                </c:pt>
                <c:pt idx="22">
                  <c:v>57.68</c:v>
                </c:pt>
                <c:pt idx="23">
                  <c:v>61.32</c:v>
                </c:pt>
                <c:pt idx="24">
                  <c:v>64.650000000000006</c:v>
                </c:pt>
                <c:pt idx="25">
                  <c:v>67.680000000000007</c:v>
                </c:pt>
                <c:pt idx="26">
                  <c:v>70.38</c:v>
                </c:pt>
                <c:pt idx="27">
                  <c:v>72.790000000000006</c:v>
                </c:pt>
                <c:pt idx="28">
                  <c:v>74.84</c:v>
                </c:pt>
                <c:pt idx="29">
                  <c:v>76.44</c:v>
                </c:pt>
                <c:pt idx="30">
                  <c:v>77.430000000000007</c:v>
                </c:pt>
                <c:pt idx="31">
                  <c:v>77.930000000000007</c:v>
                </c:pt>
                <c:pt idx="32">
                  <c:v>78.19</c:v>
                </c:pt>
                <c:pt idx="33">
                  <c:v>78.349999999999994</c:v>
                </c:pt>
                <c:pt idx="34">
                  <c:v>78.459999999999994</c:v>
                </c:pt>
                <c:pt idx="35">
                  <c:v>78.540000000000006</c:v>
                </c:pt>
                <c:pt idx="36">
                  <c:v>78.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9F28-4D31-8A7B-301624EAAE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0099512"/>
        <c:axId val="560100232"/>
      </c:scatterChart>
      <c:valAx>
        <c:axId val="560099512"/>
        <c:scaling>
          <c:orientation val="minMax"/>
          <c:max val="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b="1">
                    <a:solidFill>
                      <a:sysClr val="windowText" lastClr="000000"/>
                    </a:solidFill>
                  </a:rPr>
                  <a:t>Age (years)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560100232"/>
        <c:crosses val="autoZero"/>
        <c:crossBetween val="midCat"/>
      </c:valAx>
      <c:valAx>
        <c:axId val="560100232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solidFill>
                      <a:sysClr val="windowText" lastClr="000000"/>
                    </a:solidFill>
                  </a:rPr>
                  <a:t>Body weight [kg]</a:t>
                </a:r>
              </a:p>
            </c:rich>
          </c:tx>
          <c:layout>
            <c:manualLayout>
              <c:xMode val="edge"/>
              <c:yMode val="edge"/>
              <c:x val="4.6975095676434044E-3"/>
              <c:y val="0.347684797383719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5600995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ayout>
        <c:manualLayout>
          <c:xMode val="edge"/>
          <c:yMode val="edge"/>
          <c:x val="0.85337497028384035"/>
          <c:y val="0.58411027150932693"/>
          <c:w val="0.10456667119318104"/>
          <c:h val="0.2606170404329703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67</Words>
  <Characters>9244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Wolke</dc:creator>
  <cp:keywords/>
  <dc:description/>
  <cp:lastModifiedBy>Tobias Fischer</cp:lastModifiedBy>
  <cp:revision>2</cp:revision>
  <dcterms:created xsi:type="dcterms:W3CDTF">2025-09-12T12:52:00Z</dcterms:created>
  <dcterms:modified xsi:type="dcterms:W3CDTF">2025-09-12T12:52:00Z</dcterms:modified>
</cp:coreProperties>
</file>